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AEEBC4" w14:textId="50FAE4D6" w:rsidR="001C4BEE" w:rsidRPr="006F15D8" w:rsidRDefault="001C4BEE" w:rsidP="001C4BEE">
      <w:pPr>
        <w:rPr>
          <w:rFonts w:ascii="Palatino Linotype" w:hAnsi="Palatino Linotype"/>
          <w:bCs/>
          <w:sz w:val="18"/>
          <w:szCs w:val="18"/>
          <w:lang w:val="en-US"/>
        </w:rPr>
      </w:pPr>
      <w:r w:rsidRPr="00C13C4E">
        <w:rPr>
          <w:b/>
          <w:sz w:val="18"/>
          <w:szCs w:val="18"/>
          <w:lang w:val="en-US"/>
        </w:rPr>
        <w:t xml:space="preserve">Table </w:t>
      </w:r>
      <w:r w:rsidR="006F15D8">
        <w:rPr>
          <w:b/>
          <w:sz w:val="18"/>
          <w:szCs w:val="18"/>
          <w:lang w:val="en-US"/>
        </w:rPr>
        <w:t>S</w:t>
      </w:r>
      <w:r w:rsidRPr="00C13C4E">
        <w:rPr>
          <w:b/>
          <w:iCs/>
          <w:sz w:val="18"/>
          <w:szCs w:val="18"/>
          <w:lang w:val="en-US"/>
        </w:rPr>
        <w:t>1</w:t>
      </w:r>
      <w:r w:rsidRPr="00C13C4E">
        <w:rPr>
          <w:rFonts w:ascii="Palatino Linotype" w:hAnsi="Palatino Linotype"/>
          <w:b/>
          <w:sz w:val="18"/>
          <w:szCs w:val="18"/>
          <w:lang w:val="en-US"/>
        </w:rPr>
        <w:t>.</w:t>
      </w:r>
      <w:r w:rsidRPr="006F15D8">
        <w:rPr>
          <w:rFonts w:ascii="Palatino Linotype" w:hAnsi="Palatino Linotype"/>
          <w:bCs/>
          <w:sz w:val="18"/>
          <w:szCs w:val="18"/>
          <w:lang w:val="en-US"/>
        </w:rPr>
        <w:t xml:space="preserve"> New diagnostics</w:t>
      </w:r>
      <w:r w:rsidR="0099795D" w:rsidRPr="006F15D8">
        <w:rPr>
          <w:rFonts w:ascii="Palatino Linotype" w:hAnsi="Palatino Linotype"/>
          <w:bCs/>
          <w:sz w:val="18"/>
          <w:szCs w:val="18"/>
          <w:lang w:val="en-US"/>
        </w:rPr>
        <w:t xml:space="preserve"> </w:t>
      </w:r>
      <w:r w:rsidR="0099795D" w:rsidRPr="006F15D8">
        <w:rPr>
          <w:rFonts w:ascii="Palatino Linotype" w:hAnsi="Palatino Linotype"/>
          <w:bCs/>
          <w:sz w:val="18"/>
          <w:szCs w:val="18"/>
          <w:highlight w:val="yellow"/>
          <w:lang w:val="en-US"/>
        </w:rPr>
        <w:t xml:space="preserve">(CIE-10) grouped by </w:t>
      </w:r>
      <w:r w:rsidR="006F15D8">
        <w:rPr>
          <w:rFonts w:ascii="Palatino Linotype" w:hAnsi="Palatino Linotype"/>
          <w:bCs/>
          <w:sz w:val="18"/>
          <w:szCs w:val="18"/>
          <w:highlight w:val="yellow"/>
          <w:lang w:val="en-US"/>
        </w:rPr>
        <w:t>s</w:t>
      </w:r>
      <w:r w:rsidR="0099795D" w:rsidRPr="006F15D8">
        <w:rPr>
          <w:rFonts w:ascii="Palatino Linotype" w:hAnsi="Palatino Linotype"/>
          <w:bCs/>
          <w:sz w:val="18"/>
          <w:szCs w:val="18"/>
          <w:highlight w:val="yellow"/>
          <w:lang w:val="en-US"/>
        </w:rPr>
        <w:t>ystems</w:t>
      </w:r>
      <w:r w:rsidRPr="006F15D8">
        <w:rPr>
          <w:rFonts w:ascii="Palatino Linotype" w:hAnsi="Palatino Linotype"/>
          <w:bCs/>
          <w:sz w:val="18"/>
          <w:szCs w:val="18"/>
          <w:lang w:val="en-US"/>
        </w:rPr>
        <w:t xml:space="preserve"> recorded in the study population </w:t>
      </w:r>
      <w:r w:rsidR="00560833" w:rsidRPr="00560833">
        <w:rPr>
          <w:bCs/>
          <w:iCs/>
          <w:sz w:val="18"/>
          <w:szCs w:val="18"/>
        </w:rPr>
        <w:t>≥18</w:t>
      </w:r>
      <w:r w:rsidR="006F15D8">
        <w:rPr>
          <w:rFonts w:ascii="Palatino Linotype" w:hAnsi="Palatino Linotype"/>
          <w:bCs/>
          <w:sz w:val="18"/>
          <w:szCs w:val="18"/>
          <w:lang w:val="en-US"/>
        </w:rPr>
        <w:t xml:space="preserve"> </w:t>
      </w:r>
      <w:r w:rsidRPr="006F15D8">
        <w:rPr>
          <w:rFonts w:ascii="Palatino Linotype" w:hAnsi="Palatino Linotype"/>
          <w:bCs/>
          <w:sz w:val="18"/>
          <w:szCs w:val="18"/>
          <w:lang w:val="en-US"/>
        </w:rPr>
        <w:t>year</w:t>
      </w:r>
      <w:r w:rsidR="006F15D8">
        <w:rPr>
          <w:rFonts w:ascii="Palatino Linotype" w:hAnsi="Palatino Linotype"/>
          <w:bCs/>
          <w:sz w:val="18"/>
          <w:szCs w:val="18"/>
          <w:lang w:val="en-US"/>
        </w:rPr>
        <w:t xml:space="preserve">s </w:t>
      </w:r>
      <w:r w:rsidRPr="006F15D8">
        <w:rPr>
          <w:rFonts w:ascii="Palatino Linotype" w:hAnsi="Palatino Linotype"/>
          <w:bCs/>
          <w:sz w:val="18"/>
          <w:szCs w:val="18"/>
          <w:lang w:val="en-US"/>
        </w:rPr>
        <w:t xml:space="preserve">old in the </w:t>
      </w:r>
      <w:r w:rsidR="006F15D8">
        <w:rPr>
          <w:rFonts w:ascii="Palatino Linotype" w:hAnsi="Palatino Linotype"/>
          <w:bCs/>
          <w:sz w:val="18"/>
          <w:szCs w:val="18"/>
          <w:lang w:val="en-US"/>
        </w:rPr>
        <w:t>2 c</w:t>
      </w:r>
      <w:r w:rsidRPr="006F15D8">
        <w:rPr>
          <w:rFonts w:ascii="Palatino Linotype" w:hAnsi="Palatino Linotype"/>
          <w:bCs/>
          <w:sz w:val="18"/>
          <w:szCs w:val="18"/>
          <w:lang w:val="en-US"/>
        </w:rPr>
        <w:t>enters.</w:t>
      </w:r>
    </w:p>
    <w:tbl>
      <w:tblPr>
        <w:tblW w:w="134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8"/>
        <w:gridCol w:w="500"/>
        <w:gridCol w:w="1183"/>
        <w:gridCol w:w="959"/>
        <w:gridCol w:w="1007"/>
        <w:gridCol w:w="640"/>
        <w:gridCol w:w="1043"/>
        <w:gridCol w:w="948"/>
        <w:gridCol w:w="1097"/>
        <w:gridCol w:w="754"/>
        <w:gridCol w:w="868"/>
        <w:gridCol w:w="754"/>
        <w:gridCol w:w="1492"/>
      </w:tblGrid>
      <w:tr w:rsidR="001C4BEE" w:rsidRPr="00E52E32" w14:paraId="61C3DE21" w14:textId="77777777" w:rsidTr="006744F7">
        <w:trPr>
          <w:trHeight w:val="300"/>
        </w:trPr>
        <w:tc>
          <w:tcPr>
            <w:tcW w:w="219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151FB6" w14:textId="77777777" w:rsidR="001C4BEE" w:rsidRPr="00E52E32" w:rsidRDefault="001C4BEE" w:rsidP="001B4DFF">
            <w:pPr>
              <w:rPr>
                <w:sz w:val="18"/>
                <w:szCs w:val="18"/>
                <w:lang w:val="en-US" w:eastAsia="es-ES"/>
              </w:rPr>
            </w:pPr>
          </w:p>
        </w:tc>
        <w:tc>
          <w:tcPr>
            <w:tcW w:w="3649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E36D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 xml:space="preserve">OMICRON </w:t>
            </w:r>
          </w:p>
          <w:p w14:paraId="653A0ED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PREVIOUS VACCINE</w:t>
            </w:r>
          </w:p>
        </w:tc>
        <w:tc>
          <w:tcPr>
            <w:tcW w:w="3728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87EB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 xml:space="preserve">OMICRON </w:t>
            </w:r>
          </w:p>
          <w:p w14:paraId="0101EAD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NO PREVIOUS VACCINE</w:t>
            </w:r>
          </w:p>
        </w:tc>
        <w:tc>
          <w:tcPr>
            <w:tcW w:w="3868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A914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PRE - OMICRON</w:t>
            </w:r>
          </w:p>
        </w:tc>
      </w:tr>
      <w:tr w:rsidR="001C4BEE" w:rsidRPr="00E52E32" w14:paraId="13DE6E2A" w14:textId="77777777" w:rsidTr="006744F7">
        <w:trPr>
          <w:trHeight w:val="287"/>
        </w:trPr>
        <w:tc>
          <w:tcPr>
            <w:tcW w:w="2198" w:type="dxa"/>
            <w:shd w:val="clear" w:color="auto" w:fill="auto"/>
            <w:vAlign w:val="center"/>
            <w:hideMark/>
          </w:tcPr>
          <w:p w14:paraId="322D8A0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83" w:type="dxa"/>
            <w:gridSpan w:val="2"/>
            <w:shd w:val="clear" w:color="auto" w:fill="auto"/>
            <w:vAlign w:val="center"/>
            <w:hideMark/>
          </w:tcPr>
          <w:p w14:paraId="181519E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CENTER A</w:t>
            </w:r>
          </w:p>
        </w:tc>
        <w:tc>
          <w:tcPr>
            <w:tcW w:w="1966" w:type="dxa"/>
            <w:gridSpan w:val="2"/>
            <w:shd w:val="clear" w:color="auto" w:fill="auto"/>
            <w:vAlign w:val="center"/>
            <w:hideMark/>
          </w:tcPr>
          <w:p w14:paraId="7C900B0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</w:rPr>
              <w:t>CENTER B</w:t>
            </w:r>
          </w:p>
        </w:tc>
        <w:tc>
          <w:tcPr>
            <w:tcW w:w="1683" w:type="dxa"/>
            <w:gridSpan w:val="2"/>
            <w:shd w:val="clear" w:color="auto" w:fill="auto"/>
            <w:noWrap/>
            <w:vAlign w:val="center"/>
            <w:hideMark/>
          </w:tcPr>
          <w:p w14:paraId="3D03463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CENTER A</w:t>
            </w:r>
          </w:p>
        </w:tc>
        <w:tc>
          <w:tcPr>
            <w:tcW w:w="2045" w:type="dxa"/>
            <w:gridSpan w:val="2"/>
            <w:shd w:val="clear" w:color="auto" w:fill="auto"/>
            <w:noWrap/>
            <w:vAlign w:val="center"/>
            <w:hideMark/>
          </w:tcPr>
          <w:p w14:paraId="41AA450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CENTER B</w:t>
            </w:r>
          </w:p>
        </w:tc>
        <w:tc>
          <w:tcPr>
            <w:tcW w:w="1622" w:type="dxa"/>
            <w:gridSpan w:val="2"/>
            <w:shd w:val="clear" w:color="auto" w:fill="auto"/>
            <w:noWrap/>
            <w:vAlign w:val="center"/>
            <w:hideMark/>
          </w:tcPr>
          <w:p w14:paraId="3C2750E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CENTER A</w:t>
            </w:r>
          </w:p>
        </w:tc>
        <w:tc>
          <w:tcPr>
            <w:tcW w:w="2246" w:type="dxa"/>
            <w:gridSpan w:val="2"/>
            <w:shd w:val="clear" w:color="auto" w:fill="auto"/>
            <w:noWrap/>
            <w:vAlign w:val="center"/>
            <w:hideMark/>
          </w:tcPr>
          <w:p w14:paraId="4B5841B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CENTER B</w:t>
            </w:r>
          </w:p>
        </w:tc>
      </w:tr>
      <w:tr w:rsidR="001C4BEE" w:rsidRPr="00E52E32" w14:paraId="7251425E" w14:textId="77777777" w:rsidTr="006744F7">
        <w:trPr>
          <w:trHeight w:val="433"/>
        </w:trPr>
        <w:tc>
          <w:tcPr>
            <w:tcW w:w="2198" w:type="dxa"/>
            <w:shd w:val="clear" w:color="auto" w:fill="auto"/>
            <w:vAlign w:val="center"/>
            <w:hideMark/>
          </w:tcPr>
          <w:p w14:paraId="573502D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83" w:type="dxa"/>
            <w:gridSpan w:val="2"/>
            <w:shd w:val="clear" w:color="auto" w:fill="auto"/>
            <w:vAlign w:val="center"/>
            <w:hideMark/>
          </w:tcPr>
          <w:p w14:paraId="27BA09A8" w14:textId="77777777" w:rsidR="001C4BEE" w:rsidRPr="00E52E32" w:rsidRDefault="001C4BEE" w:rsidP="001B4DFF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Number</w:t>
            </w:r>
            <w:proofErr w:type="spellEnd"/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/</w:t>
            </w:r>
            <w:proofErr w:type="spellStart"/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Incidence</w:t>
            </w:r>
            <w:proofErr w:type="spellEnd"/>
          </w:p>
        </w:tc>
        <w:tc>
          <w:tcPr>
            <w:tcW w:w="1966" w:type="dxa"/>
            <w:gridSpan w:val="2"/>
            <w:shd w:val="clear" w:color="auto" w:fill="auto"/>
            <w:vAlign w:val="center"/>
            <w:hideMark/>
          </w:tcPr>
          <w:p w14:paraId="271143E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Number</w:t>
            </w:r>
            <w:proofErr w:type="spellEnd"/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/</w:t>
            </w:r>
            <w:proofErr w:type="spellStart"/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Incidence</w:t>
            </w:r>
            <w:proofErr w:type="spellEnd"/>
          </w:p>
        </w:tc>
        <w:tc>
          <w:tcPr>
            <w:tcW w:w="1683" w:type="dxa"/>
            <w:gridSpan w:val="2"/>
            <w:shd w:val="clear" w:color="auto" w:fill="auto"/>
            <w:vAlign w:val="center"/>
            <w:hideMark/>
          </w:tcPr>
          <w:p w14:paraId="5C67C96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Number</w:t>
            </w:r>
            <w:proofErr w:type="spellEnd"/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/</w:t>
            </w:r>
            <w:proofErr w:type="spellStart"/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Incidence</w:t>
            </w:r>
            <w:proofErr w:type="spellEnd"/>
          </w:p>
        </w:tc>
        <w:tc>
          <w:tcPr>
            <w:tcW w:w="2045" w:type="dxa"/>
            <w:gridSpan w:val="2"/>
            <w:shd w:val="clear" w:color="auto" w:fill="auto"/>
            <w:vAlign w:val="center"/>
            <w:hideMark/>
          </w:tcPr>
          <w:p w14:paraId="14A5E98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Number</w:t>
            </w:r>
            <w:proofErr w:type="spellEnd"/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/</w:t>
            </w:r>
            <w:proofErr w:type="spellStart"/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Incidence</w:t>
            </w:r>
            <w:proofErr w:type="spellEnd"/>
          </w:p>
        </w:tc>
        <w:tc>
          <w:tcPr>
            <w:tcW w:w="1622" w:type="dxa"/>
            <w:gridSpan w:val="2"/>
            <w:shd w:val="clear" w:color="auto" w:fill="auto"/>
            <w:vAlign w:val="center"/>
            <w:hideMark/>
          </w:tcPr>
          <w:p w14:paraId="3BFDB97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Number</w:t>
            </w:r>
            <w:proofErr w:type="spellEnd"/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 xml:space="preserve">/ </w:t>
            </w:r>
            <w:proofErr w:type="spellStart"/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Incidence</w:t>
            </w:r>
            <w:proofErr w:type="spellEnd"/>
          </w:p>
        </w:tc>
        <w:tc>
          <w:tcPr>
            <w:tcW w:w="2246" w:type="dxa"/>
            <w:gridSpan w:val="2"/>
            <w:shd w:val="clear" w:color="auto" w:fill="auto"/>
            <w:vAlign w:val="center"/>
            <w:hideMark/>
          </w:tcPr>
          <w:p w14:paraId="0FC0CBA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Number</w:t>
            </w:r>
            <w:proofErr w:type="spellEnd"/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 xml:space="preserve">/ </w:t>
            </w:r>
            <w:proofErr w:type="spellStart"/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Incidence</w:t>
            </w:r>
            <w:proofErr w:type="spellEnd"/>
          </w:p>
        </w:tc>
      </w:tr>
      <w:tr w:rsidR="001C4BEE" w:rsidRPr="00E52E32" w14:paraId="76C79DEC" w14:textId="77777777" w:rsidTr="006744F7">
        <w:trPr>
          <w:gridAfter w:val="12"/>
          <w:wAfter w:w="11245" w:type="dxa"/>
          <w:trHeight w:val="300"/>
        </w:trPr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326C10A7" w14:textId="77777777" w:rsidR="001C4BEE" w:rsidRPr="00E52E32" w:rsidRDefault="001C4BEE" w:rsidP="001B4DFF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NEUROPSYCHIATRIC</w:t>
            </w:r>
          </w:p>
        </w:tc>
      </w:tr>
      <w:tr w:rsidR="001C4BEE" w:rsidRPr="00E52E32" w14:paraId="482CAE73" w14:textId="77777777" w:rsidTr="006744F7">
        <w:trPr>
          <w:trHeight w:val="540"/>
        </w:trPr>
        <w:tc>
          <w:tcPr>
            <w:tcW w:w="2198" w:type="dxa"/>
            <w:shd w:val="clear" w:color="auto" w:fill="auto"/>
            <w:vAlign w:val="center"/>
            <w:hideMark/>
          </w:tcPr>
          <w:p w14:paraId="63025CF8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F32.9-Major depressive disorder, single episode, unspecified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6CB5883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0B374B9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635BE74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52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57C364B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7DFB412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AFF675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14:paraId="232D075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10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11807DE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96B288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EFF084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48EC827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345551B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48</w:t>
            </w:r>
          </w:p>
        </w:tc>
      </w:tr>
      <w:tr w:rsidR="001C4BEE" w:rsidRPr="00E52E32" w14:paraId="437C29A7" w14:textId="77777777" w:rsidTr="006744F7">
        <w:trPr>
          <w:trHeight w:val="300"/>
        </w:trPr>
        <w:tc>
          <w:tcPr>
            <w:tcW w:w="2198" w:type="dxa"/>
            <w:shd w:val="clear" w:color="auto" w:fill="auto"/>
            <w:vAlign w:val="center"/>
            <w:hideMark/>
          </w:tcPr>
          <w:p w14:paraId="752D4ADD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F34.1-Dysthymic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disorder</w:t>
            </w:r>
            <w:proofErr w:type="spellEnd"/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659DFF5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795A6F0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1D6203A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60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5433332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4B3E20F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9831CE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14:paraId="25F9028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11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5CE3578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8A299E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0F64EE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43D47D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6DFAA44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3</w:t>
            </w:r>
          </w:p>
        </w:tc>
      </w:tr>
      <w:tr w:rsidR="001C4BEE" w:rsidRPr="00E52E32" w14:paraId="1E2E2B7E" w14:textId="77777777" w:rsidTr="006744F7">
        <w:trPr>
          <w:trHeight w:val="540"/>
        </w:trPr>
        <w:tc>
          <w:tcPr>
            <w:tcW w:w="2198" w:type="dxa"/>
            <w:shd w:val="clear" w:color="auto" w:fill="auto"/>
            <w:vAlign w:val="center"/>
            <w:hideMark/>
          </w:tcPr>
          <w:p w14:paraId="0D56D5FF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F41.9-Anxiety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disorder</w:t>
            </w:r>
            <w:proofErr w:type="spellEnd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nspecified</w:t>
            </w:r>
            <w:proofErr w:type="spellEnd"/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575C417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094799E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1AE793C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165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11BF10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67F9C5C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42513E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14:paraId="4D7A1A2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3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04A26B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7BBADB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605308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6022C6F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3136CB9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08</w:t>
            </w:r>
          </w:p>
        </w:tc>
      </w:tr>
      <w:tr w:rsidR="001C4BEE" w:rsidRPr="00E52E32" w14:paraId="574A7D21" w14:textId="77777777" w:rsidTr="006744F7">
        <w:trPr>
          <w:trHeight w:val="540"/>
        </w:trPr>
        <w:tc>
          <w:tcPr>
            <w:tcW w:w="2198" w:type="dxa"/>
            <w:shd w:val="clear" w:color="auto" w:fill="auto"/>
            <w:vAlign w:val="center"/>
            <w:hideMark/>
          </w:tcPr>
          <w:p w14:paraId="6C473200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F43.20-Adjustment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disorder</w:t>
            </w:r>
            <w:proofErr w:type="spellEnd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nspecified</w:t>
            </w:r>
            <w:proofErr w:type="spellEnd"/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025610C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ACF6A6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4231DAC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19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0DA290E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309CF55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07D9A4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14:paraId="3D95213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3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1D27F90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1891DF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44E7A5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1B7787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2695AE3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2</w:t>
            </w:r>
          </w:p>
        </w:tc>
      </w:tr>
      <w:tr w:rsidR="001C4BEE" w:rsidRPr="00E52E32" w14:paraId="41640B66" w14:textId="77777777" w:rsidTr="006744F7">
        <w:trPr>
          <w:trHeight w:val="540"/>
        </w:trPr>
        <w:tc>
          <w:tcPr>
            <w:tcW w:w="2198" w:type="dxa"/>
            <w:shd w:val="clear" w:color="auto" w:fill="auto"/>
            <w:vAlign w:val="center"/>
            <w:hideMark/>
          </w:tcPr>
          <w:p w14:paraId="5FAF3773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F43.21-</w:t>
            </w:r>
            <w:proofErr w:type="gram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Adjustment disorder</w:t>
            </w:r>
            <w:proofErr w:type="gramEnd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 xml:space="preserve"> with depressed mood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5FEF162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7232057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0409DAD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10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091D2DC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3F7192D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31C204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14:paraId="690DE34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2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54D6200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5984EB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F11957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09F797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110329B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3</w:t>
            </w:r>
          </w:p>
        </w:tc>
      </w:tr>
      <w:tr w:rsidR="001C4BEE" w:rsidRPr="00E52E32" w14:paraId="34C08A3B" w14:textId="77777777" w:rsidTr="006744F7">
        <w:trPr>
          <w:trHeight w:val="812"/>
        </w:trPr>
        <w:tc>
          <w:tcPr>
            <w:tcW w:w="2198" w:type="dxa"/>
            <w:shd w:val="clear" w:color="auto" w:fill="auto"/>
            <w:vAlign w:val="center"/>
            <w:hideMark/>
          </w:tcPr>
          <w:p w14:paraId="3616318E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 xml:space="preserve">G43.909-Migraine, unspecified, not intractable, without status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migrainosus</w:t>
            </w:r>
            <w:proofErr w:type="spellEnd"/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0C77E4D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6E92ADD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0C23477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44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4078F1D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7AE3015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1B6B1C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14:paraId="08CF1D6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4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0CA7A08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5C5558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E6EB54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82DE04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6300E79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5</w:t>
            </w:r>
          </w:p>
        </w:tc>
      </w:tr>
      <w:tr w:rsidR="001C4BEE" w:rsidRPr="00E52E32" w14:paraId="459133EB" w14:textId="77777777" w:rsidTr="006744F7">
        <w:trPr>
          <w:trHeight w:val="300"/>
        </w:trPr>
        <w:tc>
          <w:tcPr>
            <w:tcW w:w="2198" w:type="dxa"/>
            <w:shd w:val="clear" w:color="auto" w:fill="auto"/>
            <w:vAlign w:val="center"/>
            <w:hideMark/>
          </w:tcPr>
          <w:p w14:paraId="5983CA21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G47.00-Insomnia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nspecified</w:t>
            </w:r>
            <w:proofErr w:type="spellEnd"/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2FEE45E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62FBA62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6B22D33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109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320E51D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6A66124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8D8D71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14:paraId="61C11D6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2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892805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751733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ABE3CB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F2BADE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49BBD2C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4</w:t>
            </w:r>
          </w:p>
        </w:tc>
      </w:tr>
      <w:tr w:rsidR="001C4BEE" w:rsidRPr="00E52E32" w14:paraId="367D91B8" w14:textId="77777777" w:rsidTr="006744F7">
        <w:trPr>
          <w:trHeight w:val="300"/>
        </w:trPr>
        <w:tc>
          <w:tcPr>
            <w:tcW w:w="2198" w:type="dxa"/>
            <w:shd w:val="clear" w:color="auto" w:fill="auto"/>
            <w:vAlign w:val="center"/>
            <w:hideMark/>
          </w:tcPr>
          <w:p w14:paraId="6E81973C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R42-Dizziness and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iddiness</w:t>
            </w:r>
            <w:proofErr w:type="spellEnd"/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7C93C2F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BAB8CC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0F4431F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152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63DA6C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4632DB4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8142B1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14:paraId="28C5A61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15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4182661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4292C1F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32708A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B82C64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42FE728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08</w:t>
            </w:r>
          </w:p>
        </w:tc>
      </w:tr>
      <w:tr w:rsidR="001C4BEE" w:rsidRPr="00E52E32" w14:paraId="36DEB10D" w14:textId="77777777" w:rsidTr="006744F7">
        <w:trPr>
          <w:trHeight w:val="300"/>
        </w:trPr>
        <w:tc>
          <w:tcPr>
            <w:tcW w:w="2198" w:type="dxa"/>
            <w:shd w:val="clear" w:color="auto" w:fill="auto"/>
            <w:vAlign w:val="center"/>
            <w:hideMark/>
          </w:tcPr>
          <w:p w14:paraId="0A4C1B69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R43.0-Anosmia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24C43D4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76F6DC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28D2A8A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3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349E090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2DCE42D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CE7FDE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14:paraId="4B03D2F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1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6CC238D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20B260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0BFEFD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4E6084E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67D6CF6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3</w:t>
            </w:r>
          </w:p>
        </w:tc>
      </w:tr>
      <w:tr w:rsidR="001C4BEE" w:rsidRPr="00E52E32" w14:paraId="785E04E1" w14:textId="77777777" w:rsidTr="006744F7">
        <w:trPr>
          <w:trHeight w:val="300"/>
        </w:trPr>
        <w:tc>
          <w:tcPr>
            <w:tcW w:w="2198" w:type="dxa"/>
            <w:shd w:val="clear" w:color="auto" w:fill="auto"/>
            <w:vAlign w:val="center"/>
            <w:hideMark/>
          </w:tcPr>
          <w:p w14:paraId="183B2062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R51-Headache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2F560F3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39292F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791DBDD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127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509ABD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5F1227F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693951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14:paraId="76CC020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25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B75A80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BBAADF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3B1A04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05E5D5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4F2FD07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18</w:t>
            </w:r>
          </w:p>
        </w:tc>
      </w:tr>
      <w:tr w:rsidR="001C4BEE" w:rsidRPr="00E52E32" w14:paraId="4D2D5B82" w14:textId="77777777" w:rsidTr="006744F7">
        <w:trPr>
          <w:gridAfter w:val="12"/>
          <w:wAfter w:w="11245" w:type="dxa"/>
          <w:trHeight w:val="300"/>
        </w:trPr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49EE11CA" w14:textId="77777777" w:rsidR="001C4BEE" w:rsidRPr="00E52E32" w:rsidRDefault="001C4BEE" w:rsidP="001B4DFF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INFECTIOUS</w:t>
            </w:r>
          </w:p>
        </w:tc>
      </w:tr>
      <w:tr w:rsidR="001C4BEE" w:rsidRPr="00E52E32" w14:paraId="7B3AE90B" w14:textId="77777777" w:rsidTr="006744F7">
        <w:trPr>
          <w:trHeight w:val="540"/>
        </w:trPr>
        <w:tc>
          <w:tcPr>
            <w:tcW w:w="2198" w:type="dxa"/>
            <w:shd w:val="clear" w:color="auto" w:fill="auto"/>
            <w:vAlign w:val="center"/>
            <w:hideMark/>
          </w:tcPr>
          <w:p w14:paraId="601C5DFF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B02.9-Zoster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ithout</w:t>
            </w:r>
            <w:proofErr w:type="spellEnd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omplications</w:t>
            </w:r>
            <w:proofErr w:type="spellEnd"/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3B4EDC5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B672A1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1FC6178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41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0D80B2B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1D53E95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72AD16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14:paraId="00AFEB0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6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77D8557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4154967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51D5AE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2360E1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5EC65F1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4</w:t>
            </w:r>
          </w:p>
        </w:tc>
      </w:tr>
      <w:tr w:rsidR="001C4BEE" w:rsidRPr="00E52E32" w14:paraId="4AC06374" w14:textId="77777777" w:rsidTr="006744F7">
        <w:trPr>
          <w:trHeight w:val="540"/>
        </w:trPr>
        <w:tc>
          <w:tcPr>
            <w:tcW w:w="2198" w:type="dxa"/>
            <w:shd w:val="clear" w:color="auto" w:fill="auto"/>
            <w:vAlign w:val="center"/>
            <w:hideMark/>
          </w:tcPr>
          <w:p w14:paraId="1E0B3639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J02.9-Acute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haryngitis</w:t>
            </w:r>
            <w:proofErr w:type="spellEnd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nspecified</w:t>
            </w:r>
            <w:proofErr w:type="spellEnd"/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2F2BD97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63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0434D6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70FD3CB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186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E0EF93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5F7BB0C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739E7E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.47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7381B34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1C76D0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6AAE954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6A0FE8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950B2E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17EBC3B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82</w:t>
            </w:r>
          </w:p>
        </w:tc>
      </w:tr>
      <w:tr w:rsidR="001C4BEE" w:rsidRPr="00E52E32" w14:paraId="7CCD164B" w14:textId="77777777" w:rsidTr="006744F7">
        <w:trPr>
          <w:trHeight w:val="540"/>
        </w:trPr>
        <w:tc>
          <w:tcPr>
            <w:tcW w:w="2198" w:type="dxa"/>
            <w:shd w:val="clear" w:color="auto" w:fill="auto"/>
            <w:vAlign w:val="center"/>
            <w:hideMark/>
          </w:tcPr>
          <w:p w14:paraId="51B42B69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J03.90-Acute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tonsillitis</w:t>
            </w:r>
            <w:proofErr w:type="spellEnd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nspecified</w:t>
            </w:r>
            <w:proofErr w:type="spellEnd"/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07F245E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74711BF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324BAE0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117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1C5FF26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27E3F5B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F558D0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010E7F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39FCA1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417D82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1CB175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74A7A8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4F4A9F4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41</w:t>
            </w:r>
          </w:p>
        </w:tc>
      </w:tr>
      <w:tr w:rsidR="001C4BEE" w:rsidRPr="00E52E32" w14:paraId="65B60F5E" w14:textId="77777777" w:rsidTr="006744F7">
        <w:trPr>
          <w:trHeight w:val="300"/>
        </w:trPr>
        <w:tc>
          <w:tcPr>
            <w:tcW w:w="2198" w:type="dxa"/>
            <w:shd w:val="clear" w:color="auto" w:fill="auto"/>
            <w:vAlign w:val="center"/>
            <w:hideMark/>
          </w:tcPr>
          <w:p w14:paraId="62DD4197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R50.9-Fever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nspecified</w:t>
            </w:r>
            <w:proofErr w:type="spellEnd"/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5D2A31E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6C9EC1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7B72575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77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6C8E690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2E60B85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F8BD5D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14:paraId="4298625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12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6B01826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3F4078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3D2822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DD86C3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62BC1D1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82</w:t>
            </w:r>
          </w:p>
        </w:tc>
      </w:tr>
      <w:tr w:rsidR="001C4BEE" w:rsidRPr="00E52E32" w14:paraId="6BD03AAE" w14:textId="77777777" w:rsidTr="006744F7">
        <w:trPr>
          <w:gridAfter w:val="12"/>
          <w:wAfter w:w="11245" w:type="dxa"/>
          <w:trHeight w:val="300"/>
        </w:trPr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14787293" w14:textId="77777777" w:rsidR="001C4BEE" w:rsidRPr="00E52E32" w:rsidRDefault="001C4BEE" w:rsidP="001B4DFF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DERMATOLOGIC</w:t>
            </w:r>
          </w:p>
        </w:tc>
      </w:tr>
      <w:tr w:rsidR="001C4BEE" w:rsidRPr="00E52E32" w14:paraId="355C9CE9" w14:textId="77777777" w:rsidTr="006744F7">
        <w:trPr>
          <w:trHeight w:val="300"/>
        </w:trPr>
        <w:tc>
          <w:tcPr>
            <w:tcW w:w="2198" w:type="dxa"/>
            <w:shd w:val="clear" w:color="auto" w:fill="auto"/>
            <w:vAlign w:val="center"/>
            <w:hideMark/>
          </w:tcPr>
          <w:p w14:paraId="2E6817C7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L29.9-Pruritus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nspecified</w:t>
            </w:r>
            <w:proofErr w:type="spellEnd"/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6A64FCC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F42C6D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7FD42BA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43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099BB34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3539B6A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222362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14:paraId="7583990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3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5492AA3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998D68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76AA4A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13B699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0F4DC3C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4</w:t>
            </w:r>
          </w:p>
        </w:tc>
      </w:tr>
      <w:tr w:rsidR="001C4BEE" w:rsidRPr="00E52E32" w14:paraId="5871CC75" w14:textId="77777777" w:rsidTr="006744F7">
        <w:trPr>
          <w:trHeight w:val="300"/>
        </w:trPr>
        <w:tc>
          <w:tcPr>
            <w:tcW w:w="2198" w:type="dxa"/>
            <w:shd w:val="clear" w:color="auto" w:fill="auto"/>
            <w:vAlign w:val="center"/>
            <w:hideMark/>
          </w:tcPr>
          <w:p w14:paraId="3CFC5489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L30.9-Dermatitis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nspecified</w:t>
            </w:r>
            <w:proofErr w:type="spellEnd"/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3743E6F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300210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76FF726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93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40D43B4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28F3ABD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7148A7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14:paraId="5A118B0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9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6E0FF03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47FA2A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F8EF84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AD82E3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2270B23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6</w:t>
            </w:r>
          </w:p>
        </w:tc>
      </w:tr>
      <w:tr w:rsidR="001C4BEE" w:rsidRPr="00E52E32" w14:paraId="64EE02BC" w14:textId="77777777" w:rsidTr="006744F7">
        <w:trPr>
          <w:trHeight w:val="300"/>
        </w:trPr>
        <w:tc>
          <w:tcPr>
            <w:tcW w:w="2198" w:type="dxa"/>
            <w:shd w:val="clear" w:color="auto" w:fill="auto"/>
            <w:vAlign w:val="center"/>
            <w:hideMark/>
          </w:tcPr>
          <w:p w14:paraId="20BD9499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lastRenderedPageBreak/>
              <w:t xml:space="preserve">L50.9-Urticaria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nspecified</w:t>
            </w:r>
            <w:proofErr w:type="spellEnd"/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23FA813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C3C917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1AA67F8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62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0077B92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0C062BB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3C6CCB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14:paraId="5CA85C4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4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41E94FE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EAB6CF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18133D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4AE008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325794A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6</w:t>
            </w:r>
          </w:p>
        </w:tc>
      </w:tr>
      <w:tr w:rsidR="001C4BEE" w:rsidRPr="00E52E32" w14:paraId="79208933" w14:textId="77777777" w:rsidTr="006744F7">
        <w:trPr>
          <w:trHeight w:val="540"/>
        </w:trPr>
        <w:tc>
          <w:tcPr>
            <w:tcW w:w="2198" w:type="dxa"/>
            <w:shd w:val="clear" w:color="auto" w:fill="auto"/>
            <w:vAlign w:val="center"/>
            <w:hideMark/>
          </w:tcPr>
          <w:p w14:paraId="19EBD81E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L65.9-Nonscarring hair loss, unspecified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07CEA70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DE99C5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2620952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36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4B07765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78542B7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0146D1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14:paraId="3AA9E4B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6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22B9419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816EFC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2F9E45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7BA7E4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388C4AD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78</w:t>
            </w:r>
          </w:p>
        </w:tc>
      </w:tr>
      <w:tr w:rsidR="001C4BEE" w:rsidRPr="00E52E32" w14:paraId="3AD00AC3" w14:textId="77777777" w:rsidTr="006744F7">
        <w:trPr>
          <w:trHeight w:val="540"/>
        </w:trPr>
        <w:tc>
          <w:tcPr>
            <w:tcW w:w="2198" w:type="dxa"/>
            <w:shd w:val="clear" w:color="auto" w:fill="auto"/>
            <w:vAlign w:val="center"/>
            <w:hideMark/>
          </w:tcPr>
          <w:p w14:paraId="703C5AF7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L98.9-Disorder of the skin and subcutaneous tissue, unspecified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567AB63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CADE30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75EC5FF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99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082A2BF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54E5AD9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A40AA2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14:paraId="6DCBA9F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17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39459F1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EF3F35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FCC2CB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46DC8B4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15D8D78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71</w:t>
            </w:r>
          </w:p>
        </w:tc>
      </w:tr>
      <w:tr w:rsidR="001C4BEE" w:rsidRPr="00E52E32" w14:paraId="7408DB0B" w14:textId="77777777" w:rsidTr="006744F7">
        <w:trPr>
          <w:gridAfter w:val="12"/>
          <w:wAfter w:w="11245" w:type="dxa"/>
          <w:trHeight w:val="300"/>
        </w:trPr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5A39BCB2" w14:textId="77777777" w:rsidR="001C4BEE" w:rsidRPr="00E52E32" w:rsidRDefault="001C4BEE" w:rsidP="001B4DFF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RESPIRATORY</w:t>
            </w:r>
          </w:p>
        </w:tc>
      </w:tr>
      <w:tr w:rsidR="001C4BEE" w:rsidRPr="00E52E32" w14:paraId="5D368595" w14:textId="77777777" w:rsidTr="006744F7">
        <w:trPr>
          <w:trHeight w:val="300"/>
        </w:trPr>
        <w:tc>
          <w:tcPr>
            <w:tcW w:w="2198" w:type="dxa"/>
            <w:shd w:val="clear" w:color="auto" w:fill="auto"/>
            <w:vAlign w:val="center"/>
            <w:hideMark/>
          </w:tcPr>
          <w:p w14:paraId="12C821CC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J12.89-Other viral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neumonia</w:t>
            </w:r>
            <w:proofErr w:type="spellEnd"/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22C538B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031CD73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0479F91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4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56555DC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23FB0F7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18C5E8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14:paraId="31126FC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0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2B56006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0.00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D5944B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4AE9C5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9AF95D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2014E8D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</w:t>
            </w:r>
          </w:p>
        </w:tc>
      </w:tr>
      <w:tr w:rsidR="001C4BEE" w:rsidRPr="00E52E32" w14:paraId="5F97DE89" w14:textId="77777777" w:rsidTr="006744F7">
        <w:trPr>
          <w:trHeight w:val="300"/>
        </w:trPr>
        <w:tc>
          <w:tcPr>
            <w:tcW w:w="2198" w:type="dxa"/>
            <w:shd w:val="clear" w:color="auto" w:fill="auto"/>
            <w:vAlign w:val="center"/>
            <w:hideMark/>
          </w:tcPr>
          <w:p w14:paraId="0FAF856A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R05-Cough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5B9DF6A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60BE83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21D767E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177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FB918E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5AFD1A8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AF07BC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14:paraId="36C8372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2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9F8110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CB144A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7A3AD1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D33E68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6B20ACF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83</w:t>
            </w:r>
          </w:p>
        </w:tc>
      </w:tr>
      <w:tr w:rsidR="001C4BEE" w:rsidRPr="00E52E32" w14:paraId="5D51CF52" w14:textId="77777777" w:rsidTr="006744F7">
        <w:trPr>
          <w:trHeight w:val="300"/>
        </w:trPr>
        <w:tc>
          <w:tcPr>
            <w:tcW w:w="2198" w:type="dxa"/>
            <w:shd w:val="clear" w:color="auto" w:fill="auto"/>
            <w:vAlign w:val="center"/>
            <w:hideMark/>
          </w:tcPr>
          <w:p w14:paraId="60411C23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R06.00-Dyspnea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nspecified</w:t>
            </w:r>
            <w:proofErr w:type="spellEnd"/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3CE159E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C43086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22A6193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66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5921CC2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00A22CC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89D30C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14:paraId="7166062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16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72062D9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210527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738CA9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8C0EC9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7C40CEF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12</w:t>
            </w:r>
          </w:p>
        </w:tc>
      </w:tr>
      <w:tr w:rsidR="001C4BEE" w:rsidRPr="00E52E32" w14:paraId="3D77A733" w14:textId="77777777" w:rsidTr="006744F7">
        <w:trPr>
          <w:trHeight w:val="300"/>
        </w:trPr>
        <w:tc>
          <w:tcPr>
            <w:tcW w:w="2198" w:type="dxa"/>
            <w:shd w:val="clear" w:color="auto" w:fill="auto"/>
            <w:vAlign w:val="center"/>
            <w:hideMark/>
          </w:tcPr>
          <w:p w14:paraId="268B701B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R07.89-Other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hest</w:t>
            </w:r>
            <w:proofErr w:type="spellEnd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4E58843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4D4111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46A139A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99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322ED89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4A38403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B05827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14:paraId="4D6BA17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16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351E4AF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662DCAE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5CEDBF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6BD93B7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07CC236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79</w:t>
            </w:r>
          </w:p>
        </w:tc>
      </w:tr>
      <w:tr w:rsidR="001C4BEE" w:rsidRPr="00E52E32" w14:paraId="4AF32E5F" w14:textId="77777777" w:rsidTr="006744F7">
        <w:trPr>
          <w:trHeight w:val="300"/>
        </w:trPr>
        <w:tc>
          <w:tcPr>
            <w:tcW w:w="2198" w:type="dxa"/>
            <w:shd w:val="clear" w:color="auto" w:fill="auto"/>
            <w:vAlign w:val="center"/>
            <w:hideMark/>
          </w:tcPr>
          <w:p w14:paraId="32561583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R07.9-Chest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ain</w:t>
            </w:r>
            <w:proofErr w:type="spellEnd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nspecified</w:t>
            </w:r>
            <w:proofErr w:type="spellEnd"/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2B840F1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0443D0A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38A874B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68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3191F5A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478A06D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534897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14:paraId="1B8B937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9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54A6381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7C3AD9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8E759C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E6B7AD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5C552ED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65</w:t>
            </w:r>
          </w:p>
        </w:tc>
      </w:tr>
      <w:tr w:rsidR="001C4BEE" w:rsidRPr="00E52E32" w14:paraId="2D9EA46B" w14:textId="77777777" w:rsidTr="006744F7">
        <w:trPr>
          <w:gridAfter w:val="12"/>
          <w:wAfter w:w="11245" w:type="dxa"/>
          <w:trHeight w:val="300"/>
        </w:trPr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6E46CFCC" w14:textId="77777777" w:rsidR="001C4BEE" w:rsidRPr="00E52E32" w:rsidRDefault="001C4BEE" w:rsidP="001B4DFF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DIGESTIVE</w:t>
            </w:r>
          </w:p>
        </w:tc>
      </w:tr>
      <w:tr w:rsidR="001C4BEE" w:rsidRPr="00E52E32" w14:paraId="44CDAA2F" w14:textId="77777777" w:rsidTr="006744F7">
        <w:trPr>
          <w:trHeight w:val="540"/>
        </w:trPr>
        <w:tc>
          <w:tcPr>
            <w:tcW w:w="2198" w:type="dxa"/>
            <w:shd w:val="clear" w:color="auto" w:fill="auto"/>
            <w:vAlign w:val="center"/>
            <w:hideMark/>
          </w:tcPr>
          <w:p w14:paraId="3A167882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K21.9-Gastro-esophageal reflux disease without esophagitis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0B19F2B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7D800D2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3485420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49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7742A42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529FC94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6F883E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14:paraId="16E80A3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8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5EDD5BD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6D18275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2AAC45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C3C432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2EE93CC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5</w:t>
            </w:r>
          </w:p>
        </w:tc>
      </w:tr>
      <w:tr w:rsidR="001C4BEE" w:rsidRPr="00E52E32" w14:paraId="72D82CDD" w14:textId="77777777" w:rsidTr="006744F7">
        <w:trPr>
          <w:trHeight w:val="300"/>
        </w:trPr>
        <w:tc>
          <w:tcPr>
            <w:tcW w:w="2198" w:type="dxa"/>
            <w:shd w:val="clear" w:color="auto" w:fill="auto"/>
            <w:vAlign w:val="center"/>
            <w:hideMark/>
          </w:tcPr>
          <w:p w14:paraId="2106ABA3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K30-Functional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dyspepsia</w:t>
            </w:r>
            <w:proofErr w:type="spellEnd"/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17F3488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6B326BB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085B0AF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271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7BFBA0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0151AA9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50B28B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14:paraId="0825F2F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22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2E69DB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43D95F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9AE049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3F2384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7E648F3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77</w:t>
            </w:r>
          </w:p>
        </w:tc>
      </w:tr>
      <w:tr w:rsidR="001C4BEE" w:rsidRPr="00E52E32" w14:paraId="618890C0" w14:textId="77777777" w:rsidTr="006744F7">
        <w:trPr>
          <w:trHeight w:val="300"/>
        </w:trPr>
        <w:tc>
          <w:tcPr>
            <w:tcW w:w="2198" w:type="dxa"/>
            <w:shd w:val="clear" w:color="auto" w:fill="auto"/>
            <w:vAlign w:val="center"/>
            <w:hideMark/>
          </w:tcPr>
          <w:p w14:paraId="6A3E177D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R10.9-Unspecified abdominal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6B18045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36AF64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097649F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166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A00A2E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25777D9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41B0B9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14:paraId="4C9856A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2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B402FF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87BCEA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0B4771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648DE8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548DDDF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24</w:t>
            </w:r>
          </w:p>
        </w:tc>
      </w:tr>
      <w:tr w:rsidR="001C4BEE" w:rsidRPr="00E52E32" w14:paraId="251FF212" w14:textId="77777777" w:rsidTr="006744F7">
        <w:trPr>
          <w:trHeight w:val="300"/>
        </w:trPr>
        <w:tc>
          <w:tcPr>
            <w:tcW w:w="2198" w:type="dxa"/>
            <w:shd w:val="clear" w:color="auto" w:fill="auto"/>
            <w:vAlign w:val="center"/>
            <w:hideMark/>
          </w:tcPr>
          <w:p w14:paraId="4F25F343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R19.7-Diarrhea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nspecified</w:t>
            </w:r>
            <w:proofErr w:type="spellEnd"/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7DF21F3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CA36A1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34293BA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143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CE1A2C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672F49F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C3685F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14:paraId="72BE35C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16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06215C4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48DE9D2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F4007A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672A91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27CE019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03</w:t>
            </w:r>
          </w:p>
        </w:tc>
      </w:tr>
      <w:tr w:rsidR="001C4BEE" w:rsidRPr="00E52E32" w14:paraId="06B2EB26" w14:textId="77777777" w:rsidTr="006744F7">
        <w:trPr>
          <w:gridAfter w:val="12"/>
          <w:wAfter w:w="11245" w:type="dxa"/>
          <w:trHeight w:val="300"/>
        </w:trPr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55966BD0" w14:textId="77777777" w:rsidR="001C4BEE" w:rsidRPr="00E52E32" w:rsidRDefault="001C4BEE" w:rsidP="001B4DFF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GINECOLOGIC</w:t>
            </w:r>
          </w:p>
        </w:tc>
      </w:tr>
      <w:tr w:rsidR="001C4BEE" w:rsidRPr="00E52E32" w14:paraId="45316F89" w14:textId="77777777" w:rsidTr="006744F7">
        <w:trPr>
          <w:trHeight w:val="300"/>
        </w:trPr>
        <w:tc>
          <w:tcPr>
            <w:tcW w:w="2198" w:type="dxa"/>
            <w:shd w:val="clear" w:color="auto" w:fill="auto"/>
            <w:vAlign w:val="center"/>
            <w:hideMark/>
          </w:tcPr>
          <w:p w14:paraId="18F3C974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N91.2-Amenorrhea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nspecified</w:t>
            </w:r>
            <w:proofErr w:type="spellEnd"/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5B8426E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77D55BD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4F31EEF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22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49AA920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2FB0741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F61E7D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14:paraId="0A076B3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7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59A8BD2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96C4B8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A9AE1F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2DAE19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520C840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4</w:t>
            </w:r>
          </w:p>
        </w:tc>
      </w:tr>
      <w:tr w:rsidR="001C4BEE" w:rsidRPr="00E52E32" w14:paraId="5CA63E12" w14:textId="77777777" w:rsidTr="006744F7">
        <w:trPr>
          <w:trHeight w:val="540"/>
        </w:trPr>
        <w:tc>
          <w:tcPr>
            <w:tcW w:w="2198" w:type="dxa"/>
            <w:shd w:val="clear" w:color="auto" w:fill="auto"/>
            <w:vAlign w:val="center"/>
            <w:hideMark/>
          </w:tcPr>
          <w:p w14:paraId="1490ABB2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N92.1-Excessive and frequent menstruation with irregular cycle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0D1785B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A724E5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6E355A8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22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0FDE692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62749F8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F1A191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14:paraId="1741C05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4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507D289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6C8B184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F2F131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BFC354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5595533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7</w:t>
            </w:r>
          </w:p>
        </w:tc>
      </w:tr>
      <w:tr w:rsidR="001C4BEE" w:rsidRPr="00E52E32" w14:paraId="3533FAE2" w14:textId="77777777" w:rsidTr="006744F7">
        <w:trPr>
          <w:trHeight w:val="540"/>
        </w:trPr>
        <w:tc>
          <w:tcPr>
            <w:tcW w:w="2198" w:type="dxa"/>
            <w:shd w:val="clear" w:color="auto" w:fill="auto"/>
            <w:vAlign w:val="center"/>
            <w:hideMark/>
          </w:tcPr>
          <w:p w14:paraId="70A81140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N92.6-Irregular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enstruation</w:t>
            </w:r>
            <w:proofErr w:type="spellEnd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nspecified</w:t>
            </w:r>
            <w:proofErr w:type="spellEnd"/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7AAAC6D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049B63C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584E8C6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36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586D021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68F7034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74688F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14:paraId="180196C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1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1002B78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34757F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307433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8ABCCE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71DFE3D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4</w:t>
            </w:r>
          </w:p>
        </w:tc>
      </w:tr>
      <w:tr w:rsidR="001C4BEE" w:rsidRPr="00E52E32" w14:paraId="19FABC08" w14:textId="77777777" w:rsidTr="006744F7">
        <w:trPr>
          <w:trHeight w:val="540"/>
        </w:trPr>
        <w:tc>
          <w:tcPr>
            <w:tcW w:w="2198" w:type="dxa"/>
            <w:shd w:val="clear" w:color="auto" w:fill="auto"/>
            <w:vAlign w:val="center"/>
            <w:hideMark/>
          </w:tcPr>
          <w:p w14:paraId="262C72DD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N94.6-Dysmenorrhea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nspecified</w:t>
            </w:r>
            <w:proofErr w:type="spellEnd"/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123F5C0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3BB61C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66A2B6D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32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0B4DC5C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41AA25E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77E213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14:paraId="7CCCD0D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12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5875634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A6DC50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02B6BA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CCE2A5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7C3BB77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1</w:t>
            </w:r>
          </w:p>
        </w:tc>
      </w:tr>
      <w:tr w:rsidR="001C4BEE" w:rsidRPr="00E52E32" w14:paraId="498D81E4" w14:textId="77777777" w:rsidTr="006744F7">
        <w:trPr>
          <w:gridAfter w:val="12"/>
          <w:wAfter w:w="11245" w:type="dxa"/>
          <w:trHeight w:val="300"/>
        </w:trPr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430C4A5C" w14:textId="77777777" w:rsidR="001C4BEE" w:rsidRPr="00E52E32" w:rsidRDefault="001C4BEE" w:rsidP="001B4DFF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MUSCULOSKELETIC</w:t>
            </w:r>
          </w:p>
        </w:tc>
      </w:tr>
      <w:tr w:rsidR="001C4BEE" w:rsidRPr="00E52E32" w14:paraId="15155C56" w14:textId="77777777" w:rsidTr="006744F7">
        <w:trPr>
          <w:trHeight w:val="300"/>
        </w:trPr>
        <w:tc>
          <w:tcPr>
            <w:tcW w:w="2198" w:type="dxa"/>
            <w:shd w:val="clear" w:color="auto" w:fill="auto"/>
            <w:vAlign w:val="center"/>
            <w:hideMark/>
          </w:tcPr>
          <w:p w14:paraId="54BCD2D5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M54.5-Low back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6AF1086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BDC14C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051633D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217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FD0A51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425B1EB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CB6B39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14:paraId="48138E0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29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13C7FE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903A73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C3200A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4550F30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4D88D30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23</w:t>
            </w:r>
          </w:p>
        </w:tc>
      </w:tr>
      <w:tr w:rsidR="001C4BEE" w:rsidRPr="00E52E32" w14:paraId="2A01078C" w14:textId="77777777" w:rsidTr="006744F7">
        <w:trPr>
          <w:trHeight w:val="300"/>
        </w:trPr>
        <w:tc>
          <w:tcPr>
            <w:tcW w:w="2198" w:type="dxa"/>
            <w:shd w:val="clear" w:color="auto" w:fill="auto"/>
            <w:vAlign w:val="center"/>
            <w:hideMark/>
          </w:tcPr>
          <w:p w14:paraId="6F841513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M54.9-Dorsalgia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nspecified</w:t>
            </w:r>
            <w:proofErr w:type="spellEnd"/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39295ED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0327DEA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2B94AAB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62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0167163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6ACC08A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07401B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14:paraId="6D72F78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11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6E8F411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8C13F8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8AE5FE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4A2F10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0A062D3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65</w:t>
            </w:r>
          </w:p>
        </w:tc>
      </w:tr>
      <w:tr w:rsidR="001C4BEE" w:rsidRPr="00E52E32" w14:paraId="0AE247ED" w14:textId="77777777" w:rsidTr="006744F7">
        <w:trPr>
          <w:trHeight w:val="300"/>
        </w:trPr>
        <w:tc>
          <w:tcPr>
            <w:tcW w:w="2198" w:type="dxa"/>
            <w:shd w:val="clear" w:color="auto" w:fill="auto"/>
            <w:vAlign w:val="center"/>
            <w:hideMark/>
          </w:tcPr>
          <w:p w14:paraId="048B4FAB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79.1-Myalgia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6F7C035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039A52D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5267E6C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72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770D4BB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541F7DA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7237FF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14:paraId="07F06DC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13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2DB0901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699379B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9B0913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65C0700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2296B67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65</w:t>
            </w:r>
          </w:p>
        </w:tc>
      </w:tr>
      <w:tr w:rsidR="001C4BEE" w:rsidRPr="00E52E32" w14:paraId="6810CEBD" w14:textId="77777777" w:rsidTr="006744F7">
        <w:trPr>
          <w:trHeight w:val="300"/>
        </w:trPr>
        <w:tc>
          <w:tcPr>
            <w:tcW w:w="2198" w:type="dxa"/>
            <w:shd w:val="clear" w:color="auto" w:fill="auto"/>
            <w:vAlign w:val="center"/>
            <w:hideMark/>
          </w:tcPr>
          <w:p w14:paraId="25EE0306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R53.1-Weakness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36F6D24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5EE94A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1CC901B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85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665299E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09E7DC8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F04398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14:paraId="001FCE0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19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5F2ECDA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194A94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F30068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0783AA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2F6F9E1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24</w:t>
            </w:r>
          </w:p>
        </w:tc>
      </w:tr>
      <w:tr w:rsidR="001C4BEE" w:rsidRPr="00E52E32" w14:paraId="08211EB5" w14:textId="77777777" w:rsidTr="006744F7">
        <w:trPr>
          <w:trHeight w:val="300"/>
        </w:trPr>
        <w:tc>
          <w:tcPr>
            <w:tcW w:w="2198" w:type="dxa"/>
            <w:shd w:val="clear" w:color="auto" w:fill="auto"/>
            <w:vAlign w:val="center"/>
            <w:hideMark/>
          </w:tcPr>
          <w:p w14:paraId="67D82890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lastRenderedPageBreak/>
              <w:t>R53.83-Other fatigue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6A98F87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098123D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3A486F1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34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07DB38A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001909F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BA0953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14:paraId="3A8906D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5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35D865D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49C8772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A8FB88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66A811E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58C491F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</w:t>
            </w:r>
          </w:p>
        </w:tc>
      </w:tr>
      <w:tr w:rsidR="001C4BEE" w:rsidRPr="00E52E32" w14:paraId="1864E55A" w14:textId="77777777" w:rsidTr="006744F7">
        <w:trPr>
          <w:gridAfter w:val="12"/>
          <w:wAfter w:w="11245" w:type="dxa"/>
          <w:trHeight w:val="300"/>
        </w:trPr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79A3B508" w14:textId="77777777" w:rsidR="001C4BEE" w:rsidRPr="00E52E32" w:rsidRDefault="001C4BEE" w:rsidP="001B4DFF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OFTALMOLOGIC</w:t>
            </w:r>
          </w:p>
        </w:tc>
      </w:tr>
      <w:tr w:rsidR="001C4BEE" w:rsidRPr="00E52E32" w14:paraId="54594B40" w14:textId="77777777" w:rsidTr="006744F7">
        <w:trPr>
          <w:trHeight w:val="300"/>
        </w:trPr>
        <w:tc>
          <w:tcPr>
            <w:tcW w:w="2198" w:type="dxa"/>
            <w:shd w:val="clear" w:color="auto" w:fill="auto"/>
            <w:vAlign w:val="center"/>
            <w:hideMark/>
          </w:tcPr>
          <w:p w14:paraId="71BF6178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H10.9-Unspecified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onjunctivitis</w:t>
            </w:r>
            <w:proofErr w:type="spellEnd"/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560B262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04C2FC2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474F820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105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503B88E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16FEE6C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BE7F4E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CAAF38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654D189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9B572E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106198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20D40E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5180C6D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3</w:t>
            </w:r>
          </w:p>
        </w:tc>
      </w:tr>
      <w:tr w:rsidR="001C4BEE" w:rsidRPr="00E52E32" w14:paraId="6219584B" w14:textId="77777777" w:rsidTr="006744F7">
        <w:trPr>
          <w:gridAfter w:val="12"/>
          <w:wAfter w:w="11245" w:type="dxa"/>
          <w:trHeight w:val="300"/>
        </w:trPr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00A8AD9F" w14:textId="77777777" w:rsidR="001C4BEE" w:rsidRPr="00E52E32" w:rsidRDefault="001C4BEE" w:rsidP="001B4DFF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HEMATOLOGIC</w:t>
            </w:r>
          </w:p>
        </w:tc>
      </w:tr>
      <w:tr w:rsidR="001C4BEE" w:rsidRPr="00E52E32" w14:paraId="209D82AE" w14:textId="77777777" w:rsidTr="006744F7">
        <w:trPr>
          <w:trHeight w:val="300"/>
        </w:trPr>
        <w:tc>
          <w:tcPr>
            <w:tcW w:w="2198" w:type="dxa"/>
            <w:shd w:val="clear" w:color="auto" w:fill="auto"/>
            <w:vAlign w:val="center"/>
            <w:hideMark/>
          </w:tcPr>
          <w:p w14:paraId="015D238C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D64.9-Anemia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nspecified</w:t>
            </w:r>
            <w:proofErr w:type="spellEnd"/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6D2958D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66415B8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7460934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66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37FEA06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3E5B425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E0CD7A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14:paraId="5DBADA0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13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644BBBC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48707F3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ECD2F5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409E8FC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1DFD7C7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64</w:t>
            </w:r>
          </w:p>
        </w:tc>
      </w:tr>
      <w:tr w:rsidR="001C4BEE" w:rsidRPr="00E52E32" w14:paraId="202BA4BC" w14:textId="77777777" w:rsidTr="006744F7">
        <w:trPr>
          <w:gridAfter w:val="12"/>
          <w:wAfter w:w="11245" w:type="dxa"/>
          <w:trHeight w:val="300"/>
        </w:trPr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55AB1AB0" w14:textId="77777777" w:rsidR="001C4BEE" w:rsidRPr="00E52E32" w:rsidRDefault="001C4BEE" w:rsidP="001B4DFF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CARDIOVASCULAR</w:t>
            </w:r>
          </w:p>
        </w:tc>
      </w:tr>
      <w:tr w:rsidR="001C4BEE" w:rsidRPr="00E52E32" w14:paraId="4B768E0E" w14:textId="77777777" w:rsidTr="006744F7">
        <w:trPr>
          <w:trHeight w:val="300"/>
        </w:trPr>
        <w:tc>
          <w:tcPr>
            <w:tcW w:w="2198" w:type="dxa"/>
            <w:shd w:val="clear" w:color="auto" w:fill="auto"/>
            <w:vAlign w:val="center"/>
            <w:hideMark/>
          </w:tcPr>
          <w:p w14:paraId="455B8F1F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R00.0-Tachycardia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nspecified</w:t>
            </w:r>
            <w:proofErr w:type="spellEnd"/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648E756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83A9B6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B69887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23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6AA58F0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6C6CF02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A462EF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18453B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2C8D07E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974C9A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06940B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0E3C08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6C5D1EE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4</w:t>
            </w:r>
          </w:p>
        </w:tc>
      </w:tr>
      <w:tr w:rsidR="001C4BEE" w:rsidRPr="00E52E32" w14:paraId="43A5E1D0" w14:textId="77777777" w:rsidTr="006744F7">
        <w:trPr>
          <w:trHeight w:val="300"/>
        </w:trPr>
        <w:tc>
          <w:tcPr>
            <w:tcW w:w="2198" w:type="dxa"/>
            <w:shd w:val="clear" w:color="auto" w:fill="auto"/>
            <w:vAlign w:val="center"/>
            <w:hideMark/>
          </w:tcPr>
          <w:p w14:paraId="1E3493B8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R00.2-Palpitations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6213AB2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799983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A712D6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45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72E8985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602866F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9020DC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ED7908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1ECFF02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A3C8D4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0042AA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6AE5A81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076EE07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7</w:t>
            </w:r>
          </w:p>
        </w:tc>
      </w:tr>
      <w:tr w:rsidR="001C4BEE" w:rsidRPr="00E52E32" w14:paraId="76A2D60B" w14:textId="77777777" w:rsidTr="006744F7">
        <w:trPr>
          <w:gridAfter w:val="12"/>
          <w:wAfter w:w="11245" w:type="dxa"/>
          <w:trHeight w:val="300"/>
        </w:trPr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4DD4C553" w14:textId="77777777" w:rsidR="001C4BEE" w:rsidRPr="00E52E32" w:rsidRDefault="001C4BEE" w:rsidP="001B4DFF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ORAL_CAVITY</w:t>
            </w:r>
          </w:p>
        </w:tc>
      </w:tr>
      <w:tr w:rsidR="001C4BEE" w:rsidRPr="00E52E32" w14:paraId="5B6875D9" w14:textId="77777777" w:rsidTr="006744F7">
        <w:trPr>
          <w:trHeight w:val="300"/>
        </w:trPr>
        <w:tc>
          <w:tcPr>
            <w:tcW w:w="219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FA5C7B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K12.0-Recurrent oral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phthae</w:t>
            </w:r>
            <w:proofErr w:type="spellEnd"/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AB78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F452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ADC3B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26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39FA6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820C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F3B2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2D297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4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9CECC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4AF1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DE30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AEC6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2 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B8D4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3</w:t>
            </w:r>
          </w:p>
        </w:tc>
      </w:tr>
    </w:tbl>
    <w:p w14:paraId="517DEC7C" w14:textId="77777777" w:rsidR="001C4BEE" w:rsidRPr="0036400C" w:rsidRDefault="001C4BEE" w:rsidP="001C4BEE">
      <w:pPr>
        <w:pStyle w:val="MDPI22heading2"/>
        <w:spacing w:before="240"/>
        <w:ind w:left="0"/>
        <w:jc w:val="both"/>
        <w:rPr>
          <w:rFonts w:asciiTheme="minorHAnsi" w:hAnsiTheme="minorHAnsi" w:cstheme="minorHAnsi"/>
          <w:sz w:val="16"/>
          <w:szCs w:val="16"/>
        </w:rPr>
      </w:pPr>
    </w:p>
    <w:p w14:paraId="66E6250A" w14:textId="77777777" w:rsidR="001C4BEE" w:rsidRDefault="001C4BEE" w:rsidP="001C4BEE">
      <w:pPr>
        <w:rPr>
          <w:rFonts w:ascii="Palatino Linotype" w:hAnsi="Palatino Linotype"/>
          <w:b/>
          <w:noProof/>
          <w:snapToGrid w:val="0"/>
          <w:color w:val="000000"/>
          <w:sz w:val="20"/>
          <w:szCs w:val="22"/>
          <w:lang w:val="en-US" w:eastAsia="de-DE" w:bidi="en-US"/>
        </w:rPr>
      </w:pPr>
      <w:r>
        <w:rPr>
          <w:b/>
          <w:i/>
        </w:rPr>
        <w:br w:type="page"/>
      </w:r>
    </w:p>
    <w:p w14:paraId="3D0FA0EB" w14:textId="77777777" w:rsidR="00C45F57" w:rsidRDefault="00C45F57" w:rsidP="001C4BEE">
      <w:pPr>
        <w:pStyle w:val="MDPI22heading2"/>
        <w:spacing w:before="240"/>
        <w:ind w:left="0"/>
        <w:rPr>
          <w:b/>
          <w:i w:val="0"/>
          <w:sz w:val="18"/>
          <w:szCs w:val="18"/>
        </w:rPr>
      </w:pPr>
    </w:p>
    <w:p w14:paraId="2627E23A" w14:textId="193EA94F" w:rsidR="001C4BEE" w:rsidRPr="00C45F57" w:rsidRDefault="001C4BEE" w:rsidP="001C4BEE">
      <w:pPr>
        <w:pStyle w:val="MDPI22heading2"/>
        <w:spacing w:before="240"/>
        <w:ind w:left="0"/>
        <w:rPr>
          <w:bCs/>
          <w:i w:val="0"/>
          <w:sz w:val="18"/>
          <w:szCs w:val="18"/>
        </w:rPr>
      </w:pPr>
      <w:r w:rsidRPr="00C13C4E">
        <w:rPr>
          <w:b/>
          <w:i w:val="0"/>
          <w:sz w:val="18"/>
          <w:szCs w:val="18"/>
        </w:rPr>
        <w:t xml:space="preserve">Table </w:t>
      </w:r>
      <w:r w:rsidR="00C45F57">
        <w:rPr>
          <w:b/>
          <w:i w:val="0"/>
          <w:sz w:val="18"/>
          <w:szCs w:val="18"/>
        </w:rPr>
        <w:t>S2.</w:t>
      </w:r>
      <w:r w:rsidRPr="00C45F57">
        <w:rPr>
          <w:bCs/>
          <w:i w:val="0"/>
          <w:sz w:val="18"/>
          <w:szCs w:val="18"/>
        </w:rPr>
        <w:t xml:space="preserve"> New diagnostics</w:t>
      </w:r>
      <w:r w:rsidR="00C13C4E" w:rsidRPr="00C45F57">
        <w:rPr>
          <w:bCs/>
          <w:i w:val="0"/>
          <w:sz w:val="18"/>
          <w:szCs w:val="18"/>
        </w:rPr>
        <w:t xml:space="preserve"> </w:t>
      </w:r>
      <w:r w:rsidR="00C13C4E" w:rsidRPr="00C45F57">
        <w:rPr>
          <w:bCs/>
          <w:i w:val="0"/>
          <w:iCs/>
          <w:sz w:val="18"/>
          <w:szCs w:val="18"/>
          <w:highlight w:val="yellow"/>
        </w:rPr>
        <w:t xml:space="preserve">(CIE-10) grouped by </w:t>
      </w:r>
      <w:r w:rsidR="00C45F57">
        <w:rPr>
          <w:bCs/>
          <w:i w:val="0"/>
          <w:iCs/>
          <w:sz w:val="18"/>
          <w:szCs w:val="18"/>
          <w:highlight w:val="yellow"/>
        </w:rPr>
        <w:t>s</w:t>
      </w:r>
      <w:r w:rsidR="00C13C4E" w:rsidRPr="00C45F57">
        <w:rPr>
          <w:bCs/>
          <w:i w:val="0"/>
          <w:iCs/>
          <w:sz w:val="18"/>
          <w:szCs w:val="18"/>
          <w:highlight w:val="yellow"/>
        </w:rPr>
        <w:t>ystems</w:t>
      </w:r>
      <w:r w:rsidR="00C13C4E" w:rsidRPr="00C45F57">
        <w:rPr>
          <w:bCs/>
          <w:i w:val="0"/>
          <w:iCs/>
          <w:sz w:val="18"/>
          <w:szCs w:val="18"/>
        </w:rPr>
        <w:t xml:space="preserve"> </w:t>
      </w:r>
      <w:r w:rsidRPr="00C45F57">
        <w:rPr>
          <w:bCs/>
          <w:i w:val="0"/>
          <w:iCs/>
          <w:sz w:val="18"/>
          <w:szCs w:val="18"/>
        </w:rPr>
        <w:t>recorded</w:t>
      </w:r>
      <w:r w:rsidRPr="00C45F57">
        <w:rPr>
          <w:bCs/>
          <w:i w:val="0"/>
          <w:sz w:val="18"/>
          <w:szCs w:val="18"/>
        </w:rPr>
        <w:t xml:space="preserve"> in the study population &lt;18</w:t>
      </w:r>
      <w:r w:rsidR="00C45F57">
        <w:rPr>
          <w:bCs/>
          <w:i w:val="0"/>
          <w:sz w:val="18"/>
          <w:szCs w:val="18"/>
        </w:rPr>
        <w:t xml:space="preserve"> </w:t>
      </w:r>
      <w:r w:rsidRPr="00C45F57">
        <w:rPr>
          <w:bCs/>
          <w:i w:val="0"/>
          <w:sz w:val="18"/>
          <w:szCs w:val="18"/>
        </w:rPr>
        <w:t>year</w:t>
      </w:r>
      <w:r w:rsidR="00C45F57">
        <w:rPr>
          <w:bCs/>
          <w:i w:val="0"/>
          <w:sz w:val="18"/>
          <w:szCs w:val="18"/>
        </w:rPr>
        <w:t xml:space="preserve">s </w:t>
      </w:r>
      <w:r w:rsidRPr="00C45F57">
        <w:rPr>
          <w:bCs/>
          <w:i w:val="0"/>
          <w:sz w:val="18"/>
          <w:szCs w:val="18"/>
        </w:rPr>
        <w:t xml:space="preserve">old in the </w:t>
      </w:r>
      <w:r w:rsidR="00C45F57">
        <w:rPr>
          <w:bCs/>
          <w:i w:val="0"/>
          <w:sz w:val="18"/>
          <w:szCs w:val="18"/>
        </w:rPr>
        <w:t>2 c</w:t>
      </w:r>
      <w:r w:rsidRPr="00C45F57">
        <w:rPr>
          <w:bCs/>
          <w:i w:val="0"/>
          <w:sz w:val="18"/>
          <w:szCs w:val="18"/>
        </w:rPr>
        <w:t>enters</w:t>
      </w:r>
      <w:r w:rsidR="00C45F57">
        <w:rPr>
          <w:bCs/>
          <w:i w:val="0"/>
          <w:sz w:val="18"/>
          <w:szCs w:val="18"/>
        </w:rPr>
        <w:t>.</w:t>
      </w:r>
    </w:p>
    <w:tbl>
      <w:tblPr>
        <w:tblW w:w="13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0"/>
        <w:gridCol w:w="809"/>
        <w:gridCol w:w="930"/>
        <w:gridCol w:w="807"/>
        <w:gridCol w:w="932"/>
        <w:gridCol w:w="710"/>
        <w:gridCol w:w="1029"/>
        <w:gridCol w:w="808"/>
        <w:gridCol w:w="931"/>
        <w:gridCol w:w="660"/>
        <w:gridCol w:w="1079"/>
        <w:gridCol w:w="740"/>
        <w:gridCol w:w="1445"/>
      </w:tblGrid>
      <w:tr w:rsidR="001C4BEE" w:rsidRPr="00E52E32" w14:paraId="3600C06F" w14:textId="77777777" w:rsidTr="00CD2D25">
        <w:trPr>
          <w:trHeight w:val="311"/>
        </w:trPr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605FA38" w14:textId="77777777" w:rsidR="001C4BEE" w:rsidRPr="00E52E32" w:rsidRDefault="001C4BEE" w:rsidP="001B4DFF">
            <w:pPr>
              <w:rPr>
                <w:sz w:val="18"/>
                <w:szCs w:val="18"/>
                <w:lang w:val="en-US" w:eastAsia="es-ES"/>
              </w:rPr>
            </w:pPr>
          </w:p>
        </w:tc>
        <w:tc>
          <w:tcPr>
            <w:tcW w:w="3478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D083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 xml:space="preserve">OMICRON </w:t>
            </w:r>
          </w:p>
          <w:p w14:paraId="6211FA7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PREVIOUS VACCINE</w:t>
            </w:r>
          </w:p>
        </w:tc>
        <w:tc>
          <w:tcPr>
            <w:tcW w:w="3478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21C5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 xml:space="preserve">OMICRON </w:t>
            </w:r>
          </w:p>
          <w:p w14:paraId="3FC70F0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NO PREVIOUS VACCINE</w:t>
            </w:r>
          </w:p>
        </w:tc>
        <w:tc>
          <w:tcPr>
            <w:tcW w:w="392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840F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PRE - OMICRON</w:t>
            </w:r>
          </w:p>
        </w:tc>
      </w:tr>
      <w:tr w:rsidR="001C4BEE" w:rsidRPr="00E52E32" w14:paraId="0063C69F" w14:textId="77777777" w:rsidTr="00CD2D25">
        <w:trPr>
          <w:trHeight w:val="311"/>
        </w:trPr>
        <w:tc>
          <w:tcPr>
            <w:tcW w:w="2160" w:type="dxa"/>
            <w:shd w:val="clear" w:color="auto" w:fill="auto"/>
            <w:vAlign w:val="bottom"/>
            <w:hideMark/>
          </w:tcPr>
          <w:p w14:paraId="55E33C7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9" w:type="dxa"/>
            <w:gridSpan w:val="2"/>
            <w:shd w:val="clear" w:color="auto" w:fill="auto"/>
            <w:noWrap/>
            <w:vAlign w:val="center"/>
            <w:hideMark/>
          </w:tcPr>
          <w:p w14:paraId="0993686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CENTER A</w:t>
            </w:r>
          </w:p>
        </w:tc>
        <w:tc>
          <w:tcPr>
            <w:tcW w:w="1739" w:type="dxa"/>
            <w:gridSpan w:val="2"/>
            <w:shd w:val="clear" w:color="auto" w:fill="auto"/>
            <w:vAlign w:val="center"/>
            <w:hideMark/>
          </w:tcPr>
          <w:p w14:paraId="7719736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CENTER B</w:t>
            </w:r>
          </w:p>
        </w:tc>
        <w:tc>
          <w:tcPr>
            <w:tcW w:w="1739" w:type="dxa"/>
            <w:gridSpan w:val="2"/>
            <w:shd w:val="clear" w:color="auto" w:fill="auto"/>
            <w:noWrap/>
            <w:vAlign w:val="center"/>
            <w:hideMark/>
          </w:tcPr>
          <w:p w14:paraId="266D793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CENTER A</w:t>
            </w:r>
          </w:p>
        </w:tc>
        <w:tc>
          <w:tcPr>
            <w:tcW w:w="1739" w:type="dxa"/>
            <w:gridSpan w:val="2"/>
            <w:shd w:val="clear" w:color="auto" w:fill="auto"/>
            <w:vAlign w:val="center"/>
            <w:hideMark/>
          </w:tcPr>
          <w:p w14:paraId="50D0B07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CENTER B</w:t>
            </w:r>
          </w:p>
        </w:tc>
        <w:tc>
          <w:tcPr>
            <w:tcW w:w="1739" w:type="dxa"/>
            <w:gridSpan w:val="2"/>
            <w:shd w:val="clear" w:color="auto" w:fill="auto"/>
            <w:noWrap/>
            <w:vAlign w:val="center"/>
            <w:hideMark/>
          </w:tcPr>
          <w:p w14:paraId="710E8B8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CENTER A</w:t>
            </w:r>
          </w:p>
        </w:tc>
        <w:tc>
          <w:tcPr>
            <w:tcW w:w="2185" w:type="dxa"/>
            <w:gridSpan w:val="2"/>
            <w:shd w:val="clear" w:color="auto" w:fill="auto"/>
            <w:vAlign w:val="center"/>
            <w:hideMark/>
          </w:tcPr>
          <w:p w14:paraId="560B08F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CENTER B</w:t>
            </w:r>
          </w:p>
        </w:tc>
      </w:tr>
      <w:tr w:rsidR="001C4BEE" w:rsidRPr="00E52E32" w14:paraId="29BF77C7" w14:textId="77777777" w:rsidTr="00CD2D25">
        <w:trPr>
          <w:trHeight w:val="311"/>
        </w:trPr>
        <w:tc>
          <w:tcPr>
            <w:tcW w:w="2160" w:type="dxa"/>
            <w:shd w:val="clear" w:color="auto" w:fill="auto"/>
            <w:vAlign w:val="bottom"/>
            <w:hideMark/>
          </w:tcPr>
          <w:p w14:paraId="0EC781E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9" w:type="dxa"/>
            <w:gridSpan w:val="2"/>
            <w:shd w:val="clear" w:color="auto" w:fill="auto"/>
            <w:noWrap/>
            <w:vAlign w:val="center"/>
            <w:hideMark/>
          </w:tcPr>
          <w:p w14:paraId="16CF40F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Number</w:t>
            </w:r>
            <w:proofErr w:type="spellEnd"/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/</w:t>
            </w:r>
            <w:proofErr w:type="spellStart"/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Incidence</w:t>
            </w:r>
            <w:proofErr w:type="spellEnd"/>
          </w:p>
        </w:tc>
        <w:tc>
          <w:tcPr>
            <w:tcW w:w="1739" w:type="dxa"/>
            <w:gridSpan w:val="2"/>
            <w:shd w:val="clear" w:color="auto" w:fill="auto"/>
            <w:noWrap/>
            <w:vAlign w:val="center"/>
            <w:hideMark/>
          </w:tcPr>
          <w:p w14:paraId="27FC98A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Number</w:t>
            </w:r>
            <w:proofErr w:type="spellEnd"/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/</w:t>
            </w:r>
            <w:proofErr w:type="spellStart"/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Incidence</w:t>
            </w:r>
            <w:proofErr w:type="spellEnd"/>
          </w:p>
        </w:tc>
        <w:tc>
          <w:tcPr>
            <w:tcW w:w="1739" w:type="dxa"/>
            <w:gridSpan w:val="2"/>
            <w:shd w:val="clear" w:color="auto" w:fill="auto"/>
            <w:noWrap/>
            <w:vAlign w:val="center"/>
            <w:hideMark/>
          </w:tcPr>
          <w:p w14:paraId="20794F4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Number</w:t>
            </w:r>
            <w:proofErr w:type="spellEnd"/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/</w:t>
            </w:r>
            <w:proofErr w:type="spellStart"/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Incidence</w:t>
            </w:r>
            <w:proofErr w:type="spellEnd"/>
          </w:p>
        </w:tc>
        <w:tc>
          <w:tcPr>
            <w:tcW w:w="1739" w:type="dxa"/>
            <w:gridSpan w:val="2"/>
            <w:shd w:val="clear" w:color="auto" w:fill="auto"/>
            <w:noWrap/>
            <w:vAlign w:val="center"/>
            <w:hideMark/>
          </w:tcPr>
          <w:p w14:paraId="68E28E6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Number</w:t>
            </w:r>
            <w:proofErr w:type="spellEnd"/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/</w:t>
            </w:r>
            <w:proofErr w:type="spellStart"/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Incidence</w:t>
            </w:r>
            <w:proofErr w:type="spellEnd"/>
          </w:p>
        </w:tc>
        <w:tc>
          <w:tcPr>
            <w:tcW w:w="1739" w:type="dxa"/>
            <w:gridSpan w:val="2"/>
            <w:shd w:val="clear" w:color="auto" w:fill="auto"/>
            <w:noWrap/>
            <w:vAlign w:val="center"/>
            <w:hideMark/>
          </w:tcPr>
          <w:p w14:paraId="567E408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Number</w:t>
            </w:r>
            <w:proofErr w:type="spellEnd"/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/</w:t>
            </w:r>
            <w:proofErr w:type="spellStart"/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Incidence</w:t>
            </w:r>
            <w:proofErr w:type="spellEnd"/>
          </w:p>
        </w:tc>
        <w:tc>
          <w:tcPr>
            <w:tcW w:w="2185" w:type="dxa"/>
            <w:gridSpan w:val="2"/>
            <w:shd w:val="clear" w:color="auto" w:fill="auto"/>
            <w:noWrap/>
            <w:vAlign w:val="center"/>
            <w:hideMark/>
          </w:tcPr>
          <w:p w14:paraId="447DD0C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Number</w:t>
            </w:r>
            <w:proofErr w:type="spellEnd"/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/</w:t>
            </w:r>
            <w:proofErr w:type="spellStart"/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Incidence</w:t>
            </w:r>
            <w:proofErr w:type="spellEnd"/>
          </w:p>
        </w:tc>
      </w:tr>
      <w:tr w:rsidR="001C4BEE" w:rsidRPr="00E52E32" w14:paraId="56A49AD5" w14:textId="77777777" w:rsidTr="00426AAF">
        <w:trPr>
          <w:trHeight w:val="311"/>
        </w:trPr>
        <w:tc>
          <w:tcPr>
            <w:tcW w:w="2160" w:type="dxa"/>
            <w:shd w:val="clear" w:color="auto" w:fill="auto"/>
            <w:vAlign w:val="bottom"/>
            <w:hideMark/>
          </w:tcPr>
          <w:p w14:paraId="3162CF15" w14:textId="77777777" w:rsidR="001C4BEE" w:rsidRPr="00E52E32" w:rsidRDefault="001C4BEE" w:rsidP="001B4DFF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NEUROPSYCHIATRIC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36AF1E8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73359A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0803BE2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12A3A21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A8DE26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2032B2E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54051D1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6339831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0663E9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D7B82F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14:paraId="665C175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5" w:type="dxa"/>
            <w:shd w:val="clear" w:color="000000" w:fill="FFFFFF"/>
            <w:noWrap/>
            <w:vAlign w:val="center"/>
            <w:hideMark/>
          </w:tcPr>
          <w:p w14:paraId="75F86E1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1C4BEE" w:rsidRPr="00E52E32" w14:paraId="4220694B" w14:textId="77777777" w:rsidTr="00426AAF">
        <w:trPr>
          <w:trHeight w:val="535"/>
        </w:trPr>
        <w:tc>
          <w:tcPr>
            <w:tcW w:w="2160" w:type="dxa"/>
            <w:shd w:val="clear" w:color="auto" w:fill="auto"/>
            <w:vAlign w:val="bottom"/>
            <w:hideMark/>
          </w:tcPr>
          <w:p w14:paraId="03D4D0FF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F32.9-Major depressive disorder, single episode, unspecified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1662848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C830A3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2A2C557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01D6D25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9509BA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470A1D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3FFDF18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0C28816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08F8CAF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B90612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CEC81D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83EF3E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4</w:t>
            </w:r>
          </w:p>
        </w:tc>
      </w:tr>
      <w:tr w:rsidR="001C4BEE" w:rsidRPr="00E52E32" w14:paraId="1A372C96" w14:textId="77777777" w:rsidTr="00426AAF">
        <w:trPr>
          <w:trHeight w:val="311"/>
        </w:trPr>
        <w:tc>
          <w:tcPr>
            <w:tcW w:w="2160" w:type="dxa"/>
            <w:shd w:val="clear" w:color="auto" w:fill="auto"/>
            <w:vAlign w:val="bottom"/>
            <w:hideMark/>
          </w:tcPr>
          <w:p w14:paraId="707443CD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F34.1-Dysthymic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disorder</w:t>
            </w:r>
            <w:proofErr w:type="spellEnd"/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3759FC5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23292F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393CBCC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6A23478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67CF8F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366EDA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7EB8BB3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0FF2539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5E7DAD6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671672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78F729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52B53B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3</w:t>
            </w:r>
          </w:p>
        </w:tc>
      </w:tr>
      <w:tr w:rsidR="001C4BEE" w:rsidRPr="00E52E32" w14:paraId="665A8E44" w14:textId="77777777" w:rsidTr="00426AAF">
        <w:trPr>
          <w:trHeight w:val="535"/>
        </w:trPr>
        <w:tc>
          <w:tcPr>
            <w:tcW w:w="2160" w:type="dxa"/>
            <w:shd w:val="clear" w:color="auto" w:fill="auto"/>
            <w:vAlign w:val="bottom"/>
            <w:hideMark/>
          </w:tcPr>
          <w:p w14:paraId="51B62446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F41.9-Anxiety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disorder</w:t>
            </w:r>
            <w:proofErr w:type="spellEnd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nspecified</w:t>
            </w:r>
            <w:proofErr w:type="spellEnd"/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539A6A9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5F828E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7C45FE0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242F6A2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A0712C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0C68759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1E743A7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6BF480F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1E04360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298C01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90D481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D941E4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78</w:t>
            </w:r>
          </w:p>
        </w:tc>
      </w:tr>
      <w:tr w:rsidR="001C4BEE" w:rsidRPr="00E52E32" w14:paraId="738C69B4" w14:textId="77777777" w:rsidTr="00426AAF">
        <w:trPr>
          <w:trHeight w:val="535"/>
        </w:trPr>
        <w:tc>
          <w:tcPr>
            <w:tcW w:w="2160" w:type="dxa"/>
            <w:shd w:val="clear" w:color="auto" w:fill="auto"/>
            <w:vAlign w:val="bottom"/>
            <w:hideMark/>
          </w:tcPr>
          <w:p w14:paraId="3B10A5F0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F43.20-Adjustment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disorder</w:t>
            </w:r>
            <w:proofErr w:type="spellEnd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nspecified</w:t>
            </w:r>
            <w:proofErr w:type="spellEnd"/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08BABCD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EEC012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3EF484E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459BDFB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7E37AF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3CF0B0F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78C0E04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1A68A54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B99C2D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4D4FD2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A00F12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13118A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7</w:t>
            </w:r>
          </w:p>
        </w:tc>
      </w:tr>
      <w:tr w:rsidR="001C4BEE" w:rsidRPr="00E52E32" w14:paraId="5773844C" w14:textId="77777777" w:rsidTr="00426AAF">
        <w:trPr>
          <w:trHeight w:val="535"/>
        </w:trPr>
        <w:tc>
          <w:tcPr>
            <w:tcW w:w="2160" w:type="dxa"/>
            <w:shd w:val="clear" w:color="auto" w:fill="auto"/>
            <w:vAlign w:val="bottom"/>
            <w:hideMark/>
          </w:tcPr>
          <w:p w14:paraId="6CC01BD1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F43.21-</w:t>
            </w:r>
            <w:proofErr w:type="gram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Adjustment disorder</w:t>
            </w:r>
            <w:proofErr w:type="gramEnd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 xml:space="preserve"> with depressed mood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20F823D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A833C1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47A4B0B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2" w:type="dxa"/>
            <w:shd w:val="clear" w:color="auto" w:fill="auto"/>
            <w:vAlign w:val="bottom"/>
            <w:hideMark/>
          </w:tcPr>
          <w:p w14:paraId="141C5A7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EC63B2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35D71C8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186F5CF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034D258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1A46FD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C62C0B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3879C1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47B40D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8</w:t>
            </w:r>
          </w:p>
        </w:tc>
      </w:tr>
      <w:tr w:rsidR="001C4BEE" w:rsidRPr="00E52E32" w14:paraId="4B274444" w14:textId="77777777" w:rsidTr="00426AAF">
        <w:trPr>
          <w:trHeight w:val="803"/>
        </w:trPr>
        <w:tc>
          <w:tcPr>
            <w:tcW w:w="2160" w:type="dxa"/>
            <w:shd w:val="clear" w:color="auto" w:fill="auto"/>
            <w:vAlign w:val="bottom"/>
            <w:hideMark/>
          </w:tcPr>
          <w:p w14:paraId="05A72BAF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 xml:space="preserve">G43.909-Migraine, unspecified, not intractable, without status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migrainosus</w:t>
            </w:r>
            <w:proofErr w:type="spellEnd"/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7943846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E3B6D9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38E7EB3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34382B2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9DD10A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0D5809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79B2B5C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57F3C75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E32415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902B64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817705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63CF24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1</w:t>
            </w:r>
          </w:p>
        </w:tc>
      </w:tr>
      <w:tr w:rsidR="001C4BEE" w:rsidRPr="00E52E32" w14:paraId="13AD9AFE" w14:textId="77777777" w:rsidTr="00426AAF">
        <w:trPr>
          <w:trHeight w:val="311"/>
        </w:trPr>
        <w:tc>
          <w:tcPr>
            <w:tcW w:w="2160" w:type="dxa"/>
            <w:shd w:val="clear" w:color="auto" w:fill="auto"/>
            <w:vAlign w:val="bottom"/>
            <w:hideMark/>
          </w:tcPr>
          <w:p w14:paraId="3C72C091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G47.00-Insomnia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nspecified</w:t>
            </w:r>
            <w:proofErr w:type="spellEnd"/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195248A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4BAF21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12E501C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7682822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7C77E2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0B3FD81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B50D09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565F884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29FBC79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B249D6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6B694E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57BA67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</w:t>
            </w:r>
          </w:p>
        </w:tc>
      </w:tr>
      <w:tr w:rsidR="001C4BEE" w:rsidRPr="00E52E32" w14:paraId="2A560264" w14:textId="77777777" w:rsidTr="00426AAF">
        <w:trPr>
          <w:trHeight w:val="311"/>
        </w:trPr>
        <w:tc>
          <w:tcPr>
            <w:tcW w:w="2160" w:type="dxa"/>
            <w:shd w:val="clear" w:color="auto" w:fill="auto"/>
            <w:vAlign w:val="bottom"/>
            <w:hideMark/>
          </w:tcPr>
          <w:p w14:paraId="061FB681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R42-Dizziness and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iddiness</w:t>
            </w:r>
            <w:proofErr w:type="spellEnd"/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09A9172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6E9238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2904EA6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3CA05A2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EAED4D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4427498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323D177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6CB9EC0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3A07A1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E77E0E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7FCBC8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45D8D45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84</w:t>
            </w:r>
          </w:p>
        </w:tc>
      </w:tr>
      <w:tr w:rsidR="001C4BEE" w:rsidRPr="00E52E32" w14:paraId="0BC134BF" w14:textId="77777777" w:rsidTr="00426AAF">
        <w:trPr>
          <w:trHeight w:val="311"/>
        </w:trPr>
        <w:tc>
          <w:tcPr>
            <w:tcW w:w="2160" w:type="dxa"/>
            <w:shd w:val="clear" w:color="auto" w:fill="auto"/>
            <w:vAlign w:val="bottom"/>
            <w:hideMark/>
          </w:tcPr>
          <w:p w14:paraId="40A67D6F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R43.0-Anosmia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4E26F3A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75D14F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58FA51B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2" w:type="dxa"/>
            <w:shd w:val="clear" w:color="auto" w:fill="auto"/>
            <w:vAlign w:val="bottom"/>
            <w:hideMark/>
          </w:tcPr>
          <w:p w14:paraId="161EFC8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DCBAA3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494D65D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3948672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29AA4E0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057F92D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A3051F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AC4413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607FEA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4</w:t>
            </w:r>
          </w:p>
        </w:tc>
      </w:tr>
      <w:tr w:rsidR="001C4BEE" w:rsidRPr="00E52E32" w14:paraId="0546DAA3" w14:textId="77777777" w:rsidTr="00426AAF">
        <w:trPr>
          <w:trHeight w:val="311"/>
        </w:trPr>
        <w:tc>
          <w:tcPr>
            <w:tcW w:w="2160" w:type="dxa"/>
            <w:shd w:val="clear" w:color="auto" w:fill="auto"/>
            <w:vAlign w:val="bottom"/>
            <w:hideMark/>
          </w:tcPr>
          <w:p w14:paraId="0E114254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R51-Headache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472A5A2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ED212A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1C22E4F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01B5BB9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3EA084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344CCB7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012650C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35F58CC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282687C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932FE2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44C445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CE62C8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32</w:t>
            </w:r>
          </w:p>
        </w:tc>
      </w:tr>
      <w:tr w:rsidR="001C4BEE" w:rsidRPr="00E52E32" w14:paraId="15FB341F" w14:textId="77777777" w:rsidTr="00426AAF">
        <w:trPr>
          <w:trHeight w:val="311"/>
        </w:trPr>
        <w:tc>
          <w:tcPr>
            <w:tcW w:w="2160" w:type="dxa"/>
            <w:shd w:val="clear" w:color="auto" w:fill="auto"/>
            <w:vAlign w:val="bottom"/>
            <w:hideMark/>
          </w:tcPr>
          <w:p w14:paraId="0A3E5D69" w14:textId="77777777" w:rsidR="001C4BEE" w:rsidRPr="00E52E32" w:rsidRDefault="001C4BEE" w:rsidP="001B4DFF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INFECTIOUS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15922F7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4344D3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0582EE0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0AF355F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435DE7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1A5419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0BD32CE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3F6F7AD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2C8051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E77F05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14:paraId="1A4B064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5" w:type="dxa"/>
            <w:shd w:val="clear" w:color="000000" w:fill="FFFFFF"/>
            <w:noWrap/>
            <w:vAlign w:val="center"/>
            <w:hideMark/>
          </w:tcPr>
          <w:p w14:paraId="4B3D9EA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C4BEE" w:rsidRPr="00E52E32" w14:paraId="2018E1EB" w14:textId="77777777" w:rsidTr="00426AAF">
        <w:trPr>
          <w:trHeight w:val="535"/>
        </w:trPr>
        <w:tc>
          <w:tcPr>
            <w:tcW w:w="2160" w:type="dxa"/>
            <w:shd w:val="clear" w:color="auto" w:fill="auto"/>
            <w:vAlign w:val="bottom"/>
            <w:hideMark/>
          </w:tcPr>
          <w:p w14:paraId="610B547D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B02.9-Zoster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ithout</w:t>
            </w:r>
            <w:proofErr w:type="spellEnd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omplications</w:t>
            </w:r>
            <w:proofErr w:type="spellEnd"/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0AB5275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2B2E59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041F639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433B9FF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174D55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A2877A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5D839C8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1D18FD3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62B667A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AB3D24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F97C33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C29F13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6</w:t>
            </w:r>
          </w:p>
        </w:tc>
      </w:tr>
      <w:tr w:rsidR="001C4BEE" w:rsidRPr="00E52E32" w14:paraId="5E05BB2D" w14:textId="77777777" w:rsidTr="00426AAF">
        <w:trPr>
          <w:trHeight w:val="535"/>
        </w:trPr>
        <w:tc>
          <w:tcPr>
            <w:tcW w:w="2160" w:type="dxa"/>
            <w:shd w:val="clear" w:color="auto" w:fill="auto"/>
            <w:vAlign w:val="bottom"/>
            <w:hideMark/>
          </w:tcPr>
          <w:p w14:paraId="759FBABA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J02.9-Acute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haryngitis</w:t>
            </w:r>
            <w:proofErr w:type="spellEnd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nspecified</w:t>
            </w:r>
            <w:proofErr w:type="spellEnd"/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0BCB60E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451C7D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.91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206CBDA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06B57AA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B2E31B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3636921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.03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668FA7B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3022012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.26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23922D2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9DBD73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1DB1CF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DF3D38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84</w:t>
            </w:r>
          </w:p>
        </w:tc>
      </w:tr>
      <w:tr w:rsidR="001C4BEE" w:rsidRPr="00E52E32" w14:paraId="56F484F4" w14:textId="77777777" w:rsidTr="00426AAF">
        <w:trPr>
          <w:trHeight w:val="535"/>
        </w:trPr>
        <w:tc>
          <w:tcPr>
            <w:tcW w:w="2160" w:type="dxa"/>
            <w:shd w:val="clear" w:color="auto" w:fill="auto"/>
            <w:vAlign w:val="bottom"/>
            <w:hideMark/>
          </w:tcPr>
          <w:p w14:paraId="1CEA99D9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J03.90-Acute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tonsillitis</w:t>
            </w:r>
            <w:proofErr w:type="spellEnd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nspecified</w:t>
            </w:r>
            <w:proofErr w:type="spellEnd"/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6F1CCDE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F14205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0229622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08A8378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86643E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4648D9C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.54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73D8113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43196E5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1AA766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38CA70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5F19DE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1445EC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23</w:t>
            </w:r>
          </w:p>
        </w:tc>
      </w:tr>
      <w:tr w:rsidR="001C4BEE" w:rsidRPr="00E52E32" w14:paraId="1CFC253D" w14:textId="77777777" w:rsidTr="00426AAF">
        <w:trPr>
          <w:trHeight w:val="311"/>
        </w:trPr>
        <w:tc>
          <w:tcPr>
            <w:tcW w:w="2160" w:type="dxa"/>
            <w:shd w:val="clear" w:color="auto" w:fill="auto"/>
            <w:vAlign w:val="bottom"/>
            <w:hideMark/>
          </w:tcPr>
          <w:p w14:paraId="7D9D793A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R50.9-Fever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nspecified</w:t>
            </w:r>
            <w:proofErr w:type="spellEnd"/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1D40983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21B357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78DFE44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4044AEB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5F05EC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16FE0A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1.55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0C09B4D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6B6B7DF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.55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15CC28C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444144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2C9FEE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A4465A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.11</w:t>
            </w:r>
          </w:p>
        </w:tc>
      </w:tr>
      <w:tr w:rsidR="001C4BEE" w:rsidRPr="00E52E32" w14:paraId="5BA707D7" w14:textId="77777777" w:rsidTr="00426AAF">
        <w:trPr>
          <w:trHeight w:val="311"/>
        </w:trPr>
        <w:tc>
          <w:tcPr>
            <w:tcW w:w="2160" w:type="dxa"/>
            <w:shd w:val="clear" w:color="auto" w:fill="auto"/>
            <w:vAlign w:val="bottom"/>
            <w:hideMark/>
          </w:tcPr>
          <w:p w14:paraId="102D54C7" w14:textId="77777777" w:rsidR="001C4BEE" w:rsidRPr="00E52E32" w:rsidRDefault="001C4BEE" w:rsidP="001B4DFF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DERMATOLOGIC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361A11F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12EEE2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2072BFA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6D2E7A8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B203EC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0F14293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137CDD5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3843662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0CB3F94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F6F21A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14:paraId="156C314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5" w:type="dxa"/>
            <w:shd w:val="clear" w:color="000000" w:fill="FFFFFF"/>
            <w:noWrap/>
            <w:vAlign w:val="center"/>
            <w:hideMark/>
          </w:tcPr>
          <w:p w14:paraId="72AC6B8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C4BEE" w:rsidRPr="00E52E32" w14:paraId="5386D954" w14:textId="77777777" w:rsidTr="00426AAF">
        <w:trPr>
          <w:trHeight w:val="311"/>
        </w:trPr>
        <w:tc>
          <w:tcPr>
            <w:tcW w:w="2160" w:type="dxa"/>
            <w:shd w:val="clear" w:color="auto" w:fill="auto"/>
            <w:vAlign w:val="bottom"/>
            <w:hideMark/>
          </w:tcPr>
          <w:p w14:paraId="31E4BA9E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L29.9-Pruritus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nspecified</w:t>
            </w:r>
            <w:proofErr w:type="spellEnd"/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2ED80E6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1AC3D9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37C36C9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5F2AF46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DEE77F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07E390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555F38C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4113208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15D4F31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57F0E8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65D21F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DECE12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7</w:t>
            </w:r>
          </w:p>
        </w:tc>
      </w:tr>
      <w:tr w:rsidR="001C4BEE" w:rsidRPr="00E52E32" w14:paraId="6A78A3A2" w14:textId="77777777" w:rsidTr="00426AAF">
        <w:trPr>
          <w:trHeight w:val="311"/>
        </w:trPr>
        <w:tc>
          <w:tcPr>
            <w:tcW w:w="2160" w:type="dxa"/>
            <w:shd w:val="clear" w:color="auto" w:fill="auto"/>
            <w:vAlign w:val="bottom"/>
            <w:hideMark/>
          </w:tcPr>
          <w:p w14:paraId="774C59E2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lastRenderedPageBreak/>
              <w:t xml:space="preserve">L30.9-Dermatitis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nspecified</w:t>
            </w:r>
            <w:proofErr w:type="spellEnd"/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4721224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D2D865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368885F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2E870E1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E349A9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31C687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43E007C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04981F4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5AF4145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0BE61D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2BC737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2A54C9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61</w:t>
            </w:r>
          </w:p>
        </w:tc>
      </w:tr>
      <w:tr w:rsidR="001C4BEE" w:rsidRPr="00E52E32" w14:paraId="41E382B8" w14:textId="77777777" w:rsidTr="00426AAF">
        <w:trPr>
          <w:trHeight w:val="311"/>
        </w:trPr>
        <w:tc>
          <w:tcPr>
            <w:tcW w:w="2160" w:type="dxa"/>
            <w:shd w:val="clear" w:color="auto" w:fill="auto"/>
            <w:vAlign w:val="bottom"/>
            <w:hideMark/>
          </w:tcPr>
          <w:p w14:paraId="312A8014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L50.9-Urticaria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nspecified</w:t>
            </w:r>
            <w:proofErr w:type="spellEnd"/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46804D4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32106E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6513175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2873911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491FE7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FDAFBC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2EFA137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4ACA17C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5FEC25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972ABB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F3388F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719552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45</w:t>
            </w:r>
          </w:p>
        </w:tc>
      </w:tr>
      <w:tr w:rsidR="001C4BEE" w:rsidRPr="00E52E32" w14:paraId="4DED2D6F" w14:textId="77777777" w:rsidTr="00426AAF">
        <w:trPr>
          <w:trHeight w:val="535"/>
        </w:trPr>
        <w:tc>
          <w:tcPr>
            <w:tcW w:w="2160" w:type="dxa"/>
            <w:shd w:val="clear" w:color="auto" w:fill="auto"/>
            <w:vAlign w:val="bottom"/>
            <w:hideMark/>
          </w:tcPr>
          <w:p w14:paraId="501A9B5E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L65.9-Nonscarring hair loss, unspecified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27C74CC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3D929C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5D24E66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6BA7C3D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E11522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989281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3DD3BB3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7EC31EE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1E85548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C091D0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4AC83A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943179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</w:t>
            </w:r>
          </w:p>
        </w:tc>
      </w:tr>
      <w:tr w:rsidR="001C4BEE" w:rsidRPr="00E52E32" w14:paraId="0EEEE97D" w14:textId="77777777" w:rsidTr="00426AAF">
        <w:trPr>
          <w:trHeight w:val="535"/>
        </w:trPr>
        <w:tc>
          <w:tcPr>
            <w:tcW w:w="2160" w:type="dxa"/>
            <w:shd w:val="clear" w:color="auto" w:fill="auto"/>
            <w:vAlign w:val="bottom"/>
            <w:hideMark/>
          </w:tcPr>
          <w:p w14:paraId="1EF4E7E6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L98.9-Disorder of the skin and subcutaneous tissue, unspecified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34711D9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289558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19A2881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0B4C8E6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2FF3B3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49073B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14B51F0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03745C0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21FB8ED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AA402E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110639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CC93B2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9</w:t>
            </w:r>
          </w:p>
        </w:tc>
      </w:tr>
      <w:tr w:rsidR="001C4BEE" w:rsidRPr="00E52E32" w14:paraId="5289A133" w14:textId="77777777" w:rsidTr="00426AAF">
        <w:trPr>
          <w:trHeight w:val="311"/>
        </w:trPr>
        <w:tc>
          <w:tcPr>
            <w:tcW w:w="2160" w:type="dxa"/>
            <w:shd w:val="clear" w:color="auto" w:fill="auto"/>
            <w:vAlign w:val="bottom"/>
            <w:hideMark/>
          </w:tcPr>
          <w:p w14:paraId="7E801B3A" w14:textId="77777777" w:rsidR="001C4BEE" w:rsidRPr="00E52E32" w:rsidRDefault="001C4BEE" w:rsidP="001B4DFF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RESPIRATORY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13A1707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3644A6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2986AAE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2E57522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6F8AEF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D5DF88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49150E7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47D9C68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08A1D8D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408D25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14:paraId="21799DA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5" w:type="dxa"/>
            <w:shd w:val="clear" w:color="000000" w:fill="FFFFFF"/>
            <w:noWrap/>
            <w:vAlign w:val="center"/>
            <w:hideMark/>
          </w:tcPr>
          <w:p w14:paraId="51A2184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C4BEE" w:rsidRPr="00E52E32" w14:paraId="437AA993" w14:textId="77777777" w:rsidTr="00426AAF">
        <w:trPr>
          <w:trHeight w:val="311"/>
        </w:trPr>
        <w:tc>
          <w:tcPr>
            <w:tcW w:w="2160" w:type="dxa"/>
            <w:shd w:val="clear" w:color="auto" w:fill="auto"/>
            <w:vAlign w:val="bottom"/>
            <w:hideMark/>
          </w:tcPr>
          <w:p w14:paraId="04F9F9B9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J12.89-Other viral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neumonia</w:t>
            </w:r>
            <w:proofErr w:type="spellEnd"/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04EDD9A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3C4361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095BAFF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1D7AD65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C7CF31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3086710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30AAF1C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290B6AF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6144F1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42BF84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5DFC4F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493C1B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</w:tr>
      <w:tr w:rsidR="001C4BEE" w:rsidRPr="00E52E32" w14:paraId="4538DA66" w14:textId="77777777" w:rsidTr="00426AAF">
        <w:trPr>
          <w:trHeight w:val="311"/>
        </w:trPr>
        <w:tc>
          <w:tcPr>
            <w:tcW w:w="2160" w:type="dxa"/>
            <w:shd w:val="clear" w:color="auto" w:fill="auto"/>
            <w:vAlign w:val="bottom"/>
            <w:hideMark/>
          </w:tcPr>
          <w:p w14:paraId="53C8330F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R05-Cough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425BAB4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1C7958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70C0D6E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31013AD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73B9C6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4ECFCA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.57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72A4901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2E37C56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2C9BCE9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052359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CDF233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757FAA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32</w:t>
            </w:r>
          </w:p>
        </w:tc>
      </w:tr>
      <w:tr w:rsidR="001C4BEE" w:rsidRPr="00E52E32" w14:paraId="14EBCE05" w14:textId="77777777" w:rsidTr="00426AAF">
        <w:trPr>
          <w:trHeight w:val="311"/>
        </w:trPr>
        <w:tc>
          <w:tcPr>
            <w:tcW w:w="2160" w:type="dxa"/>
            <w:shd w:val="clear" w:color="auto" w:fill="auto"/>
            <w:vAlign w:val="bottom"/>
            <w:hideMark/>
          </w:tcPr>
          <w:p w14:paraId="311F5831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R06.00-Dyspnea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nspecified</w:t>
            </w:r>
            <w:proofErr w:type="spellEnd"/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1A87212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D1078D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0BF994F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00D5C4E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3EF38E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2B66696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12E6935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32AE1BB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5C6963A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21FDF2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BC0E49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20E2D4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5</w:t>
            </w:r>
          </w:p>
        </w:tc>
      </w:tr>
      <w:tr w:rsidR="001C4BEE" w:rsidRPr="00E52E32" w14:paraId="2C28236E" w14:textId="77777777" w:rsidTr="00426AAF">
        <w:trPr>
          <w:trHeight w:val="311"/>
        </w:trPr>
        <w:tc>
          <w:tcPr>
            <w:tcW w:w="2160" w:type="dxa"/>
            <w:shd w:val="clear" w:color="auto" w:fill="auto"/>
            <w:vAlign w:val="bottom"/>
            <w:hideMark/>
          </w:tcPr>
          <w:p w14:paraId="354B4566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R07.89-Other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hest</w:t>
            </w:r>
            <w:proofErr w:type="spellEnd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23B21AA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2B4F57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7338F78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6B7C92B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516634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6EC90E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1C8011D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783A0F3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6667B40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3738B1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2AB39C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DD3A9D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1</w:t>
            </w:r>
          </w:p>
        </w:tc>
      </w:tr>
      <w:tr w:rsidR="001C4BEE" w:rsidRPr="00E52E32" w14:paraId="1DC70CCC" w14:textId="77777777" w:rsidTr="00426AAF">
        <w:trPr>
          <w:trHeight w:val="311"/>
        </w:trPr>
        <w:tc>
          <w:tcPr>
            <w:tcW w:w="2160" w:type="dxa"/>
            <w:shd w:val="clear" w:color="auto" w:fill="auto"/>
            <w:vAlign w:val="bottom"/>
            <w:hideMark/>
          </w:tcPr>
          <w:p w14:paraId="1AE409E1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R07.9-Chest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ain</w:t>
            </w:r>
            <w:proofErr w:type="spellEnd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nspecified</w:t>
            </w:r>
            <w:proofErr w:type="spellEnd"/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395BCB3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18ED11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2EF86BB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0B486DA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4A4297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8D6923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3AB5255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526786F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68B1FA0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ED1331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AA19F5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56AD05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8</w:t>
            </w:r>
          </w:p>
        </w:tc>
      </w:tr>
      <w:tr w:rsidR="001C4BEE" w:rsidRPr="00E52E32" w14:paraId="5DC7718C" w14:textId="77777777" w:rsidTr="00426AAF">
        <w:trPr>
          <w:trHeight w:val="311"/>
        </w:trPr>
        <w:tc>
          <w:tcPr>
            <w:tcW w:w="2160" w:type="dxa"/>
            <w:shd w:val="clear" w:color="auto" w:fill="auto"/>
            <w:vAlign w:val="bottom"/>
            <w:hideMark/>
          </w:tcPr>
          <w:p w14:paraId="78429F56" w14:textId="77777777" w:rsidR="001C4BEE" w:rsidRPr="00E52E32" w:rsidRDefault="001C4BEE" w:rsidP="001B4DFF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DIGESTIVE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2EE78D0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41AC0E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11682D7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64A4571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FADDDA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C1E2B4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4C6E750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448C05D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AC854A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264852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14:paraId="6555E88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5" w:type="dxa"/>
            <w:shd w:val="clear" w:color="000000" w:fill="FFFFFF"/>
            <w:noWrap/>
            <w:vAlign w:val="center"/>
            <w:hideMark/>
          </w:tcPr>
          <w:p w14:paraId="2BC5C94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C4BEE" w:rsidRPr="00E52E32" w14:paraId="01D85899" w14:textId="77777777" w:rsidTr="00426AAF">
        <w:trPr>
          <w:trHeight w:val="535"/>
        </w:trPr>
        <w:tc>
          <w:tcPr>
            <w:tcW w:w="2160" w:type="dxa"/>
            <w:shd w:val="clear" w:color="auto" w:fill="auto"/>
            <w:vAlign w:val="bottom"/>
            <w:hideMark/>
          </w:tcPr>
          <w:p w14:paraId="475BF002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K21.9-Gastro-esophageal reflux disease without esophagitis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2D13690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CAFEA8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63C552D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2407465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62146D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05A7E03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1451F26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26CD316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28EC5FE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F272E6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D2CF6D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105AD5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7</w:t>
            </w:r>
          </w:p>
        </w:tc>
      </w:tr>
      <w:tr w:rsidR="001C4BEE" w:rsidRPr="00E52E32" w14:paraId="73E7B7E3" w14:textId="77777777" w:rsidTr="00426AAF">
        <w:trPr>
          <w:trHeight w:val="311"/>
        </w:trPr>
        <w:tc>
          <w:tcPr>
            <w:tcW w:w="2160" w:type="dxa"/>
            <w:shd w:val="clear" w:color="auto" w:fill="auto"/>
            <w:vAlign w:val="bottom"/>
            <w:hideMark/>
          </w:tcPr>
          <w:p w14:paraId="63CBA5A5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K30-Functional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dyspepsia</w:t>
            </w:r>
            <w:proofErr w:type="spellEnd"/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169E906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C16614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619F0B4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2D7F9F5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411C26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085C8AF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614B13F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184AEC5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0D58884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8704BF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71EB2C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FBD155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7</w:t>
            </w:r>
          </w:p>
        </w:tc>
      </w:tr>
      <w:tr w:rsidR="001C4BEE" w:rsidRPr="00E52E32" w14:paraId="09EDF7E4" w14:textId="77777777" w:rsidTr="00426AAF">
        <w:trPr>
          <w:trHeight w:val="311"/>
        </w:trPr>
        <w:tc>
          <w:tcPr>
            <w:tcW w:w="2160" w:type="dxa"/>
            <w:shd w:val="clear" w:color="auto" w:fill="auto"/>
            <w:vAlign w:val="bottom"/>
            <w:hideMark/>
          </w:tcPr>
          <w:p w14:paraId="1B867C26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R10.9-Unspecified abdominal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11557AE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757984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1679986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51D8CBF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51571B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22B828B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0DFDAC0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57BE267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4D6A8D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A17A1B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7A29A2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400B35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.03</w:t>
            </w:r>
          </w:p>
        </w:tc>
      </w:tr>
      <w:tr w:rsidR="001C4BEE" w:rsidRPr="00E52E32" w14:paraId="5353B1AE" w14:textId="77777777" w:rsidTr="00426AAF">
        <w:trPr>
          <w:trHeight w:val="311"/>
        </w:trPr>
        <w:tc>
          <w:tcPr>
            <w:tcW w:w="2160" w:type="dxa"/>
            <w:shd w:val="clear" w:color="auto" w:fill="auto"/>
            <w:vAlign w:val="bottom"/>
            <w:hideMark/>
          </w:tcPr>
          <w:p w14:paraId="094B9809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R19.7-Diarrhea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nspecified</w:t>
            </w:r>
            <w:proofErr w:type="spellEnd"/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3414393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6E378F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5FA4D6A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51CC8C1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F27B8C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21E99E3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1A68571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2FE2BBE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284FEBA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D114CB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BB93F3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4CBB951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15</w:t>
            </w:r>
          </w:p>
        </w:tc>
      </w:tr>
      <w:tr w:rsidR="001C4BEE" w:rsidRPr="00E52E32" w14:paraId="507B1593" w14:textId="77777777" w:rsidTr="00426AAF">
        <w:trPr>
          <w:trHeight w:val="311"/>
        </w:trPr>
        <w:tc>
          <w:tcPr>
            <w:tcW w:w="2160" w:type="dxa"/>
            <w:shd w:val="clear" w:color="auto" w:fill="auto"/>
            <w:vAlign w:val="bottom"/>
            <w:hideMark/>
          </w:tcPr>
          <w:p w14:paraId="4CD432A2" w14:textId="77777777" w:rsidR="001C4BEE" w:rsidRPr="00E52E32" w:rsidRDefault="001C4BEE" w:rsidP="001B4DFF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GINECOLOGIC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03A7433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2C9C6E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51E081C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2CDFA4C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AC15F4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0771F43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39B3141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2616609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38551F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CA6058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14:paraId="38302BD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5" w:type="dxa"/>
            <w:shd w:val="clear" w:color="000000" w:fill="FFFFFF"/>
            <w:noWrap/>
            <w:vAlign w:val="center"/>
            <w:hideMark/>
          </w:tcPr>
          <w:p w14:paraId="2B0DEE4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C4BEE" w:rsidRPr="00E52E32" w14:paraId="20E81B41" w14:textId="77777777" w:rsidTr="00426AAF">
        <w:trPr>
          <w:trHeight w:val="311"/>
        </w:trPr>
        <w:tc>
          <w:tcPr>
            <w:tcW w:w="2160" w:type="dxa"/>
            <w:shd w:val="clear" w:color="auto" w:fill="auto"/>
            <w:vAlign w:val="bottom"/>
            <w:hideMark/>
          </w:tcPr>
          <w:p w14:paraId="1CF784F1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N91.2-Amenorrhea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nspecified</w:t>
            </w:r>
            <w:proofErr w:type="spellEnd"/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5EB3D18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37A799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7C987E1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012ADE9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4AA791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7AF505B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24E9C51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373A6AB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571C5E7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6601A3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FD9E7B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459C86B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1</w:t>
            </w:r>
          </w:p>
        </w:tc>
      </w:tr>
      <w:tr w:rsidR="001C4BEE" w:rsidRPr="00E52E32" w14:paraId="30E246DC" w14:textId="77777777" w:rsidTr="00426AAF">
        <w:trPr>
          <w:trHeight w:val="535"/>
        </w:trPr>
        <w:tc>
          <w:tcPr>
            <w:tcW w:w="2160" w:type="dxa"/>
            <w:shd w:val="clear" w:color="auto" w:fill="auto"/>
            <w:vAlign w:val="bottom"/>
            <w:hideMark/>
          </w:tcPr>
          <w:p w14:paraId="036A561F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N92.1-Excessive and frequent menstruation with irregular cycle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21769E0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E9875C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19EB8FA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7CF338F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9DD04C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4F0DA7E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59EF1FA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459F637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0EB71BA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1ADA11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D093EF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6C0E37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8</w:t>
            </w:r>
          </w:p>
        </w:tc>
      </w:tr>
      <w:tr w:rsidR="001C4BEE" w:rsidRPr="00E52E32" w14:paraId="317AAE9F" w14:textId="77777777" w:rsidTr="00426AAF">
        <w:trPr>
          <w:trHeight w:val="535"/>
        </w:trPr>
        <w:tc>
          <w:tcPr>
            <w:tcW w:w="2160" w:type="dxa"/>
            <w:shd w:val="clear" w:color="auto" w:fill="auto"/>
            <w:vAlign w:val="bottom"/>
            <w:hideMark/>
          </w:tcPr>
          <w:p w14:paraId="73C53378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N92.6-Irregular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enstruation</w:t>
            </w:r>
            <w:proofErr w:type="spellEnd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nspecified</w:t>
            </w:r>
            <w:proofErr w:type="spellEnd"/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6F5482B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827BE1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47B330F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406A8D0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2B15E2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797697E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55AE2B3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15BBF28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66533AC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203683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7C20A7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A17E35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5</w:t>
            </w:r>
          </w:p>
        </w:tc>
      </w:tr>
      <w:tr w:rsidR="001C4BEE" w:rsidRPr="00E52E32" w14:paraId="55E124E4" w14:textId="77777777" w:rsidTr="00426AAF">
        <w:trPr>
          <w:trHeight w:val="311"/>
        </w:trPr>
        <w:tc>
          <w:tcPr>
            <w:tcW w:w="2160" w:type="dxa"/>
            <w:shd w:val="clear" w:color="auto" w:fill="auto"/>
            <w:vAlign w:val="bottom"/>
            <w:hideMark/>
          </w:tcPr>
          <w:p w14:paraId="4A89CDF2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N94.6-Dysmenorrhea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nspecified</w:t>
            </w:r>
            <w:proofErr w:type="spellEnd"/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23AEA1F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D89686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1B76730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2A26F3D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3661A7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F12DF8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4216787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7318441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04F8546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5CA188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51BE69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4A69BF6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9</w:t>
            </w:r>
          </w:p>
        </w:tc>
      </w:tr>
      <w:tr w:rsidR="001C4BEE" w:rsidRPr="00E52E32" w14:paraId="2EE0A840" w14:textId="77777777" w:rsidTr="00426AAF">
        <w:trPr>
          <w:trHeight w:val="311"/>
        </w:trPr>
        <w:tc>
          <w:tcPr>
            <w:tcW w:w="2160" w:type="dxa"/>
            <w:shd w:val="clear" w:color="auto" w:fill="auto"/>
            <w:vAlign w:val="bottom"/>
            <w:hideMark/>
          </w:tcPr>
          <w:p w14:paraId="3951216F" w14:textId="77777777" w:rsidR="001C4BEE" w:rsidRPr="00E52E32" w:rsidRDefault="001C4BEE" w:rsidP="001B4DFF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MUSCULOSKELETIC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787C7AA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A7A8F5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2AD9F6D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06DE6D3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E10C72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04B4D36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281FAF2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62901C2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D93DC1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C6FC18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14:paraId="26609AC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5" w:type="dxa"/>
            <w:shd w:val="clear" w:color="000000" w:fill="FFFFFF"/>
            <w:noWrap/>
            <w:vAlign w:val="center"/>
            <w:hideMark/>
          </w:tcPr>
          <w:p w14:paraId="631EC7B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C4BEE" w:rsidRPr="00E52E32" w14:paraId="1D04B827" w14:textId="77777777" w:rsidTr="00426AAF">
        <w:trPr>
          <w:trHeight w:val="311"/>
        </w:trPr>
        <w:tc>
          <w:tcPr>
            <w:tcW w:w="2160" w:type="dxa"/>
            <w:shd w:val="clear" w:color="auto" w:fill="auto"/>
            <w:vAlign w:val="bottom"/>
            <w:hideMark/>
          </w:tcPr>
          <w:p w14:paraId="7BA360E2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M54.5-Low back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45C8C2C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1E6005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2FA73F6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3E39192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F87D8B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0991F0F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3ED64A0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3DE3235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DCFCC4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7DC631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CD20BA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4116A6A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42</w:t>
            </w:r>
          </w:p>
        </w:tc>
      </w:tr>
      <w:tr w:rsidR="001C4BEE" w:rsidRPr="00E52E32" w14:paraId="74684F38" w14:textId="77777777" w:rsidTr="00426AAF">
        <w:trPr>
          <w:trHeight w:val="311"/>
        </w:trPr>
        <w:tc>
          <w:tcPr>
            <w:tcW w:w="2160" w:type="dxa"/>
            <w:shd w:val="clear" w:color="auto" w:fill="auto"/>
            <w:vAlign w:val="bottom"/>
            <w:hideMark/>
          </w:tcPr>
          <w:p w14:paraId="59197553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M54.9-Dorsalgia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nspecified</w:t>
            </w:r>
            <w:proofErr w:type="spellEnd"/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40B6E41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359389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50DE05A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708C967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C760EA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381DF7F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70BE6E8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54A3534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18BE14E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F35649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E600FC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64A1DD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2</w:t>
            </w:r>
          </w:p>
        </w:tc>
      </w:tr>
      <w:tr w:rsidR="001C4BEE" w:rsidRPr="00E52E32" w14:paraId="6BC3BA40" w14:textId="77777777" w:rsidTr="00426AAF">
        <w:trPr>
          <w:trHeight w:val="311"/>
        </w:trPr>
        <w:tc>
          <w:tcPr>
            <w:tcW w:w="2160" w:type="dxa"/>
            <w:shd w:val="clear" w:color="auto" w:fill="auto"/>
            <w:vAlign w:val="bottom"/>
            <w:hideMark/>
          </w:tcPr>
          <w:p w14:paraId="60B4106D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lastRenderedPageBreak/>
              <w:t>M79.1-Myalgia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76E713D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9F01A2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2B294E3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6AAAAFA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122914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62C66A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406AD2E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5D2AF27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53A5932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20C298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7A1BD0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2DE0DC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8</w:t>
            </w:r>
          </w:p>
        </w:tc>
      </w:tr>
      <w:tr w:rsidR="001C4BEE" w:rsidRPr="00E52E32" w14:paraId="2E059E51" w14:textId="77777777" w:rsidTr="00426AAF">
        <w:trPr>
          <w:trHeight w:val="311"/>
        </w:trPr>
        <w:tc>
          <w:tcPr>
            <w:tcW w:w="2160" w:type="dxa"/>
            <w:shd w:val="clear" w:color="auto" w:fill="auto"/>
            <w:vAlign w:val="bottom"/>
            <w:hideMark/>
          </w:tcPr>
          <w:p w14:paraId="4ECD081C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R53.1-Weakness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2ABCF28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DB06B5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6413146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4B03139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013E6C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2688D5A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6A79497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4A039C3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078BCE5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97848A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68744F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E6CC66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47</w:t>
            </w:r>
          </w:p>
        </w:tc>
      </w:tr>
      <w:tr w:rsidR="001C4BEE" w:rsidRPr="00E52E32" w14:paraId="7554A1FF" w14:textId="77777777" w:rsidTr="00426AAF">
        <w:trPr>
          <w:trHeight w:val="311"/>
        </w:trPr>
        <w:tc>
          <w:tcPr>
            <w:tcW w:w="2160" w:type="dxa"/>
            <w:shd w:val="clear" w:color="auto" w:fill="auto"/>
            <w:vAlign w:val="bottom"/>
            <w:hideMark/>
          </w:tcPr>
          <w:p w14:paraId="289744FF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R53.83-Other fatigue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4E3EAD9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597957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334CBA0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2188D42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93F34C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28D7BB7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7740690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7D0AEBD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27077CE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54EF73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16DEDC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1473F5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4</w:t>
            </w:r>
          </w:p>
        </w:tc>
      </w:tr>
      <w:tr w:rsidR="001C4BEE" w:rsidRPr="00E52E32" w14:paraId="5B98B355" w14:textId="77777777" w:rsidTr="00426AAF">
        <w:trPr>
          <w:trHeight w:val="311"/>
        </w:trPr>
        <w:tc>
          <w:tcPr>
            <w:tcW w:w="2160" w:type="dxa"/>
            <w:shd w:val="clear" w:color="auto" w:fill="auto"/>
            <w:vAlign w:val="bottom"/>
            <w:hideMark/>
          </w:tcPr>
          <w:p w14:paraId="4AD7ADD8" w14:textId="77777777" w:rsidR="001C4BEE" w:rsidRPr="00E52E32" w:rsidRDefault="001C4BEE" w:rsidP="001B4DFF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OFTALMOLOGIC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4F351B3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361444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0586107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0332A4E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8ED45E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19F7EC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6ED0145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3FA99C0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68D3C8E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FD02D2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14:paraId="105FF63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5" w:type="dxa"/>
            <w:shd w:val="clear" w:color="000000" w:fill="FFFFFF"/>
            <w:noWrap/>
            <w:vAlign w:val="center"/>
            <w:hideMark/>
          </w:tcPr>
          <w:p w14:paraId="4C75BB2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C4BEE" w:rsidRPr="00E52E32" w14:paraId="247E7DE2" w14:textId="77777777" w:rsidTr="00426AAF">
        <w:trPr>
          <w:trHeight w:val="311"/>
        </w:trPr>
        <w:tc>
          <w:tcPr>
            <w:tcW w:w="2160" w:type="dxa"/>
            <w:shd w:val="clear" w:color="auto" w:fill="auto"/>
            <w:vAlign w:val="bottom"/>
            <w:hideMark/>
          </w:tcPr>
          <w:p w14:paraId="0C24B5A0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H10.9-Unspecified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onjunctivitis</w:t>
            </w:r>
            <w:proofErr w:type="spellEnd"/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7758644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50B2D7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68DC00E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5B1A78A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192778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0AFF607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02255FF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6EDF8EA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1170632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F99A34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419537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AA3444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67</w:t>
            </w:r>
          </w:p>
        </w:tc>
      </w:tr>
      <w:tr w:rsidR="001C4BEE" w:rsidRPr="00E52E32" w14:paraId="5B890E5C" w14:textId="77777777" w:rsidTr="00426AAF">
        <w:trPr>
          <w:trHeight w:val="311"/>
        </w:trPr>
        <w:tc>
          <w:tcPr>
            <w:tcW w:w="2160" w:type="dxa"/>
            <w:shd w:val="clear" w:color="auto" w:fill="auto"/>
            <w:vAlign w:val="bottom"/>
            <w:hideMark/>
          </w:tcPr>
          <w:p w14:paraId="23AFFBC7" w14:textId="77777777" w:rsidR="001C4BEE" w:rsidRPr="00E52E32" w:rsidRDefault="001C4BEE" w:rsidP="001B4DFF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HEMATOLOGIC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315ACF5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3D22D5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3121C3B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775EE36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E47CE8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73CAC35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44B3F60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46F36C3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038AB6B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B8FA02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14:paraId="5000020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5" w:type="dxa"/>
            <w:shd w:val="clear" w:color="000000" w:fill="FFFFFF"/>
            <w:noWrap/>
            <w:vAlign w:val="center"/>
            <w:hideMark/>
          </w:tcPr>
          <w:p w14:paraId="2B5AF58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C4BEE" w:rsidRPr="00E52E32" w14:paraId="1E1E853E" w14:textId="77777777" w:rsidTr="00426AAF">
        <w:trPr>
          <w:trHeight w:val="311"/>
        </w:trPr>
        <w:tc>
          <w:tcPr>
            <w:tcW w:w="2160" w:type="dxa"/>
            <w:shd w:val="clear" w:color="auto" w:fill="auto"/>
            <w:vAlign w:val="bottom"/>
            <w:hideMark/>
          </w:tcPr>
          <w:p w14:paraId="33F8B79D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D64.9-Anemia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nspecified</w:t>
            </w:r>
            <w:proofErr w:type="spellEnd"/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67A8D3D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2D45FE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386F4D7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20FB014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86CEC1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5AA0C6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47AA309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6717100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7ACDFFE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BE03A2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424E62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469D5DA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1</w:t>
            </w:r>
          </w:p>
        </w:tc>
      </w:tr>
      <w:tr w:rsidR="001C4BEE" w:rsidRPr="00E52E32" w14:paraId="0D56B6A2" w14:textId="77777777" w:rsidTr="00426AAF">
        <w:trPr>
          <w:trHeight w:val="311"/>
        </w:trPr>
        <w:tc>
          <w:tcPr>
            <w:tcW w:w="2160" w:type="dxa"/>
            <w:shd w:val="clear" w:color="auto" w:fill="auto"/>
            <w:vAlign w:val="bottom"/>
            <w:hideMark/>
          </w:tcPr>
          <w:p w14:paraId="13EA707F" w14:textId="77777777" w:rsidR="001C4BEE" w:rsidRPr="00E52E32" w:rsidRDefault="001C4BEE" w:rsidP="001B4DFF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CARDIOVASCULAR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23EA6AD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31278F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26B8D13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1B3FDBB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BDCCB0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066AE2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5E34E94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2EE76A4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7EE59CF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9C42BF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14:paraId="05D67F9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5" w:type="dxa"/>
            <w:shd w:val="clear" w:color="000000" w:fill="FFFFFF"/>
            <w:noWrap/>
            <w:vAlign w:val="center"/>
            <w:hideMark/>
          </w:tcPr>
          <w:p w14:paraId="10EA735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C4BEE" w:rsidRPr="00E52E32" w14:paraId="2CB1332D" w14:textId="77777777" w:rsidTr="00426AAF">
        <w:trPr>
          <w:trHeight w:val="311"/>
        </w:trPr>
        <w:tc>
          <w:tcPr>
            <w:tcW w:w="2160" w:type="dxa"/>
            <w:shd w:val="clear" w:color="auto" w:fill="auto"/>
            <w:vAlign w:val="bottom"/>
            <w:hideMark/>
          </w:tcPr>
          <w:p w14:paraId="52A90DE9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R00.0-Tachycardia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nspecified</w:t>
            </w:r>
            <w:proofErr w:type="spellEnd"/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3A87922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DFF2C0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4148C90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2056071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F59B6A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4FC0BCD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301A843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044E02B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FCB528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6296D9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E5E195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AFDFBC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6</w:t>
            </w:r>
          </w:p>
        </w:tc>
      </w:tr>
      <w:tr w:rsidR="001C4BEE" w:rsidRPr="00E52E32" w14:paraId="6E24E496" w14:textId="77777777" w:rsidTr="00426AAF">
        <w:trPr>
          <w:trHeight w:val="311"/>
        </w:trPr>
        <w:tc>
          <w:tcPr>
            <w:tcW w:w="2160" w:type="dxa"/>
            <w:shd w:val="clear" w:color="auto" w:fill="auto"/>
            <w:vAlign w:val="bottom"/>
            <w:hideMark/>
          </w:tcPr>
          <w:p w14:paraId="25050138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R00.2-Palpitations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4C0C79D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5AB054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5CF7066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0BBE914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8D889D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62DD62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777D5B1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1F1CD27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2FC3910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C9F72E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C09404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9F3843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8</w:t>
            </w:r>
          </w:p>
        </w:tc>
      </w:tr>
      <w:tr w:rsidR="001C4BEE" w:rsidRPr="00E52E32" w14:paraId="7FD52D42" w14:textId="77777777" w:rsidTr="00426AAF">
        <w:trPr>
          <w:trHeight w:val="311"/>
        </w:trPr>
        <w:tc>
          <w:tcPr>
            <w:tcW w:w="2160" w:type="dxa"/>
            <w:shd w:val="clear" w:color="auto" w:fill="auto"/>
            <w:vAlign w:val="bottom"/>
            <w:hideMark/>
          </w:tcPr>
          <w:p w14:paraId="186232D3" w14:textId="77777777" w:rsidR="001C4BEE" w:rsidRPr="00E52E32" w:rsidRDefault="001C4BEE" w:rsidP="001B4DFF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ORAL_CAVITY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0A44848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19CC12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75ABB38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571386F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32D318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7D10D2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49F2BBE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002071B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77B7C55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01B3DA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14:paraId="10181E3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5" w:type="dxa"/>
            <w:shd w:val="clear" w:color="000000" w:fill="FFFFFF"/>
            <w:noWrap/>
            <w:vAlign w:val="center"/>
            <w:hideMark/>
          </w:tcPr>
          <w:p w14:paraId="084CA7F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C4BEE" w:rsidRPr="00E52E32" w14:paraId="77794172" w14:textId="77777777" w:rsidTr="00426AAF">
        <w:trPr>
          <w:trHeight w:val="311"/>
        </w:trPr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0363E74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K12.0-Recurrent oral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phthae</w:t>
            </w:r>
            <w:proofErr w:type="spellEnd"/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6BD3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4942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03B0F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</w:rPr>
              <w:t>5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8108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ED1F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B245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EDFD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F50E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0183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DF5E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EBB4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2E35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6</w:t>
            </w:r>
          </w:p>
        </w:tc>
      </w:tr>
    </w:tbl>
    <w:p w14:paraId="01D0AA61" w14:textId="77777777" w:rsidR="001C4BEE" w:rsidRPr="0036400C" w:rsidRDefault="001C4BEE" w:rsidP="001C4BEE">
      <w:pPr>
        <w:pStyle w:val="MDPI22heading2"/>
        <w:spacing w:before="240"/>
        <w:ind w:left="0"/>
        <w:jc w:val="both"/>
        <w:rPr>
          <w:rFonts w:asciiTheme="minorHAnsi" w:hAnsiTheme="minorHAnsi" w:cstheme="minorHAnsi"/>
          <w:sz w:val="16"/>
          <w:szCs w:val="16"/>
        </w:rPr>
      </w:pPr>
    </w:p>
    <w:p w14:paraId="3D24F75F" w14:textId="77777777" w:rsidR="001C4BEE" w:rsidRPr="0036400C" w:rsidRDefault="001C4BEE" w:rsidP="001C4BEE">
      <w:pPr>
        <w:pStyle w:val="MDPI22heading2"/>
        <w:spacing w:before="240"/>
        <w:ind w:left="0"/>
        <w:jc w:val="both"/>
        <w:rPr>
          <w:rFonts w:asciiTheme="minorHAnsi" w:hAnsiTheme="minorHAnsi" w:cstheme="minorHAnsi"/>
          <w:sz w:val="16"/>
          <w:szCs w:val="16"/>
        </w:rPr>
      </w:pPr>
    </w:p>
    <w:p w14:paraId="4E32D0D4" w14:textId="77777777" w:rsidR="001C4BEE" w:rsidRDefault="001C4BEE" w:rsidP="001C4BEE">
      <w:pPr>
        <w:rPr>
          <w:rFonts w:asciiTheme="minorHAnsi" w:hAnsiTheme="minorHAnsi" w:cstheme="minorHAnsi"/>
          <w:i/>
          <w:noProof/>
          <w:snapToGrid w:val="0"/>
          <w:color w:val="000000"/>
          <w:sz w:val="16"/>
          <w:szCs w:val="16"/>
          <w:lang w:val="en-US" w:eastAsia="de-DE" w:bidi="en-US"/>
        </w:rPr>
      </w:pPr>
      <w:r>
        <w:rPr>
          <w:rFonts w:asciiTheme="minorHAnsi" w:hAnsiTheme="minorHAnsi" w:cstheme="minorHAnsi"/>
          <w:sz w:val="16"/>
          <w:szCs w:val="16"/>
        </w:rPr>
        <w:br w:type="page"/>
      </w:r>
    </w:p>
    <w:p w14:paraId="4AACC6C0" w14:textId="77777777" w:rsidR="00DD1081" w:rsidRDefault="00DD1081" w:rsidP="001C4BEE">
      <w:pPr>
        <w:pStyle w:val="MDPI22heading2"/>
        <w:spacing w:before="240"/>
        <w:ind w:left="0"/>
        <w:rPr>
          <w:b/>
          <w:i w:val="0"/>
          <w:sz w:val="18"/>
          <w:szCs w:val="18"/>
        </w:rPr>
      </w:pPr>
    </w:p>
    <w:p w14:paraId="0E823347" w14:textId="648AB4F5" w:rsidR="001C4BEE" w:rsidRPr="00DD1081" w:rsidRDefault="001C4BEE" w:rsidP="001C4BEE">
      <w:pPr>
        <w:pStyle w:val="MDPI22heading2"/>
        <w:spacing w:before="240"/>
        <w:ind w:left="0"/>
        <w:rPr>
          <w:bCs/>
          <w:i w:val="0"/>
          <w:sz w:val="18"/>
          <w:szCs w:val="18"/>
        </w:rPr>
      </w:pPr>
      <w:r w:rsidRPr="00C13C4E">
        <w:rPr>
          <w:b/>
          <w:i w:val="0"/>
          <w:sz w:val="18"/>
          <w:szCs w:val="18"/>
        </w:rPr>
        <w:t xml:space="preserve">Table </w:t>
      </w:r>
      <w:r w:rsidR="00DD1081">
        <w:rPr>
          <w:b/>
          <w:i w:val="0"/>
          <w:sz w:val="18"/>
          <w:szCs w:val="18"/>
        </w:rPr>
        <w:t>S3.</w:t>
      </w:r>
      <w:r w:rsidRPr="00DD1081">
        <w:rPr>
          <w:bCs/>
          <w:i w:val="0"/>
          <w:sz w:val="18"/>
          <w:szCs w:val="18"/>
        </w:rPr>
        <w:t xml:space="preserve"> New diagnostics </w:t>
      </w:r>
      <w:r w:rsidR="00C13C4E" w:rsidRPr="00DD1081">
        <w:rPr>
          <w:bCs/>
          <w:i w:val="0"/>
          <w:sz w:val="18"/>
          <w:szCs w:val="18"/>
          <w:highlight w:val="yellow"/>
        </w:rPr>
        <w:t xml:space="preserve">(CIE-10) grouped by </w:t>
      </w:r>
      <w:r w:rsidR="00DD1081">
        <w:rPr>
          <w:bCs/>
          <w:i w:val="0"/>
          <w:sz w:val="18"/>
          <w:szCs w:val="18"/>
          <w:highlight w:val="yellow"/>
        </w:rPr>
        <w:t>s</w:t>
      </w:r>
      <w:r w:rsidR="00C13C4E" w:rsidRPr="00DD1081">
        <w:rPr>
          <w:bCs/>
          <w:i w:val="0"/>
          <w:sz w:val="18"/>
          <w:szCs w:val="18"/>
          <w:highlight w:val="yellow"/>
        </w:rPr>
        <w:t>ystems</w:t>
      </w:r>
      <w:r w:rsidR="00C13C4E" w:rsidRPr="00DD1081">
        <w:rPr>
          <w:bCs/>
          <w:i w:val="0"/>
          <w:sz w:val="18"/>
          <w:szCs w:val="18"/>
        </w:rPr>
        <w:t xml:space="preserve"> </w:t>
      </w:r>
      <w:r w:rsidRPr="00DD1081">
        <w:rPr>
          <w:bCs/>
          <w:i w:val="0"/>
          <w:sz w:val="18"/>
          <w:szCs w:val="18"/>
        </w:rPr>
        <w:t xml:space="preserve">recorded in patients and controls of the study </w:t>
      </w:r>
      <w:r w:rsidRPr="00560833">
        <w:rPr>
          <w:bCs/>
          <w:i w:val="0"/>
          <w:sz w:val="18"/>
          <w:szCs w:val="18"/>
        </w:rPr>
        <w:t xml:space="preserve">population </w:t>
      </w:r>
      <w:r w:rsidR="00560833" w:rsidRPr="00560833">
        <w:rPr>
          <w:bCs/>
          <w:i w:val="0"/>
          <w:sz w:val="18"/>
          <w:szCs w:val="18"/>
        </w:rPr>
        <w:t>≥18</w:t>
      </w:r>
      <w:r w:rsidR="00DD1081">
        <w:rPr>
          <w:bCs/>
          <w:i w:val="0"/>
          <w:sz w:val="18"/>
          <w:szCs w:val="18"/>
        </w:rPr>
        <w:t xml:space="preserve"> </w:t>
      </w:r>
      <w:r w:rsidRPr="00DD1081">
        <w:rPr>
          <w:bCs/>
          <w:i w:val="0"/>
          <w:sz w:val="18"/>
          <w:szCs w:val="18"/>
        </w:rPr>
        <w:t>year</w:t>
      </w:r>
      <w:r w:rsidR="00DD1081">
        <w:rPr>
          <w:bCs/>
          <w:i w:val="0"/>
          <w:sz w:val="18"/>
          <w:szCs w:val="18"/>
        </w:rPr>
        <w:t xml:space="preserve">s </w:t>
      </w:r>
      <w:r w:rsidRPr="00DD1081">
        <w:rPr>
          <w:bCs/>
          <w:i w:val="0"/>
          <w:sz w:val="18"/>
          <w:szCs w:val="18"/>
        </w:rPr>
        <w:t xml:space="preserve">old in the </w:t>
      </w:r>
      <w:r w:rsidR="00DD1081">
        <w:rPr>
          <w:bCs/>
          <w:i w:val="0"/>
          <w:sz w:val="18"/>
          <w:szCs w:val="18"/>
        </w:rPr>
        <w:t>2 c</w:t>
      </w:r>
      <w:r w:rsidRPr="00DD1081">
        <w:rPr>
          <w:bCs/>
          <w:i w:val="0"/>
          <w:sz w:val="18"/>
          <w:szCs w:val="18"/>
        </w:rPr>
        <w:t>enters</w:t>
      </w:r>
      <w:r w:rsidR="00DD1081">
        <w:rPr>
          <w:bCs/>
          <w:i w:val="0"/>
          <w:sz w:val="18"/>
          <w:szCs w:val="18"/>
        </w:rPr>
        <w:t>.</w:t>
      </w:r>
    </w:p>
    <w:tbl>
      <w:tblPr>
        <w:tblW w:w="14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00"/>
        <w:gridCol w:w="630"/>
        <w:gridCol w:w="1078"/>
        <w:gridCol w:w="562"/>
        <w:gridCol w:w="630"/>
        <w:gridCol w:w="1078"/>
        <w:gridCol w:w="562"/>
        <w:gridCol w:w="630"/>
        <w:gridCol w:w="1078"/>
        <w:gridCol w:w="562"/>
        <w:gridCol w:w="630"/>
        <w:gridCol w:w="1078"/>
        <w:gridCol w:w="562"/>
      </w:tblGrid>
      <w:tr w:rsidR="001C4BEE" w:rsidRPr="00E52E32" w14:paraId="75C32EED" w14:textId="77777777" w:rsidTr="00C778FC">
        <w:trPr>
          <w:trHeight w:val="315"/>
        </w:trPr>
        <w:tc>
          <w:tcPr>
            <w:tcW w:w="5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26D5E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val="en-US"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4540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AB9D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>OMICRON</w:t>
            </w:r>
          </w:p>
          <w:p w14:paraId="31684F5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 xml:space="preserve"> PREVIOUS VACCINE</w:t>
            </w:r>
          </w:p>
        </w:tc>
        <w:tc>
          <w:tcPr>
            <w:tcW w:w="4540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8752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 xml:space="preserve">OMICRON </w:t>
            </w:r>
          </w:p>
          <w:p w14:paraId="04741E8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>NO VACCINE</w:t>
            </w:r>
          </w:p>
        </w:tc>
      </w:tr>
      <w:tr w:rsidR="001C4BEE" w:rsidRPr="00E52E32" w14:paraId="249503E3" w14:textId="77777777" w:rsidTr="00C778FC">
        <w:trPr>
          <w:trHeight w:val="315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5BEC21CC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270" w:type="dxa"/>
            <w:gridSpan w:val="3"/>
            <w:shd w:val="clear" w:color="auto" w:fill="auto"/>
            <w:noWrap/>
            <w:vAlign w:val="center"/>
            <w:hideMark/>
          </w:tcPr>
          <w:p w14:paraId="0CD977F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>CENTER A</w:t>
            </w:r>
          </w:p>
        </w:tc>
        <w:tc>
          <w:tcPr>
            <w:tcW w:w="2270" w:type="dxa"/>
            <w:gridSpan w:val="3"/>
            <w:shd w:val="clear" w:color="auto" w:fill="auto"/>
            <w:noWrap/>
            <w:vAlign w:val="center"/>
            <w:hideMark/>
          </w:tcPr>
          <w:p w14:paraId="0DDAEA1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>CENTER B</w:t>
            </w:r>
          </w:p>
        </w:tc>
        <w:tc>
          <w:tcPr>
            <w:tcW w:w="2270" w:type="dxa"/>
            <w:gridSpan w:val="3"/>
            <w:shd w:val="clear" w:color="auto" w:fill="auto"/>
            <w:noWrap/>
            <w:vAlign w:val="center"/>
            <w:hideMark/>
          </w:tcPr>
          <w:p w14:paraId="225314C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>CENTER A</w:t>
            </w:r>
          </w:p>
        </w:tc>
        <w:tc>
          <w:tcPr>
            <w:tcW w:w="2270" w:type="dxa"/>
            <w:gridSpan w:val="3"/>
            <w:shd w:val="clear" w:color="auto" w:fill="auto"/>
            <w:noWrap/>
            <w:vAlign w:val="center"/>
            <w:hideMark/>
          </w:tcPr>
          <w:p w14:paraId="6851C8E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>CENTER B</w:t>
            </w:r>
          </w:p>
        </w:tc>
      </w:tr>
      <w:tr w:rsidR="001C4BEE" w:rsidRPr="00E52E32" w14:paraId="710FC3C2" w14:textId="77777777" w:rsidTr="00C778FC">
        <w:trPr>
          <w:trHeight w:val="355"/>
        </w:trPr>
        <w:tc>
          <w:tcPr>
            <w:tcW w:w="5700" w:type="dxa"/>
            <w:shd w:val="clear" w:color="auto" w:fill="auto"/>
            <w:vAlign w:val="bottom"/>
            <w:hideMark/>
          </w:tcPr>
          <w:p w14:paraId="03C2D743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4C8D6D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 xml:space="preserve">CASE 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07E7DEF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 xml:space="preserve">CONTROL </w:t>
            </w:r>
          </w:p>
        </w:tc>
        <w:tc>
          <w:tcPr>
            <w:tcW w:w="562" w:type="dxa"/>
            <w:shd w:val="clear" w:color="auto" w:fill="auto"/>
            <w:vAlign w:val="center"/>
            <w:hideMark/>
          </w:tcPr>
          <w:p w14:paraId="656154D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1FF9A6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 xml:space="preserve">CASE 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25D388B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 xml:space="preserve">CONTROL </w:t>
            </w:r>
          </w:p>
        </w:tc>
        <w:tc>
          <w:tcPr>
            <w:tcW w:w="562" w:type="dxa"/>
            <w:shd w:val="clear" w:color="auto" w:fill="auto"/>
            <w:vAlign w:val="center"/>
            <w:hideMark/>
          </w:tcPr>
          <w:p w14:paraId="3F315EE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41380A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 xml:space="preserve">CASE 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5B3AE58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 xml:space="preserve">CONTROL </w:t>
            </w:r>
          </w:p>
        </w:tc>
        <w:tc>
          <w:tcPr>
            <w:tcW w:w="562" w:type="dxa"/>
            <w:shd w:val="clear" w:color="auto" w:fill="auto"/>
            <w:vAlign w:val="center"/>
            <w:hideMark/>
          </w:tcPr>
          <w:p w14:paraId="7D85211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754865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 xml:space="preserve">CASE 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00B3916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 xml:space="preserve">CONTROL </w:t>
            </w:r>
          </w:p>
        </w:tc>
        <w:tc>
          <w:tcPr>
            <w:tcW w:w="562" w:type="dxa"/>
            <w:shd w:val="clear" w:color="auto" w:fill="auto"/>
            <w:vAlign w:val="center"/>
            <w:hideMark/>
          </w:tcPr>
          <w:p w14:paraId="03DDDA6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>%</w:t>
            </w:r>
          </w:p>
        </w:tc>
      </w:tr>
      <w:tr w:rsidR="001C4BEE" w:rsidRPr="00E52E32" w14:paraId="0F94A3A9" w14:textId="77777777" w:rsidTr="00C778FC">
        <w:trPr>
          <w:trHeight w:val="360"/>
        </w:trPr>
        <w:tc>
          <w:tcPr>
            <w:tcW w:w="5700" w:type="dxa"/>
            <w:shd w:val="clear" w:color="auto" w:fill="auto"/>
            <w:noWrap/>
            <w:vAlign w:val="center"/>
            <w:hideMark/>
          </w:tcPr>
          <w:p w14:paraId="04D5CCDE" w14:textId="77777777" w:rsidR="001C4BEE" w:rsidRPr="00E52E32" w:rsidRDefault="001C4BEE" w:rsidP="001B4DFF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  <w:lang w:eastAsia="es-ES"/>
              </w:rPr>
              <w:t>NEUROPSYCHIATRI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9211DB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808080"/>
                <w:sz w:val="18"/>
                <w:szCs w:val="18"/>
                <w:lang w:eastAsia="es-ES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67DD0B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808080"/>
                <w:sz w:val="18"/>
                <w:szCs w:val="18"/>
                <w:lang w:eastAsia="es-ES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3BDEC0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808080"/>
                <w:sz w:val="18"/>
                <w:szCs w:val="18"/>
                <w:lang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813BA2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808080"/>
                <w:sz w:val="18"/>
                <w:szCs w:val="18"/>
                <w:lang w:eastAsia="es-ES"/>
              </w:rPr>
            </w:pP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57DA4C0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808080"/>
                <w:sz w:val="18"/>
                <w:szCs w:val="18"/>
                <w:lang w:eastAsia="es-ES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CA48AA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808080"/>
                <w:sz w:val="18"/>
                <w:szCs w:val="18"/>
                <w:lang w:eastAsia="es-E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F68132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808080"/>
                <w:sz w:val="18"/>
                <w:szCs w:val="18"/>
                <w:lang w:eastAsia="es-ES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6B32A4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808080"/>
                <w:sz w:val="18"/>
                <w:szCs w:val="18"/>
                <w:lang w:eastAsia="es-ES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269329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808080"/>
                <w:sz w:val="18"/>
                <w:szCs w:val="18"/>
                <w:lang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8C7AEE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808080"/>
                <w:sz w:val="18"/>
                <w:szCs w:val="18"/>
                <w:lang w:eastAsia="es-ES"/>
              </w:rPr>
            </w:pP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6F8E26D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808080"/>
                <w:sz w:val="18"/>
                <w:szCs w:val="18"/>
                <w:lang w:eastAsia="es-ES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B74EC2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808080"/>
                <w:sz w:val="18"/>
                <w:szCs w:val="18"/>
                <w:lang w:eastAsia="es-ES"/>
              </w:rPr>
            </w:pPr>
          </w:p>
        </w:tc>
      </w:tr>
      <w:tr w:rsidR="001C4BEE" w:rsidRPr="00E52E32" w14:paraId="21743E15" w14:textId="77777777" w:rsidTr="00C778FC">
        <w:trPr>
          <w:trHeight w:val="315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545737CD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val="en-US"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val="en-US" w:eastAsia="es-ES"/>
              </w:rPr>
              <w:t>F32.9-Major depressive disorder, single episode, unspecified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104902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71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71B42D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61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BDF488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4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FEE65D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72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47C6D50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55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1E77683" w14:textId="77777777" w:rsidR="001C4BEE" w:rsidRPr="00E52E32" w:rsidRDefault="001C4BEE" w:rsidP="001B4DFF">
            <w:pPr>
              <w:ind w:left="-19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4%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7BA5AE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33F200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7BD400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75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24F2EC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32C366E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D4EC1F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40%</w:t>
            </w:r>
          </w:p>
        </w:tc>
      </w:tr>
      <w:tr w:rsidR="001C4BEE" w:rsidRPr="00E52E32" w14:paraId="6F30D120" w14:textId="77777777" w:rsidTr="00C778FC">
        <w:trPr>
          <w:trHeight w:val="315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037E7031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 xml:space="preserve">F34.1-Dysthymic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disorder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4A2C2F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54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31F772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7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92A9D5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1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2E3A0D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66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619F6BA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7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BF26519" w14:textId="77777777" w:rsidR="001C4BEE" w:rsidRPr="00E52E32" w:rsidRDefault="001C4BEE" w:rsidP="001B4DFF">
            <w:pPr>
              <w:ind w:left="-19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44%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D1D521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8E3064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875E94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83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E82334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13F74F9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1B5314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73%</w:t>
            </w:r>
          </w:p>
        </w:tc>
      </w:tr>
      <w:tr w:rsidR="001C4BEE" w:rsidRPr="00E52E32" w14:paraId="3F7FAC56" w14:textId="77777777" w:rsidTr="00C778FC">
        <w:trPr>
          <w:trHeight w:val="315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3ED3B262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 xml:space="preserve">F41.9-Anxiety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disorder</w:t>
            </w:r>
            <w:proofErr w:type="spellEnd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 xml:space="preserve">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unspecified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A6F39E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72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80C7C9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37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214F03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84F765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76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B7AFE8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24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8847477" w14:textId="77777777" w:rsidR="001C4BEE" w:rsidRPr="00E52E32" w:rsidRDefault="001C4BEE" w:rsidP="001B4DFF">
            <w:pPr>
              <w:ind w:left="-19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0%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C74BBC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554336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A45EC1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55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77EDBC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5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8C1A48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7D19CF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7%</w:t>
            </w:r>
          </w:p>
        </w:tc>
      </w:tr>
      <w:tr w:rsidR="001C4BEE" w:rsidRPr="00E52E32" w14:paraId="4E82D5BA" w14:textId="77777777" w:rsidTr="00C778FC">
        <w:trPr>
          <w:trHeight w:val="315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20033BC8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 xml:space="preserve">F43.20-Adjustment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disorder</w:t>
            </w:r>
            <w:proofErr w:type="spellEnd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 xml:space="preserve">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unspecified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71927A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B12C36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8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9E0084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0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2ABA52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2DEAA22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41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D5B90BB" w14:textId="77777777" w:rsidR="001C4BEE" w:rsidRPr="00E52E32" w:rsidRDefault="001C4BEE" w:rsidP="001B4DFF">
            <w:pPr>
              <w:ind w:left="-19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-64%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CCC124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BE5038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BC6446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60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03B6A9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427481F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AAA9E2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-67%</w:t>
            </w:r>
          </w:p>
        </w:tc>
      </w:tr>
      <w:tr w:rsidR="001C4BEE" w:rsidRPr="00E52E32" w14:paraId="33809156" w14:textId="77777777" w:rsidTr="00C778FC">
        <w:trPr>
          <w:trHeight w:val="315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0C4E0EF3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val="en-US"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val="en-US" w:eastAsia="es-ES"/>
              </w:rPr>
              <w:t>F43.21-</w:t>
            </w:r>
            <w:proofErr w:type="gram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val="en-US" w:eastAsia="es-ES"/>
              </w:rPr>
              <w:t>Adjustment disorder</w:t>
            </w:r>
            <w:proofErr w:type="gramEnd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val="en-US" w:eastAsia="es-ES"/>
              </w:rPr>
              <w:t xml:space="preserve"> with depressed mood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9A0339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1E8850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044D8A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0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C3765F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744F9E8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6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D818D2A" w14:textId="77777777" w:rsidR="001C4BEE" w:rsidRPr="00E52E32" w:rsidRDefault="001C4BEE" w:rsidP="001B4DFF">
            <w:pPr>
              <w:ind w:left="-19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-260%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E11624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BF4AF8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4FE0D6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154257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042D4CC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8E710E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0%</w:t>
            </w:r>
          </w:p>
        </w:tc>
      </w:tr>
      <w:tr w:rsidR="001C4BEE" w:rsidRPr="00E52E32" w14:paraId="548D3E1B" w14:textId="77777777" w:rsidTr="00C778FC">
        <w:trPr>
          <w:trHeight w:val="315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66547026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val="en-US"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val="en-US" w:eastAsia="es-ES"/>
              </w:rPr>
              <w:t xml:space="preserve">G43.909-Migraine, unspecified, not intractable, without status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val="en-US" w:eastAsia="es-ES"/>
              </w:rPr>
              <w:t>migrainosus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05F4ED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6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35FD98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8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F28166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40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FF181C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44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6F0DA1B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5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902AAB2" w14:textId="77777777" w:rsidR="001C4BEE" w:rsidRPr="00E52E32" w:rsidRDefault="001C4BEE" w:rsidP="001B4DFF">
            <w:pPr>
              <w:ind w:left="-19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0%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65B632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AF8A09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F34D82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75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956401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0CE4A07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9ED02B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-75%</w:t>
            </w:r>
          </w:p>
        </w:tc>
      </w:tr>
      <w:tr w:rsidR="001C4BEE" w:rsidRPr="00E52E32" w14:paraId="25E40115" w14:textId="77777777" w:rsidTr="00C778FC">
        <w:trPr>
          <w:trHeight w:val="315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49946AAC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 xml:space="preserve">G47.00-Insomnia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unspecified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DCD32A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50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41D3FA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94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11EF33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7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B650B6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13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1E741FE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76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7F8A985" w14:textId="77777777" w:rsidR="001C4BEE" w:rsidRPr="00E52E32" w:rsidRDefault="001C4BEE" w:rsidP="001B4DFF">
            <w:pPr>
              <w:ind w:left="-19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3%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98C53E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77B465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F4662C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60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A47563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DC3361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50041A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5%</w:t>
            </w:r>
          </w:p>
        </w:tc>
      </w:tr>
      <w:tr w:rsidR="001C4BEE" w:rsidRPr="00E52E32" w14:paraId="155D6ED3" w14:textId="77777777" w:rsidTr="00C778FC">
        <w:trPr>
          <w:trHeight w:val="315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370A52E1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 xml:space="preserve">R42-Dizziness and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giddiness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21A49D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97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58ECD1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49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25EAFF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592656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69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C4A3C1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35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6EF7C59" w14:textId="77777777" w:rsidR="001C4BEE" w:rsidRPr="00E52E32" w:rsidRDefault="001C4BEE" w:rsidP="001B4DFF">
            <w:pPr>
              <w:ind w:left="-19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0%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C8214D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566198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8EF1EE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3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8812DE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3EC9DFC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19B140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5%</w:t>
            </w:r>
          </w:p>
        </w:tc>
      </w:tr>
      <w:tr w:rsidR="001C4BEE" w:rsidRPr="00E52E32" w14:paraId="676CE4B5" w14:textId="77777777" w:rsidTr="00C778FC">
        <w:trPr>
          <w:trHeight w:val="315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3C71534B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R43.0-Anosmi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295386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1A12D7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F5B1A7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5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512D29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0E26E89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5B6BA7C" w14:textId="77777777" w:rsidR="001C4BEE" w:rsidRPr="00E52E32" w:rsidRDefault="001C4BEE" w:rsidP="001B4DFF">
            <w:pPr>
              <w:ind w:left="-19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5%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E1CECA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6AFB90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E5B27A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--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A0C014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699A376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C4BEA6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00%</w:t>
            </w:r>
          </w:p>
        </w:tc>
      </w:tr>
      <w:tr w:rsidR="001C4BEE" w:rsidRPr="00E52E32" w14:paraId="444A4C7E" w14:textId="77777777" w:rsidTr="00C778FC">
        <w:trPr>
          <w:trHeight w:val="315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578EEBCA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R51-Headach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0F87DC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47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7FDE32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05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200414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ED5599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33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9DA1DE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97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FB98439" w14:textId="77777777" w:rsidR="001C4BEE" w:rsidRPr="00E52E32" w:rsidRDefault="001C4BEE" w:rsidP="001B4DFF">
            <w:pPr>
              <w:ind w:left="-19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7%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B127B1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F08E8E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3DC1E7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56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E89A3A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1592BF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4F98AB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44%</w:t>
            </w:r>
          </w:p>
        </w:tc>
      </w:tr>
      <w:tr w:rsidR="001C4BEE" w:rsidRPr="00E52E32" w14:paraId="5664CDF9" w14:textId="77777777" w:rsidTr="00C778FC">
        <w:trPr>
          <w:trHeight w:val="315"/>
        </w:trPr>
        <w:tc>
          <w:tcPr>
            <w:tcW w:w="5700" w:type="dxa"/>
            <w:shd w:val="clear" w:color="auto" w:fill="auto"/>
            <w:noWrap/>
            <w:vAlign w:val="center"/>
            <w:hideMark/>
          </w:tcPr>
          <w:p w14:paraId="71654D58" w14:textId="77777777" w:rsidR="001C4BEE" w:rsidRPr="00E52E32" w:rsidRDefault="001C4BEE" w:rsidP="001B4DFF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  <w:lang w:eastAsia="es-ES"/>
              </w:rPr>
              <w:t>INFECTIOU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655256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B89953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82D8DC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6A4293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2CDDF5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EFF28C9" w14:textId="77777777" w:rsidR="001C4BEE" w:rsidRPr="00E52E32" w:rsidRDefault="001C4BEE" w:rsidP="001B4DFF">
            <w:pPr>
              <w:ind w:left="-19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DCC88C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AA8FBE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FD3FE0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2C4D56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43B336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E3084D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</w:tr>
      <w:tr w:rsidR="001C4BEE" w:rsidRPr="00E52E32" w14:paraId="3085AE2D" w14:textId="77777777" w:rsidTr="00C778FC">
        <w:trPr>
          <w:trHeight w:val="315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743EA731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 xml:space="preserve">B02.9-Zoster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without</w:t>
            </w:r>
            <w:proofErr w:type="spellEnd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complications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2A0E58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48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193620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1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E23D65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5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FE3C6B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48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004B29E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3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E937170" w14:textId="77777777" w:rsidR="001C4BEE" w:rsidRPr="00E52E32" w:rsidRDefault="001C4BEE" w:rsidP="001B4DFF">
            <w:pPr>
              <w:ind w:left="-19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1%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973AC7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5ABD36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BD9FA8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83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46CB3E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793F95C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762488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83%</w:t>
            </w:r>
          </w:p>
        </w:tc>
      </w:tr>
      <w:tr w:rsidR="001C4BEE" w:rsidRPr="00E52E32" w14:paraId="17FF6341" w14:textId="77777777" w:rsidTr="00C778FC">
        <w:trPr>
          <w:trHeight w:val="315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1377B83C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 xml:space="preserve">J02.9-Acute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pharyngitis</w:t>
            </w:r>
            <w:proofErr w:type="spellEnd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 xml:space="preserve">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unspecified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2E39F0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46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157AE9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41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BD1F72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10274C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93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64683D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87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A3D3DAD" w14:textId="77777777" w:rsidR="001C4BEE" w:rsidRPr="00E52E32" w:rsidRDefault="001C4BEE" w:rsidP="001B4DFF">
            <w:pPr>
              <w:ind w:left="-19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%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A74085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1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070BA0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F9EC41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68%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8D57CB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7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11F95C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3C2172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62%</w:t>
            </w:r>
          </w:p>
        </w:tc>
      </w:tr>
      <w:tr w:rsidR="001C4BEE" w:rsidRPr="00E52E32" w14:paraId="1674D959" w14:textId="77777777" w:rsidTr="00C778FC">
        <w:trPr>
          <w:trHeight w:val="315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3B8F628C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 xml:space="preserve">J03.90-Acute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tonsillitis</w:t>
            </w:r>
            <w:proofErr w:type="spellEnd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 xml:space="preserve">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unspecified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6C4559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20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514A60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37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4320D0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8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F2B492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22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7AA2DF4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72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55D36EE" w14:textId="77777777" w:rsidR="001C4BEE" w:rsidRPr="00E52E32" w:rsidRDefault="001C4BEE" w:rsidP="001B4DFF">
            <w:pPr>
              <w:ind w:left="-19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41%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4113DD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47F860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B468C3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75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C7F197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300B62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D58104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59%</w:t>
            </w:r>
          </w:p>
        </w:tc>
      </w:tr>
      <w:tr w:rsidR="001C4BEE" w:rsidRPr="00E52E32" w14:paraId="1CC9FF93" w14:textId="77777777" w:rsidTr="00C778FC">
        <w:trPr>
          <w:trHeight w:val="315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1BC2DA3D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 xml:space="preserve">R50.9-Fever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unspecified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D3B24C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30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0FE151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74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E7B314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43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71E2D3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96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6BB858D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22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A356D3A" w14:textId="77777777" w:rsidR="001C4BEE" w:rsidRPr="00E52E32" w:rsidRDefault="001C4BEE" w:rsidP="001B4DFF">
            <w:pPr>
              <w:ind w:left="-191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-27%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EAC0F3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9D1170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56C99F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-20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25C7F4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018B0CF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E7C976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71%</w:t>
            </w:r>
          </w:p>
        </w:tc>
      </w:tr>
      <w:tr w:rsidR="001C4BEE" w:rsidRPr="00E52E32" w14:paraId="5B1001AD" w14:textId="77777777" w:rsidTr="00C778FC">
        <w:trPr>
          <w:trHeight w:val="300"/>
        </w:trPr>
        <w:tc>
          <w:tcPr>
            <w:tcW w:w="5700" w:type="dxa"/>
            <w:shd w:val="clear" w:color="auto" w:fill="auto"/>
            <w:noWrap/>
            <w:vAlign w:val="center"/>
            <w:hideMark/>
          </w:tcPr>
          <w:p w14:paraId="0C5E7A94" w14:textId="77777777" w:rsidR="001C4BEE" w:rsidRPr="00E52E32" w:rsidRDefault="001C4BEE" w:rsidP="001B4DFF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  <w:lang w:eastAsia="es-ES"/>
              </w:rPr>
              <w:t>DERMATOLOGI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F9140E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272CBA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8FBD6A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066B0B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5E96337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3417E6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29A056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9CE738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031AD9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CDE887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4026706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DB2450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</w:tr>
      <w:tr w:rsidR="001C4BEE" w:rsidRPr="00E52E32" w14:paraId="34427996" w14:textId="77777777" w:rsidTr="00C778FC">
        <w:trPr>
          <w:trHeight w:val="315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101D30A7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 xml:space="preserve">L29.9-Pruritus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unspecified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AE0323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60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5F4112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44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F42A11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7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A2BCC3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47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0D4675C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9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3205F2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7%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BEF468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572012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1A26FD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60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FAA241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5D373FA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B92A7F7" w14:textId="77777777" w:rsidR="001C4BEE" w:rsidRPr="00E52E32" w:rsidRDefault="001C4BEE" w:rsidP="001B4DFF">
            <w:pPr>
              <w:ind w:left="-138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67%</w:t>
            </w:r>
          </w:p>
        </w:tc>
      </w:tr>
      <w:tr w:rsidR="001C4BEE" w:rsidRPr="00E52E32" w14:paraId="1B30FAC2" w14:textId="77777777" w:rsidTr="00C778FC">
        <w:trPr>
          <w:trHeight w:val="315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753F3493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 xml:space="preserve">L30.9-Dermatitis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unspecified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4D0D76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19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AE34DF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09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D3329F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8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EDDC0C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13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7C392FE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92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8EF0E0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9%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5F8FDA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C26C4F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65FB39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89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078882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3B0D4A1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7DF4399" w14:textId="77777777" w:rsidR="001C4BEE" w:rsidRPr="00E52E32" w:rsidRDefault="001C4BEE" w:rsidP="001B4DFF">
            <w:pPr>
              <w:ind w:left="-138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0%</w:t>
            </w:r>
          </w:p>
        </w:tc>
      </w:tr>
      <w:tr w:rsidR="001C4BEE" w:rsidRPr="00E52E32" w14:paraId="76367B22" w14:textId="77777777" w:rsidTr="00C778FC">
        <w:trPr>
          <w:trHeight w:val="315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4110A477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 xml:space="preserve">L50.9-Urticaria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unspecified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68247B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55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F06133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72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71B253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-31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770078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66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3FDD774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57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E3578D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4%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46ABE9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E1E1D1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44FCA3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50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40D49F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0CDA719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344ECA0" w14:textId="77777777" w:rsidR="001C4BEE" w:rsidRPr="00E52E32" w:rsidRDefault="001C4BEE" w:rsidP="001B4DFF">
            <w:pPr>
              <w:ind w:left="-138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-50%</w:t>
            </w:r>
          </w:p>
        </w:tc>
      </w:tr>
      <w:tr w:rsidR="001C4BEE" w:rsidRPr="00E52E32" w14:paraId="2F7A7903" w14:textId="77777777" w:rsidTr="00C778FC">
        <w:trPr>
          <w:trHeight w:val="315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231EAC5B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val="en-US"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val="en-US" w:eastAsia="es-ES"/>
              </w:rPr>
              <w:t>L65.9-Nonscarring hair loss, unspecified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AC6F33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51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D6CEB0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68257E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47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173B87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7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5F79D01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9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F30775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2%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15F29E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AD7994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C20E7A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67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563D2D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119CBF3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560D93B" w14:textId="77777777" w:rsidR="001C4BEE" w:rsidRPr="00E52E32" w:rsidRDefault="001C4BEE" w:rsidP="001B4DFF">
            <w:pPr>
              <w:ind w:left="-138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0%</w:t>
            </w:r>
          </w:p>
        </w:tc>
      </w:tr>
      <w:tr w:rsidR="001C4BEE" w:rsidRPr="00E52E32" w14:paraId="6C917BBA" w14:textId="77777777" w:rsidTr="00C778FC">
        <w:trPr>
          <w:trHeight w:val="315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088133FF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val="en-US"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val="en-US" w:eastAsia="es-ES"/>
              </w:rPr>
              <w:t>L98.9-Disorder of the skin and subcutaneous tissue, unspecified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FB4713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38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867171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93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5ED2F8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3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745695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99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4CE829B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70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1963BC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9%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B7F643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13514B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C68511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50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8FB204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3511ACC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21EA44B" w14:textId="77777777" w:rsidR="001C4BEE" w:rsidRPr="00E52E32" w:rsidRDefault="001C4BEE" w:rsidP="001B4DFF">
            <w:pPr>
              <w:ind w:left="-138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78%</w:t>
            </w:r>
          </w:p>
        </w:tc>
      </w:tr>
      <w:tr w:rsidR="001C4BEE" w:rsidRPr="00E52E32" w14:paraId="4ED134DA" w14:textId="77777777" w:rsidTr="00C778FC">
        <w:trPr>
          <w:trHeight w:val="300"/>
        </w:trPr>
        <w:tc>
          <w:tcPr>
            <w:tcW w:w="5700" w:type="dxa"/>
            <w:shd w:val="clear" w:color="auto" w:fill="auto"/>
            <w:noWrap/>
            <w:vAlign w:val="center"/>
            <w:hideMark/>
          </w:tcPr>
          <w:p w14:paraId="24448E67" w14:textId="77777777" w:rsidR="001C4BEE" w:rsidRPr="00E52E32" w:rsidRDefault="001C4BEE" w:rsidP="001B4DFF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  <w:lang w:eastAsia="es-ES"/>
              </w:rPr>
              <w:t>RESPIRATOR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517CB5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CE01B0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C7A8AC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42AD1F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29C5596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304981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24AAC7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5C7982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52566E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6E9E8F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569B09E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4D8736F" w14:textId="77777777" w:rsidR="001C4BEE" w:rsidRPr="00E52E32" w:rsidRDefault="001C4BEE" w:rsidP="001B4DFF">
            <w:pPr>
              <w:ind w:left="-138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</w:tr>
      <w:tr w:rsidR="001C4BEE" w:rsidRPr="00E52E32" w14:paraId="297E52C8" w14:textId="77777777" w:rsidTr="00C778FC">
        <w:trPr>
          <w:trHeight w:val="315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4AE56CA1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 xml:space="preserve">J12.89-Other viral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pneumonia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E8549B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A6A84B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3715A8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00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EAA0FC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6D2B59D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322A18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00%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29BFE8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580614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91FB6C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00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0B3EB0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114C334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356F193" w14:textId="77777777" w:rsidR="001C4BEE" w:rsidRPr="00E52E32" w:rsidRDefault="001C4BEE" w:rsidP="001B4DFF">
            <w:pPr>
              <w:ind w:left="-138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</w:tr>
      <w:tr w:rsidR="001C4BEE" w:rsidRPr="00E52E32" w14:paraId="125054CC" w14:textId="77777777" w:rsidTr="00C778FC">
        <w:trPr>
          <w:trHeight w:val="315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6E3A9197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R05-Cough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7F048A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22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81F009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59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8673C6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B84620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9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0B18BF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23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6548D3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5%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4BAD0E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DEBDCF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C87F2E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56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67E4A3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5F289C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49BA686" w14:textId="77777777" w:rsidR="001C4BEE" w:rsidRPr="00E52E32" w:rsidRDefault="001C4BEE" w:rsidP="001B4DFF">
            <w:pPr>
              <w:ind w:left="-138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54%</w:t>
            </w:r>
          </w:p>
        </w:tc>
      </w:tr>
      <w:tr w:rsidR="001C4BEE" w:rsidRPr="00E52E32" w14:paraId="26E71E21" w14:textId="77777777" w:rsidTr="00C778FC">
        <w:trPr>
          <w:trHeight w:val="315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2ED1E22A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 xml:space="preserve">R06.00-Dyspnea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unspecified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4DE26B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6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9813DC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44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E2C1E0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0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D892D3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73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2297763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44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79DCA8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40%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B708F7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83D897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BCECEE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67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7E5453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119E51F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1BC110F" w14:textId="77777777" w:rsidR="001C4BEE" w:rsidRPr="00E52E32" w:rsidRDefault="001C4BEE" w:rsidP="001B4DFF">
            <w:pPr>
              <w:ind w:left="-138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62%</w:t>
            </w:r>
          </w:p>
        </w:tc>
      </w:tr>
      <w:tr w:rsidR="001C4BEE" w:rsidRPr="00E52E32" w14:paraId="61EBF912" w14:textId="77777777" w:rsidTr="00C778FC">
        <w:trPr>
          <w:trHeight w:val="315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0B7B9BE1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 xml:space="preserve">R07.89-Other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chest</w:t>
            </w:r>
            <w:proofErr w:type="spellEnd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pain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017C09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82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A43F6A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C5A85C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9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7CA77E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17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1D66F8F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77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269F4F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4%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5E7B4C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50DD76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F0C95D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00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0DCCDF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71D56DE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3E6A245" w14:textId="77777777" w:rsidR="001C4BEE" w:rsidRPr="00E52E32" w:rsidRDefault="001C4BEE" w:rsidP="001B4DFF">
            <w:pPr>
              <w:ind w:left="-138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5%</w:t>
            </w:r>
          </w:p>
        </w:tc>
      </w:tr>
      <w:tr w:rsidR="001C4BEE" w:rsidRPr="00E52E32" w14:paraId="5D2AB7F1" w14:textId="77777777" w:rsidTr="00C778FC">
        <w:trPr>
          <w:trHeight w:val="315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34BF16BC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 xml:space="preserve">R07.9-Chest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pain</w:t>
            </w:r>
            <w:proofErr w:type="spellEnd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 xml:space="preserve">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unspecified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1D7F30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49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49421D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5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1E4544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9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F823A2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79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21FCD41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47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B61307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41%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A8E768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666767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3DB36A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88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BCD725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23A7AE1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2CDD329" w14:textId="77777777" w:rsidR="001C4BEE" w:rsidRPr="00E52E32" w:rsidRDefault="001C4BEE" w:rsidP="001B4DFF">
            <w:pPr>
              <w:ind w:left="-138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2%</w:t>
            </w:r>
          </w:p>
        </w:tc>
      </w:tr>
      <w:tr w:rsidR="001C4BEE" w:rsidRPr="00E52E32" w14:paraId="279AC21C" w14:textId="77777777" w:rsidTr="00C778FC">
        <w:trPr>
          <w:trHeight w:val="300"/>
        </w:trPr>
        <w:tc>
          <w:tcPr>
            <w:tcW w:w="5700" w:type="dxa"/>
            <w:shd w:val="clear" w:color="auto" w:fill="auto"/>
            <w:noWrap/>
            <w:vAlign w:val="center"/>
            <w:hideMark/>
          </w:tcPr>
          <w:p w14:paraId="4ADF6FB1" w14:textId="77777777" w:rsidR="001C4BEE" w:rsidRPr="00E52E32" w:rsidRDefault="001C4BEE" w:rsidP="001B4DFF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  <w:lang w:eastAsia="es-ES"/>
              </w:rPr>
              <w:t>DIGESTIV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8CCBCA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16E4D5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F99505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7AB84E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2A174CD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AEBBEA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0FDF1C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930078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29C8E8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B154A8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5AD9FE2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7F90752" w14:textId="77777777" w:rsidR="001C4BEE" w:rsidRPr="00E52E32" w:rsidRDefault="001C4BEE" w:rsidP="001B4DFF">
            <w:pPr>
              <w:ind w:left="-138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</w:tr>
      <w:tr w:rsidR="001C4BEE" w:rsidRPr="00E52E32" w14:paraId="3E1BD51A" w14:textId="77777777" w:rsidTr="00C778FC">
        <w:trPr>
          <w:trHeight w:val="315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7715869B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val="en-US"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val="en-US" w:eastAsia="es-ES"/>
              </w:rPr>
              <w:lastRenderedPageBreak/>
              <w:t>K21.9-Gastro-esophageal reflux disease without esophagiti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FD9F1B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88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71B4B8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69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D2C730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2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D457AE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53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0D87F17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44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3463E8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7%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8D905D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8C2430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F9149C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50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3C8AEB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04E35E4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1A47B53" w14:textId="77777777" w:rsidR="001C4BEE" w:rsidRPr="00E52E32" w:rsidRDefault="001C4BEE" w:rsidP="001B4DFF">
            <w:pPr>
              <w:ind w:left="-138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-9%</w:t>
            </w:r>
          </w:p>
        </w:tc>
      </w:tr>
      <w:tr w:rsidR="001C4BEE" w:rsidRPr="00E52E32" w14:paraId="19F7781E" w14:textId="77777777" w:rsidTr="00C778FC">
        <w:trPr>
          <w:trHeight w:val="315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4CCB17E4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 xml:space="preserve">K30-Functional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dyspepsia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66070A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80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CCF776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17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E25CE5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3%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B68CFF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8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EFF2F1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86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EBD6E1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4%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434B31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4C700D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17864F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8%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2C6334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8AA9CB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44BC5FD" w14:textId="77777777" w:rsidR="001C4BEE" w:rsidRPr="00E52E32" w:rsidRDefault="001C4BEE" w:rsidP="001B4DFF">
            <w:pPr>
              <w:ind w:left="-138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-5%</w:t>
            </w:r>
          </w:p>
        </w:tc>
      </w:tr>
      <w:tr w:rsidR="001C4BEE" w:rsidRPr="00E52E32" w14:paraId="75EE07FC" w14:textId="77777777" w:rsidTr="00C778FC">
        <w:trPr>
          <w:trHeight w:val="315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45C7DE74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 xml:space="preserve">R10.9-Unspecified abdominal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pain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FADF3E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84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F722CF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19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A3325D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5%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73E9DF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07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83EDAC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52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E5CF50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7%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F306EA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0129C9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50F34F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54%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36F99D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B6E544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9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2A31874" w14:textId="77777777" w:rsidR="001C4BEE" w:rsidRPr="00E52E32" w:rsidRDefault="001C4BEE" w:rsidP="001B4DFF">
            <w:pPr>
              <w:ind w:left="-138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-21%</w:t>
            </w:r>
          </w:p>
        </w:tc>
      </w:tr>
      <w:tr w:rsidR="001C4BEE" w:rsidRPr="00E52E32" w14:paraId="3BC0E8E5" w14:textId="77777777" w:rsidTr="00C778FC">
        <w:trPr>
          <w:trHeight w:val="315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47B5337A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 xml:space="preserve">R19.7-Diarrhea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unspecified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D849C9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05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377714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16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842257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43%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CA2EF5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77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1C4922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09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D28C3C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8%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FEAA32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782A39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9CA416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82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F3AED3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22AA718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FD22420" w14:textId="77777777" w:rsidR="001C4BEE" w:rsidRPr="00E52E32" w:rsidRDefault="001C4BEE" w:rsidP="001B4DFF">
            <w:pPr>
              <w:ind w:left="-138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50%</w:t>
            </w:r>
          </w:p>
        </w:tc>
      </w:tr>
      <w:tr w:rsidR="001C4BEE" w:rsidRPr="00E52E32" w14:paraId="0945C5B9" w14:textId="77777777" w:rsidTr="00C778FC">
        <w:trPr>
          <w:trHeight w:val="300"/>
        </w:trPr>
        <w:tc>
          <w:tcPr>
            <w:tcW w:w="5700" w:type="dxa"/>
            <w:shd w:val="clear" w:color="auto" w:fill="auto"/>
            <w:noWrap/>
            <w:vAlign w:val="center"/>
            <w:hideMark/>
          </w:tcPr>
          <w:p w14:paraId="72B36A09" w14:textId="77777777" w:rsidR="001C4BEE" w:rsidRPr="00E52E32" w:rsidRDefault="001C4BEE" w:rsidP="001B4DFF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  <w:lang w:eastAsia="es-ES"/>
              </w:rPr>
              <w:t>GINECOLOGI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7F7DB1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A9D236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964E22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E454FB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410970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B7F603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09B8C1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A5AA50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279C06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3D623F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192F066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C14E945" w14:textId="77777777" w:rsidR="001C4BEE" w:rsidRPr="00E52E32" w:rsidRDefault="001C4BEE" w:rsidP="001B4DFF">
            <w:pPr>
              <w:ind w:left="-138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</w:tr>
      <w:tr w:rsidR="001C4BEE" w:rsidRPr="00E52E32" w14:paraId="0EBB493C" w14:textId="77777777" w:rsidTr="00C778FC">
        <w:trPr>
          <w:trHeight w:val="315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54BF12E3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 xml:space="preserve">N91.2-Amenorrhea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unspecified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1446FA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2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97BFD5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4B2916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4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180E91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797A2A6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EB9D41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2%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A0A370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4ED8B4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80572D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50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414987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2529398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9911ABB" w14:textId="77777777" w:rsidR="001C4BEE" w:rsidRPr="00E52E32" w:rsidRDefault="001C4BEE" w:rsidP="001B4DFF">
            <w:pPr>
              <w:ind w:left="-138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86%</w:t>
            </w:r>
          </w:p>
        </w:tc>
      </w:tr>
      <w:tr w:rsidR="001C4BEE" w:rsidRPr="00E52E32" w14:paraId="3B458959" w14:textId="77777777" w:rsidTr="00C778FC">
        <w:trPr>
          <w:trHeight w:val="315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41F53958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val="en-US"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val="en-US" w:eastAsia="es-ES"/>
              </w:rPr>
              <w:t>N92.1-Excessive and frequent menstruation with irregular cycl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7A5C7C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4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DEECD5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D48D36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5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DE405B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1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1FBC26C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5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0279BD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-13%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A919BB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F1049F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EF2A4A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00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DA39AA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18708F1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12D8B4B" w14:textId="77777777" w:rsidR="001C4BEE" w:rsidRPr="00E52E32" w:rsidRDefault="001C4BEE" w:rsidP="001B4DFF">
            <w:pPr>
              <w:ind w:left="-138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-100%</w:t>
            </w:r>
          </w:p>
        </w:tc>
      </w:tr>
      <w:tr w:rsidR="001C4BEE" w:rsidRPr="00E52E32" w14:paraId="60D43143" w14:textId="77777777" w:rsidTr="00C778FC">
        <w:trPr>
          <w:trHeight w:val="315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75B2F1A5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 xml:space="preserve">N92.6-Irregular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menstruation</w:t>
            </w:r>
            <w:proofErr w:type="spellEnd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 xml:space="preserve">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unspecified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CED50B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73F17A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1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A7A8BD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-24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A54EB0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9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36C9B06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280599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1%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0FA0CB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3C5882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C049C8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67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7F4C90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44D09B9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1ED8A02" w14:textId="77777777" w:rsidR="001C4BEE" w:rsidRPr="00E52E32" w:rsidRDefault="001C4BEE" w:rsidP="001B4DFF">
            <w:pPr>
              <w:ind w:left="-138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-200%</w:t>
            </w:r>
          </w:p>
        </w:tc>
      </w:tr>
      <w:tr w:rsidR="001C4BEE" w:rsidRPr="00E52E32" w14:paraId="5F2F7A1E" w14:textId="77777777" w:rsidTr="00C778FC">
        <w:trPr>
          <w:trHeight w:val="315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4772BC91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 xml:space="preserve">N94.6-Dysmenorrhea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unspecified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7B8EFB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62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CD17F6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42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C10405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2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680575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54A37E7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6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F36AD1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0%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F9AFE6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81DC3D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8EE67C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50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D0FBC8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4FC1016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A5EBAC2" w14:textId="77777777" w:rsidR="001C4BEE" w:rsidRPr="00E52E32" w:rsidRDefault="001C4BEE" w:rsidP="001B4DFF">
            <w:pPr>
              <w:ind w:left="-138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50%</w:t>
            </w:r>
          </w:p>
        </w:tc>
      </w:tr>
      <w:tr w:rsidR="001C4BEE" w:rsidRPr="00E52E32" w14:paraId="0F49B616" w14:textId="77777777" w:rsidTr="00C778FC">
        <w:trPr>
          <w:trHeight w:val="300"/>
        </w:trPr>
        <w:tc>
          <w:tcPr>
            <w:tcW w:w="5700" w:type="dxa"/>
            <w:shd w:val="clear" w:color="auto" w:fill="auto"/>
            <w:noWrap/>
            <w:vAlign w:val="center"/>
            <w:hideMark/>
          </w:tcPr>
          <w:p w14:paraId="3B6CC257" w14:textId="77777777" w:rsidR="001C4BEE" w:rsidRPr="00E52E32" w:rsidRDefault="001C4BEE" w:rsidP="001B4DFF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  <w:lang w:eastAsia="es-ES"/>
              </w:rPr>
              <w:t>MUSCULOSKELETI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6685D9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CDB6FD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95DE92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2C6BF4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4DA6056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5291F6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5A658A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9A30AE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EE627C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E9080F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08B059C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06FE24E" w14:textId="77777777" w:rsidR="001C4BEE" w:rsidRPr="00E52E32" w:rsidRDefault="001C4BEE" w:rsidP="001B4DFF">
            <w:pPr>
              <w:ind w:left="-138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</w:tr>
      <w:tr w:rsidR="001C4BEE" w:rsidRPr="00E52E32" w14:paraId="4A9DDEDB" w14:textId="77777777" w:rsidTr="00C778FC">
        <w:trPr>
          <w:trHeight w:val="315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19DB2543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 xml:space="preserve">M54.5-Low back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pain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73148D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38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8C34CB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76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763240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6%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16A240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37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FF58B5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07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9F0790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3%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95FE04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E2AE7D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F0E09B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41%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89771B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8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4F186B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0C903A6" w14:textId="77777777" w:rsidR="001C4BEE" w:rsidRPr="00E52E32" w:rsidRDefault="001C4BEE" w:rsidP="001B4DFF">
            <w:pPr>
              <w:ind w:left="-138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47%</w:t>
            </w:r>
          </w:p>
        </w:tc>
      </w:tr>
      <w:tr w:rsidR="001C4BEE" w:rsidRPr="00E52E32" w14:paraId="00C5D112" w14:textId="77777777" w:rsidTr="00C778FC">
        <w:trPr>
          <w:trHeight w:val="315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257B5273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 xml:space="preserve">M54.9-Dorsalgia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unspecified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716C5E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84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FB38E6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49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66BE56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42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44D942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64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4F38E13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65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4243D3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-2%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D4E339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C1DE6F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231A98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50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640A0A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28607BB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875F85D" w14:textId="77777777" w:rsidR="001C4BEE" w:rsidRPr="00E52E32" w:rsidRDefault="001C4BEE" w:rsidP="001B4DFF">
            <w:pPr>
              <w:ind w:left="-138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58%</w:t>
            </w:r>
          </w:p>
        </w:tc>
      </w:tr>
      <w:tr w:rsidR="001C4BEE" w:rsidRPr="00E52E32" w14:paraId="080C7DBE" w14:textId="77777777" w:rsidTr="00C778FC">
        <w:trPr>
          <w:trHeight w:val="315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3FF24561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M79.1-Myalgi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C5C69A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5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04E726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44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C86C1F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7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8CCDD1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77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764A1DC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66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4647EF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4%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E68456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13BD25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F02387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0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33DF32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2AA697B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416C18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54%</w:t>
            </w:r>
          </w:p>
        </w:tc>
      </w:tr>
      <w:tr w:rsidR="001C4BEE" w:rsidRPr="00E52E32" w14:paraId="5184DED1" w14:textId="77777777" w:rsidTr="00C778FC">
        <w:trPr>
          <w:trHeight w:val="315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62409FFD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R53.1-Weaknes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4468F1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61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1EB571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09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C78037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2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32AA3D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93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75DD0A6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66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BE52FA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9%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2627E9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79EA3D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C016D0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44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DC0058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4AA1B68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8E5589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45%</w:t>
            </w:r>
          </w:p>
        </w:tc>
      </w:tr>
      <w:tr w:rsidR="001C4BEE" w:rsidRPr="00E52E32" w14:paraId="3A64635F" w14:textId="77777777" w:rsidTr="00C778FC">
        <w:trPr>
          <w:trHeight w:val="315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7164CDB7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R53.83-Other fatigu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334E4D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4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F3C9DA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8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379897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8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89BFDC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4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7363FA8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D8E3C0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65%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4A264B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4FE777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13A699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00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8F1EA1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73AEA0E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D60172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80%</w:t>
            </w:r>
          </w:p>
        </w:tc>
      </w:tr>
      <w:tr w:rsidR="001C4BEE" w:rsidRPr="00E52E32" w14:paraId="4C9479B8" w14:textId="77777777" w:rsidTr="00C778FC">
        <w:trPr>
          <w:trHeight w:val="300"/>
        </w:trPr>
        <w:tc>
          <w:tcPr>
            <w:tcW w:w="5700" w:type="dxa"/>
            <w:shd w:val="clear" w:color="auto" w:fill="auto"/>
            <w:noWrap/>
            <w:vAlign w:val="center"/>
            <w:hideMark/>
          </w:tcPr>
          <w:p w14:paraId="3844FC31" w14:textId="77777777" w:rsidR="001C4BEE" w:rsidRPr="00E52E32" w:rsidRDefault="001C4BEE" w:rsidP="001B4DFF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  <w:lang w:eastAsia="es-ES"/>
              </w:rPr>
              <w:t>OFTALMOLOGI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98BC4F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210C19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7DF0FE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372C3A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54C98FC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39C92A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8B35C6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3EC8A5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48360C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F23945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02FED1B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4BFC92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</w:tr>
      <w:tr w:rsidR="001C4BEE" w:rsidRPr="00E52E32" w14:paraId="3882C761" w14:textId="77777777" w:rsidTr="00C778FC">
        <w:trPr>
          <w:trHeight w:val="315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770E5A2D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 xml:space="preserve">H10.9-Unspecified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conjunctivitis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CA6792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55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983342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88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97555D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43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56A515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06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5ABEB68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76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16DC0B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8%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A8744F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26D5D5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8A2D9D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43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A8C54B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149AC62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0AF84B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5%</w:t>
            </w:r>
          </w:p>
        </w:tc>
      </w:tr>
      <w:tr w:rsidR="001C4BEE" w:rsidRPr="00E52E32" w14:paraId="55C3296E" w14:textId="77777777" w:rsidTr="00C778FC">
        <w:trPr>
          <w:trHeight w:val="300"/>
        </w:trPr>
        <w:tc>
          <w:tcPr>
            <w:tcW w:w="5700" w:type="dxa"/>
            <w:shd w:val="clear" w:color="auto" w:fill="auto"/>
            <w:noWrap/>
            <w:vAlign w:val="center"/>
            <w:hideMark/>
          </w:tcPr>
          <w:p w14:paraId="0C27B3DA" w14:textId="77777777" w:rsidR="001C4BEE" w:rsidRPr="00E52E32" w:rsidRDefault="001C4BEE" w:rsidP="001B4DFF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  <w:lang w:eastAsia="es-ES"/>
              </w:rPr>
              <w:t>HEMATOLOGI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A2B5CF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C9AD82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B63619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EA4407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6E48ED5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EC5141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9A0A44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2CAFD4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06268B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A577CC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395BEC9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6910D9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</w:tr>
      <w:tr w:rsidR="001C4BEE" w:rsidRPr="00E52E32" w14:paraId="550AC5D1" w14:textId="77777777" w:rsidTr="00C778FC">
        <w:trPr>
          <w:trHeight w:val="315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3B19370E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 xml:space="preserve">D64.9-Anemia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unspecified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161E29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74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33F624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62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1AADF7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6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34BBA9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86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7B42DF7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77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F83CE8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0%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E977D2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4A8B55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7413CE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0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CC9EDD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6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49B52F7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6EB899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67%</w:t>
            </w:r>
          </w:p>
        </w:tc>
      </w:tr>
      <w:tr w:rsidR="001C4BEE" w:rsidRPr="00E52E32" w14:paraId="573C4AE5" w14:textId="77777777" w:rsidTr="00C778FC">
        <w:trPr>
          <w:trHeight w:val="300"/>
        </w:trPr>
        <w:tc>
          <w:tcPr>
            <w:tcW w:w="5700" w:type="dxa"/>
            <w:shd w:val="clear" w:color="auto" w:fill="auto"/>
            <w:noWrap/>
            <w:vAlign w:val="center"/>
            <w:hideMark/>
          </w:tcPr>
          <w:p w14:paraId="1953B9D8" w14:textId="77777777" w:rsidR="001C4BEE" w:rsidRPr="00E52E32" w:rsidRDefault="001C4BEE" w:rsidP="001B4DFF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  <w:lang w:eastAsia="es-ES"/>
              </w:rPr>
              <w:t>CARDIOVASCULA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C0D61E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872550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534D38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6A3775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5825751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00A715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BABCD7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8F6D99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105B9D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3B733F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5652444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D13449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</w:tr>
      <w:tr w:rsidR="001C4BEE" w:rsidRPr="00E52E32" w14:paraId="50B4FCCC" w14:textId="77777777" w:rsidTr="00C778FC">
        <w:trPr>
          <w:trHeight w:val="315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3F1229CE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 xml:space="preserve">R00.0-Tachycardia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unspecified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6DA8BE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42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936862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BC60A9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40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79237E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7F78417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375095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2%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BF4199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E8748B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6FC920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67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27B0DA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65C89EB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C7D5F1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88%</w:t>
            </w:r>
          </w:p>
        </w:tc>
      </w:tr>
      <w:tr w:rsidR="001C4BEE" w:rsidRPr="00E52E32" w14:paraId="2C59A73A" w14:textId="77777777" w:rsidTr="00C778FC">
        <w:trPr>
          <w:trHeight w:val="315"/>
        </w:trPr>
        <w:tc>
          <w:tcPr>
            <w:tcW w:w="5700" w:type="dxa"/>
            <w:shd w:val="clear" w:color="auto" w:fill="auto"/>
            <w:noWrap/>
            <w:vAlign w:val="bottom"/>
            <w:hideMark/>
          </w:tcPr>
          <w:p w14:paraId="4A52EDFC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R00.2-Palpitation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A80A82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9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4BF9E3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625406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4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E239D0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58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374B326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AD9DA8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64%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2A08A6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3EBC30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6A5C36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00%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0451FE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66E6B01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AFD8EB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63%</w:t>
            </w:r>
          </w:p>
        </w:tc>
      </w:tr>
      <w:tr w:rsidR="001C4BEE" w:rsidRPr="00E52E32" w14:paraId="68993FA3" w14:textId="77777777" w:rsidTr="00C778FC">
        <w:trPr>
          <w:trHeight w:val="300"/>
        </w:trPr>
        <w:tc>
          <w:tcPr>
            <w:tcW w:w="5700" w:type="dxa"/>
            <w:shd w:val="clear" w:color="auto" w:fill="auto"/>
            <w:noWrap/>
            <w:vAlign w:val="center"/>
            <w:hideMark/>
          </w:tcPr>
          <w:p w14:paraId="06712940" w14:textId="77777777" w:rsidR="001C4BEE" w:rsidRPr="00E52E32" w:rsidRDefault="001C4BEE" w:rsidP="001B4DFF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  <w:lang w:eastAsia="es-ES"/>
              </w:rPr>
              <w:t>ORAL_CAVIT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E48332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2DFFE4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62B5EE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8E3E3A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79A0AE6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44F2BC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C4FA8C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70B475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6BDAFE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611E0B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16E6EEB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4602C8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</w:p>
        </w:tc>
      </w:tr>
      <w:tr w:rsidR="001C4BEE" w:rsidRPr="00E52E32" w14:paraId="0AE0A9FD" w14:textId="77777777" w:rsidTr="00C778FC">
        <w:trPr>
          <w:trHeight w:val="315"/>
        </w:trPr>
        <w:tc>
          <w:tcPr>
            <w:tcW w:w="5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B2F13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 xml:space="preserve">K12.0-Recurrent oral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aphthae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9C41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41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49E8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2FB7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49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55A3D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7BC5B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C0FB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62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38EF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1398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8E40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00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40E7A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03452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113C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eastAsia="es-ES"/>
              </w:rPr>
              <w:t>80%</w:t>
            </w:r>
          </w:p>
        </w:tc>
      </w:tr>
    </w:tbl>
    <w:p w14:paraId="67E60994" w14:textId="77777777" w:rsidR="001C4BEE" w:rsidRDefault="001C4BEE" w:rsidP="001C4BEE"/>
    <w:p w14:paraId="7F0A5538" w14:textId="77777777" w:rsidR="001C4BEE" w:rsidRDefault="001C4BEE" w:rsidP="001C4BEE">
      <w:r>
        <w:br w:type="page"/>
      </w:r>
    </w:p>
    <w:p w14:paraId="54090968" w14:textId="77777777" w:rsidR="00934A4E" w:rsidRDefault="00934A4E" w:rsidP="001C4BEE">
      <w:pPr>
        <w:pStyle w:val="MDPI22heading2"/>
        <w:spacing w:before="240"/>
        <w:ind w:left="0"/>
        <w:rPr>
          <w:b/>
          <w:i w:val="0"/>
          <w:sz w:val="18"/>
          <w:szCs w:val="18"/>
        </w:rPr>
      </w:pPr>
    </w:p>
    <w:p w14:paraId="4A74391C" w14:textId="5E7F4864" w:rsidR="001C4BEE" w:rsidRPr="005507C4" w:rsidRDefault="001C4BEE" w:rsidP="001C4BEE">
      <w:pPr>
        <w:pStyle w:val="MDPI22heading2"/>
        <w:spacing w:before="240"/>
        <w:ind w:left="0"/>
        <w:rPr>
          <w:bCs/>
          <w:i w:val="0"/>
          <w:sz w:val="18"/>
          <w:szCs w:val="18"/>
        </w:rPr>
      </w:pPr>
      <w:r w:rsidRPr="00E52E32">
        <w:rPr>
          <w:b/>
          <w:i w:val="0"/>
          <w:sz w:val="18"/>
          <w:szCs w:val="18"/>
        </w:rPr>
        <w:t xml:space="preserve">Table </w:t>
      </w:r>
      <w:r w:rsidR="005507C4">
        <w:rPr>
          <w:b/>
          <w:i w:val="0"/>
          <w:sz w:val="18"/>
          <w:szCs w:val="18"/>
        </w:rPr>
        <w:t>S4.</w:t>
      </w:r>
      <w:r w:rsidRPr="005507C4">
        <w:rPr>
          <w:bCs/>
          <w:i w:val="0"/>
          <w:sz w:val="18"/>
          <w:szCs w:val="18"/>
        </w:rPr>
        <w:t xml:space="preserve"> New diagnostics </w:t>
      </w:r>
      <w:r w:rsidR="00C13C4E" w:rsidRPr="005507C4">
        <w:rPr>
          <w:bCs/>
          <w:i w:val="0"/>
          <w:iCs/>
          <w:sz w:val="18"/>
          <w:szCs w:val="18"/>
          <w:highlight w:val="yellow"/>
        </w:rPr>
        <w:t xml:space="preserve">(CIE-10) grouped by </w:t>
      </w:r>
      <w:r w:rsidR="005507C4">
        <w:rPr>
          <w:bCs/>
          <w:i w:val="0"/>
          <w:iCs/>
          <w:sz w:val="18"/>
          <w:szCs w:val="18"/>
          <w:highlight w:val="yellow"/>
        </w:rPr>
        <w:t>s</w:t>
      </w:r>
      <w:r w:rsidR="00C13C4E" w:rsidRPr="005507C4">
        <w:rPr>
          <w:bCs/>
          <w:i w:val="0"/>
          <w:iCs/>
          <w:sz w:val="18"/>
          <w:szCs w:val="18"/>
          <w:highlight w:val="yellow"/>
        </w:rPr>
        <w:t>ystems</w:t>
      </w:r>
      <w:r w:rsidR="00C13C4E" w:rsidRPr="005507C4">
        <w:rPr>
          <w:bCs/>
          <w:i w:val="0"/>
          <w:iCs/>
          <w:sz w:val="18"/>
          <w:szCs w:val="18"/>
        </w:rPr>
        <w:t xml:space="preserve"> </w:t>
      </w:r>
      <w:r w:rsidRPr="005507C4">
        <w:rPr>
          <w:bCs/>
          <w:i w:val="0"/>
          <w:sz w:val="18"/>
          <w:szCs w:val="18"/>
        </w:rPr>
        <w:t>recorded in patients and controls of the study population &lt;18</w:t>
      </w:r>
      <w:r w:rsidR="00CF7994">
        <w:rPr>
          <w:bCs/>
          <w:i w:val="0"/>
          <w:sz w:val="18"/>
          <w:szCs w:val="18"/>
        </w:rPr>
        <w:t xml:space="preserve"> </w:t>
      </w:r>
      <w:r w:rsidRPr="005507C4">
        <w:rPr>
          <w:bCs/>
          <w:i w:val="0"/>
          <w:sz w:val="18"/>
          <w:szCs w:val="18"/>
        </w:rPr>
        <w:t>year</w:t>
      </w:r>
      <w:r w:rsidR="00CF7994">
        <w:rPr>
          <w:bCs/>
          <w:i w:val="0"/>
          <w:sz w:val="18"/>
          <w:szCs w:val="18"/>
        </w:rPr>
        <w:t xml:space="preserve">s </w:t>
      </w:r>
      <w:r w:rsidRPr="005507C4">
        <w:rPr>
          <w:bCs/>
          <w:i w:val="0"/>
          <w:sz w:val="18"/>
          <w:szCs w:val="18"/>
        </w:rPr>
        <w:t xml:space="preserve">old in the </w:t>
      </w:r>
      <w:r w:rsidR="00CF7994">
        <w:rPr>
          <w:bCs/>
          <w:i w:val="0"/>
          <w:sz w:val="18"/>
          <w:szCs w:val="18"/>
        </w:rPr>
        <w:t>2 c</w:t>
      </w:r>
      <w:r w:rsidRPr="005507C4">
        <w:rPr>
          <w:bCs/>
          <w:i w:val="0"/>
          <w:sz w:val="18"/>
          <w:szCs w:val="18"/>
        </w:rPr>
        <w:t>enters</w:t>
      </w:r>
      <w:r w:rsidR="00CF7994">
        <w:rPr>
          <w:bCs/>
          <w:i w:val="0"/>
          <w:sz w:val="18"/>
          <w:szCs w:val="18"/>
        </w:rPr>
        <w:t>.</w:t>
      </w:r>
    </w:p>
    <w:tbl>
      <w:tblPr>
        <w:tblW w:w="142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00"/>
        <w:gridCol w:w="630"/>
        <w:gridCol w:w="1078"/>
        <w:gridCol w:w="92"/>
        <w:gridCol w:w="560"/>
        <w:gridCol w:w="630"/>
        <w:gridCol w:w="1078"/>
        <w:gridCol w:w="562"/>
        <w:gridCol w:w="630"/>
        <w:gridCol w:w="894"/>
        <w:gridCol w:w="186"/>
        <w:gridCol w:w="560"/>
        <w:gridCol w:w="105"/>
        <w:gridCol w:w="539"/>
        <w:gridCol w:w="1078"/>
        <w:gridCol w:w="562"/>
      </w:tblGrid>
      <w:tr w:rsidR="001C4BEE" w:rsidRPr="00E52E32" w14:paraId="145D3C43" w14:textId="77777777" w:rsidTr="00CD2D25">
        <w:trPr>
          <w:trHeight w:val="315"/>
        </w:trPr>
        <w:tc>
          <w:tcPr>
            <w:tcW w:w="5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FB312" w14:textId="77777777" w:rsidR="001C4BEE" w:rsidRPr="00E52E32" w:rsidRDefault="001C4BEE" w:rsidP="001B4DFF">
            <w:pPr>
              <w:rPr>
                <w:sz w:val="18"/>
                <w:szCs w:val="18"/>
                <w:lang w:val="en-US" w:eastAsia="es-ES"/>
              </w:rPr>
            </w:pPr>
          </w:p>
        </w:tc>
        <w:tc>
          <w:tcPr>
            <w:tcW w:w="4346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5B9D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 xml:space="preserve">OMICRON </w:t>
            </w:r>
          </w:p>
          <w:p w14:paraId="4DF65F9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>PREVIOUS VACCINE</w:t>
            </w:r>
          </w:p>
        </w:tc>
        <w:tc>
          <w:tcPr>
            <w:tcW w:w="4281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D12F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>OMICRON</w:t>
            </w:r>
          </w:p>
          <w:p w14:paraId="138C9C8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 xml:space="preserve"> NO VACCINE</w:t>
            </w:r>
          </w:p>
        </w:tc>
      </w:tr>
      <w:tr w:rsidR="001C4BEE" w:rsidRPr="00E52E32" w14:paraId="25A3ECEE" w14:textId="77777777" w:rsidTr="00CD2D25">
        <w:trPr>
          <w:trHeight w:val="315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57DD94AE" w14:textId="77777777" w:rsidR="001C4BEE" w:rsidRPr="00E52E32" w:rsidRDefault="001C4BEE" w:rsidP="001B4DFF">
            <w:pPr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206" w:type="dxa"/>
            <w:gridSpan w:val="4"/>
            <w:shd w:val="clear" w:color="auto" w:fill="auto"/>
            <w:noWrap/>
            <w:vAlign w:val="center"/>
            <w:hideMark/>
          </w:tcPr>
          <w:p w14:paraId="6A9DB5D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>CENTER A</w:t>
            </w:r>
          </w:p>
        </w:tc>
        <w:tc>
          <w:tcPr>
            <w:tcW w:w="2140" w:type="dxa"/>
            <w:gridSpan w:val="3"/>
            <w:shd w:val="clear" w:color="auto" w:fill="auto"/>
            <w:noWrap/>
            <w:vAlign w:val="center"/>
            <w:hideMark/>
          </w:tcPr>
          <w:p w14:paraId="3F56091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>CENTER B</w:t>
            </w:r>
          </w:p>
        </w:tc>
        <w:tc>
          <w:tcPr>
            <w:tcW w:w="2140" w:type="dxa"/>
            <w:gridSpan w:val="4"/>
            <w:shd w:val="clear" w:color="auto" w:fill="auto"/>
            <w:noWrap/>
            <w:vAlign w:val="center"/>
            <w:hideMark/>
          </w:tcPr>
          <w:p w14:paraId="62A8A21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>CENTER A</w:t>
            </w:r>
          </w:p>
        </w:tc>
        <w:tc>
          <w:tcPr>
            <w:tcW w:w="2141" w:type="dxa"/>
            <w:gridSpan w:val="4"/>
            <w:shd w:val="clear" w:color="auto" w:fill="auto"/>
            <w:noWrap/>
            <w:vAlign w:val="center"/>
            <w:hideMark/>
          </w:tcPr>
          <w:p w14:paraId="7A5EE5D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>CENTER B</w:t>
            </w:r>
          </w:p>
        </w:tc>
      </w:tr>
      <w:tr w:rsidR="001C4BEE" w:rsidRPr="00E52E32" w14:paraId="3D28C882" w14:textId="77777777" w:rsidTr="00CD2D25">
        <w:trPr>
          <w:trHeight w:val="300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1CC5242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207CC4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 xml:space="preserve">CASE 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10345B7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 xml:space="preserve">CONTROL </w:t>
            </w:r>
          </w:p>
        </w:tc>
        <w:tc>
          <w:tcPr>
            <w:tcW w:w="652" w:type="dxa"/>
            <w:gridSpan w:val="2"/>
            <w:shd w:val="clear" w:color="auto" w:fill="auto"/>
            <w:vAlign w:val="center"/>
            <w:hideMark/>
          </w:tcPr>
          <w:p w14:paraId="43A4D8D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62075D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 xml:space="preserve">CASE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4654C37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 xml:space="preserve">CONTROL   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14:paraId="3CDBA5B1" w14:textId="77777777" w:rsidR="001C4BEE" w:rsidRPr="00E52E32" w:rsidRDefault="001C4BEE" w:rsidP="001B4DFF">
            <w:pPr>
              <w:ind w:left="-94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1703BA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 xml:space="preserve">CASE </w:t>
            </w:r>
          </w:p>
        </w:tc>
        <w:tc>
          <w:tcPr>
            <w:tcW w:w="1000" w:type="dxa"/>
            <w:gridSpan w:val="2"/>
            <w:shd w:val="clear" w:color="auto" w:fill="auto"/>
            <w:vAlign w:val="center"/>
            <w:hideMark/>
          </w:tcPr>
          <w:p w14:paraId="59ACA8D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 xml:space="preserve">CONTROL 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14:paraId="4FD71F8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80" w:type="dxa"/>
            <w:gridSpan w:val="2"/>
            <w:shd w:val="clear" w:color="auto" w:fill="auto"/>
            <w:vAlign w:val="center"/>
            <w:hideMark/>
          </w:tcPr>
          <w:p w14:paraId="0AE1071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 xml:space="preserve">CASE 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75DA962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 xml:space="preserve">CONTROL </w:t>
            </w:r>
          </w:p>
        </w:tc>
        <w:tc>
          <w:tcPr>
            <w:tcW w:w="561" w:type="dxa"/>
            <w:shd w:val="clear" w:color="auto" w:fill="auto"/>
            <w:vAlign w:val="center"/>
            <w:hideMark/>
          </w:tcPr>
          <w:p w14:paraId="5DC0812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> </w:t>
            </w:r>
          </w:p>
        </w:tc>
      </w:tr>
      <w:tr w:rsidR="001C4BEE" w:rsidRPr="00E52E32" w14:paraId="6CE9B366" w14:textId="77777777" w:rsidTr="00CD2D25">
        <w:trPr>
          <w:trHeight w:val="70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60A0F44C" w14:textId="77777777" w:rsidR="001C4BEE" w:rsidRPr="00E52E32" w:rsidRDefault="001C4BEE" w:rsidP="001B4DFF">
            <w:pPr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>NEUROPSYCHIATRIC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9C8F5F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4D91670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52" w:type="dxa"/>
            <w:gridSpan w:val="2"/>
            <w:shd w:val="clear" w:color="auto" w:fill="auto"/>
            <w:vAlign w:val="center"/>
            <w:hideMark/>
          </w:tcPr>
          <w:p w14:paraId="5E29CD3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4B2526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481025B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14:paraId="2E82BCD6" w14:textId="77777777" w:rsidR="001C4BEE" w:rsidRPr="00E52E32" w:rsidRDefault="001C4BEE" w:rsidP="001B4DFF">
            <w:pPr>
              <w:ind w:left="-94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89326C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00" w:type="dxa"/>
            <w:gridSpan w:val="2"/>
            <w:shd w:val="clear" w:color="auto" w:fill="auto"/>
            <w:vAlign w:val="center"/>
            <w:hideMark/>
          </w:tcPr>
          <w:p w14:paraId="70443DC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14:paraId="05028A5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80" w:type="dxa"/>
            <w:gridSpan w:val="2"/>
            <w:shd w:val="clear" w:color="auto" w:fill="auto"/>
            <w:vAlign w:val="center"/>
            <w:hideMark/>
          </w:tcPr>
          <w:p w14:paraId="4D828C2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24480F8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61" w:type="dxa"/>
            <w:shd w:val="clear" w:color="auto" w:fill="auto"/>
            <w:vAlign w:val="center"/>
            <w:hideMark/>
          </w:tcPr>
          <w:p w14:paraId="7B89B4C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> </w:t>
            </w:r>
          </w:p>
        </w:tc>
      </w:tr>
      <w:tr w:rsidR="001C4BEE" w:rsidRPr="00E52E32" w14:paraId="59CA071D" w14:textId="77777777" w:rsidTr="00CD2D25">
        <w:trPr>
          <w:trHeight w:val="315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5C94405F" w14:textId="77777777" w:rsidR="001C4BEE" w:rsidRPr="00E52E32" w:rsidRDefault="001C4BEE" w:rsidP="001B4DFF">
            <w:pPr>
              <w:rPr>
                <w:rFonts w:ascii="Palatino Linotype" w:hAnsi="Palatino Linotype" w:cs="Calibri"/>
                <w:sz w:val="18"/>
                <w:szCs w:val="18"/>
                <w:lang w:val="en-US"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val="en-US" w:eastAsia="es-ES"/>
              </w:rPr>
              <w:t>F32.9-Major depressive disorder, single episode, unspecified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E76612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E7979B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652" w:type="dxa"/>
            <w:gridSpan w:val="2"/>
            <w:shd w:val="clear" w:color="auto" w:fill="auto"/>
            <w:noWrap/>
            <w:vAlign w:val="center"/>
            <w:hideMark/>
          </w:tcPr>
          <w:p w14:paraId="75405BC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-200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10E588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5E68294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D05A0DA" w14:textId="77777777" w:rsidR="001C4BEE" w:rsidRPr="00E52E32" w:rsidRDefault="001C4BEE" w:rsidP="001B4DFF">
            <w:pPr>
              <w:ind w:left="-94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-17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BF8AD4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4E1C4DB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746" w:type="dxa"/>
            <w:gridSpan w:val="2"/>
            <w:shd w:val="clear" w:color="auto" w:fill="auto"/>
            <w:noWrap/>
            <w:vAlign w:val="center"/>
            <w:hideMark/>
          </w:tcPr>
          <w:p w14:paraId="2EDE45EA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00%</w:t>
            </w:r>
          </w:p>
        </w:tc>
        <w:tc>
          <w:tcPr>
            <w:tcW w:w="580" w:type="dxa"/>
            <w:gridSpan w:val="2"/>
            <w:shd w:val="clear" w:color="auto" w:fill="auto"/>
            <w:vAlign w:val="center"/>
            <w:hideMark/>
          </w:tcPr>
          <w:p w14:paraId="202CF31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777634A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0CCE1A0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</w:p>
        </w:tc>
      </w:tr>
      <w:tr w:rsidR="001C4BEE" w:rsidRPr="00E52E32" w14:paraId="5A6F0207" w14:textId="77777777" w:rsidTr="00CD2D25">
        <w:trPr>
          <w:trHeight w:val="315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367FCBB0" w14:textId="77777777" w:rsidR="001C4BEE" w:rsidRPr="00E52E32" w:rsidRDefault="001C4BEE" w:rsidP="001B4DFF">
            <w:pPr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 xml:space="preserve">F34.1-Dysthymic </w:t>
            </w:r>
            <w:proofErr w:type="spellStart"/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disorder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FB5E4D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0191E5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652" w:type="dxa"/>
            <w:gridSpan w:val="2"/>
            <w:shd w:val="clear" w:color="auto" w:fill="auto"/>
            <w:noWrap/>
            <w:vAlign w:val="center"/>
            <w:hideMark/>
          </w:tcPr>
          <w:p w14:paraId="3EAEC53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75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1D0398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3C3CB20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F85E41E" w14:textId="77777777" w:rsidR="001C4BEE" w:rsidRPr="00E52E32" w:rsidRDefault="001C4BEE" w:rsidP="001B4DFF">
            <w:pPr>
              <w:ind w:left="-94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50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E8D5A9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1FD9514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746" w:type="dxa"/>
            <w:gridSpan w:val="2"/>
            <w:shd w:val="clear" w:color="auto" w:fill="auto"/>
            <w:noWrap/>
            <w:vAlign w:val="center"/>
            <w:hideMark/>
          </w:tcPr>
          <w:p w14:paraId="6F0F3B39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--</w:t>
            </w:r>
          </w:p>
        </w:tc>
        <w:tc>
          <w:tcPr>
            <w:tcW w:w="580" w:type="dxa"/>
            <w:gridSpan w:val="2"/>
            <w:shd w:val="clear" w:color="auto" w:fill="auto"/>
            <w:vAlign w:val="center"/>
            <w:hideMark/>
          </w:tcPr>
          <w:p w14:paraId="365FE94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18850E1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437AD5F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--</w:t>
            </w:r>
          </w:p>
        </w:tc>
      </w:tr>
      <w:tr w:rsidR="001C4BEE" w:rsidRPr="00E52E32" w14:paraId="5169AF91" w14:textId="77777777" w:rsidTr="00CD2D25">
        <w:trPr>
          <w:trHeight w:val="315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6FADA134" w14:textId="77777777" w:rsidR="001C4BEE" w:rsidRPr="00E52E32" w:rsidRDefault="001C4BEE" w:rsidP="001B4DFF">
            <w:pPr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 xml:space="preserve">F41.9-Anxiety </w:t>
            </w:r>
            <w:proofErr w:type="spellStart"/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disorder</w:t>
            </w:r>
            <w:proofErr w:type="spellEnd"/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 xml:space="preserve">, </w:t>
            </w:r>
            <w:proofErr w:type="spellStart"/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unspecified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30E3FD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4B460B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652" w:type="dxa"/>
            <w:gridSpan w:val="2"/>
            <w:shd w:val="clear" w:color="auto" w:fill="auto"/>
            <w:noWrap/>
            <w:vAlign w:val="center"/>
            <w:hideMark/>
          </w:tcPr>
          <w:p w14:paraId="16EE3FB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48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D0E378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357501C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8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4D2BB16" w14:textId="77777777" w:rsidR="001C4BEE" w:rsidRPr="00E52E32" w:rsidRDefault="001C4BEE" w:rsidP="001B4DFF">
            <w:pPr>
              <w:ind w:left="-94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-33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3601BE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191A34E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746" w:type="dxa"/>
            <w:gridSpan w:val="2"/>
            <w:shd w:val="clear" w:color="auto" w:fill="auto"/>
            <w:noWrap/>
            <w:vAlign w:val="center"/>
            <w:hideMark/>
          </w:tcPr>
          <w:p w14:paraId="1D6C0AD6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-150%</w:t>
            </w:r>
          </w:p>
        </w:tc>
        <w:tc>
          <w:tcPr>
            <w:tcW w:w="580" w:type="dxa"/>
            <w:gridSpan w:val="2"/>
            <w:shd w:val="clear" w:color="auto" w:fill="auto"/>
            <w:vAlign w:val="center"/>
            <w:hideMark/>
          </w:tcPr>
          <w:p w14:paraId="54E87ED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7656184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5FEE3B6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-75%</w:t>
            </w:r>
          </w:p>
        </w:tc>
      </w:tr>
      <w:tr w:rsidR="001C4BEE" w:rsidRPr="00E52E32" w14:paraId="536784C3" w14:textId="77777777" w:rsidTr="00CD2D25">
        <w:trPr>
          <w:trHeight w:val="315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5E811CA6" w14:textId="77777777" w:rsidR="001C4BEE" w:rsidRPr="00E52E32" w:rsidRDefault="001C4BEE" w:rsidP="001B4DFF">
            <w:pPr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 xml:space="preserve">F43.20-Adjustment </w:t>
            </w:r>
            <w:proofErr w:type="spellStart"/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disorder</w:t>
            </w:r>
            <w:proofErr w:type="spellEnd"/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 xml:space="preserve">, </w:t>
            </w:r>
            <w:proofErr w:type="spellStart"/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unspecified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A34F76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D030D5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652" w:type="dxa"/>
            <w:gridSpan w:val="2"/>
            <w:shd w:val="clear" w:color="auto" w:fill="auto"/>
            <w:noWrap/>
            <w:vAlign w:val="center"/>
            <w:hideMark/>
          </w:tcPr>
          <w:p w14:paraId="7924B3C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00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011B10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11C174B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5A79780" w14:textId="77777777" w:rsidR="001C4BEE" w:rsidRPr="00E52E32" w:rsidRDefault="001C4BEE" w:rsidP="001B4DFF">
            <w:pPr>
              <w:ind w:left="-94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-50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96BEF7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4CCEFD5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746" w:type="dxa"/>
            <w:gridSpan w:val="2"/>
            <w:shd w:val="clear" w:color="auto" w:fill="auto"/>
            <w:noWrap/>
            <w:vAlign w:val="center"/>
            <w:hideMark/>
          </w:tcPr>
          <w:p w14:paraId="3BD94978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--</w:t>
            </w:r>
          </w:p>
        </w:tc>
        <w:tc>
          <w:tcPr>
            <w:tcW w:w="580" w:type="dxa"/>
            <w:gridSpan w:val="2"/>
            <w:shd w:val="clear" w:color="auto" w:fill="auto"/>
            <w:vAlign w:val="center"/>
            <w:hideMark/>
          </w:tcPr>
          <w:p w14:paraId="19E4652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6A09338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7E09A76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--</w:t>
            </w:r>
          </w:p>
        </w:tc>
      </w:tr>
      <w:tr w:rsidR="001C4BEE" w:rsidRPr="00E52E32" w14:paraId="412B9E13" w14:textId="77777777" w:rsidTr="00CD2D25">
        <w:trPr>
          <w:trHeight w:val="315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455D1A29" w14:textId="77777777" w:rsidR="001C4BEE" w:rsidRPr="00E52E32" w:rsidRDefault="001C4BEE" w:rsidP="001B4DFF">
            <w:pPr>
              <w:rPr>
                <w:rFonts w:ascii="Palatino Linotype" w:hAnsi="Palatino Linotype" w:cs="Calibri"/>
                <w:sz w:val="18"/>
                <w:szCs w:val="18"/>
                <w:lang w:val="en-US"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val="en-US" w:eastAsia="es-ES"/>
              </w:rPr>
              <w:t>F43.21-</w:t>
            </w:r>
            <w:proofErr w:type="gramStart"/>
            <w:r w:rsidRPr="00E52E32">
              <w:rPr>
                <w:rFonts w:ascii="Palatino Linotype" w:hAnsi="Palatino Linotype" w:cs="Calibri"/>
                <w:sz w:val="18"/>
                <w:szCs w:val="18"/>
                <w:lang w:val="en-US" w:eastAsia="es-ES"/>
              </w:rPr>
              <w:t>Adjustment disorder</w:t>
            </w:r>
            <w:proofErr w:type="gramEnd"/>
            <w:r w:rsidRPr="00E52E32">
              <w:rPr>
                <w:rFonts w:ascii="Palatino Linotype" w:hAnsi="Palatino Linotype" w:cs="Calibri"/>
                <w:sz w:val="18"/>
                <w:szCs w:val="18"/>
                <w:lang w:val="en-US" w:eastAsia="es-ES"/>
              </w:rPr>
              <w:t xml:space="preserve"> with depressed mood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FC1714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B22CD1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652" w:type="dxa"/>
            <w:gridSpan w:val="2"/>
            <w:shd w:val="clear" w:color="auto" w:fill="auto"/>
            <w:noWrap/>
            <w:vAlign w:val="center"/>
            <w:hideMark/>
          </w:tcPr>
          <w:p w14:paraId="6121C1B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-100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71180B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2582DFC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8CF3766" w14:textId="77777777" w:rsidR="001C4BEE" w:rsidRPr="00E52E32" w:rsidRDefault="001C4BEE" w:rsidP="001B4DFF">
            <w:pPr>
              <w:ind w:left="-94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--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08D0BB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2E062B4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746" w:type="dxa"/>
            <w:gridSpan w:val="2"/>
            <w:shd w:val="clear" w:color="auto" w:fill="auto"/>
            <w:noWrap/>
            <w:vAlign w:val="center"/>
            <w:hideMark/>
          </w:tcPr>
          <w:p w14:paraId="3DB7933E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--</w:t>
            </w:r>
          </w:p>
        </w:tc>
        <w:tc>
          <w:tcPr>
            <w:tcW w:w="580" w:type="dxa"/>
            <w:gridSpan w:val="2"/>
            <w:shd w:val="clear" w:color="auto" w:fill="auto"/>
            <w:vAlign w:val="center"/>
            <w:hideMark/>
          </w:tcPr>
          <w:p w14:paraId="469897C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67046AF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2F894BB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--</w:t>
            </w:r>
          </w:p>
        </w:tc>
      </w:tr>
      <w:tr w:rsidR="001C4BEE" w:rsidRPr="00E52E32" w14:paraId="5A83899F" w14:textId="77777777" w:rsidTr="00CD2D25">
        <w:trPr>
          <w:trHeight w:val="315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415C27E1" w14:textId="77777777" w:rsidR="001C4BEE" w:rsidRPr="00E52E32" w:rsidRDefault="001C4BEE" w:rsidP="001B4DFF">
            <w:pPr>
              <w:rPr>
                <w:rFonts w:ascii="Palatino Linotype" w:hAnsi="Palatino Linotype" w:cs="Calibri"/>
                <w:sz w:val="18"/>
                <w:szCs w:val="18"/>
                <w:lang w:val="en-US"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val="en-US" w:eastAsia="es-ES"/>
              </w:rPr>
              <w:t xml:space="preserve">G43.909-Migraine, unspecified, not intractable, without status </w:t>
            </w:r>
            <w:proofErr w:type="spellStart"/>
            <w:r w:rsidRPr="00E52E32">
              <w:rPr>
                <w:rFonts w:ascii="Palatino Linotype" w:hAnsi="Palatino Linotype" w:cs="Calibri"/>
                <w:sz w:val="18"/>
                <w:szCs w:val="18"/>
                <w:lang w:val="en-US" w:eastAsia="es-ES"/>
              </w:rPr>
              <w:t>migrainosus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772A89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4B9CDF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652" w:type="dxa"/>
            <w:gridSpan w:val="2"/>
            <w:shd w:val="clear" w:color="auto" w:fill="auto"/>
            <w:noWrap/>
            <w:vAlign w:val="center"/>
            <w:hideMark/>
          </w:tcPr>
          <w:p w14:paraId="771F704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67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C22E45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319F301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30451DF" w14:textId="77777777" w:rsidR="001C4BEE" w:rsidRPr="00E52E32" w:rsidRDefault="001C4BEE" w:rsidP="001B4DFF">
            <w:pPr>
              <w:ind w:left="-94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-67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7C5B35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167E474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746" w:type="dxa"/>
            <w:gridSpan w:val="2"/>
            <w:shd w:val="clear" w:color="auto" w:fill="auto"/>
            <w:noWrap/>
            <w:vAlign w:val="center"/>
            <w:hideMark/>
          </w:tcPr>
          <w:p w14:paraId="058168DB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%</w:t>
            </w:r>
          </w:p>
        </w:tc>
        <w:tc>
          <w:tcPr>
            <w:tcW w:w="580" w:type="dxa"/>
            <w:gridSpan w:val="2"/>
            <w:shd w:val="clear" w:color="auto" w:fill="auto"/>
            <w:vAlign w:val="center"/>
            <w:hideMark/>
          </w:tcPr>
          <w:p w14:paraId="50A048E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301A0B0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7226EDF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-50%</w:t>
            </w:r>
          </w:p>
        </w:tc>
      </w:tr>
      <w:tr w:rsidR="001C4BEE" w:rsidRPr="00E52E32" w14:paraId="2B88FA35" w14:textId="77777777" w:rsidTr="00CD2D25">
        <w:trPr>
          <w:trHeight w:val="315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03438CD4" w14:textId="77777777" w:rsidR="001C4BEE" w:rsidRPr="00E52E32" w:rsidRDefault="001C4BEE" w:rsidP="001B4DFF">
            <w:pPr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 xml:space="preserve">G47.00-Insomnia, </w:t>
            </w:r>
            <w:proofErr w:type="spellStart"/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unspecified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17E625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88FFF8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652" w:type="dxa"/>
            <w:gridSpan w:val="2"/>
            <w:shd w:val="clear" w:color="auto" w:fill="auto"/>
            <w:noWrap/>
            <w:vAlign w:val="center"/>
            <w:hideMark/>
          </w:tcPr>
          <w:p w14:paraId="474A869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80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119BFF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23E57B2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5B1A77C" w14:textId="77777777" w:rsidR="001C4BEE" w:rsidRPr="00E52E32" w:rsidRDefault="001C4BEE" w:rsidP="001B4DFF">
            <w:pPr>
              <w:ind w:left="-94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43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B731B9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09F7082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746" w:type="dxa"/>
            <w:gridSpan w:val="2"/>
            <w:shd w:val="clear" w:color="auto" w:fill="auto"/>
            <w:noWrap/>
            <w:vAlign w:val="center"/>
            <w:hideMark/>
          </w:tcPr>
          <w:p w14:paraId="6500FAAA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-100%</w:t>
            </w:r>
          </w:p>
        </w:tc>
        <w:tc>
          <w:tcPr>
            <w:tcW w:w="580" w:type="dxa"/>
            <w:gridSpan w:val="2"/>
            <w:shd w:val="clear" w:color="auto" w:fill="auto"/>
            <w:vAlign w:val="center"/>
            <w:hideMark/>
          </w:tcPr>
          <w:p w14:paraId="719D299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3550896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6DB3F34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00%</w:t>
            </w:r>
          </w:p>
        </w:tc>
      </w:tr>
      <w:tr w:rsidR="001C4BEE" w:rsidRPr="00E52E32" w14:paraId="348852D9" w14:textId="77777777" w:rsidTr="00CD2D25">
        <w:trPr>
          <w:trHeight w:val="315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40F39035" w14:textId="77777777" w:rsidR="001C4BEE" w:rsidRPr="00E52E32" w:rsidRDefault="001C4BEE" w:rsidP="001B4DFF">
            <w:pPr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 xml:space="preserve">R42-Dizziness and </w:t>
            </w:r>
            <w:proofErr w:type="spellStart"/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giddiness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AF009A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5AE778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652" w:type="dxa"/>
            <w:gridSpan w:val="2"/>
            <w:shd w:val="clear" w:color="auto" w:fill="auto"/>
            <w:noWrap/>
            <w:vAlign w:val="center"/>
            <w:hideMark/>
          </w:tcPr>
          <w:p w14:paraId="512C2A3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7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65B83D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FDD105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EC7C505" w14:textId="77777777" w:rsidR="001C4BEE" w:rsidRPr="00E52E32" w:rsidRDefault="001C4BEE" w:rsidP="001B4DFF">
            <w:pPr>
              <w:ind w:left="-94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62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0DE499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7ABA6B4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746" w:type="dxa"/>
            <w:gridSpan w:val="2"/>
            <w:shd w:val="clear" w:color="auto" w:fill="auto"/>
            <w:noWrap/>
            <w:vAlign w:val="center"/>
            <w:hideMark/>
          </w:tcPr>
          <w:p w14:paraId="5CB2E79F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9%</w:t>
            </w:r>
          </w:p>
        </w:tc>
        <w:tc>
          <w:tcPr>
            <w:tcW w:w="580" w:type="dxa"/>
            <w:gridSpan w:val="2"/>
            <w:shd w:val="clear" w:color="auto" w:fill="auto"/>
            <w:vAlign w:val="center"/>
            <w:hideMark/>
          </w:tcPr>
          <w:p w14:paraId="566CB4C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235FECF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321396A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75%</w:t>
            </w:r>
          </w:p>
        </w:tc>
      </w:tr>
      <w:tr w:rsidR="001C4BEE" w:rsidRPr="00E52E32" w14:paraId="7569F3D7" w14:textId="77777777" w:rsidTr="00CD2D25">
        <w:trPr>
          <w:trHeight w:val="315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6CDF2D2A" w14:textId="77777777" w:rsidR="001C4BEE" w:rsidRPr="00E52E32" w:rsidRDefault="001C4BEE" w:rsidP="001B4DFF">
            <w:pPr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R43.0-Anosmia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8D4986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EE7498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652" w:type="dxa"/>
            <w:gridSpan w:val="2"/>
            <w:shd w:val="clear" w:color="auto" w:fill="auto"/>
            <w:noWrap/>
            <w:vAlign w:val="center"/>
            <w:hideMark/>
          </w:tcPr>
          <w:p w14:paraId="29FBF2D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--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1A1050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594B3B0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624790C" w14:textId="77777777" w:rsidR="001C4BEE" w:rsidRPr="00E52E32" w:rsidRDefault="001C4BEE" w:rsidP="001B4DFF">
            <w:pPr>
              <w:ind w:left="-94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--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044A4B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546FD4C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746" w:type="dxa"/>
            <w:gridSpan w:val="2"/>
            <w:shd w:val="clear" w:color="auto" w:fill="auto"/>
            <w:noWrap/>
            <w:vAlign w:val="center"/>
            <w:hideMark/>
          </w:tcPr>
          <w:p w14:paraId="61429708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--</w:t>
            </w:r>
          </w:p>
        </w:tc>
        <w:tc>
          <w:tcPr>
            <w:tcW w:w="580" w:type="dxa"/>
            <w:gridSpan w:val="2"/>
            <w:shd w:val="clear" w:color="auto" w:fill="auto"/>
            <w:vAlign w:val="center"/>
            <w:hideMark/>
          </w:tcPr>
          <w:p w14:paraId="52A8E55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3473603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493E485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--</w:t>
            </w:r>
          </w:p>
        </w:tc>
      </w:tr>
      <w:tr w:rsidR="001C4BEE" w:rsidRPr="00E52E32" w14:paraId="0102793A" w14:textId="77777777" w:rsidTr="00CD2D25">
        <w:trPr>
          <w:trHeight w:val="315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7CBC6ED2" w14:textId="77777777" w:rsidR="001C4BEE" w:rsidRPr="00E52E32" w:rsidRDefault="001C4BEE" w:rsidP="001B4DFF">
            <w:pPr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R51-Headache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3F467E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33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242B4E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652" w:type="dxa"/>
            <w:gridSpan w:val="2"/>
            <w:shd w:val="clear" w:color="auto" w:fill="auto"/>
            <w:noWrap/>
            <w:vAlign w:val="center"/>
            <w:hideMark/>
          </w:tcPr>
          <w:p w14:paraId="4422CD4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8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62AAC1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E197D4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2E89F42" w14:textId="77777777" w:rsidR="001C4BEE" w:rsidRPr="00E52E32" w:rsidRDefault="001C4BEE" w:rsidP="001B4DFF">
            <w:pPr>
              <w:ind w:left="-94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33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13267D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15C76EA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746" w:type="dxa"/>
            <w:gridSpan w:val="2"/>
            <w:shd w:val="clear" w:color="auto" w:fill="auto"/>
            <w:noWrap/>
            <w:vAlign w:val="center"/>
            <w:hideMark/>
          </w:tcPr>
          <w:p w14:paraId="1EED4062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8%</w:t>
            </w:r>
          </w:p>
        </w:tc>
        <w:tc>
          <w:tcPr>
            <w:tcW w:w="580" w:type="dxa"/>
            <w:gridSpan w:val="2"/>
            <w:shd w:val="clear" w:color="auto" w:fill="auto"/>
            <w:noWrap/>
            <w:vAlign w:val="center"/>
            <w:hideMark/>
          </w:tcPr>
          <w:p w14:paraId="0ECBB42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7CB6A7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11BFAAA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39%</w:t>
            </w:r>
          </w:p>
        </w:tc>
      </w:tr>
      <w:tr w:rsidR="001C4BEE" w:rsidRPr="00E52E32" w14:paraId="7D9BD8FF" w14:textId="77777777" w:rsidTr="00CD2D25">
        <w:trPr>
          <w:trHeight w:val="315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56F14E28" w14:textId="77777777" w:rsidR="001C4BEE" w:rsidRPr="00E52E32" w:rsidRDefault="001C4BEE" w:rsidP="001B4DFF">
            <w:pPr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>INFECTIOUS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250353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066" w:type="dxa"/>
            <w:gridSpan w:val="2"/>
            <w:shd w:val="clear" w:color="auto" w:fill="auto"/>
            <w:noWrap/>
            <w:vAlign w:val="center"/>
            <w:hideMark/>
          </w:tcPr>
          <w:p w14:paraId="5A1563E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1A588B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67B3E2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10D592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8222ECA" w14:textId="77777777" w:rsidR="001C4BEE" w:rsidRPr="00E52E32" w:rsidRDefault="001C4BEE" w:rsidP="001B4DFF">
            <w:pPr>
              <w:ind w:left="-94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26A04B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4844370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746" w:type="dxa"/>
            <w:gridSpan w:val="2"/>
            <w:shd w:val="clear" w:color="auto" w:fill="auto"/>
            <w:noWrap/>
            <w:vAlign w:val="center"/>
            <w:hideMark/>
          </w:tcPr>
          <w:p w14:paraId="7BFED642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80" w:type="dxa"/>
            <w:gridSpan w:val="2"/>
            <w:shd w:val="clear" w:color="auto" w:fill="auto"/>
            <w:noWrap/>
            <w:vAlign w:val="center"/>
            <w:hideMark/>
          </w:tcPr>
          <w:p w14:paraId="7A6EAB5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2AF40A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18512F9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</w:tr>
      <w:tr w:rsidR="001C4BEE" w:rsidRPr="00E52E32" w14:paraId="1A2E01DB" w14:textId="77777777" w:rsidTr="00CD2D25">
        <w:trPr>
          <w:trHeight w:val="315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5EE0AC5D" w14:textId="77777777" w:rsidR="001C4BEE" w:rsidRPr="00E52E32" w:rsidRDefault="001C4BEE" w:rsidP="001B4DFF">
            <w:pPr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 xml:space="preserve">B02.9-Zoster </w:t>
            </w:r>
            <w:proofErr w:type="spellStart"/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without</w:t>
            </w:r>
            <w:proofErr w:type="spellEnd"/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complications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C41643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066" w:type="dxa"/>
            <w:gridSpan w:val="2"/>
            <w:shd w:val="clear" w:color="auto" w:fill="auto"/>
            <w:noWrap/>
            <w:vAlign w:val="center"/>
            <w:hideMark/>
          </w:tcPr>
          <w:p w14:paraId="23ADA80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8141B0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67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65E2A3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358598A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13E2C5C" w14:textId="77777777" w:rsidR="001C4BEE" w:rsidRPr="00E52E32" w:rsidRDefault="001C4BEE" w:rsidP="001B4DFF">
            <w:pPr>
              <w:ind w:left="-94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--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938C2A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018F61F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746" w:type="dxa"/>
            <w:gridSpan w:val="2"/>
            <w:shd w:val="clear" w:color="auto" w:fill="auto"/>
            <w:noWrap/>
            <w:vAlign w:val="center"/>
            <w:hideMark/>
          </w:tcPr>
          <w:p w14:paraId="74AE4BDF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00%</w:t>
            </w:r>
          </w:p>
        </w:tc>
        <w:tc>
          <w:tcPr>
            <w:tcW w:w="580" w:type="dxa"/>
            <w:gridSpan w:val="2"/>
            <w:shd w:val="clear" w:color="auto" w:fill="auto"/>
            <w:vAlign w:val="center"/>
            <w:hideMark/>
          </w:tcPr>
          <w:p w14:paraId="5DA18F9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1A0F6B1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5C8CA1F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00%</w:t>
            </w:r>
          </w:p>
        </w:tc>
      </w:tr>
      <w:tr w:rsidR="001C4BEE" w:rsidRPr="00E52E32" w14:paraId="4B3ABDA0" w14:textId="77777777" w:rsidTr="00CD2D25">
        <w:trPr>
          <w:trHeight w:val="315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7209FDD4" w14:textId="77777777" w:rsidR="001C4BEE" w:rsidRPr="00E52E32" w:rsidRDefault="001C4BEE" w:rsidP="001B4DFF">
            <w:pPr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 xml:space="preserve">J02.9-Acute </w:t>
            </w:r>
            <w:proofErr w:type="spellStart"/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pharyngitis</w:t>
            </w:r>
            <w:proofErr w:type="spellEnd"/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 xml:space="preserve">, </w:t>
            </w:r>
            <w:proofErr w:type="spellStart"/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unspecified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45BB4F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09</w:t>
            </w:r>
          </w:p>
        </w:tc>
        <w:tc>
          <w:tcPr>
            <w:tcW w:w="1066" w:type="dxa"/>
            <w:gridSpan w:val="2"/>
            <w:shd w:val="clear" w:color="auto" w:fill="auto"/>
            <w:noWrap/>
            <w:vAlign w:val="center"/>
            <w:hideMark/>
          </w:tcPr>
          <w:p w14:paraId="4D3A207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8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9FBC8D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4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B55FED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6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D1E19D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46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6D1BBCC" w14:textId="77777777" w:rsidR="001C4BEE" w:rsidRPr="00E52E32" w:rsidRDefault="001C4BEE" w:rsidP="001B4DFF">
            <w:pPr>
              <w:ind w:left="-94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30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71E5C8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89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72D04B3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62</w:t>
            </w:r>
          </w:p>
        </w:tc>
        <w:tc>
          <w:tcPr>
            <w:tcW w:w="746" w:type="dxa"/>
            <w:gridSpan w:val="2"/>
            <w:shd w:val="clear" w:color="auto" w:fill="auto"/>
            <w:noWrap/>
            <w:vAlign w:val="center"/>
            <w:hideMark/>
          </w:tcPr>
          <w:p w14:paraId="3BE30C5F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30%</w:t>
            </w:r>
          </w:p>
        </w:tc>
        <w:tc>
          <w:tcPr>
            <w:tcW w:w="580" w:type="dxa"/>
            <w:gridSpan w:val="2"/>
            <w:shd w:val="clear" w:color="auto" w:fill="auto"/>
            <w:noWrap/>
            <w:vAlign w:val="center"/>
            <w:hideMark/>
          </w:tcPr>
          <w:p w14:paraId="105E6EC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9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1CBBE9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47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505AECC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49%</w:t>
            </w:r>
          </w:p>
        </w:tc>
      </w:tr>
      <w:tr w:rsidR="001C4BEE" w:rsidRPr="00E52E32" w14:paraId="7156E614" w14:textId="77777777" w:rsidTr="00CD2D25">
        <w:trPr>
          <w:trHeight w:val="315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27897E77" w14:textId="77777777" w:rsidR="001C4BEE" w:rsidRPr="00E52E32" w:rsidRDefault="001C4BEE" w:rsidP="001B4DFF">
            <w:pPr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 xml:space="preserve">J03.90-Acute </w:t>
            </w:r>
            <w:proofErr w:type="spellStart"/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tonsillitis</w:t>
            </w:r>
            <w:proofErr w:type="spellEnd"/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 xml:space="preserve">, </w:t>
            </w:r>
            <w:proofErr w:type="spellStart"/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unspecified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0C55ED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70</w:t>
            </w:r>
          </w:p>
        </w:tc>
        <w:tc>
          <w:tcPr>
            <w:tcW w:w="1066" w:type="dxa"/>
            <w:gridSpan w:val="2"/>
            <w:shd w:val="clear" w:color="auto" w:fill="auto"/>
            <w:noWrap/>
            <w:vAlign w:val="center"/>
            <w:hideMark/>
          </w:tcPr>
          <w:p w14:paraId="0ED34BA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5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B08E87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1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FCB88B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3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E4943C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BBAEF9C" w14:textId="77777777" w:rsidR="001C4BEE" w:rsidRPr="00E52E32" w:rsidRDefault="001C4BEE" w:rsidP="001B4DFF">
            <w:pPr>
              <w:ind w:left="-94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6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D86E8D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99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6BA08B8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69</w:t>
            </w:r>
          </w:p>
        </w:tc>
        <w:tc>
          <w:tcPr>
            <w:tcW w:w="746" w:type="dxa"/>
            <w:gridSpan w:val="2"/>
            <w:shd w:val="clear" w:color="auto" w:fill="auto"/>
            <w:noWrap/>
            <w:vAlign w:val="center"/>
            <w:hideMark/>
          </w:tcPr>
          <w:p w14:paraId="09149B46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30%</w:t>
            </w:r>
          </w:p>
        </w:tc>
        <w:tc>
          <w:tcPr>
            <w:tcW w:w="580" w:type="dxa"/>
            <w:gridSpan w:val="2"/>
            <w:shd w:val="clear" w:color="auto" w:fill="auto"/>
            <w:noWrap/>
            <w:vAlign w:val="center"/>
            <w:hideMark/>
          </w:tcPr>
          <w:p w14:paraId="769583F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6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0F3F1F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59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0996982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9%</w:t>
            </w:r>
          </w:p>
        </w:tc>
      </w:tr>
      <w:tr w:rsidR="001C4BEE" w:rsidRPr="00E52E32" w14:paraId="33E7BDCA" w14:textId="77777777" w:rsidTr="00CD2D25">
        <w:trPr>
          <w:trHeight w:val="315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2DC58108" w14:textId="77777777" w:rsidR="001C4BEE" w:rsidRPr="00E52E32" w:rsidRDefault="001C4BEE" w:rsidP="001B4DFF">
            <w:pPr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 xml:space="preserve">R50.9-Fever, </w:t>
            </w:r>
            <w:proofErr w:type="spellStart"/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unspecified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CF3DBD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61</w:t>
            </w:r>
          </w:p>
        </w:tc>
        <w:tc>
          <w:tcPr>
            <w:tcW w:w="1066" w:type="dxa"/>
            <w:gridSpan w:val="2"/>
            <w:shd w:val="clear" w:color="auto" w:fill="auto"/>
            <w:noWrap/>
            <w:vAlign w:val="center"/>
            <w:hideMark/>
          </w:tcPr>
          <w:p w14:paraId="02446E1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641272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8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C88BE9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4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505990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54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2CB7A87" w14:textId="77777777" w:rsidR="001C4BEE" w:rsidRPr="00E52E32" w:rsidRDefault="001C4BEE" w:rsidP="001B4DFF">
            <w:pPr>
              <w:ind w:left="-94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-10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3286B9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03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10B4D5A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91</w:t>
            </w:r>
          </w:p>
        </w:tc>
        <w:tc>
          <w:tcPr>
            <w:tcW w:w="746" w:type="dxa"/>
            <w:gridSpan w:val="2"/>
            <w:shd w:val="clear" w:color="auto" w:fill="auto"/>
            <w:noWrap/>
            <w:vAlign w:val="center"/>
            <w:hideMark/>
          </w:tcPr>
          <w:p w14:paraId="04743D6F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2%</w:t>
            </w:r>
          </w:p>
        </w:tc>
        <w:tc>
          <w:tcPr>
            <w:tcW w:w="580" w:type="dxa"/>
            <w:gridSpan w:val="2"/>
            <w:shd w:val="clear" w:color="auto" w:fill="auto"/>
            <w:noWrap/>
            <w:vAlign w:val="center"/>
            <w:hideMark/>
          </w:tcPr>
          <w:p w14:paraId="7A658AC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9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48A3B7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67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6617A37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32%</w:t>
            </w:r>
          </w:p>
        </w:tc>
      </w:tr>
      <w:tr w:rsidR="001C4BEE" w:rsidRPr="00E52E32" w14:paraId="4855F983" w14:textId="77777777" w:rsidTr="00CD2D25">
        <w:trPr>
          <w:trHeight w:val="315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5C68BDE1" w14:textId="77777777" w:rsidR="001C4BEE" w:rsidRPr="00E52E32" w:rsidRDefault="001C4BEE" w:rsidP="001B4DFF">
            <w:pPr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>DERMATOLOGIC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949563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066" w:type="dxa"/>
            <w:gridSpan w:val="2"/>
            <w:shd w:val="clear" w:color="auto" w:fill="auto"/>
            <w:noWrap/>
            <w:vAlign w:val="center"/>
            <w:hideMark/>
          </w:tcPr>
          <w:p w14:paraId="4D7DC1B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C7D70B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35A9B5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6051CC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D2D305D" w14:textId="77777777" w:rsidR="001C4BEE" w:rsidRPr="00E52E32" w:rsidRDefault="001C4BEE" w:rsidP="001B4DFF">
            <w:pPr>
              <w:ind w:left="-94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9A5639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58EA387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746" w:type="dxa"/>
            <w:gridSpan w:val="2"/>
            <w:shd w:val="clear" w:color="auto" w:fill="auto"/>
            <w:noWrap/>
            <w:vAlign w:val="center"/>
            <w:hideMark/>
          </w:tcPr>
          <w:p w14:paraId="2C846E38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80" w:type="dxa"/>
            <w:gridSpan w:val="2"/>
            <w:shd w:val="clear" w:color="auto" w:fill="auto"/>
            <w:noWrap/>
            <w:vAlign w:val="center"/>
            <w:hideMark/>
          </w:tcPr>
          <w:p w14:paraId="6F85170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FD1930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0603516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</w:tr>
      <w:tr w:rsidR="001C4BEE" w:rsidRPr="00E52E32" w14:paraId="68FAF0C1" w14:textId="77777777" w:rsidTr="00CD2D25">
        <w:trPr>
          <w:trHeight w:val="315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2551F96C" w14:textId="77777777" w:rsidR="001C4BEE" w:rsidRPr="00E52E32" w:rsidRDefault="001C4BEE" w:rsidP="001B4DFF">
            <w:pPr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 xml:space="preserve">L29.9-Pruritus, </w:t>
            </w:r>
            <w:proofErr w:type="spellStart"/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unspecified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4DA6E1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066" w:type="dxa"/>
            <w:gridSpan w:val="2"/>
            <w:shd w:val="clear" w:color="auto" w:fill="auto"/>
            <w:noWrap/>
            <w:vAlign w:val="center"/>
            <w:hideMark/>
          </w:tcPr>
          <w:p w14:paraId="5ABF2C1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30C761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-50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01ACEC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5F7BAFB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70FD565" w14:textId="77777777" w:rsidR="001C4BEE" w:rsidRPr="00E52E32" w:rsidRDefault="001C4BEE" w:rsidP="001B4DFF">
            <w:pPr>
              <w:ind w:left="-94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57A511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6085D18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746" w:type="dxa"/>
            <w:gridSpan w:val="2"/>
            <w:shd w:val="clear" w:color="auto" w:fill="auto"/>
            <w:noWrap/>
            <w:vAlign w:val="center"/>
            <w:hideMark/>
          </w:tcPr>
          <w:p w14:paraId="08C4BACF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5%</w:t>
            </w:r>
          </w:p>
        </w:tc>
        <w:tc>
          <w:tcPr>
            <w:tcW w:w="580" w:type="dxa"/>
            <w:gridSpan w:val="2"/>
            <w:shd w:val="clear" w:color="auto" w:fill="auto"/>
            <w:vAlign w:val="center"/>
            <w:hideMark/>
          </w:tcPr>
          <w:p w14:paraId="7E3F4D9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5D90BB7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1475098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5%</w:t>
            </w:r>
          </w:p>
        </w:tc>
      </w:tr>
      <w:tr w:rsidR="001C4BEE" w:rsidRPr="00E52E32" w14:paraId="1D972245" w14:textId="77777777" w:rsidTr="00CD2D25">
        <w:trPr>
          <w:trHeight w:val="315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7DF31A37" w14:textId="77777777" w:rsidR="001C4BEE" w:rsidRPr="00E52E32" w:rsidRDefault="001C4BEE" w:rsidP="001B4DFF">
            <w:pPr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 xml:space="preserve">L30.9-Dermatitis, </w:t>
            </w:r>
            <w:proofErr w:type="spellStart"/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unspecified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241A4B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1066" w:type="dxa"/>
            <w:gridSpan w:val="2"/>
            <w:shd w:val="clear" w:color="auto" w:fill="auto"/>
            <w:noWrap/>
            <w:vAlign w:val="center"/>
            <w:hideMark/>
          </w:tcPr>
          <w:p w14:paraId="5B5900A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07C0B5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40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1CB292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59F660E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BF0A246" w14:textId="77777777" w:rsidR="001C4BEE" w:rsidRPr="00E52E32" w:rsidRDefault="001C4BEE" w:rsidP="001B4DFF">
            <w:pPr>
              <w:ind w:left="-94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-8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98E2E7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1E9A9A87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746" w:type="dxa"/>
            <w:gridSpan w:val="2"/>
            <w:shd w:val="clear" w:color="auto" w:fill="auto"/>
            <w:noWrap/>
            <w:vAlign w:val="center"/>
            <w:hideMark/>
          </w:tcPr>
          <w:p w14:paraId="2C26DF19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-5%</w:t>
            </w:r>
          </w:p>
        </w:tc>
        <w:tc>
          <w:tcPr>
            <w:tcW w:w="580" w:type="dxa"/>
            <w:gridSpan w:val="2"/>
            <w:shd w:val="clear" w:color="auto" w:fill="auto"/>
            <w:vAlign w:val="center"/>
            <w:hideMark/>
          </w:tcPr>
          <w:p w14:paraId="6A49827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211E2A6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1D4C925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8%</w:t>
            </w:r>
          </w:p>
        </w:tc>
      </w:tr>
      <w:tr w:rsidR="001C4BEE" w:rsidRPr="00E52E32" w14:paraId="3D37D885" w14:textId="77777777" w:rsidTr="00CD2D25">
        <w:trPr>
          <w:trHeight w:val="315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4A0A84E9" w14:textId="77777777" w:rsidR="001C4BEE" w:rsidRPr="00E52E32" w:rsidRDefault="001C4BEE" w:rsidP="001B4DFF">
            <w:pPr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 xml:space="preserve">L50.9-Urticaria, </w:t>
            </w:r>
            <w:proofErr w:type="spellStart"/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unspecified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099C24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1066" w:type="dxa"/>
            <w:gridSpan w:val="2"/>
            <w:shd w:val="clear" w:color="auto" w:fill="auto"/>
            <w:noWrap/>
            <w:vAlign w:val="center"/>
            <w:hideMark/>
          </w:tcPr>
          <w:p w14:paraId="75BFCDC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A4621E9" w14:textId="77777777" w:rsidR="001C4BEE" w:rsidRPr="00E52E32" w:rsidRDefault="001C4BEE" w:rsidP="001B4DFF">
            <w:pPr>
              <w:ind w:left="-90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44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F8FC09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58DC054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BC30C8C" w14:textId="77777777" w:rsidR="001C4BEE" w:rsidRPr="00E52E32" w:rsidRDefault="001C4BEE" w:rsidP="001B4DFF">
            <w:pPr>
              <w:ind w:left="-94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44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4C5209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29801082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746" w:type="dxa"/>
            <w:gridSpan w:val="2"/>
            <w:shd w:val="clear" w:color="auto" w:fill="auto"/>
            <w:noWrap/>
            <w:vAlign w:val="center"/>
            <w:hideMark/>
          </w:tcPr>
          <w:p w14:paraId="310601ED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41%</w:t>
            </w:r>
          </w:p>
        </w:tc>
        <w:tc>
          <w:tcPr>
            <w:tcW w:w="580" w:type="dxa"/>
            <w:gridSpan w:val="2"/>
            <w:shd w:val="clear" w:color="auto" w:fill="auto"/>
            <w:vAlign w:val="center"/>
            <w:hideMark/>
          </w:tcPr>
          <w:p w14:paraId="4E84AB8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52B4358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66754DD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47%</w:t>
            </w:r>
          </w:p>
        </w:tc>
      </w:tr>
      <w:tr w:rsidR="001C4BEE" w:rsidRPr="00E52E32" w14:paraId="403ECD31" w14:textId="77777777" w:rsidTr="00CD2D25">
        <w:trPr>
          <w:trHeight w:val="315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227A2EA0" w14:textId="77777777" w:rsidR="001C4BEE" w:rsidRPr="00E52E32" w:rsidRDefault="001C4BEE" w:rsidP="001B4DFF">
            <w:pPr>
              <w:rPr>
                <w:rFonts w:ascii="Palatino Linotype" w:hAnsi="Palatino Linotype" w:cs="Calibri"/>
                <w:sz w:val="18"/>
                <w:szCs w:val="18"/>
                <w:lang w:val="en-US"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val="en-US" w:eastAsia="es-ES"/>
              </w:rPr>
              <w:t>L65.9-Nonscarring hair loss, unspecified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45B6E7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066" w:type="dxa"/>
            <w:gridSpan w:val="2"/>
            <w:shd w:val="clear" w:color="auto" w:fill="auto"/>
            <w:noWrap/>
            <w:vAlign w:val="center"/>
            <w:hideMark/>
          </w:tcPr>
          <w:p w14:paraId="02A9A9D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1E66CEF" w14:textId="77777777" w:rsidR="001C4BEE" w:rsidRPr="00E52E32" w:rsidRDefault="001C4BEE" w:rsidP="001B4DFF">
            <w:pPr>
              <w:ind w:left="-90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FEDEB0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255DA8E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526A04F" w14:textId="77777777" w:rsidR="001C4BEE" w:rsidRPr="00E52E32" w:rsidRDefault="001C4BEE" w:rsidP="001B4DFF">
            <w:pPr>
              <w:ind w:left="-94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5E0B51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1890FF24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746" w:type="dxa"/>
            <w:gridSpan w:val="2"/>
            <w:shd w:val="clear" w:color="auto" w:fill="auto"/>
            <w:noWrap/>
            <w:vAlign w:val="center"/>
            <w:hideMark/>
          </w:tcPr>
          <w:p w14:paraId="0D98C73F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00%</w:t>
            </w:r>
          </w:p>
        </w:tc>
        <w:tc>
          <w:tcPr>
            <w:tcW w:w="580" w:type="dxa"/>
            <w:gridSpan w:val="2"/>
            <w:shd w:val="clear" w:color="auto" w:fill="auto"/>
            <w:vAlign w:val="center"/>
            <w:hideMark/>
          </w:tcPr>
          <w:p w14:paraId="3920741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2D122C5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2D3AB50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%</w:t>
            </w:r>
          </w:p>
        </w:tc>
      </w:tr>
      <w:tr w:rsidR="001C4BEE" w:rsidRPr="00E52E32" w14:paraId="751D62EE" w14:textId="77777777" w:rsidTr="00CD2D25">
        <w:trPr>
          <w:trHeight w:val="315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4452A4DF" w14:textId="77777777" w:rsidR="001C4BEE" w:rsidRPr="00E52E32" w:rsidRDefault="001C4BEE" w:rsidP="001B4DFF">
            <w:pPr>
              <w:rPr>
                <w:rFonts w:ascii="Palatino Linotype" w:hAnsi="Palatino Linotype" w:cs="Calibri"/>
                <w:sz w:val="18"/>
                <w:szCs w:val="18"/>
                <w:lang w:val="en-US"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val="en-US" w:eastAsia="es-ES"/>
              </w:rPr>
              <w:t>L98.9-Disorder of the skin and subcutaneous tissue, unspecified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18BD13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1066" w:type="dxa"/>
            <w:gridSpan w:val="2"/>
            <w:shd w:val="clear" w:color="auto" w:fill="auto"/>
            <w:noWrap/>
            <w:vAlign w:val="center"/>
            <w:hideMark/>
          </w:tcPr>
          <w:p w14:paraId="5BE5C20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8529131" w14:textId="77777777" w:rsidR="001C4BEE" w:rsidRPr="00E52E32" w:rsidRDefault="001C4BEE" w:rsidP="001B4DFF">
            <w:pPr>
              <w:ind w:left="-90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3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298D32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2BEA3F0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481265E" w14:textId="77777777" w:rsidR="001C4BEE" w:rsidRPr="00E52E32" w:rsidRDefault="001C4BEE" w:rsidP="001B4DFF">
            <w:pPr>
              <w:ind w:left="-94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-117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9A9C5C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01155723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746" w:type="dxa"/>
            <w:gridSpan w:val="2"/>
            <w:shd w:val="clear" w:color="auto" w:fill="auto"/>
            <w:noWrap/>
            <w:vAlign w:val="center"/>
            <w:hideMark/>
          </w:tcPr>
          <w:p w14:paraId="2ABC864C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33%</w:t>
            </w:r>
          </w:p>
        </w:tc>
        <w:tc>
          <w:tcPr>
            <w:tcW w:w="580" w:type="dxa"/>
            <w:gridSpan w:val="2"/>
            <w:shd w:val="clear" w:color="auto" w:fill="auto"/>
            <w:vAlign w:val="center"/>
            <w:hideMark/>
          </w:tcPr>
          <w:p w14:paraId="1D78EE6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435D92E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77D9AF0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56%</w:t>
            </w:r>
          </w:p>
        </w:tc>
      </w:tr>
      <w:tr w:rsidR="001C4BEE" w:rsidRPr="00E52E32" w14:paraId="5F98074D" w14:textId="77777777" w:rsidTr="00CD2D25">
        <w:trPr>
          <w:trHeight w:val="315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0369432B" w14:textId="77777777" w:rsidR="001C4BEE" w:rsidRPr="00E52E32" w:rsidRDefault="001C4BEE" w:rsidP="001B4DFF">
            <w:pPr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>RESPIRATORY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842821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066" w:type="dxa"/>
            <w:gridSpan w:val="2"/>
            <w:shd w:val="clear" w:color="auto" w:fill="auto"/>
            <w:noWrap/>
            <w:vAlign w:val="center"/>
            <w:hideMark/>
          </w:tcPr>
          <w:p w14:paraId="2A85926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14E88E7" w14:textId="77777777" w:rsidR="001C4BEE" w:rsidRPr="00E52E32" w:rsidRDefault="001C4BEE" w:rsidP="001B4DFF">
            <w:pPr>
              <w:ind w:left="-90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CE7000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64F9CF6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E96BD12" w14:textId="77777777" w:rsidR="001C4BEE" w:rsidRPr="00E52E32" w:rsidRDefault="001C4BEE" w:rsidP="001B4DFF">
            <w:pPr>
              <w:ind w:left="-94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7E031C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4EE2A21E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746" w:type="dxa"/>
            <w:gridSpan w:val="2"/>
            <w:shd w:val="clear" w:color="auto" w:fill="auto"/>
            <w:noWrap/>
            <w:vAlign w:val="center"/>
            <w:hideMark/>
          </w:tcPr>
          <w:p w14:paraId="67723848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80" w:type="dxa"/>
            <w:gridSpan w:val="2"/>
            <w:shd w:val="clear" w:color="auto" w:fill="auto"/>
            <w:vAlign w:val="center"/>
            <w:hideMark/>
          </w:tcPr>
          <w:p w14:paraId="23E604C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4A51882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34E2104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</w:tr>
      <w:tr w:rsidR="001C4BEE" w:rsidRPr="00E52E32" w14:paraId="72C739D1" w14:textId="77777777" w:rsidTr="00CD2D25">
        <w:trPr>
          <w:trHeight w:val="315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665D110D" w14:textId="77777777" w:rsidR="001C4BEE" w:rsidRPr="00E52E32" w:rsidRDefault="001C4BEE" w:rsidP="001B4DFF">
            <w:pPr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 xml:space="preserve">J12.89-Other viral </w:t>
            </w:r>
            <w:proofErr w:type="spellStart"/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pneumonia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B64182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066" w:type="dxa"/>
            <w:gridSpan w:val="2"/>
            <w:shd w:val="clear" w:color="auto" w:fill="auto"/>
            <w:noWrap/>
            <w:vAlign w:val="center"/>
            <w:hideMark/>
          </w:tcPr>
          <w:p w14:paraId="69FEA63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93B9253" w14:textId="77777777" w:rsidR="001C4BEE" w:rsidRPr="00E52E32" w:rsidRDefault="001C4BEE" w:rsidP="001B4DFF">
            <w:pPr>
              <w:ind w:left="-90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--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D696E2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40B33BD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70A6125" w14:textId="77777777" w:rsidR="001C4BEE" w:rsidRPr="00E52E32" w:rsidRDefault="001C4BEE" w:rsidP="001B4DFF">
            <w:pPr>
              <w:ind w:left="-94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--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43DA65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6C22AED8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746" w:type="dxa"/>
            <w:gridSpan w:val="2"/>
            <w:shd w:val="clear" w:color="auto" w:fill="auto"/>
            <w:noWrap/>
            <w:vAlign w:val="center"/>
            <w:hideMark/>
          </w:tcPr>
          <w:p w14:paraId="099A7581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--</w:t>
            </w:r>
          </w:p>
        </w:tc>
        <w:tc>
          <w:tcPr>
            <w:tcW w:w="580" w:type="dxa"/>
            <w:gridSpan w:val="2"/>
            <w:shd w:val="clear" w:color="auto" w:fill="auto"/>
            <w:vAlign w:val="center"/>
            <w:hideMark/>
          </w:tcPr>
          <w:p w14:paraId="059A920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15E1114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7660987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--</w:t>
            </w:r>
          </w:p>
        </w:tc>
      </w:tr>
      <w:tr w:rsidR="001C4BEE" w:rsidRPr="00E52E32" w14:paraId="12563825" w14:textId="77777777" w:rsidTr="00CD2D25">
        <w:trPr>
          <w:trHeight w:val="315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60020687" w14:textId="77777777" w:rsidR="001C4BEE" w:rsidRPr="00E52E32" w:rsidRDefault="001C4BEE" w:rsidP="001B4DFF">
            <w:pPr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R05-Cough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8C14FC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34</w:t>
            </w:r>
          </w:p>
        </w:tc>
        <w:tc>
          <w:tcPr>
            <w:tcW w:w="1066" w:type="dxa"/>
            <w:gridSpan w:val="2"/>
            <w:shd w:val="clear" w:color="auto" w:fill="auto"/>
            <w:noWrap/>
            <w:vAlign w:val="center"/>
            <w:hideMark/>
          </w:tcPr>
          <w:p w14:paraId="3B1E138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8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BE00F84" w14:textId="77777777" w:rsidR="001C4BEE" w:rsidRPr="00E52E32" w:rsidRDefault="001C4BEE" w:rsidP="001B4DFF">
            <w:pPr>
              <w:ind w:left="-90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8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DBFFCE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9558AA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1B5CC24" w14:textId="77777777" w:rsidR="001C4BEE" w:rsidRPr="00E52E32" w:rsidRDefault="001C4BEE" w:rsidP="001B4DFF">
            <w:pPr>
              <w:ind w:left="-94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1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6654AE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59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06F696B9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43</w:t>
            </w:r>
          </w:p>
        </w:tc>
        <w:tc>
          <w:tcPr>
            <w:tcW w:w="746" w:type="dxa"/>
            <w:gridSpan w:val="2"/>
            <w:shd w:val="clear" w:color="auto" w:fill="auto"/>
            <w:noWrap/>
            <w:vAlign w:val="center"/>
            <w:hideMark/>
          </w:tcPr>
          <w:p w14:paraId="3D00E9C9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7%</w:t>
            </w:r>
          </w:p>
        </w:tc>
        <w:tc>
          <w:tcPr>
            <w:tcW w:w="580" w:type="dxa"/>
            <w:gridSpan w:val="2"/>
            <w:shd w:val="clear" w:color="auto" w:fill="auto"/>
            <w:vAlign w:val="center"/>
            <w:hideMark/>
          </w:tcPr>
          <w:p w14:paraId="67158EC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4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1140C9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8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3933C69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42%</w:t>
            </w:r>
          </w:p>
        </w:tc>
      </w:tr>
      <w:tr w:rsidR="001C4BEE" w:rsidRPr="00E52E32" w14:paraId="2050873C" w14:textId="77777777" w:rsidTr="00CD2D25">
        <w:trPr>
          <w:trHeight w:val="315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10B49A24" w14:textId="77777777" w:rsidR="001C4BEE" w:rsidRPr="00E52E32" w:rsidRDefault="001C4BEE" w:rsidP="001B4DFF">
            <w:pPr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 xml:space="preserve">R06.00-Dyspnea, </w:t>
            </w:r>
            <w:proofErr w:type="spellStart"/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unspecified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B8A217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066" w:type="dxa"/>
            <w:gridSpan w:val="2"/>
            <w:shd w:val="clear" w:color="auto" w:fill="auto"/>
            <w:noWrap/>
            <w:vAlign w:val="center"/>
            <w:hideMark/>
          </w:tcPr>
          <w:p w14:paraId="7D3353A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51E3EE9" w14:textId="77777777" w:rsidR="001C4BEE" w:rsidRPr="00E52E32" w:rsidRDefault="001C4BEE" w:rsidP="001B4DFF">
            <w:pPr>
              <w:ind w:left="-90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--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4603E7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5B4A5D6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EEE65BA" w14:textId="77777777" w:rsidR="001C4BEE" w:rsidRPr="00E52E32" w:rsidRDefault="001C4BEE" w:rsidP="001B4DFF">
            <w:pPr>
              <w:ind w:left="-94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33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AC16F9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59E266E4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746" w:type="dxa"/>
            <w:gridSpan w:val="2"/>
            <w:shd w:val="clear" w:color="auto" w:fill="auto"/>
            <w:noWrap/>
            <w:vAlign w:val="center"/>
            <w:hideMark/>
          </w:tcPr>
          <w:p w14:paraId="5D9228C5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--</w:t>
            </w:r>
          </w:p>
        </w:tc>
        <w:tc>
          <w:tcPr>
            <w:tcW w:w="580" w:type="dxa"/>
            <w:gridSpan w:val="2"/>
            <w:shd w:val="clear" w:color="auto" w:fill="auto"/>
            <w:vAlign w:val="center"/>
            <w:hideMark/>
          </w:tcPr>
          <w:p w14:paraId="4B32F5A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7D0679E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7C7E9CC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00%</w:t>
            </w:r>
          </w:p>
        </w:tc>
      </w:tr>
      <w:tr w:rsidR="001C4BEE" w:rsidRPr="00E52E32" w14:paraId="7F4B93E4" w14:textId="77777777" w:rsidTr="00CD2D25">
        <w:trPr>
          <w:trHeight w:val="315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4C60CAA9" w14:textId="77777777" w:rsidR="001C4BEE" w:rsidRPr="00E52E32" w:rsidRDefault="001C4BEE" w:rsidP="001B4DFF">
            <w:pPr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 xml:space="preserve">R07.89-Other </w:t>
            </w:r>
            <w:proofErr w:type="spellStart"/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chest</w:t>
            </w:r>
            <w:proofErr w:type="spellEnd"/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pain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84B824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066" w:type="dxa"/>
            <w:gridSpan w:val="2"/>
            <w:shd w:val="clear" w:color="auto" w:fill="auto"/>
            <w:noWrap/>
            <w:vAlign w:val="center"/>
            <w:hideMark/>
          </w:tcPr>
          <w:p w14:paraId="43D178D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615BFE6" w14:textId="77777777" w:rsidR="001C4BEE" w:rsidRPr="00E52E32" w:rsidRDefault="001C4BEE" w:rsidP="001B4DFF">
            <w:pPr>
              <w:ind w:left="-90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0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B6FB4B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2773D7D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22C68BD" w14:textId="77777777" w:rsidR="001C4BEE" w:rsidRPr="00E52E32" w:rsidRDefault="001C4BEE" w:rsidP="001B4DFF">
            <w:pPr>
              <w:ind w:left="-94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9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CBAEA6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49BE95A1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746" w:type="dxa"/>
            <w:gridSpan w:val="2"/>
            <w:shd w:val="clear" w:color="auto" w:fill="auto"/>
            <w:noWrap/>
            <w:vAlign w:val="center"/>
            <w:hideMark/>
          </w:tcPr>
          <w:p w14:paraId="2F7F2E23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33%</w:t>
            </w:r>
          </w:p>
        </w:tc>
        <w:tc>
          <w:tcPr>
            <w:tcW w:w="580" w:type="dxa"/>
            <w:gridSpan w:val="2"/>
            <w:shd w:val="clear" w:color="auto" w:fill="auto"/>
            <w:vAlign w:val="center"/>
            <w:hideMark/>
          </w:tcPr>
          <w:p w14:paraId="3D19B6B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1E83D86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4311072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00%</w:t>
            </w:r>
          </w:p>
        </w:tc>
      </w:tr>
      <w:tr w:rsidR="001C4BEE" w:rsidRPr="00E52E32" w14:paraId="612BB6EF" w14:textId="77777777" w:rsidTr="00CD2D25">
        <w:trPr>
          <w:trHeight w:val="315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11758B4A" w14:textId="77777777" w:rsidR="001C4BEE" w:rsidRPr="00E52E32" w:rsidRDefault="001C4BEE" w:rsidP="001B4DFF">
            <w:pPr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 xml:space="preserve">R07.9-Chest </w:t>
            </w:r>
            <w:proofErr w:type="spellStart"/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pain</w:t>
            </w:r>
            <w:proofErr w:type="spellEnd"/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 xml:space="preserve">, </w:t>
            </w:r>
            <w:proofErr w:type="spellStart"/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unspecified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56D5A4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066" w:type="dxa"/>
            <w:gridSpan w:val="2"/>
            <w:shd w:val="clear" w:color="auto" w:fill="auto"/>
            <w:noWrap/>
            <w:vAlign w:val="center"/>
            <w:hideMark/>
          </w:tcPr>
          <w:p w14:paraId="2F2DC2D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9998D67" w14:textId="77777777" w:rsidR="001C4BEE" w:rsidRPr="00E52E32" w:rsidRDefault="001C4BEE" w:rsidP="001B4DFF">
            <w:pPr>
              <w:ind w:left="-90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89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2D2583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3A8F583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8378009" w14:textId="77777777" w:rsidR="001C4BEE" w:rsidRPr="00E52E32" w:rsidRDefault="001C4BEE" w:rsidP="001B4DFF">
            <w:pPr>
              <w:ind w:left="-94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0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437952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13613E94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746" w:type="dxa"/>
            <w:gridSpan w:val="2"/>
            <w:shd w:val="clear" w:color="auto" w:fill="auto"/>
            <w:noWrap/>
            <w:vAlign w:val="center"/>
            <w:hideMark/>
          </w:tcPr>
          <w:p w14:paraId="14AA65BF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%</w:t>
            </w:r>
          </w:p>
        </w:tc>
        <w:tc>
          <w:tcPr>
            <w:tcW w:w="580" w:type="dxa"/>
            <w:gridSpan w:val="2"/>
            <w:shd w:val="clear" w:color="auto" w:fill="auto"/>
            <w:vAlign w:val="center"/>
            <w:hideMark/>
          </w:tcPr>
          <w:p w14:paraId="680E09C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7D9A1CB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1C4D6BC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%</w:t>
            </w:r>
          </w:p>
        </w:tc>
      </w:tr>
      <w:tr w:rsidR="001C4BEE" w:rsidRPr="00E52E32" w14:paraId="1436DDED" w14:textId="77777777" w:rsidTr="00CD2D25">
        <w:trPr>
          <w:trHeight w:val="315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6515D746" w14:textId="77777777" w:rsidR="001C4BEE" w:rsidRPr="00E52E32" w:rsidRDefault="001C4BEE" w:rsidP="001B4DFF">
            <w:pPr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>DIGESTIVE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1F07A3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066" w:type="dxa"/>
            <w:gridSpan w:val="2"/>
            <w:shd w:val="clear" w:color="auto" w:fill="auto"/>
            <w:noWrap/>
            <w:vAlign w:val="center"/>
            <w:hideMark/>
          </w:tcPr>
          <w:p w14:paraId="518D450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39E0E76" w14:textId="77777777" w:rsidR="001C4BEE" w:rsidRPr="00E52E32" w:rsidRDefault="001C4BEE" w:rsidP="001B4DFF">
            <w:pPr>
              <w:ind w:left="-90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19D947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2554892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71E1EF8" w14:textId="77777777" w:rsidR="001C4BEE" w:rsidRPr="00E52E32" w:rsidRDefault="001C4BEE" w:rsidP="001B4DFF">
            <w:pPr>
              <w:ind w:left="-94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996D15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49EA71EA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746" w:type="dxa"/>
            <w:gridSpan w:val="2"/>
            <w:shd w:val="clear" w:color="auto" w:fill="auto"/>
            <w:noWrap/>
            <w:vAlign w:val="center"/>
            <w:hideMark/>
          </w:tcPr>
          <w:p w14:paraId="42210064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80" w:type="dxa"/>
            <w:gridSpan w:val="2"/>
            <w:shd w:val="clear" w:color="auto" w:fill="auto"/>
            <w:vAlign w:val="center"/>
            <w:hideMark/>
          </w:tcPr>
          <w:p w14:paraId="0718C2C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5BF482C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4E4A51F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</w:tr>
      <w:tr w:rsidR="001C4BEE" w:rsidRPr="00E52E32" w14:paraId="1DF12789" w14:textId="77777777" w:rsidTr="00CD2D25">
        <w:trPr>
          <w:trHeight w:val="315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17EC903C" w14:textId="77777777" w:rsidR="001C4BEE" w:rsidRPr="00E52E32" w:rsidRDefault="001C4BEE" w:rsidP="001B4DFF">
            <w:pPr>
              <w:rPr>
                <w:rFonts w:ascii="Palatino Linotype" w:hAnsi="Palatino Linotype" w:cs="Calibri"/>
                <w:sz w:val="18"/>
                <w:szCs w:val="18"/>
                <w:lang w:val="en-US"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val="en-US" w:eastAsia="es-ES"/>
              </w:rPr>
              <w:lastRenderedPageBreak/>
              <w:t>K21.9-Gastro-esophageal reflux disease without esophagitis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9661E0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066" w:type="dxa"/>
            <w:gridSpan w:val="2"/>
            <w:shd w:val="clear" w:color="auto" w:fill="auto"/>
            <w:noWrap/>
            <w:vAlign w:val="center"/>
            <w:hideMark/>
          </w:tcPr>
          <w:p w14:paraId="0D9B7A7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0B510DA" w14:textId="77777777" w:rsidR="001C4BEE" w:rsidRPr="00E52E32" w:rsidRDefault="001C4BEE" w:rsidP="001B4DFF">
            <w:pPr>
              <w:ind w:left="-90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67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D543FD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0421908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6B2E6E3" w14:textId="77777777" w:rsidR="001C4BEE" w:rsidRPr="00E52E32" w:rsidRDefault="001C4BEE" w:rsidP="001B4DFF">
            <w:pPr>
              <w:ind w:left="-94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75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850436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6A36449E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746" w:type="dxa"/>
            <w:gridSpan w:val="2"/>
            <w:shd w:val="clear" w:color="auto" w:fill="auto"/>
            <w:noWrap/>
            <w:vAlign w:val="center"/>
            <w:hideMark/>
          </w:tcPr>
          <w:p w14:paraId="3EF353D0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-50%</w:t>
            </w:r>
          </w:p>
        </w:tc>
        <w:tc>
          <w:tcPr>
            <w:tcW w:w="580" w:type="dxa"/>
            <w:gridSpan w:val="2"/>
            <w:shd w:val="clear" w:color="auto" w:fill="auto"/>
            <w:vAlign w:val="center"/>
            <w:hideMark/>
          </w:tcPr>
          <w:p w14:paraId="17E33A6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0344C4E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0042CE4E" w14:textId="77777777" w:rsidR="001C4BEE" w:rsidRPr="00E52E32" w:rsidRDefault="001C4BEE" w:rsidP="001B4DFF">
            <w:pPr>
              <w:ind w:left="-15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5%</w:t>
            </w:r>
          </w:p>
        </w:tc>
      </w:tr>
      <w:tr w:rsidR="001C4BEE" w:rsidRPr="00E52E32" w14:paraId="12820104" w14:textId="77777777" w:rsidTr="00CD2D25">
        <w:trPr>
          <w:trHeight w:val="315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478668CA" w14:textId="77777777" w:rsidR="001C4BEE" w:rsidRPr="00E52E32" w:rsidRDefault="001C4BEE" w:rsidP="001B4DFF">
            <w:pPr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 xml:space="preserve">K30-Functional </w:t>
            </w:r>
            <w:proofErr w:type="spellStart"/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dyspepsia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A6ED58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1066" w:type="dxa"/>
            <w:gridSpan w:val="2"/>
            <w:shd w:val="clear" w:color="auto" w:fill="auto"/>
            <w:noWrap/>
            <w:vAlign w:val="center"/>
            <w:hideMark/>
          </w:tcPr>
          <w:p w14:paraId="5902E5E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F3A8F6E" w14:textId="77777777" w:rsidR="001C4BEE" w:rsidRPr="00E52E32" w:rsidRDefault="001C4BEE" w:rsidP="001B4DFF">
            <w:pPr>
              <w:ind w:left="-90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49D57D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0340782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B4E32DA" w14:textId="77777777" w:rsidR="001C4BEE" w:rsidRPr="00E52E32" w:rsidRDefault="001C4BEE" w:rsidP="001B4DFF">
            <w:pPr>
              <w:ind w:left="-94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-11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201C85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7970693B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746" w:type="dxa"/>
            <w:gridSpan w:val="2"/>
            <w:shd w:val="clear" w:color="auto" w:fill="auto"/>
            <w:noWrap/>
            <w:vAlign w:val="center"/>
            <w:hideMark/>
          </w:tcPr>
          <w:p w14:paraId="6881E747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00%</w:t>
            </w:r>
          </w:p>
        </w:tc>
        <w:tc>
          <w:tcPr>
            <w:tcW w:w="580" w:type="dxa"/>
            <w:gridSpan w:val="2"/>
            <w:shd w:val="clear" w:color="auto" w:fill="auto"/>
            <w:vAlign w:val="center"/>
            <w:hideMark/>
          </w:tcPr>
          <w:p w14:paraId="5A928FE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43A71CC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7D070CC6" w14:textId="77777777" w:rsidR="001C4BEE" w:rsidRPr="00E52E32" w:rsidRDefault="001C4BEE" w:rsidP="001B4DFF">
            <w:pPr>
              <w:ind w:left="-15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-100%</w:t>
            </w:r>
          </w:p>
        </w:tc>
      </w:tr>
      <w:tr w:rsidR="001C4BEE" w:rsidRPr="00E52E32" w14:paraId="7E2705E4" w14:textId="77777777" w:rsidTr="00CD2D25">
        <w:trPr>
          <w:trHeight w:val="315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206DBE50" w14:textId="77777777" w:rsidR="001C4BEE" w:rsidRPr="00E52E32" w:rsidRDefault="001C4BEE" w:rsidP="001B4DFF">
            <w:pPr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 xml:space="preserve">R10.9-Unspecified abdominal </w:t>
            </w:r>
            <w:proofErr w:type="spellStart"/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pain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D2ABDF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38</w:t>
            </w:r>
          </w:p>
        </w:tc>
        <w:tc>
          <w:tcPr>
            <w:tcW w:w="1066" w:type="dxa"/>
            <w:gridSpan w:val="2"/>
            <w:shd w:val="clear" w:color="auto" w:fill="auto"/>
            <w:noWrap/>
            <w:vAlign w:val="center"/>
            <w:hideMark/>
          </w:tcPr>
          <w:p w14:paraId="5BC6310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3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D52B466" w14:textId="77777777" w:rsidR="001C4BEE" w:rsidRPr="00E52E32" w:rsidRDefault="001C4BEE" w:rsidP="001B4DFF">
            <w:pPr>
              <w:ind w:left="-90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3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8DFA05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7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61824E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57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74C2A80" w14:textId="77777777" w:rsidR="001C4BEE" w:rsidRPr="00E52E32" w:rsidRDefault="001C4BEE" w:rsidP="001B4DFF">
            <w:pPr>
              <w:ind w:left="-94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9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0074B0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37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22D59C1E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746" w:type="dxa"/>
            <w:gridSpan w:val="2"/>
            <w:shd w:val="clear" w:color="auto" w:fill="auto"/>
            <w:noWrap/>
            <w:vAlign w:val="center"/>
            <w:hideMark/>
          </w:tcPr>
          <w:p w14:paraId="77D2DF32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38%</w:t>
            </w:r>
          </w:p>
        </w:tc>
        <w:tc>
          <w:tcPr>
            <w:tcW w:w="580" w:type="dxa"/>
            <w:gridSpan w:val="2"/>
            <w:shd w:val="clear" w:color="auto" w:fill="auto"/>
            <w:noWrap/>
            <w:vAlign w:val="center"/>
            <w:hideMark/>
          </w:tcPr>
          <w:p w14:paraId="6FC9791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4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F38932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52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5870E5A6" w14:textId="77777777" w:rsidR="001C4BEE" w:rsidRPr="00E52E32" w:rsidRDefault="001C4BEE" w:rsidP="001B4DFF">
            <w:pPr>
              <w:ind w:left="-15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-6%</w:t>
            </w:r>
          </w:p>
        </w:tc>
      </w:tr>
      <w:tr w:rsidR="001C4BEE" w:rsidRPr="00E52E32" w14:paraId="1055CADD" w14:textId="77777777" w:rsidTr="00CD2D25">
        <w:trPr>
          <w:trHeight w:val="315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3A19EDF2" w14:textId="77777777" w:rsidR="001C4BEE" w:rsidRPr="00E52E32" w:rsidRDefault="001C4BEE" w:rsidP="001B4DFF">
            <w:pPr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 xml:space="preserve">R19.7-Diarrhea, </w:t>
            </w:r>
            <w:proofErr w:type="spellStart"/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unspecified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FCA28F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1066" w:type="dxa"/>
            <w:gridSpan w:val="2"/>
            <w:shd w:val="clear" w:color="auto" w:fill="auto"/>
            <w:noWrap/>
            <w:vAlign w:val="center"/>
            <w:hideMark/>
          </w:tcPr>
          <w:p w14:paraId="5992739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268EB86" w14:textId="77777777" w:rsidR="001C4BEE" w:rsidRPr="00E52E32" w:rsidRDefault="001C4BEE" w:rsidP="001B4DFF">
            <w:pPr>
              <w:ind w:left="-90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1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E20700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6D77DD5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A744AF9" w14:textId="77777777" w:rsidR="001C4BEE" w:rsidRPr="00E52E32" w:rsidRDefault="001C4BEE" w:rsidP="001B4DFF">
            <w:pPr>
              <w:ind w:left="-94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36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A6CF49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50F13A26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746" w:type="dxa"/>
            <w:gridSpan w:val="2"/>
            <w:shd w:val="clear" w:color="auto" w:fill="auto"/>
            <w:noWrap/>
            <w:vAlign w:val="center"/>
            <w:hideMark/>
          </w:tcPr>
          <w:p w14:paraId="51509B18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0%</w:t>
            </w:r>
          </w:p>
        </w:tc>
        <w:tc>
          <w:tcPr>
            <w:tcW w:w="580" w:type="dxa"/>
            <w:gridSpan w:val="2"/>
            <w:shd w:val="clear" w:color="auto" w:fill="auto"/>
            <w:vAlign w:val="center"/>
            <w:hideMark/>
          </w:tcPr>
          <w:p w14:paraId="1C5AD90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444142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22C590EE" w14:textId="77777777" w:rsidR="001C4BEE" w:rsidRPr="00E52E32" w:rsidRDefault="001C4BEE" w:rsidP="001B4DFF">
            <w:pPr>
              <w:ind w:left="-15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43%</w:t>
            </w:r>
          </w:p>
        </w:tc>
      </w:tr>
      <w:tr w:rsidR="001C4BEE" w:rsidRPr="00E52E32" w14:paraId="28E2291E" w14:textId="77777777" w:rsidTr="00CD2D25">
        <w:trPr>
          <w:trHeight w:val="315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46542FF1" w14:textId="77777777" w:rsidR="001C4BEE" w:rsidRPr="00E52E32" w:rsidRDefault="001C4BEE" w:rsidP="001B4DFF">
            <w:pPr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>GINECOLOGIC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6BFF81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066" w:type="dxa"/>
            <w:gridSpan w:val="2"/>
            <w:shd w:val="clear" w:color="auto" w:fill="auto"/>
            <w:noWrap/>
            <w:vAlign w:val="center"/>
            <w:hideMark/>
          </w:tcPr>
          <w:p w14:paraId="2D9E0F8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3C79C12" w14:textId="77777777" w:rsidR="001C4BEE" w:rsidRPr="00E52E32" w:rsidRDefault="001C4BEE" w:rsidP="001B4DFF">
            <w:pPr>
              <w:ind w:left="-90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BBB1E1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147DC04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7473E69" w14:textId="77777777" w:rsidR="001C4BEE" w:rsidRPr="00E52E32" w:rsidRDefault="001C4BEE" w:rsidP="001B4DFF">
            <w:pPr>
              <w:ind w:left="-94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332265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75F5125E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746" w:type="dxa"/>
            <w:gridSpan w:val="2"/>
            <w:shd w:val="clear" w:color="auto" w:fill="auto"/>
            <w:noWrap/>
            <w:vAlign w:val="center"/>
            <w:hideMark/>
          </w:tcPr>
          <w:p w14:paraId="55CEA6A5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80" w:type="dxa"/>
            <w:gridSpan w:val="2"/>
            <w:shd w:val="clear" w:color="auto" w:fill="auto"/>
            <w:vAlign w:val="center"/>
            <w:hideMark/>
          </w:tcPr>
          <w:p w14:paraId="73DBE39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5B6843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55FB686E" w14:textId="77777777" w:rsidR="001C4BEE" w:rsidRPr="00E52E32" w:rsidRDefault="001C4BEE" w:rsidP="001B4DFF">
            <w:pPr>
              <w:ind w:left="-15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</w:tr>
      <w:tr w:rsidR="001C4BEE" w:rsidRPr="00E52E32" w14:paraId="2A515EB9" w14:textId="77777777" w:rsidTr="00CD2D25">
        <w:trPr>
          <w:trHeight w:val="315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07501F9F" w14:textId="77777777" w:rsidR="001C4BEE" w:rsidRPr="00E52E32" w:rsidRDefault="001C4BEE" w:rsidP="001B4DFF">
            <w:pPr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 xml:space="preserve">N91.2-Amenorrhea, </w:t>
            </w:r>
            <w:proofErr w:type="spellStart"/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unspecified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7D9C15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066" w:type="dxa"/>
            <w:gridSpan w:val="2"/>
            <w:shd w:val="clear" w:color="auto" w:fill="auto"/>
            <w:noWrap/>
            <w:vAlign w:val="center"/>
            <w:hideMark/>
          </w:tcPr>
          <w:p w14:paraId="67DA473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BEB26C8" w14:textId="77777777" w:rsidR="001C4BEE" w:rsidRPr="00E52E32" w:rsidRDefault="001C4BEE" w:rsidP="001B4DFF">
            <w:pPr>
              <w:ind w:left="-90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-50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73B8EA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52DCD89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D6DE19B" w14:textId="77777777" w:rsidR="001C4BEE" w:rsidRPr="00E52E32" w:rsidRDefault="001C4BEE" w:rsidP="001B4DFF">
            <w:pPr>
              <w:ind w:left="-94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50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B7505D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536D35B6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746" w:type="dxa"/>
            <w:gridSpan w:val="2"/>
            <w:shd w:val="clear" w:color="auto" w:fill="auto"/>
            <w:noWrap/>
            <w:vAlign w:val="center"/>
            <w:hideMark/>
          </w:tcPr>
          <w:p w14:paraId="1FB25AAA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00%</w:t>
            </w:r>
          </w:p>
        </w:tc>
        <w:tc>
          <w:tcPr>
            <w:tcW w:w="580" w:type="dxa"/>
            <w:gridSpan w:val="2"/>
            <w:shd w:val="clear" w:color="auto" w:fill="auto"/>
            <w:vAlign w:val="center"/>
            <w:hideMark/>
          </w:tcPr>
          <w:p w14:paraId="184CF38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5B27CF6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214D375B" w14:textId="77777777" w:rsidR="001C4BEE" w:rsidRPr="00E52E32" w:rsidRDefault="001C4BEE" w:rsidP="001B4DFF">
            <w:pPr>
              <w:ind w:left="-15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--</w:t>
            </w:r>
          </w:p>
        </w:tc>
      </w:tr>
      <w:tr w:rsidR="001C4BEE" w:rsidRPr="00E52E32" w14:paraId="0EFA9A48" w14:textId="77777777" w:rsidTr="00CD2D25">
        <w:trPr>
          <w:trHeight w:val="315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0EABAFAF" w14:textId="77777777" w:rsidR="001C4BEE" w:rsidRPr="00E52E32" w:rsidRDefault="001C4BEE" w:rsidP="001B4DFF">
            <w:pPr>
              <w:rPr>
                <w:rFonts w:ascii="Palatino Linotype" w:hAnsi="Palatino Linotype" w:cs="Calibri"/>
                <w:sz w:val="18"/>
                <w:szCs w:val="18"/>
                <w:lang w:val="en-US"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val="en-US" w:eastAsia="es-ES"/>
              </w:rPr>
              <w:t>N92.1-Excessive and frequent menstruation with irregular cycle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B7F833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066" w:type="dxa"/>
            <w:gridSpan w:val="2"/>
            <w:shd w:val="clear" w:color="auto" w:fill="auto"/>
            <w:noWrap/>
            <w:vAlign w:val="center"/>
            <w:hideMark/>
          </w:tcPr>
          <w:p w14:paraId="15D8FEF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0BA0F7D" w14:textId="77777777" w:rsidR="001C4BEE" w:rsidRPr="00E52E32" w:rsidRDefault="001C4BEE" w:rsidP="001B4DFF">
            <w:pPr>
              <w:ind w:left="-90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--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CF10C5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067469D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B0C071C" w14:textId="77777777" w:rsidR="001C4BEE" w:rsidRPr="00E52E32" w:rsidRDefault="001C4BEE" w:rsidP="001B4DFF">
            <w:pPr>
              <w:ind w:left="-94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-100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779A00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6FFC103D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746" w:type="dxa"/>
            <w:gridSpan w:val="2"/>
            <w:shd w:val="clear" w:color="auto" w:fill="auto"/>
            <w:noWrap/>
            <w:vAlign w:val="center"/>
            <w:hideMark/>
          </w:tcPr>
          <w:p w14:paraId="3407F81C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00%</w:t>
            </w:r>
          </w:p>
        </w:tc>
        <w:tc>
          <w:tcPr>
            <w:tcW w:w="580" w:type="dxa"/>
            <w:gridSpan w:val="2"/>
            <w:shd w:val="clear" w:color="auto" w:fill="auto"/>
            <w:vAlign w:val="center"/>
            <w:hideMark/>
          </w:tcPr>
          <w:p w14:paraId="30C61F1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3BA2A14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6912BD71" w14:textId="77777777" w:rsidR="001C4BEE" w:rsidRPr="00E52E32" w:rsidRDefault="001C4BEE" w:rsidP="001B4DFF">
            <w:pPr>
              <w:ind w:left="-15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--</w:t>
            </w:r>
          </w:p>
        </w:tc>
      </w:tr>
      <w:tr w:rsidR="001C4BEE" w:rsidRPr="00E52E32" w14:paraId="117BBF4D" w14:textId="77777777" w:rsidTr="00CD2D25">
        <w:trPr>
          <w:trHeight w:val="315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3EFD63CB" w14:textId="77777777" w:rsidR="001C4BEE" w:rsidRPr="00E52E32" w:rsidRDefault="001C4BEE" w:rsidP="001B4DFF">
            <w:pPr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 xml:space="preserve">N92.6-Irregular </w:t>
            </w:r>
            <w:proofErr w:type="spellStart"/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menstruation</w:t>
            </w:r>
            <w:proofErr w:type="spellEnd"/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 xml:space="preserve">, </w:t>
            </w:r>
            <w:proofErr w:type="spellStart"/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unspecified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9EA3FF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066" w:type="dxa"/>
            <w:gridSpan w:val="2"/>
            <w:shd w:val="clear" w:color="auto" w:fill="auto"/>
            <w:noWrap/>
            <w:vAlign w:val="center"/>
            <w:hideMark/>
          </w:tcPr>
          <w:p w14:paraId="4AA4725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1C379BB" w14:textId="77777777" w:rsidR="001C4BEE" w:rsidRPr="00E52E32" w:rsidRDefault="001C4BEE" w:rsidP="001B4DFF">
            <w:pPr>
              <w:ind w:left="-90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33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321B3A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1EF5FAC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DA1F6A9" w14:textId="77777777" w:rsidR="001C4BEE" w:rsidRPr="00E52E32" w:rsidRDefault="001C4BEE" w:rsidP="001B4DFF">
            <w:pPr>
              <w:ind w:left="-94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5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98099D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459AD540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746" w:type="dxa"/>
            <w:gridSpan w:val="2"/>
            <w:shd w:val="clear" w:color="auto" w:fill="auto"/>
            <w:noWrap/>
            <w:vAlign w:val="center"/>
            <w:hideMark/>
          </w:tcPr>
          <w:p w14:paraId="5FF3D3A9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00%</w:t>
            </w:r>
          </w:p>
        </w:tc>
        <w:tc>
          <w:tcPr>
            <w:tcW w:w="580" w:type="dxa"/>
            <w:gridSpan w:val="2"/>
            <w:shd w:val="clear" w:color="auto" w:fill="auto"/>
            <w:vAlign w:val="center"/>
            <w:hideMark/>
          </w:tcPr>
          <w:p w14:paraId="280BEB5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6C4F2BA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3449E24F" w14:textId="77777777" w:rsidR="001C4BEE" w:rsidRPr="00E52E32" w:rsidRDefault="001C4BEE" w:rsidP="001B4DFF">
            <w:pPr>
              <w:ind w:left="-15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00%</w:t>
            </w:r>
          </w:p>
        </w:tc>
      </w:tr>
      <w:tr w:rsidR="001C4BEE" w:rsidRPr="00E52E32" w14:paraId="09551497" w14:textId="77777777" w:rsidTr="00CD2D25">
        <w:trPr>
          <w:trHeight w:val="315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5366B534" w14:textId="77777777" w:rsidR="001C4BEE" w:rsidRPr="00E52E32" w:rsidRDefault="001C4BEE" w:rsidP="001B4DFF">
            <w:pPr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 xml:space="preserve">N94.6-Dysmenorrhea, </w:t>
            </w:r>
            <w:proofErr w:type="spellStart"/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unspecified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64269A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1066" w:type="dxa"/>
            <w:gridSpan w:val="2"/>
            <w:shd w:val="clear" w:color="auto" w:fill="auto"/>
            <w:noWrap/>
            <w:vAlign w:val="center"/>
            <w:hideMark/>
          </w:tcPr>
          <w:p w14:paraId="5CDB01E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8E3FE03" w14:textId="77777777" w:rsidR="001C4BEE" w:rsidRPr="00E52E32" w:rsidRDefault="001C4BEE" w:rsidP="001B4DFF">
            <w:pPr>
              <w:ind w:left="-90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D949AC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0903588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0690E42" w14:textId="77777777" w:rsidR="001C4BEE" w:rsidRPr="00E52E32" w:rsidRDefault="001C4BEE" w:rsidP="001B4DFF">
            <w:pPr>
              <w:ind w:left="-94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6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954EF8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0A765AC0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746" w:type="dxa"/>
            <w:gridSpan w:val="2"/>
            <w:shd w:val="clear" w:color="auto" w:fill="auto"/>
            <w:noWrap/>
            <w:vAlign w:val="center"/>
            <w:hideMark/>
          </w:tcPr>
          <w:p w14:paraId="79843483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00%</w:t>
            </w:r>
          </w:p>
        </w:tc>
        <w:tc>
          <w:tcPr>
            <w:tcW w:w="580" w:type="dxa"/>
            <w:gridSpan w:val="2"/>
            <w:shd w:val="clear" w:color="auto" w:fill="auto"/>
            <w:vAlign w:val="center"/>
            <w:hideMark/>
          </w:tcPr>
          <w:p w14:paraId="5FDF91B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1EE59A0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6951FC9D" w14:textId="77777777" w:rsidR="001C4BEE" w:rsidRPr="00E52E32" w:rsidRDefault="001C4BEE" w:rsidP="001B4DFF">
            <w:pPr>
              <w:ind w:left="-132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5%</w:t>
            </w:r>
          </w:p>
        </w:tc>
      </w:tr>
      <w:tr w:rsidR="001C4BEE" w:rsidRPr="00E52E32" w14:paraId="722A1E96" w14:textId="77777777" w:rsidTr="00CD2D25">
        <w:trPr>
          <w:trHeight w:val="315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20039A82" w14:textId="77777777" w:rsidR="001C4BEE" w:rsidRPr="00E52E32" w:rsidRDefault="001C4BEE" w:rsidP="001B4DFF">
            <w:pPr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>MUSCULOSKELETIC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54B22C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066" w:type="dxa"/>
            <w:gridSpan w:val="2"/>
            <w:shd w:val="clear" w:color="auto" w:fill="auto"/>
            <w:noWrap/>
            <w:vAlign w:val="center"/>
            <w:hideMark/>
          </w:tcPr>
          <w:p w14:paraId="6E82E77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EF5B324" w14:textId="77777777" w:rsidR="001C4BEE" w:rsidRPr="00E52E32" w:rsidRDefault="001C4BEE" w:rsidP="001B4DFF">
            <w:pPr>
              <w:ind w:left="-90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2E644D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76ECDBD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7BB26EA" w14:textId="77777777" w:rsidR="001C4BEE" w:rsidRPr="00E52E32" w:rsidRDefault="001C4BEE" w:rsidP="001B4DFF">
            <w:pPr>
              <w:ind w:left="-94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1D0CE6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228C0956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746" w:type="dxa"/>
            <w:gridSpan w:val="2"/>
            <w:shd w:val="clear" w:color="auto" w:fill="auto"/>
            <w:noWrap/>
            <w:vAlign w:val="center"/>
            <w:hideMark/>
          </w:tcPr>
          <w:p w14:paraId="714EE4A2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80" w:type="dxa"/>
            <w:gridSpan w:val="2"/>
            <w:shd w:val="clear" w:color="auto" w:fill="auto"/>
            <w:vAlign w:val="center"/>
            <w:hideMark/>
          </w:tcPr>
          <w:p w14:paraId="7AA6041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4DF9216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69836E44" w14:textId="77777777" w:rsidR="001C4BEE" w:rsidRPr="00E52E32" w:rsidRDefault="001C4BEE" w:rsidP="001B4DFF">
            <w:pPr>
              <w:ind w:left="-132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</w:tr>
      <w:tr w:rsidR="001C4BEE" w:rsidRPr="00E52E32" w14:paraId="0CC40643" w14:textId="77777777" w:rsidTr="00CD2D25">
        <w:trPr>
          <w:trHeight w:val="315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54E4524F" w14:textId="77777777" w:rsidR="001C4BEE" w:rsidRPr="00E52E32" w:rsidRDefault="001C4BEE" w:rsidP="001B4DFF">
            <w:pPr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 xml:space="preserve">M54.5-Low back </w:t>
            </w:r>
            <w:proofErr w:type="spellStart"/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pain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636773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1066" w:type="dxa"/>
            <w:gridSpan w:val="2"/>
            <w:shd w:val="clear" w:color="auto" w:fill="auto"/>
            <w:noWrap/>
            <w:vAlign w:val="center"/>
            <w:hideMark/>
          </w:tcPr>
          <w:p w14:paraId="0289578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9EE7209" w14:textId="77777777" w:rsidR="001C4BEE" w:rsidRPr="00E52E32" w:rsidRDefault="001C4BEE" w:rsidP="001B4DFF">
            <w:pPr>
              <w:ind w:left="-90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54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B99A75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50B6F22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573B754" w14:textId="77777777" w:rsidR="001C4BEE" w:rsidRPr="00E52E32" w:rsidRDefault="001C4BEE" w:rsidP="001B4DFF">
            <w:pPr>
              <w:ind w:left="-94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50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34CD51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05981A25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746" w:type="dxa"/>
            <w:gridSpan w:val="2"/>
            <w:shd w:val="clear" w:color="auto" w:fill="auto"/>
            <w:noWrap/>
            <w:vAlign w:val="center"/>
            <w:hideMark/>
          </w:tcPr>
          <w:p w14:paraId="372FACCC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</w:p>
        </w:tc>
        <w:tc>
          <w:tcPr>
            <w:tcW w:w="580" w:type="dxa"/>
            <w:gridSpan w:val="2"/>
            <w:shd w:val="clear" w:color="auto" w:fill="auto"/>
            <w:vAlign w:val="center"/>
            <w:hideMark/>
          </w:tcPr>
          <w:p w14:paraId="3B04E02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4518346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4C9F0D0A" w14:textId="77777777" w:rsidR="001C4BEE" w:rsidRPr="00E52E32" w:rsidRDefault="001C4BEE" w:rsidP="001B4DFF">
            <w:pPr>
              <w:ind w:left="-132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67%</w:t>
            </w:r>
          </w:p>
        </w:tc>
      </w:tr>
      <w:tr w:rsidR="001C4BEE" w:rsidRPr="00E52E32" w14:paraId="40BA7DF0" w14:textId="77777777" w:rsidTr="00CD2D25">
        <w:trPr>
          <w:trHeight w:val="315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5730F2B5" w14:textId="77777777" w:rsidR="001C4BEE" w:rsidRPr="00E52E32" w:rsidRDefault="001C4BEE" w:rsidP="001B4DFF">
            <w:pPr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 xml:space="preserve">M54.9-Dorsalgia, </w:t>
            </w:r>
            <w:proofErr w:type="spellStart"/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unspecified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BDBF6B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1066" w:type="dxa"/>
            <w:gridSpan w:val="2"/>
            <w:shd w:val="clear" w:color="auto" w:fill="auto"/>
            <w:noWrap/>
            <w:vAlign w:val="center"/>
            <w:hideMark/>
          </w:tcPr>
          <w:p w14:paraId="10940EE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B0CF157" w14:textId="77777777" w:rsidR="001C4BEE" w:rsidRPr="00E52E32" w:rsidRDefault="001C4BEE" w:rsidP="001B4DFF">
            <w:pPr>
              <w:ind w:left="-90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69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A93514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60A1CCE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A3DEDDE" w14:textId="77777777" w:rsidR="001C4BEE" w:rsidRPr="00E52E32" w:rsidRDefault="001C4BEE" w:rsidP="001B4DFF">
            <w:pPr>
              <w:ind w:left="-94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-20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4DB297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16D30045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746" w:type="dxa"/>
            <w:gridSpan w:val="2"/>
            <w:shd w:val="clear" w:color="auto" w:fill="auto"/>
            <w:noWrap/>
            <w:vAlign w:val="center"/>
            <w:hideMark/>
          </w:tcPr>
          <w:p w14:paraId="37BE0D8A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5%</w:t>
            </w:r>
          </w:p>
        </w:tc>
        <w:tc>
          <w:tcPr>
            <w:tcW w:w="580" w:type="dxa"/>
            <w:gridSpan w:val="2"/>
            <w:shd w:val="clear" w:color="auto" w:fill="auto"/>
            <w:vAlign w:val="center"/>
            <w:hideMark/>
          </w:tcPr>
          <w:p w14:paraId="111A430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3788FEA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1D9D906E" w14:textId="77777777" w:rsidR="001C4BEE" w:rsidRPr="00E52E32" w:rsidRDefault="001C4BEE" w:rsidP="001B4DFF">
            <w:pPr>
              <w:ind w:left="-132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50%</w:t>
            </w:r>
          </w:p>
        </w:tc>
      </w:tr>
      <w:tr w:rsidR="001C4BEE" w:rsidRPr="00E52E32" w14:paraId="0926495A" w14:textId="77777777" w:rsidTr="00CD2D25">
        <w:trPr>
          <w:trHeight w:val="315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4D7E3FF2" w14:textId="77777777" w:rsidR="001C4BEE" w:rsidRPr="00E52E32" w:rsidRDefault="001C4BEE" w:rsidP="001B4DFF">
            <w:pPr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M79.1-Myalgia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F6805F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066" w:type="dxa"/>
            <w:gridSpan w:val="2"/>
            <w:shd w:val="clear" w:color="auto" w:fill="auto"/>
            <w:noWrap/>
            <w:vAlign w:val="center"/>
            <w:hideMark/>
          </w:tcPr>
          <w:p w14:paraId="54BAF4B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34B95C2" w14:textId="77777777" w:rsidR="001C4BEE" w:rsidRPr="00E52E32" w:rsidRDefault="001C4BEE" w:rsidP="001B4DFF">
            <w:pPr>
              <w:ind w:left="-90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-800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5BCF59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5D25771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156AF23" w14:textId="77777777" w:rsidR="001C4BEE" w:rsidRPr="00E52E32" w:rsidRDefault="001C4BEE" w:rsidP="001B4DFF">
            <w:pPr>
              <w:ind w:left="-94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50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58975E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357D14DB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746" w:type="dxa"/>
            <w:gridSpan w:val="2"/>
            <w:shd w:val="clear" w:color="auto" w:fill="auto"/>
            <w:noWrap/>
            <w:vAlign w:val="center"/>
            <w:hideMark/>
          </w:tcPr>
          <w:p w14:paraId="1A95F731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50%</w:t>
            </w:r>
          </w:p>
        </w:tc>
        <w:tc>
          <w:tcPr>
            <w:tcW w:w="580" w:type="dxa"/>
            <w:gridSpan w:val="2"/>
            <w:shd w:val="clear" w:color="auto" w:fill="auto"/>
            <w:vAlign w:val="center"/>
            <w:hideMark/>
          </w:tcPr>
          <w:p w14:paraId="0638E04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4F00D69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6E352DAD" w14:textId="77777777" w:rsidR="001C4BEE" w:rsidRPr="00E52E32" w:rsidRDefault="001C4BEE" w:rsidP="001B4DFF">
            <w:pPr>
              <w:ind w:left="-132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50%</w:t>
            </w:r>
          </w:p>
        </w:tc>
      </w:tr>
      <w:tr w:rsidR="001C4BEE" w:rsidRPr="00E52E32" w14:paraId="476C827D" w14:textId="77777777" w:rsidTr="00CD2D25">
        <w:trPr>
          <w:trHeight w:val="315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1CD8ACC8" w14:textId="77777777" w:rsidR="001C4BEE" w:rsidRPr="00E52E32" w:rsidRDefault="001C4BEE" w:rsidP="001B4DFF">
            <w:pPr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R53.1-Weakness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F69392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1066" w:type="dxa"/>
            <w:gridSpan w:val="2"/>
            <w:shd w:val="clear" w:color="auto" w:fill="auto"/>
            <w:noWrap/>
            <w:vAlign w:val="center"/>
            <w:hideMark/>
          </w:tcPr>
          <w:p w14:paraId="42C1F4A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5D40EC0" w14:textId="77777777" w:rsidR="001C4BEE" w:rsidRPr="00E52E32" w:rsidRDefault="001C4BEE" w:rsidP="001B4DFF">
            <w:pPr>
              <w:ind w:left="-90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9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346B24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5A32B93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6F8683E" w14:textId="77777777" w:rsidR="001C4BEE" w:rsidRPr="00E52E32" w:rsidRDefault="001C4BEE" w:rsidP="001B4DFF">
            <w:pPr>
              <w:ind w:left="-94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50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2C3F6A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12D94BBE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746" w:type="dxa"/>
            <w:gridSpan w:val="2"/>
            <w:shd w:val="clear" w:color="auto" w:fill="auto"/>
            <w:noWrap/>
            <w:vAlign w:val="center"/>
            <w:hideMark/>
          </w:tcPr>
          <w:p w14:paraId="353B75EA" w14:textId="77777777" w:rsidR="001C4BEE" w:rsidRPr="00E52E32" w:rsidRDefault="001C4BEE" w:rsidP="001B4DFF">
            <w:pPr>
              <w:ind w:left="-113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33%</w:t>
            </w:r>
          </w:p>
        </w:tc>
        <w:tc>
          <w:tcPr>
            <w:tcW w:w="580" w:type="dxa"/>
            <w:gridSpan w:val="2"/>
            <w:shd w:val="clear" w:color="auto" w:fill="auto"/>
            <w:vAlign w:val="center"/>
            <w:hideMark/>
          </w:tcPr>
          <w:p w14:paraId="45276D3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1494F32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3141E149" w14:textId="77777777" w:rsidR="001C4BEE" w:rsidRPr="00E52E32" w:rsidRDefault="001C4BEE" w:rsidP="001B4DFF">
            <w:pPr>
              <w:ind w:left="-132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50%</w:t>
            </w:r>
          </w:p>
        </w:tc>
      </w:tr>
      <w:tr w:rsidR="001C4BEE" w:rsidRPr="00E52E32" w14:paraId="5B5D4939" w14:textId="77777777" w:rsidTr="00CD2D25">
        <w:trPr>
          <w:trHeight w:val="315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28D6CE80" w14:textId="77777777" w:rsidR="001C4BEE" w:rsidRPr="00E52E32" w:rsidRDefault="001C4BEE" w:rsidP="001B4DFF">
            <w:pPr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R53.83-Other fatigue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3BCDD3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066" w:type="dxa"/>
            <w:gridSpan w:val="2"/>
            <w:shd w:val="clear" w:color="auto" w:fill="auto"/>
            <w:noWrap/>
            <w:vAlign w:val="center"/>
            <w:hideMark/>
          </w:tcPr>
          <w:p w14:paraId="0F7F633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50E25D3" w14:textId="77777777" w:rsidR="001C4BEE" w:rsidRPr="00E52E32" w:rsidRDefault="001C4BEE" w:rsidP="001B4DFF">
            <w:pPr>
              <w:ind w:left="-90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ACDD84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35EE363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EA1C3F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50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EE72C6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35A021B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746" w:type="dxa"/>
            <w:gridSpan w:val="2"/>
            <w:shd w:val="clear" w:color="auto" w:fill="auto"/>
            <w:noWrap/>
            <w:vAlign w:val="center"/>
            <w:hideMark/>
          </w:tcPr>
          <w:p w14:paraId="5B398A3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-100%</w:t>
            </w:r>
          </w:p>
        </w:tc>
        <w:tc>
          <w:tcPr>
            <w:tcW w:w="580" w:type="dxa"/>
            <w:gridSpan w:val="2"/>
            <w:shd w:val="clear" w:color="auto" w:fill="auto"/>
            <w:vAlign w:val="center"/>
            <w:hideMark/>
          </w:tcPr>
          <w:p w14:paraId="497971E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5313445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2530C75F" w14:textId="77777777" w:rsidR="001C4BEE" w:rsidRPr="00E52E32" w:rsidRDefault="001C4BEE" w:rsidP="001B4DFF">
            <w:pPr>
              <w:ind w:left="-132"/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-100%</w:t>
            </w:r>
          </w:p>
        </w:tc>
      </w:tr>
      <w:tr w:rsidR="001C4BEE" w:rsidRPr="00E52E32" w14:paraId="0DD96329" w14:textId="77777777" w:rsidTr="00CD2D25">
        <w:trPr>
          <w:trHeight w:val="315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24CEF503" w14:textId="77777777" w:rsidR="001C4BEE" w:rsidRPr="00E52E32" w:rsidRDefault="001C4BEE" w:rsidP="001B4DFF">
            <w:pPr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>OFTALMOLOGIC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29A3DB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066" w:type="dxa"/>
            <w:gridSpan w:val="2"/>
            <w:shd w:val="clear" w:color="auto" w:fill="auto"/>
            <w:noWrap/>
            <w:vAlign w:val="center"/>
            <w:hideMark/>
          </w:tcPr>
          <w:p w14:paraId="623F911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BAD1A5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AD9057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72B2F84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6EC6EA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75CC31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4CB4664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746" w:type="dxa"/>
            <w:gridSpan w:val="2"/>
            <w:shd w:val="clear" w:color="auto" w:fill="auto"/>
            <w:noWrap/>
            <w:vAlign w:val="center"/>
            <w:hideMark/>
          </w:tcPr>
          <w:p w14:paraId="3FC56CD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80" w:type="dxa"/>
            <w:gridSpan w:val="2"/>
            <w:shd w:val="clear" w:color="auto" w:fill="auto"/>
            <w:vAlign w:val="center"/>
            <w:hideMark/>
          </w:tcPr>
          <w:p w14:paraId="13EE52C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38EA2C6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0AB6474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</w:tr>
      <w:tr w:rsidR="001C4BEE" w:rsidRPr="00E52E32" w14:paraId="07C1CC8E" w14:textId="77777777" w:rsidTr="00CD2D25">
        <w:trPr>
          <w:trHeight w:val="315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67BDD2BD" w14:textId="77777777" w:rsidR="001C4BEE" w:rsidRPr="00E52E32" w:rsidRDefault="001C4BEE" w:rsidP="001B4DFF">
            <w:pPr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 xml:space="preserve">H10.9-Unspecified </w:t>
            </w:r>
            <w:proofErr w:type="spellStart"/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conjunctivitis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84A9B5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1066" w:type="dxa"/>
            <w:gridSpan w:val="2"/>
            <w:shd w:val="clear" w:color="auto" w:fill="auto"/>
            <w:noWrap/>
            <w:vAlign w:val="center"/>
            <w:hideMark/>
          </w:tcPr>
          <w:p w14:paraId="61371E8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A9B99B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-50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E656F9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74774A8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F72DFE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-25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503957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61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458A41E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47</w:t>
            </w:r>
          </w:p>
        </w:tc>
        <w:tc>
          <w:tcPr>
            <w:tcW w:w="851" w:type="dxa"/>
            <w:gridSpan w:val="3"/>
            <w:shd w:val="clear" w:color="auto" w:fill="auto"/>
            <w:noWrap/>
            <w:vAlign w:val="center"/>
            <w:hideMark/>
          </w:tcPr>
          <w:p w14:paraId="640E6FC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3%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14:paraId="18E284E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4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5123FF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47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682C54E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%</w:t>
            </w:r>
          </w:p>
        </w:tc>
      </w:tr>
      <w:tr w:rsidR="001C4BEE" w:rsidRPr="00E52E32" w14:paraId="0C79ED55" w14:textId="77777777" w:rsidTr="00CD2D25">
        <w:trPr>
          <w:trHeight w:val="315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30D124A0" w14:textId="77777777" w:rsidR="001C4BEE" w:rsidRPr="00E52E32" w:rsidRDefault="001C4BEE" w:rsidP="001B4DFF">
            <w:pPr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>HEMATOLOGIC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276DB1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066" w:type="dxa"/>
            <w:gridSpan w:val="2"/>
            <w:shd w:val="clear" w:color="auto" w:fill="auto"/>
            <w:noWrap/>
            <w:vAlign w:val="center"/>
            <w:hideMark/>
          </w:tcPr>
          <w:p w14:paraId="04BF56A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B6BE39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507D88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090B5CE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3F724C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B4A44C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3B3E3EE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851" w:type="dxa"/>
            <w:gridSpan w:val="3"/>
            <w:shd w:val="clear" w:color="auto" w:fill="auto"/>
            <w:noWrap/>
            <w:vAlign w:val="center"/>
            <w:hideMark/>
          </w:tcPr>
          <w:p w14:paraId="5DFFA98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14:paraId="3417DE8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2C0171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6E429C7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</w:tr>
      <w:tr w:rsidR="001C4BEE" w:rsidRPr="00E52E32" w14:paraId="1E08872F" w14:textId="77777777" w:rsidTr="00CD2D25">
        <w:trPr>
          <w:trHeight w:val="315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3C9296D8" w14:textId="77777777" w:rsidR="001C4BEE" w:rsidRPr="00E52E32" w:rsidRDefault="001C4BEE" w:rsidP="001B4DFF">
            <w:pPr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 xml:space="preserve">D64.9-Anemia, </w:t>
            </w:r>
            <w:proofErr w:type="spellStart"/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unspecified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EB1A27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066" w:type="dxa"/>
            <w:gridSpan w:val="2"/>
            <w:shd w:val="clear" w:color="auto" w:fill="auto"/>
            <w:noWrap/>
            <w:vAlign w:val="center"/>
            <w:hideMark/>
          </w:tcPr>
          <w:p w14:paraId="5FB208A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C0266E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3317D6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6CA4FD6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09A7DF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-50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1DE1D1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110F622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851" w:type="dxa"/>
            <w:gridSpan w:val="3"/>
            <w:shd w:val="clear" w:color="auto" w:fill="auto"/>
            <w:noWrap/>
            <w:vAlign w:val="center"/>
            <w:hideMark/>
          </w:tcPr>
          <w:p w14:paraId="16349D9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-300%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14:paraId="7B8DE77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0DF5C2F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2845EFA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00%</w:t>
            </w:r>
          </w:p>
        </w:tc>
      </w:tr>
      <w:tr w:rsidR="001C4BEE" w:rsidRPr="00E52E32" w14:paraId="53038441" w14:textId="77777777" w:rsidTr="00CD2D25">
        <w:trPr>
          <w:trHeight w:val="315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4836C68D" w14:textId="77777777" w:rsidR="001C4BEE" w:rsidRPr="00E52E32" w:rsidRDefault="001C4BEE" w:rsidP="001B4DFF">
            <w:pPr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>CARDIOVASCULAR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86BFD1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066" w:type="dxa"/>
            <w:gridSpan w:val="2"/>
            <w:shd w:val="clear" w:color="auto" w:fill="auto"/>
            <w:noWrap/>
            <w:vAlign w:val="center"/>
            <w:hideMark/>
          </w:tcPr>
          <w:p w14:paraId="61D859F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3FFCB5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727CEE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5D3A0E2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73E910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64F0B6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3175D91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851" w:type="dxa"/>
            <w:gridSpan w:val="3"/>
            <w:shd w:val="clear" w:color="auto" w:fill="auto"/>
            <w:noWrap/>
            <w:vAlign w:val="center"/>
            <w:hideMark/>
          </w:tcPr>
          <w:p w14:paraId="111643A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14:paraId="1E2E915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7B8ACCD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16E10ED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</w:tr>
      <w:tr w:rsidR="001C4BEE" w:rsidRPr="00E52E32" w14:paraId="7592FAA0" w14:textId="77777777" w:rsidTr="00CD2D25">
        <w:trPr>
          <w:trHeight w:val="315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48F5A142" w14:textId="77777777" w:rsidR="001C4BEE" w:rsidRPr="00E52E32" w:rsidRDefault="001C4BEE" w:rsidP="001B4DFF">
            <w:pPr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 xml:space="preserve">R00.0-Tachycardia, </w:t>
            </w:r>
            <w:proofErr w:type="spellStart"/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unspecified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2382D2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066" w:type="dxa"/>
            <w:gridSpan w:val="2"/>
            <w:shd w:val="clear" w:color="auto" w:fill="auto"/>
            <w:noWrap/>
            <w:vAlign w:val="center"/>
            <w:hideMark/>
          </w:tcPr>
          <w:p w14:paraId="102A0D2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846BFD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67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D3BA4C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442D4D2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8F6538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00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CEEFA8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370E8F8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851" w:type="dxa"/>
            <w:gridSpan w:val="3"/>
            <w:shd w:val="clear" w:color="auto" w:fill="auto"/>
            <w:noWrap/>
            <w:vAlign w:val="center"/>
            <w:hideMark/>
          </w:tcPr>
          <w:p w14:paraId="44A5BAA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%</w:t>
            </w:r>
          </w:p>
        </w:tc>
        <w:tc>
          <w:tcPr>
            <w:tcW w:w="475" w:type="dxa"/>
            <w:shd w:val="clear" w:color="auto" w:fill="auto"/>
            <w:vAlign w:val="center"/>
            <w:hideMark/>
          </w:tcPr>
          <w:p w14:paraId="24F6C63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2A1E867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701876D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00%</w:t>
            </w:r>
          </w:p>
        </w:tc>
      </w:tr>
      <w:tr w:rsidR="001C4BEE" w:rsidRPr="00E52E32" w14:paraId="5E33CE2D" w14:textId="77777777" w:rsidTr="00CD2D25">
        <w:trPr>
          <w:trHeight w:val="315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22A5D013" w14:textId="77777777" w:rsidR="001C4BEE" w:rsidRPr="00E52E32" w:rsidRDefault="001C4BEE" w:rsidP="001B4DFF">
            <w:pPr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R00.2-Palpitations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E2C3DC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066" w:type="dxa"/>
            <w:gridSpan w:val="2"/>
            <w:shd w:val="clear" w:color="auto" w:fill="auto"/>
            <w:noWrap/>
            <w:vAlign w:val="center"/>
            <w:hideMark/>
          </w:tcPr>
          <w:p w14:paraId="124B8D3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775ED4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33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21C4BE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1299B79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E25C6D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50%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A494D6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692ACCC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851" w:type="dxa"/>
            <w:gridSpan w:val="3"/>
            <w:shd w:val="clear" w:color="auto" w:fill="auto"/>
            <w:noWrap/>
            <w:vAlign w:val="center"/>
            <w:hideMark/>
          </w:tcPr>
          <w:p w14:paraId="29FE7A8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--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14:paraId="22AE980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1F0A42D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67B3223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--</w:t>
            </w:r>
          </w:p>
        </w:tc>
      </w:tr>
      <w:tr w:rsidR="001C4BEE" w:rsidRPr="00E52E32" w14:paraId="6494192A" w14:textId="77777777" w:rsidTr="00CD2D25">
        <w:trPr>
          <w:trHeight w:val="315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0479716A" w14:textId="77777777" w:rsidR="001C4BEE" w:rsidRPr="00E52E32" w:rsidRDefault="001C4BEE" w:rsidP="001B4DFF">
            <w:pPr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  <w:t>ORAL_CAVITY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200938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066" w:type="dxa"/>
            <w:gridSpan w:val="2"/>
            <w:shd w:val="clear" w:color="auto" w:fill="auto"/>
            <w:noWrap/>
            <w:vAlign w:val="center"/>
            <w:hideMark/>
          </w:tcPr>
          <w:p w14:paraId="2B2949D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A035B4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DD0C0C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6C7F746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0A2119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489130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69AC29F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851" w:type="dxa"/>
            <w:gridSpan w:val="3"/>
            <w:shd w:val="clear" w:color="auto" w:fill="auto"/>
            <w:noWrap/>
            <w:vAlign w:val="center"/>
            <w:hideMark/>
          </w:tcPr>
          <w:p w14:paraId="0CD3DA6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14:paraId="366F69A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6B36092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13093DC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s-ES"/>
              </w:rPr>
            </w:pPr>
          </w:p>
        </w:tc>
      </w:tr>
      <w:tr w:rsidR="001C4BEE" w:rsidRPr="00E52E32" w14:paraId="11B0FBC4" w14:textId="77777777" w:rsidTr="00CD2D25">
        <w:trPr>
          <w:trHeight w:val="315"/>
        </w:trPr>
        <w:tc>
          <w:tcPr>
            <w:tcW w:w="5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65599" w14:textId="77777777" w:rsidR="001C4BEE" w:rsidRPr="00E52E32" w:rsidRDefault="001C4BEE" w:rsidP="001B4DFF">
            <w:pPr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 xml:space="preserve">K12.0-Recurrent oral </w:t>
            </w:r>
            <w:proofErr w:type="spellStart"/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aphthae</w:t>
            </w:r>
            <w:proofErr w:type="spellEnd"/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E934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06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56D6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1E08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-83%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E8C8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204C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F7D5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-60%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98F3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8D60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34</w:t>
            </w:r>
          </w:p>
        </w:tc>
        <w:tc>
          <w:tcPr>
            <w:tcW w:w="85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78D3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5%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1DD3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29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1279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932D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sz w:val="18"/>
                <w:szCs w:val="18"/>
                <w:lang w:eastAsia="es-ES"/>
              </w:rPr>
            </w:pPr>
            <w:r w:rsidRPr="00E52E32">
              <w:rPr>
                <w:rFonts w:ascii="Palatino Linotype" w:hAnsi="Palatino Linotype" w:cs="Calibri"/>
                <w:sz w:val="18"/>
                <w:szCs w:val="18"/>
                <w:lang w:eastAsia="es-ES"/>
              </w:rPr>
              <w:t>38%</w:t>
            </w:r>
          </w:p>
        </w:tc>
      </w:tr>
    </w:tbl>
    <w:p w14:paraId="4DB73983" w14:textId="77777777" w:rsidR="001C4BEE" w:rsidRPr="00E52E32" w:rsidRDefault="001C4BEE" w:rsidP="001C4BEE">
      <w:pPr>
        <w:rPr>
          <w:sz w:val="18"/>
          <w:szCs w:val="18"/>
        </w:rPr>
      </w:pPr>
    </w:p>
    <w:p w14:paraId="09262FFC" w14:textId="77777777" w:rsidR="001C4BEE" w:rsidRDefault="001C4BEE" w:rsidP="001C4BEE">
      <w:pPr>
        <w:pStyle w:val="MDPI22heading2"/>
        <w:spacing w:before="240"/>
        <w:ind w:left="0"/>
        <w:rPr>
          <w:b/>
          <w:i w:val="0"/>
        </w:rPr>
      </w:pPr>
    </w:p>
    <w:p w14:paraId="190B7E69" w14:textId="77777777" w:rsidR="001C4BEE" w:rsidRDefault="001C4BEE" w:rsidP="001C4BEE">
      <w:pPr>
        <w:pStyle w:val="MDPI22heading2"/>
        <w:spacing w:before="240"/>
        <w:ind w:left="0"/>
        <w:rPr>
          <w:b/>
          <w:i w:val="0"/>
        </w:rPr>
      </w:pPr>
    </w:p>
    <w:p w14:paraId="68FD4DE5" w14:textId="77777777" w:rsidR="001C4BEE" w:rsidRDefault="001C4BEE" w:rsidP="001C4BEE">
      <w:pPr>
        <w:pStyle w:val="MDPI22heading2"/>
        <w:spacing w:before="240"/>
        <w:ind w:left="0"/>
        <w:rPr>
          <w:b/>
          <w:i w:val="0"/>
        </w:rPr>
      </w:pPr>
    </w:p>
    <w:p w14:paraId="58A23C88" w14:textId="77777777" w:rsidR="001C4BEE" w:rsidRDefault="001C4BEE" w:rsidP="001C4BEE">
      <w:pPr>
        <w:pStyle w:val="MDPI22heading2"/>
        <w:spacing w:before="240"/>
        <w:ind w:left="0"/>
        <w:rPr>
          <w:b/>
          <w:i w:val="0"/>
        </w:rPr>
      </w:pPr>
    </w:p>
    <w:p w14:paraId="1B3371DD" w14:textId="77777777" w:rsidR="00CF257C" w:rsidRDefault="00CF257C" w:rsidP="001C4BEE">
      <w:pPr>
        <w:pStyle w:val="MDPI22heading2"/>
        <w:spacing w:before="240"/>
        <w:ind w:left="0"/>
        <w:rPr>
          <w:b/>
          <w:i w:val="0"/>
          <w:sz w:val="18"/>
          <w:szCs w:val="18"/>
        </w:rPr>
      </w:pPr>
    </w:p>
    <w:p w14:paraId="43E36B6A" w14:textId="77777777" w:rsidR="00CD2D25" w:rsidRDefault="00CD2D25" w:rsidP="001C4BEE">
      <w:pPr>
        <w:pStyle w:val="MDPI22heading2"/>
        <w:spacing w:before="240"/>
        <w:ind w:left="0"/>
        <w:rPr>
          <w:b/>
          <w:i w:val="0"/>
          <w:sz w:val="18"/>
          <w:szCs w:val="18"/>
        </w:rPr>
      </w:pPr>
    </w:p>
    <w:p w14:paraId="417091F6" w14:textId="77777777" w:rsidR="00CD2D25" w:rsidRDefault="00CD2D25" w:rsidP="001C4BEE">
      <w:pPr>
        <w:pStyle w:val="MDPI22heading2"/>
        <w:spacing w:before="240"/>
        <w:ind w:left="0"/>
        <w:rPr>
          <w:b/>
          <w:i w:val="0"/>
          <w:sz w:val="18"/>
          <w:szCs w:val="18"/>
        </w:rPr>
      </w:pPr>
    </w:p>
    <w:p w14:paraId="07A60168" w14:textId="6F3E3810" w:rsidR="001C4BEE" w:rsidRPr="00E52E32" w:rsidRDefault="001C4BEE" w:rsidP="00123BC7">
      <w:pPr>
        <w:pStyle w:val="MDPI22heading2"/>
        <w:spacing w:before="240"/>
        <w:ind w:left="0"/>
        <w:rPr>
          <w:sz w:val="18"/>
          <w:szCs w:val="18"/>
        </w:rPr>
      </w:pPr>
      <w:r w:rsidRPr="00E52E32">
        <w:rPr>
          <w:b/>
          <w:i w:val="0"/>
          <w:sz w:val="18"/>
          <w:szCs w:val="18"/>
        </w:rPr>
        <w:t xml:space="preserve">Table </w:t>
      </w:r>
      <w:r w:rsidR="00D422D9">
        <w:rPr>
          <w:b/>
          <w:i w:val="0"/>
          <w:sz w:val="18"/>
          <w:szCs w:val="18"/>
        </w:rPr>
        <w:t>S5.</w:t>
      </w:r>
      <w:r w:rsidRPr="00D422D9">
        <w:rPr>
          <w:bCs/>
          <w:i w:val="0"/>
          <w:sz w:val="18"/>
          <w:szCs w:val="18"/>
        </w:rPr>
        <w:t xml:space="preserve"> </w:t>
      </w:r>
      <w:r w:rsidR="00310499" w:rsidRPr="00D422D9">
        <w:rPr>
          <w:bCs/>
          <w:iCs/>
          <w:sz w:val="18"/>
          <w:szCs w:val="18"/>
        </w:rPr>
        <w:t>P</w:t>
      </w:r>
      <w:r w:rsidRPr="00D422D9">
        <w:rPr>
          <w:bCs/>
          <w:i w:val="0"/>
          <w:sz w:val="18"/>
          <w:szCs w:val="18"/>
        </w:rPr>
        <w:t xml:space="preserve"> values of the differences in incidence between Omicron </w:t>
      </w:r>
      <w:r w:rsidR="00D422D9">
        <w:rPr>
          <w:bCs/>
          <w:i w:val="0"/>
          <w:sz w:val="18"/>
          <w:szCs w:val="18"/>
        </w:rPr>
        <w:t>v</w:t>
      </w:r>
      <w:r w:rsidRPr="00D422D9">
        <w:rPr>
          <w:bCs/>
          <w:i w:val="0"/>
          <w:sz w:val="18"/>
          <w:szCs w:val="18"/>
        </w:rPr>
        <w:t>accinated or no</w:t>
      </w:r>
      <w:r w:rsidR="00D422D9">
        <w:rPr>
          <w:bCs/>
          <w:i w:val="0"/>
          <w:sz w:val="18"/>
          <w:szCs w:val="18"/>
        </w:rPr>
        <w:t>t</w:t>
      </w:r>
      <w:r w:rsidRPr="00D422D9">
        <w:rPr>
          <w:bCs/>
          <w:i w:val="0"/>
          <w:sz w:val="18"/>
          <w:szCs w:val="18"/>
        </w:rPr>
        <w:t xml:space="preserve"> </w:t>
      </w:r>
      <w:r w:rsidR="00D422D9">
        <w:rPr>
          <w:bCs/>
          <w:i w:val="0"/>
          <w:sz w:val="18"/>
          <w:szCs w:val="18"/>
        </w:rPr>
        <w:t>v</w:t>
      </w:r>
      <w:r w:rsidRPr="00D422D9">
        <w:rPr>
          <w:bCs/>
          <w:i w:val="0"/>
          <w:sz w:val="18"/>
          <w:szCs w:val="18"/>
        </w:rPr>
        <w:t xml:space="preserve">accinated and </w:t>
      </w:r>
      <w:r w:rsidR="00D422D9">
        <w:rPr>
          <w:bCs/>
          <w:i w:val="0"/>
          <w:sz w:val="18"/>
          <w:szCs w:val="18"/>
        </w:rPr>
        <w:t>p</w:t>
      </w:r>
      <w:r w:rsidRPr="00D422D9">
        <w:rPr>
          <w:bCs/>
          <w:i w:val="0"/>
          <w:sz w:val="18"/>
          <w:szCs w:val="18"/>
        </w:rPr>
        <w:t xml:space="preserve">re-Omicron in the study population </w:t>
      </w:r>
      <w:r w:rsidR="00C03D4B">
        <w:rPr>
          <w:bCs/>
          <w:i w:val="0"/>
          <w:sz w:val="18"/>
          <w:szCs w:val="18"/>
        </w:rPr>
        <w:t>≥</w:t>
      </w:r>
      <w:r w:rsidRPr="00D422D9">
        <w:rPr>
          <w:bCs/>
          <w:i w:val="0"/>
          <w:sz w:val="18"/>
          <w:szCs w:val="18"/>
        </w:rPr>
        <w:t>1</w:t>
      </w:r>
      <w:r w:rsidR="00C03D4B">
        <w:rPr>
          <w:bCs/>
          <w:i w:val="0"/>
          <w:sz w:val="18"/>
          <w:szCs w:val="18"/>
        </w:rPr>
        <w:t>8</w:t>
      </w:r>
      <w:r w:rsidRPr="00D422D9">
        <w:rPr>
          <w:bCs/>
          <w:i w:val="0"/>
          <w:sz w:val="18"/>
          <w:szCs w:val="18"/>
        </w:rPr>
        <w:t xml:space="preserve"> and &lt;18</w:t>
      </w:r>
      <w:r w:rsidR="00C03D4B">
        <w:rPr>
          <w:bCs/>
          <w:i w:val="0"/>
          <w:sz w:val="18"/>
          <w:szCs w:val="18"/>
        </w:rPr>
        <w:t xml:space="preserve"> </w:t>
      </w:r>
      <w:r w:rsidRPr="00D422D9">
        <w:rPr>
          <w:bCs/>
          <w:i w:val="0"/>
          <w:sz w:val="18"/>
          <w:szCs w:val="18"/>
        </w:rPr>
        <w:t>year</w:t>
      </w:r>
      <w:r w:rsidR="00C03D4B">
        <w:rPr>
          <w:bCs/>
          <w:i w:val="0"/>
          <w:sz w:val="18"/>
          <w:szCs w:val="18"/>
        </w:rPr>
        <w:t xml:space="preserve">s </w:t>
      </w:r>
      <w:r w:rsidRPr="00D422D9">
        <w:rPr>
          <w:bCs/>
          <w:i w:val="0"/>
          <w:sz w:val="18"/>
          <w:szCs w:val="18"/>
        </w:rPr>
        <w:t>old</w:t>
      </w:r>
      <w:r w:rsidR="00C13C4E" w:rsidRPr="00D422D9">
        <w:rPr>
          <w:bCs/>
          <w:i w:val="0"/>
          <w:sz w:val="18"/>
          <w:szCs w:val="18"/>
        </w:rPr>
        <w:t>. Diagnostic</w:t>
      </w:r>
      <w:r w:rsidR="00C03D4B">
        <w:rPr>
          <w:bCs/>
          <w:i w:val="0"/>
          <w:sz w:val="18"/>
          <w:szCs w:val="18"/>
        </w:rPr>
        <w:t>s</w:t>
      </w:r>
      <w:r w:rsidR="00C13C4E" w:rsidRPr="00D422D9">
        <w:rPr>
          <w:bCs/>
          <w:i w:val="0"/>
          <w:sz w:val="18"/>
          <w:szCs w:val="18"/>
        </w:rPr>
        <w:t xml:space="preserve"> were </w:t>
      </w:r>
      <w:r w:rsidR="00C13C4E" w:rsidRPr="00D422D9">
        <w:rPr>
          <w:bCs/>
          <w:i w:val="0"/>
          <w:iCs/>
          <w:sz w:val="18"/>
          <w:szCs w:val="18"/>
          <w:highlight w:val="yellow"/>
        </w:rPr>
        <w:t xml:space="preserve">(CIE-10) grouped by </w:t>
      </w:r>
      <w:r w:rsidR="00C03D4B">
        <w:rPr>
          <w:bCs/>
          <w:i w:val="0"/>
          <w:iCs/>
          <w:sz w:val="18"/>
          <w:szCs w:val="18"/>
          <w:highlight w:val="yellow"/>
        </w:rPr>
        <w:t>s</w:t>
      </w:r>
      <w:r w:rsidR="00C13C4E" w:rsidRPr="00D422D9">
        <w:rPr>
          <w:bCs/>
          <w:i w:val="0"/>
          <w:iCs/>
          <w:sz w:val="18"/>
          <w:szCs w:val="18"/>
          <w:highlight w:val="yellow"/>
        </w:rPr>
        <w:t>ystems</w:t>
      </w:r>
      <w:r w:rsidR="00C13C4E" w:rsidRPr="00D422D9">
        <w:rPr>
          <w:bCs/>
          <w:i w:val="0"/>
          <w:iCs/>
          <w:sz w:val="18"/>
          <w:szCs w:val="18"/>
        </w:rPr>
        <w:t>.</w:t>
      </w:r>
    </w:p>
    <w:tbl>
      <w:tblPr>
        <w:tblW w:w="123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2126"/>
        <w:gridCol w:w="2126"/>
        <w:gridCol w:w="2126"/>
        <w:gridCol w:w="2126"/>
      </w:tblGrid>
      <w:tr w:rsidR="001C4BEE" w:rsidRPr="00E52E32" w14:paraId="60987F9C" w14:textId="77777777" w:rsidTr="00CD2D25">
        <w:trPr>
          <w:trHeight w:val="300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90A211" w14:textId="77777777" w:rsidR="001C4BEE" w:rsidRPr="00E52E32" w:rsidRDefault="001C4BEE" w:rsidP="001B4DFF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52" w:type="dxa"/>
            <w:gridSpan w:val="2"/>
            <w:tcBorders>
              <w:top w:val="single" w:sz="4" w:space="0" w:color="auto"/>
            </w:tcBorders>
          </w:tcPr>
          <w:p w14:paraId="75A60AE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 xml:space="preserve">Age &gt;17 </w:t>
            </w:r>
            <w:proofErr w:type="spellStart"/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year</w:t>
            </w:r>
            <w:proofErr w:type="spellEnd"/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old</w:t>
            </w:r>
            <w:proofErr w:type="spellEnd"/>
          </w:p>
        </w:tc>
        <w:tc>
          <w:tcPr>
            <w:tcW w:w="4252" w:type="dxa"/>
            <w:gridSpan w:val="2"/>
            <w:tcBorders>
              <w:top w:val="single" w:sz="4" w:space="0" w:color="auto"/>
            </w:tcBorders>
          </w:tcPr>
          <w:p w14:paraId="7DFCA6D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 xml:space="preserve">Age &lt; 18 </w:t>
            </w:r>
            <w:proofErr w:type="spellStart"/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year</w:t>
            </w:r>
            <w:proofErr w:type="spellEnd"/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old</w:t>
            </w:r>
            <w:proofErr w:type="spellEnd"/>
          </w:p>
        </w:tc>
      </w:tr>
      <w:tr w:rsidR="001C4BEE" w:rsidRPr="00E52E32" w14:paraId="1D2E69D9" w14:textId="77777777" w:rsidTr="00CD2D25">
        <w:trPr>
          <w:trHeight w:val="300"/>
        </w:trPr>
        <w:tc>
          <w:tcPr>
            <w:tcW w:w="3828" w:type="dxa"/>
            <w:shd w:val="clear" w:color="auto" w:fill="auto"/>
            <w:noWrap/>
            <w:vAlign w:val="center"/>
          </w:tcPr>
          <w:p w14:paraId="55645BDD" w14:textId="77777777" w:rsidR="001C4BEE" w:rsidRPr="00E52E32" w:rsidRDefault="001C4BEE" w:rsidP="001B4DFF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0624FF1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Vaccine</w:t>
            </w:r>
            <w:proofErr w:type="spellEnd"/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545B962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 xml:space="preserve">Yes vs No </w:t>
            </w:r>
          </w:p>
        </w:tc>
        <w:tc>
          <w:tcPr>
            <w:tcW w:w="2126" w:type="dxa"/>
          </w:tcPr>
          <w:p w14:paraId="589B82B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Omicron</w:t>
            </w:r>
            <w:proofErr w:type="spellEnd"/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 xml:space="preserve"> vs Pre-</w:t>
            </w:r>
            <w:proofErr w:type="spellStart"/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Omicron</w:t>
            </w:r>
            <w:proofErr w:type="spellEnd"/>
          </w:p>
        </w:tc>
        <w:tc>
          <w:tcPr>
            <w:tcW w:w="2126" w:type="dxa"/>
          </w:tcPr>
          <w:p w14:paraId="60F1D98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Vaccine</w:t>
            </w:r>
            <w:proofErr w:type="spellEnd"/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3932FB5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Yes vs No</w:t>
            </w:r>
          </w:p>
        </w:tc>
        <w:tc>
          <w:tcPr>
            <w:tcW w:w="2126" w:type="dxa"/>
          </w:tcPr>
          <w:p w14:paraId="73E116A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Omicron</w:t>
            </w:r>
            <w:proofErr w:type="spellEnd"/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 xml:space="preserve"> vs Pre-</w:t>
            </w:r>
            <w:proofErr w:type="spellStart"/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Omicron</w:t>
            </w:r>
            <w:proofErr w:type="spellEnd"/>
          </w:p>
        </w:tc>
      </w:tr>
      <w:tr w:rsidR="001C4BEE" w:rsidRPr="00E52E32" w14:paraId="47523844" w14:textId="77777777" w:rsidTr="00CD2D25">
        <w:trPr>
          <w:trHeight w:val="30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89F5C69" w14:textId="77777777" w:rsidR="001C4BEE" w:rsidRPr="00E52E32" w:rsidRDefault="001C4BEE" w:rsidP="001B4DFF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NEUROPSYCHIATRIC</w:t>
            </w:r>
          </w:p>
        </w:tc>
        <w:tc>
          <w:tcPr>
            <w:tcW w:w="2126" w:type="dxa"/>
          </w:tcPr>
          <w:p w14:paraId="34A8F2E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07C2C3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6B903B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2D02CC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C4BEE" w:rsidRPr="00E52E32" w14:paraId="6D266CF6" w14:textId="77777777" w:rsidTr="00CD2D25">
        <w:trPr>
          <w:trHeight w:val="540"/>
        </w:trPr>
        <w:tc>
          <w:tcPr>
            <w:tcW w:w="3828" w:type="dxa"/>
            <w:shd w:val="clear" w:color="auto" w:fill="auto"/>
            <w:vAlign w:val="center"/>
            <w:hideMark/>
          </w:tcPr>
          <w:p w14:paraId="3845531C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F32.9-Major depressive disorder, single episode, unspecified</w:t>
            </w:r>
          </w:p>
        </w:tc>
        <w:tc>
          <w:tcPr>
            <w:tcW w:w="2126" w:type="dxa"/>
            <w:vAlign w:val="bottom"/>
          </w:tcPr>
          <w:p w14:paraId="56921AC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145</w:t>
            </w:r>
          </w:p>
        </w:tc>
        <w:tc>
          <w:tcPr>
            <w:tcW w:w="2126" w:type="dxa"/>
            <w:vAlign w:val="bottom"/>
          </w:tcPr>
          <w:p w14:paraId="3E1B558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55</w:t>
            </w:r>
          </w:p>
        </w:tc>
        <w:tc>
          <w:tcPr>
            <w:tcW w:w="2126" w:type="dxa"/>
            <w:vAlign w:val="bottom"/>
          </w:tcPr>
          <w:p w14:paraId="39AD368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154</w:t>
            </w:r>
          </w:p>
        </w:tc>
        <w:tc>
          <w:tcPr>
            <w:tcW w:w="2126" w:type="dxa"/>
            <w:vAlign w:val="bottom"/>
          </w:tcPr>
          <w:p w14:paraId="4512612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495</w:t>
            </w:r>
          </w:p>
        </w:tc>
      </w:tr>
      <w:tr w:rsidR="001C4BEE" w:rsidRPr="00E52E32" w14:paraId="2B6462F4" w14:textId="77777777" w:rsidTr="00CD2D25">
        <w:trPr>
          <w:trHeight w:val="300"/>
        </w:trPr>
        <w:tc>
          <w:tcPr>
            <w:tcW w:w="3828" w:type="dxa"/>
            <w:shd w:val="clear" w:color="auto" w:fill="auto"/>
            <w:vAlign w:val="center"/>
            <w:hideMark/>
          </w:tcPr>
          <w:p w14:paraId="762EF800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F34.1-Dysthymic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disorder</w:t>
            </w:r>
            <w:proofErr w:type="spellEnd"/>
          </w:p>
        </w:tc>
        <w:tc>
          <w:tcPr>
            <w:tcW w:w="2126" w:type="dxa"/>
            <w:vAlign w:val="bottom"/>
          </w:tcPr>
          <w:p w14:paraId="02ED01B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131</w:t>
            </w:r>
          </w:p>
        </w:tc>
        <w:tc>
          <w:tcPr>
            <w:tcW w:w="2126" w:type="dxa"/>
            <w:vAlign w:val="bottom"/>
          </w:tcPr>
          <w:p w14:paraId="5967FB6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2126" w:type="dxa"/>
            <w:vAlign w:val="bottom"/>
          </w:tcPr>
          <w:p w14:paraId="0525BA6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088</w:t>
            </w:r>
          </w:p>
        </w:tc>
        <w:tc>
          <w:tcPr>
            <w:tcW w:w="2126" w:type="dxa"/>
            <w:vAlign w:val="bottom"/>
          </w:tcPr>
          <w:p w14:paraId="136BD8A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</w:t>
            </w:r>
          </w:p>
        </w:tc>
      </w:tr>
      <w:tr w:rsidR="001C4BEE" w:rsidRPr="00E52E32" w14:paraId="60377230" w14:textId="77777777" w:rsidTr="00CD2D25">
        <w:trPr>
          <w:trHeight w:val="540"/>
        </w:trPr>
        <w:tc>
          <w:tcPr>
            <w:tcW w:w="3828" w:type="dxa"/>
            <w:shd w:val="clear" w:color="auto" w:fill="auto"/>
            <w:vAlign w:val="center"/>
            <w:hideMark/>
          </w:tcPr>
          <w:p w14:paraId="4534F904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F41.9-Anxiety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disorder</w:t>
            </w:r>
            <w:proofErr w:type="spellEnd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nspecified</w:t>
            </w:r>
            <w:proofErr w:type="spellEnd"/>
          </w:p>
        </w:tc>
        <w:tc>
          <w:tcPr>
            <w:tcW w:w="2126" w:type="dxa"/>
            <w:vAlign w:val="bottom"/>
          </w:tcPr>
          <w:p w14:paraId="1C41E82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263</w:t>
            </w:r>
          </w:p>
        </w:tc>
        <w:tc>
          <w:tcPr>
            <w:tcW w:w="2126" w:type="dxa"/>
            <w:vAlign w:val="bottom"/>
          </w:tcPr>
          <w:p w14:paraId="2773972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227</w:t>
            </w:r>
          </w:p>
        </w:tc>
        <w:tc>
          <w:tcPr>
            <w:tcW w:w="2126" w:type="dxa"/>
            <w:vAlign w:val="bottom"/>
          </w:tcPr>
          <w:p w14:paraId="187B7AF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vAlign w:val="bottom"/>
          </w:tcPr>
          <w:p w14:paraId="5429BCA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069</w:t>
            </w:r>
          </w:p>
        </w:tc>
      </w:tr>
      <w:tr w:rsidR="001C4BEE" w:rsidRPr="00E52E32" w14:paraId="1AD8E485" w14:textId="77777777" w:rsidTr="00CD2D25">
        <w:trPr>
          <w:trHeight w:val="540"/>
        </w:trPr>
        <w:tc>
          <w:tcPr>
            <w:tcW w:w="3828" w:type="dxa"/>
            <w:shd w:val="clear" w:color="auto" w:fill="auto"/>
            <w:vAlign w:val="center"/>
            <w:hideMark/>
          </w:tcPr>
          <w:p w14:paraId="4A2490A0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F43.20-Adjustment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disorder</w:t>
            </w:r>
            <w:proofErr w:type="spellEnd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nspecified</w:t>
            </w:r>
            <w:proofErr w:type="spellEnd"/>
          </w:p>
        </w:tc>
        <w:tc>
          <w:tcPr>
            <w:tcW w:w="2126" w:type="dxa"/>
            <w:vAlign w:val="bottom"/>
          </w:tcPr>
          <w:p w14:paraId="77CD274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395</w:t>
            </w:r>
          </w:p>
        </w:tc>
        <w:tc>
          <w:tcPr>
            <w:tcW w:w="2126" w:type="dxa"/>
            <w:vAlign w:val="bottom"/>
          </w:tcPr>
          <w:p w14:paraId="146806B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526</w:t>
            </w:r>
          </w:p>
        </w:tc>
        <w:tc>
          <w:tcPr>
            <w:tcW w:w="2126" w:type="dxa"/>
            <w:vAlign w:val="bottom"/>
          </w:tcPr>
          <w:p w14:paraId="75D6582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278</w:t>
            </w:r>
          </w:p>
        </w:tc>
        <w:tc>
          <w:tcPr>
            <w:tcW w:w="2126" w:type="dxa"/>
            <w:vAlign w:val="bottom"/>
          </w:tcPr>
          <w:p w14:paraId="3B00701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137</w:t>
            </w:r>
          </w:p>
        </w:tc>
      </w:tr>
      <w:tr w:rsidR="001C4BEE" w:rsidRPr="00E52E32" w14:paraId="08491879" w14:textId="77777777" w:rsidTr="00CD2D25">
        <w:trPr>
          <w:trHeight w:val="540"/>
        </w:trPr>
        <w:tc>
          <w:tcPr>
            <w:tcW w:w="3828" w:type="dxa"/>
            <w:shd w:val="clear" w:color="auto" w:fill="auto"/>
            <w:vAlign w:val="center"/>
            <w:hideMark/>
          </w:tcPr>
          <w:p w14:paraId="0DC384B5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F43.21-</w:t>
            </w:r>
            <w:proofErr w:type="gram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Adjustment disorder</w:t>
            </w:r>
            <w:proofErr w:type="gramEnd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 xml:space="preserve"> with depressed mood</w:t>
            </w:r>
          </w:p>
        </w:tc>
        <w:tc>
          <w:tcPr>
            <w:tcW w:w="2126" w:type="dxa"/>
            <w:vAlign w:val="bottom"/>
          </w:tcPr>
          <w:p w14:paraId="20C6C4A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6" w:type="dxa"/>
            <w:vAlign w:val="bottom"/>
          </w:tcPr>
          <w:p w14:paraId="0474388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2126" w:type="dxa"/>
            <w:vAlign w:val="bottom"/>
          </w:tcPr>
          <w:p w14:paraId="79A878E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6" w:type="dxa"/>
            <w:vAlign w:val="bottom"/>
          </w:tcPr>
          <w:p w14:paraId="4F3390D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12</w:t>
            </w:r>
          </w:p>
        </w:tc>
      </w:tr>
      <w:tr w:rsidR="001C4BEE" w:rsidRPr="00E52E32" w14:paraId="39F40CF4" w14:textId="77777777" w:rsidTr="00CD2D25">
        <w:trPr>
          <w:trHeight w:val="812"/>
        </w:trPr>
        <w:tc>
          <w:tcPr>
            <w:tcW w:w="3828" w:type="dxa"/>
            <w:shd w:val="clear" w:color="auto" w:fill="auto"/>
            <w:vAlign w:val="center"/>
            <w:hideMark/>
          </w:tcPr>
          <w:p w14:paraId="773C978C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 xml:space="preserve">G43.909-Migraine, unspecified, not intractable, without status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migrainosus</w:t>
            </w:r>
            <w:proofErr w:type="spellEnd"/>
          </w:p>
        </w:tc>
        <w:tc>
          <w:tcPr>
            <w:tcW w:w="2126" w:type="dxa"/>
            <w:vAlign w:val="bottom"/>
          </w:tcPr>
          <w:p w14:paraId="6A8EBB8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518</w:t>
            </w:r>
          </w:p>
        </w:tc>
        <w:tc>
          <w:tcPr>
            <w:tcW w:w="2126" w:type="dxa"/>
            <w:vAlign w:val="bottom"/>
          </w:tcPr>
          <w:p w14:paraId="00BD635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6" w:type="dxa"/>
            <w:vAlign w:val="bottom"/>
          </w:tcPr>
          <w:p w14:paraId="7C98E20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184</w:t>
            </w:r>
          </w:p>
        </w:tc>
        <w:tc>
          <w:tcPr>
            <w:tcW w:w="2126" w:type="dxa"/>
            <w:vAlign w:val="bottom"/>
          </w:tcPr>
          <w:p w14:paraId="10236C0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38</w:t>
            </w:r>
          </w:p>
        </w:tc>
      </w:tr>
      <w:tr w:rsidR="001C4BEE" w:rsidRPr="00E52E32" w14:paraId="00E50B5F" w14:textId="77777777" w:rsidTr="00CD2D25">
        <w:trPr>
          <w:trHeight w:val="300"/>
        </w:trPr>
        <w:tc>
          <w:tcPr>
            <w:tcW w:w="3828" w:type="dxa"/>
            <w:shd w:val="clear" w:color="auto" w:fill="auto"/>
            <w:vAlign w:val="center"/>
            <w:hideMark/>
          </w:tcPr>
          <w:p w14:paraId="62A1C042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G47.00-Insomnia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nspecified</w:t>
            </w:r>
            <w:proofErr w:type="spellEnd"/>
          </w:p>
        </w:tc>
        <w:tc>
          <w:tcPr>
            <w:tcW w:w="2126" w:type="dxa"/>
            <w:vAlign w:val="bottom"/>
          </w:tcPr>
          <w:p w14:paraId="7259991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615</w:t>
            </w:r>
          </w:p>
        </w:tc>
        <w:tc>
          <w:tcPr>
            <w:tcW w:w="2126" w:type="dxa"/>
            <w:vAlign w:val="bottom"/>
          </w:tcPr>
          <w:p w14:paraId="7252DD8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556</w:t>
            </w:r>
          </w:p>
        </w:tc>
        <w:tc>
          <w:tcPr>
            <w:tcW w:w="2126" w:type="dxa"/>
            <w:vAlign w:val="bottom"/>
          </w:tcPr>
          <w:p w14:paraId="7009335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091</w:t>
            </w:r>
          </w:p>
        </w:tc>
        <w:tc>
          <w:tcPr>
            <w:tcW w:w="2126" w:type="dxa"/>
            <w:vAlign w:val="bottom"/>
          </w:tcPr>
          <w:p w14:paraId="2C02C24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53</w:t>
            </w:r>
          </w:p>
        </w:tc>
      </w:tr>
      <w:tr w:rsidR="001C4BEE" w:rsidRPr="00E52E32" w14:paraId="723908C9" w14:textId="77777777" w:rsidTr="00CD2D25">
        <w:trPr>
          <w:trHeight w:val="300"/>
        </w:trPr>
        <w:tc>
          <w:tcPr>
            <w:tcW w:w="3828" w:type="dxa"/>
            <w:shd w:val="clear" w:color="auto" w:fill="auto"/>
            <w:vAlign w:val="center"/>
            <w:hideMark/>
          </w:tcPr>
          <w:p w14:paraId="6DF1F79A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R42-Dizziness and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iddiness</w:t>
            </w:r>
            <w:proofErr w:type="spellEnd"/>
          </w:p>
        </w:tc>
        <w:tc>
          <w:tcPr>
            <w:tcW w:w="2126" w:type="dxa"/>
            <w:vAlign w:val="bottom"/>
          </w:tcPr>
          <w:p w14:paraId="76B4C2B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2126" w:type="dxa"/>
            <w:vAlign w:val="bottom"/>
          </w:tcPr>
          <w:p w14:paraId="0F9E979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504</w:t>
            </w:r>
          </w:p>
        </w:tc>
        <w:tc>
          <w:tcPr>
            <w:tcW w:w="2126" w:type="dxa"/>
            <w:vAlign w:val="bottom"/>
          </w:tcPr>
          <w:p w14:paraId="522921E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vAlign w:val="bottom"/>
          </w:tcPr>
          <w:p w14:paraId="0F05F29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</w:t>
            </w:r>
          </w:p>
        </w:tc>
      </w:tr>
      <w:tr w:rsidR="001C4BEE" w:rsidRPr="00E52E32" w14:paraId="39234FE4" w14:textId="77777777" w:rsidTr="00CD2D25">
        <w:trPr>
          <w:trHeight w:val="300"/>
        </w:trPr>
        <w:tc>
          <w:tcPr>
            <w:tcW w:w="3828" w:type="dxa"/>
            <w:shd w:val="clear" w:color="auto" w:fill="auto"/>
            <w:vAlign w:val="center"/>
            <w:hideMark/>
          </w:tcPr>
          <w:p w14:paraId="1112F71E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R43.0-Anosmia</w:t>
            </w:r>
          </w:p>
        </w:tc>
        <w:tc>
          <w:tcPr>
            <w:tcW w:w="2126" w:type="dxa"/>
            <w:vAlign w:val="bottom"/>
          </w:tcPr>
          <w:p w14:paraId="1F9EE33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494</w:t>
            </w:r>
          </w:p>
        </w:tc>
        <w:tc>
          <w:tcPr>
            <w:tcW w:w="2126" w:type="dxa"/>
            <w:vAlign w:val="bottom"/>
          </w:tcPr>
          <w:p w14:paraId="2D7E5F2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vAlign w:val="bottom"/>
          </w:tcPr>
          <w:p w14:paraId="64148C1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6" w:type="dxa"/>
            <w:vAlign w:val="bottom"/>
          </w:tcPr>
          <w:p w14:paraId="035042E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003</w:t>
            </w:r>
          </w:p>
        </w:tc>
      </w:tr>
      <w:tr w:rsidR="001C4BEE" w:rsidRPr="00E52E32" w14:paraId="60BFC4A8" w14:textId="77777777" w:rsidTr="00CD2D25">
        <w:trPr>
          <w:trHeight w:val="300"/>
        </w:trPr>
        <w:tc>
          <w:tcPr>
            <w:tcW w:w="3828" w:type="dxa"/>
            <w:shd w:val="clear" w:color="auto" w:fill="auto"/>
            <w:vAlign w:val="center"/>
            <w:hideMark/>
          </w:tcPr>
          <w:p w14:paraId="1ABCAB9C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R51-Headache</w:t>
            </w:r>
          </w:p>
        </w:tc>
        <w:tc>
          <w:tcPr>
            <w:tcW w:w="2126" w:type="dxa"/>
            <w:vAlign w:val="bottom"/>
          </w:tcPr>
          <w:p w14:paraId="5310389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33</w:t>
            </w:r>
          </w:p>
        </w:tc>
        <w:tc>
          <w:tcPr>
            <w:tcW w:w="2126" w:type="dxa"/>
            <w:vAlign w:val="bottom"/>
          </w:tcPr>
          <w:p w14:paraId="3058E10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094</w:t>
            </w:r>
          </w:p>
        </w:tc>
        <w:tc>
          <w:tcPr>
            <w:tcW w:w="2126" w:type="dxa"/>
            <w:vAlign w:val="bottom"/>
          </w:tcPr>
          <w:p w14:paraId="5CBDF5B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025</w:t>
            </w:r>
          </w:p>
        </w:tc>
        <w:tc>
          <w:tcPr>
            <w:tcW w:w="2126" w:type="dxa"/>
            <w:vAlign w:val="bottom"/>
          </w:tcPr>
          <w:p w14:paraId="7E88CA2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832</w:t>
            </w:r>
          </w:p>
        </w:tc>
      </w:tr>
      <w:tr w:rsidR="001C4BEE" w:rsidRPr="00E52E32" w14:paraId="0509B8E0" w14:textId="77777777" w:rsidTr="00CD2D25">
        <w:trPr>
          <w:trHeight w:val="30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7E84B5B" w14:textId="77777777" w:rsidR="001C4BEE" w:rsidRPr="00E52E32" w:rsidRDefault="001C4BEE" w:rsidP="001B4DFF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INFECTIOUS</w:t>
            </w:r>
          </w:p>
        </w:tc>
        <w:tc>
          <w:tcPr>
            <w:tcW w:w="2126" w:type="dxa"/>
          </w:tcPr>
          <w:p w14:paraId="659FB23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A8568E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B16869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A352CF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C4BEE" w:rsidRPr="00E52E32" w14:paraId="6438941F" w14:textId="77777777" w:rsidTr="00CD2D25">
        <w:trPr>
          <w:trHeight w:val="540"/>
        </w:trPr>
        <w:tc>
          <w:tcPr>
            <w:tcW w:w="3828" w:type="dxa"/>
            <w:shd w:val="clear" w:color="auto" w:fill="auto"/>
            <w:vAlign w:val="center"/>
            <w:hideMark/>
          </w:tcPr>
          <w:p w14:paraId="61061A00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B02.9-Zoster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ithout</w:t>
            </w:r>
            <w:proofErr w:type="spellEnd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omplications</w:t>
            </w:r>
            <w:proofErr w:type="spellEnd"/>
          </w:p>
        </w:tc>
        <w:tc>
          <w:tcPr>
            <w:tcW w:w="2126" w:type="dxa"/>
            <w:vAlign w:val="bottom"/>
          </w:tcPr>
          <w:p w14:paraId="42206DC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303</w:t>
            </w:r>
          </w:p>
        </w:tc>
        <w:tc>
          <w:tcPr>
            <w:tcW w:w="2126" w:type="dxa"/>
            <w:vAlign w:val="bottom"/>
          </w:tcPr>
          <w:p w14:paraId="71206E3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776</w:t>
            </w:r>
          </w:p>
        </w:tc>
        <w:tc>
          <w:tcPr>
            <w:tcW w:w="2126" w:type="dxa"/>
            <w:vAlign w:val="bottom"/>
          </w:tcPr>
          <w:p w14:paraId="0430342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6" w:type="dxa"/>
            <w:vAlign w:val="bottom"/>
          </w:tcPr>
          <w:p w14:paraId="484D9AC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</w:t>
            </w:r>
          </w:p>
        </w:tc>
      </w:tr>
      <w:tr w:rsidR="001C4BEE" w:rsidRPr="00E52E32" w14:paraId="3ECC9E69" w14:textId="77777777" w:rsidTr="00CD2D25">
        <w:trPr>
          <w:trHeight w:val="540"/>
        </w:trPr>
        <w:tc>
          <w:tcPr>
            <w:tcW w:w="3828" w:type="dxa"/>
            <w:shd w:val="clear" w:color="auto" w:fill="auto"/>
            <w:vAlign w:val="center"/>
            <w:hideMark/>
          </w:tcPr>
          <w:p w14:paraId="69974772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J02.9-Acute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haryngitis</w:t>
            </w:r>
            <w:proofErr w:type="spellEnd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nspecified</w:t>
            </w:r>
            <w:proofErr w:type="spellEnd"/>
          </w:p>
        </w:tc>
        <w:tc>
          <w:tcPr>
            <w:tcW w:w="2126" w:type="dxa"/>
            <w:vAlign w:val="bottom"/>
          </w:tcPr>
          <w:p w14:paraId="6B9CC69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949</w:t>
            </w:r>
          </w:p>
        </w:tc>
        <w:tc>
          <w:tcPr>
            <w:tcW w:w="2126" w:type="dxa"/>
            <w:vAlign w:val="bottom"/>
          </w:tcPr>
          <w:p w14:paraId="787C6BF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vAlign w:val="bottom"/>
          </w:tcPr>
          <w:p w14:paraId="584606F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vAlign w:val="bottom"/>
          </w:tcPr>
          <w:p w14:paraId="1185384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1C4BEE" w:rsidRPr="00E52E32" w14:paraId="681ABD45" w14:textId="77777777" w:rsidTr="00CD2D25">
        <w:trPr>
          <w:trHeight w:val="540"/>
        </w:trPr>
        <w:tc>
          <w:tcPr>
            <w:tcW w:w="3828" w:type="dxa"/>
            <w:shd w:val="clear" w:color="auto" w:fill="auto"/>
            <w:vAlign w:val="center"/>
            <w:hideMark/>
          </w:tcPr>
          <w:p w14:paraId="4AE5F8D6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J03.90-Acute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tonsillitis</w:t>
            </w:r>
            <w:proofErr w:type="spellEnd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nspecified</w:t>
            </w:r>
            <w:proofErr w:type="spellEnd"/>
          </w:p>
        </w:tc>
        <w:tc>
          <w:tcPr>
            <w:tcW w:w="2126" w:type="dxa"/>
            <w:vAlign w:val="bottom"/>
          </w:tcPr>
          <w:p w14:paraId="738809A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212</w:t>
            </w:r>
          </w:p>
        </w:tc>
        <w:tc>
          <w:tcPr>
            <w:tcW w:w="2126" w:type="dxa"/>
            <w:vAlign w:val="bottom"/>
          </w:tcPr>
          <w:p w14:paraId="44E7125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vAlign w:val="bottom"/>
          </w:tcPr>
          <w:p w14:paraId="6FB6DF1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vAlign w:val="bottom"/>
          </w:tcPr>
          <w:p w14:paraId="5598F5C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1C4BEE" w:rsidRPr="00E52E32" w14:paraId="7410C18D" w14:textId="77777777" w:rsidTr="00CD2D25">
        <w:trPr>
          <w:trHeight w:val="300"/>
        </w:trPr>
        <w:tc>
          <w:tcPr>
            <w:tcW w:w="3828" w:type="dxa"/>
            <w:shd w:val="clear" w:color="auto" w:fill="auto"/>
            <w:vAlign w:val="center"/>
            <w:hideMark/>
          </w:tcPr>
          <w:p w14:paraId="64DBED4F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R50.9-Fever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nspecified</w:t>
            </w:r>
            <w:proofErr w:type="spellEnd"/>
          </w:p>
        </w:tc>
        <w:tc>
          <w:tcPr>
            <w:tcW w:w="2126" w:type="dxa"/>
            <w:vAlign w:val="bottom"/>
          </w:tcPr>
          <w:p w14:paraId="642BE97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488</w:t>
            </w:r>
          </w:p>
        </w:tc>
        <w:tc>
          <w:tcPr>
            <w:tcW w:w="2126" w:type="dxa"/>
            <w:vAlign w:val="bottom"/>
          </w:tcPr>
          <w:p w14:paraId="03A80DB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884</w:t>
            </w:r>
          </w:p>
        </w:tc>
        <w:tc>
          <w:tcPr>
            <w:tcW w:w="2126" w:type="dxa"/>
            <w:vAlign w:val="bottom"/>
          </w:tcPr>
          <w:p w14:paraId="6122E1A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vAlign w:val="bottom"/>
          </w:tcPr>
          <w:p w14:paraId="123771A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1C4BEE" w:rsidRPr="00E52E32" w14:paraId="0E490F0F" w14:textId="77777777" w:rsidTr="00CD2D25">
        <w:trPr>
          <w:trHeight w:val="30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1DE37E8" w14:textId="77777777" w:rsidR="001C4BEE" w:rsidRPr="00E52E32" w:rsidRDefault="001C4BEE" w:rsidP="001B4DFF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DERMATOLOGIC</w:t>
            </w:r>
          </w:p>
        </w:tc>
        <w:tc>
          <w:tcPr>
            <w:tcW w:w="2126" w:type="dxa"/>
          </w:tcPr>
          <w:p w14:paraId="0513988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BCF0CF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1315A1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D59EF9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C4BEE" w:rsidRPr="00E52E32" w14:paraId="65D59D5F" w14:textId="77777777" w:rsidTr="00CD2D25">
        <w:trPr>
          <w:trHeight w:val="300"/>
        </w:trPr>
        <w:tc>
          <w:tcPr>
            <w:tcW w:w="3828" w:type="dxa"/>
            <w:shd w:val="clear" w:color="auto" w:fill="auto"/>
            <w:vAlign w:val="center"/>
            <w:hideMark/>
          </w:tcPr>
          <w:p w14:paraId="23D36374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L29.9-Pruritus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nspecified</w:t>
            </w:r>
            <w:proofErr w:type="spellEnd"/>
          </w:p>
        </w:tc>
        <w:tc>
          <w:tcPr>
            <w:tcW w:w="2126" w:type="dxa"/>
            <w:vAlign w:val="bottom"/>
          </w:tcPr>
          <w:p w14:paraId="7F9B2B0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621</w:t>
            </w:r>
          </w:p>
        </w:tc>
        <w:tc>
          <w:tcPr>
            <w:tcW w:w="2126" w:type="dxa"/>
            <w:vAlign w:val="bottom"/>
          </w:tcPr>
          <w:p w14:paraId="7ECEE68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837</w:t>
            </w:r>
          </w:p>
        </w:tc>
        <w:tc>
          <w:tcPr>
            <w:tcW w:w="2126" w:type="dxa"/>
            <w:vAlign w:val="bottom"/>
          </w:tcPr>
          <w:p w14:paraId="62700A8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459</w:t>
            </w:r>
          </w:p>
        </w:tc>
        <w:tc>
          <w:tcPr>
            <w:tcW w:w="2126" w:type="dxa"/>
            <w:vAlign w:val="bottom"/>
          </w:tcPr>
          <w:p w14:paraId="7F511D1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564</w:t>
            </w:r>
          </w:p>
        </w:tc>
      </w:tr>
      <w:tr w:rsidR="001C4BEE" w:rsidRPr="00E52E32" w14:paraId="5750CCF2" w14:textId="77777777" w:rsidTr="00CD2D25">
        <w:trPr>
          <w:trHeight w:val="300"/>
        </w:trPr>
        <w:tc>
          <w:tcPr>
            <w:tcW w:w="3828" w:type="dxa"/>
            <w:shd w:val="clear" w:color="auto" w:fill="auto"/>
            <w:vAlign w:val="center"/>
            <w:hideMark/>
          </w:tcPr>
          <w:p w14:paraId="4F033155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L30.9-Dermatitis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nspecified</w:t>
            </w:r>
            <w:proofErr w:type="spellEnd"/>
          </w:p>
        </w:tc>
        <w:tc>
          <w:tcPr>
            <w:tcW w:w="2126" w:type="dxa"/>
            <w:vAlign w:val="bottom"/>
          </w:tcPr>
          <w:p w14:paraId="4888725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567</w:t>
            </w:r>
          </w:p>
        </w:tc>
        <w:tc>
          <w:tcPr>
            <w:tcW w:w="2126" w:type="dxa"/>
            <w:vAlign w:val="bottom"/>
          </w:tcPr>
          <w:p w14:paraId="3596E24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498</w:t>
            </w:r>
          </w:p>
        </w:tc>
        <w:tc>
          <w:tcPr>
            <w:tcW w:w="2126" w:type="dxa"/>
            <w:vAlign w:val="bottom"/>
          </w:tcPr>
          <w:p w14:paraId="7874590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024</w:t>
            </w:r>
          </w:p>
        </w:tc>
        <w:tc>
          <w:tcPr>
            <w:tcW w:w="2126" w:type="dxa"/>
            <w:vAlign w:val="bottom"/>
          </w:tcPr>
          <w:p w14:paraId="228805B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851</w:t>
            </w:r>
          </w:p>
        </w:tc>
      </w:tr>
      <w:tr w:rsidR="001C4BEE" w:rsidRPr="00E52E32" w14:paraId="27AD65A9" w14:textId="77777777" w:rsidTr="00CD2D25">
        <w:trPr>
          <w:trHeight w:val="300"/>
        </w:trPr>
        <w:tc>
          <w:tcPr>
            <w:tcW w:w="3828" w:type="dxa"/>
            <w:shd w:val="clear" w:color="auto" w:fill="auto"/>
            <w:vAlign w:val="center"/>
            <w:hideMark/>
          </w:tcPr>
          <w:p w14:paraId="51D33CF9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L50.9-Urticaria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nspecified</w:t>
            </w:r>
            <w:proofErr w:type="spellEnd"/>
          </w:p>
        </w:tc>
        <w:tc>
          <w:tcPr>
            <w:tcW w:w="2126" w:type="dxa"/>
            <w:vAlign w:val="bottom"/>
          </w:tcPr>
          <w:p w14:paraId="2FD70D3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353</w:t>
            </w:r>
          </w:p>
        </w:tc>
        <w:tc>
          <w:tcPr>
            <w:tcW w:w="2126" w:type="dxa"/>
            <w:vAlign w:val="bottom"/>
          </w:tcPr>
          <w:p w14:paraId="68232BB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795</w:t>
            </w:r>
          </w:p>
        </w:tc>
        <w:tc>
          <w:tcPr>
            <w:tcW w:w="2126" w:type="dxa"/>
            <w:vAlign w:val="bottom"/>
          </w:tcPr>
          <w:p w14:paraId="28509D1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123</w:t>
            </w:r>
          </w:p>
        </w:tc>
        <w:tc>
          <w:tcPr>
            <w:tcW w:w="2126" w:type="dxa"/>
            <w:vAlign w:val="bottom"/>
          </w:tcPr>
          <w:p w14:paraId="37A7492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076</w:t>
            </w:r>
          </w:p>
        </w:tc>
      </w:tr>
      <w:tr w:rsidR="001C4BEE" w:rsidRPr="00E52E32" w14:paraId="7418D7E3" w14:textId="77777777" w:rsidTr="00CD2D25">
        <w:trPr>
          <w:trHeight w:val="540"/>
        </w:trPr>
        <w:tc>
          <w:tcPr>
            <w:tcW w:w="3828" w:type="dxa"/>
            <w:shd w:val="clear" w:color="auto" w:fill="auto"/>
            <w:vAlign w:val="center"/>
            <w:hideMark/>
          </w:tcPr>
          <w:p w14:paraId="4221C2BC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L65.9-Nonscarring hair loss, unspecified</w:t>
            </w:r>
          </w:p>
        </w:tc>
        <w:tc>
          <w:tcPr>
            <w:tcW w:w="2126" w:type="dxa"/>
            <w:vAlign w:val="bottom"/>
          </w:tcPr>
          <w:p w14:paraId="243884E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86</w:t>
            </w:r>
          </w:p>
        </w:tc>
        <w:tc>
          <w:tcPr>
            <w:tcW w:w="2126" w:type="dxa"/>
            <w:vAlign w:val="bottom"/>
          </w:tcPr>
          <w:p w14:paraId="2750881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vAlign w:val="bottom"/>
          </w:tcPr>
          <w:p w14:paraId="5782785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744</w:t>
            </w:r>
          </w:p>
        </w:tc>
        <w:tc>
          <w:tcPr>
            <w:tcW w:w="2126" w:type="dxa"/>
            <w:vAlign w:val="bottom"/>
          </w:tcPr>
          <w:p w14:paraId="4350214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392</w:t>
            </w:r>
          </w:p>
        </w:tc>
      </w:tr>
      <w:tr w:rsidR="001C4BEE" w:rsidRPr="00E52E32" w14:paraId="509D5186" w14:textId="77777777" w:rsidTr="00CD2D25">
        <w:trPr>
          <w:trHeight w:val="540"/>
        </w:trPr>
        <w:tc>
          <w:tcPr>
            <w:tcW w:w="3828" w:type="dxa"/>
            <w:shd w:val="clear" w:color="auto" w:fill="auto"/>
            <w:vAlign w:val="center"/>
            <w:hideMark/>
          </w:tcPr>
          <w:p w14:paraId="781F036B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L98.9-Disorder of the skin and subcutaneous tissue, unspecified</w:t>
            </w:r>
          </w:p>
        </w:tc>
        <w:tc>
          <w:tcPr>
            <w:tcW w:w="2126" w:type="dxa"/>
            <w:vAlign w:val="bottom"/>
          </w:tcPr>
          <w:p w14:paraId="58D305B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915</w:t>
            </w:r>
          </w:p>
        </w:tc>
        <w:tc>
          <w:tcPr>
            <w:tcW w:w="2126" w:type="dxa"/>
            <w:vAlign w:val="bottom"/>
          </w:tcPr>
          <w:p w14:paraId="328E782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469</w:t>
            </w:r>
          </w:p>
        </w:tc>
        <w:tc>
          <w:tcPr>
            <w:tcW w:w="2126" w:type="dxa"/>
            <w:vAlign w:val="bottom"/>
          </w:tcPr>
          <w:p w14:paraId="1EA5092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403</w:t>
            </w:r>
          </w:p>
        </w:tc>
        <w:tc>
          <w:tcPr>
            <w:tcW w:w="2126" w:type="dxa"/>
            <w:vAlign w:val="bottom"/>
          </w:tcPr>
          <w:p w14:paraId="3C5CD67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155</w:t>
            </w:r>
          </w:p>
        </w:tc>
      </w:tr>
      <w:tr w:rsidR="001C4BEE" w:rsidRPr="00E52E32" w14:paraId="1036E5F2" w14:textId="77777777" w:rsidTr="00CD2D25">
        <w:trPr>
          <w:trHeight w:val="30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E4D72E6" w14:textId="77777777" w:rsidR="001C4BEE" w:rsidRPr="00E52E32" w:rsidRDefault="001C4BEE" w:rsidP="001B4DFF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lastRenderedPageBreak/>
              <w:t>RESPIRATORY</w:t>
            </w:r>
          </w:p>
        </w:tc>
        <w:tc>
          <w:tcPr>
            <w:tcW w:w="2126" w:type="dxa"/>
          </w:tcPr>
          <w:p w14:paraId="3C3DA6A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42EA73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CD0AC7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C75046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C4BEE" w:rsidRPr="00E52E32" w14:paraId="37447761" w14:textId="77777777" w:rsidTr="00CD2D25">
        <w:trPr>
          <w:trHeight w:val="300"/>
        </w:trPr>
        <w:tc>
          <w:tcPr>
            <w:tcW w:w="3828" w:type="dxa"/>
            <w:shd w:val="clear" w:color="auto" w:fill="auto"/>
            <w:vAlign w:val="center"/>
            <w:hideMark/>
          </w:tcPr>
          <w:p w14:paraId="2520386D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J12.89-Other viral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neumonia</w:t>
            </w:r>
            <w:proofErr w:type="spellEnd"/>
          </w:p>
        </w:tc>
        <w:tc>
          <w:tcPr>
            <w:tcW w:w="2126" w:type="dxa"/>
            <w:vAlign w:val="bottom"/>
          </w:tcPr>
          <w:p w14:paraId="60217A5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6" w:type="dxa"/>
            <w:vAlign w:val="bottom"/>
          </w:tcPr>
          <w:p w14:paraId="7F5E9BF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vAlign w:val="bottom"/>
          </w:tcPr>
          <w:p w14:paraId="6B9330F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6" w:type="dxa"/>
            <w:vAlign w:val="bottom"/>
          </w:tcPr>
          <w:p w14:paraId="08C98D7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</w:t>
            </w:r>
          </w:p>
        </w:tc>
      </w:tr>
      <w:tr w:rsidR="001C4BEE" w:rsidRPr="00E52E32" w14:paraId="5D904992" w14:textId="77777777" w:rsidTr="00CD2D25">
        <w:trPr>
          <w:trHeight w:val="300"/>
        </w:trPr>
        <w:tc>
          <w:tcPr>
            <w:tcW w:w="3828" w:type="dxa"/>
            <w:shd w:val="clear" w:color="auto" w:fill="auto"/>
            <w:vAlign w:val="center"/>
            <w:hideMark/>
          </w:tcPr>
          <w:p w14:paraId="58A48EB7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R05-Cough</w:t>
            </w:r>
          </w:p>
        </w:tc>
        <w:tc>
          <w:tcPr>
            <w:tcW w:w="2126" w:type="dxa"/>
            <w:vAlign w:val="bottom"/>
          </w:tcPr>
          <w:p w14:paraId="3C03F17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806</w:t>
            </w:r>
          </w:p>
        </w:tc>
        <w:tc>
          <w:tcPr>
            <w:tcW w:w="2126" w:type="dxa"/>
            <w:vAlign w:val="bottom"/>
          </w:tcPr>
          <w:p w14:paraId="7E52A2F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vAlign w:val="bottom"/>
          </w:tcPr>
          <w:p w14:paraId="4343B86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vAlign w:val="bottom"/>
          </w:tcPr>
          <w:p w14:paraId="1806F27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1C4BEE" w:rsidRPr="00E52E32" w14:paraId="0CAFF6DF" w14:textId="77777777" w:rsidTr="00CD2D25">
        <w:trPr>
          <w:trHeight w:val="300"/>
        </w:trPr>
        <w:tc>
          <w:tcPr>
            <w:tcW w:w="3828" w:type="dxa"/>
            <w:shd w:val="clear" w:color="auto" w:fill="auto"/>
            <w:vAlign w:val="center"/>
            <w:hideMark/>
          </w:tcPr>
          <w:p w14:paraId="0363426E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R06.00-Dyspnea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nspecified</w:t>
            </w:r>
            <w:proofErr w:type="spellEnd"/>
          </w:p>
        </w:tc>
        <w:tc>
          <w:tcPr>
            <w:tcW w:w="2126" w:type="dxa"/>
            <w:vAlign w:val="bottom"/>
          </w:tcPr>
          <w:p w14:paraId="11F8280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152</w:t>
            </w:r>
          </w:p>
        </w:tc>
        <w:tc>
          <w:tcPr>
            <w:tcW w:w="2126" w:type="dxa"/>
            <w:vAlign w:val="bottom"/>
          </w:tcPr>
          <w:p w14:paraId="7823E1D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vAlign w:val="bottom"/>
          </w:tcPr>
          <w:p w14:paraId="139AE9E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653</w:t>
            </w:r>
          </w:p>
        </w:tc>
        <w:tc>
          <w:tcPr>
            <w:tcW w:w="2126" w:type="dxa"/>
            <w:vAlign w:val="bottom"/>
          </w:tcPr>
          <w:p w14:paraId="390B971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043</w:t>
            </w:r>
          </w:p>
        </w:tc>
      </w:tr>
      <w:tr w:rsidR="001C4BEE" w:rsidRPr="00E52E32" w14:paraId="22915881" w14:textId="77777777" w:rsidTr="00CD2D25">
        <w:trPr>
          <w:trHeight w:val="300"/>
        </w:trPr>
        <w:tc>
          <w:tcPr>
            <w:tcW w:w="3828" w:type="dxa"/>
            <w:shd w:val="clear" w:color="auto" w:fill="auto"/>
            <w:vAlign w:val="center"/>
            <w:hideMark/>
          </w:tcPr>
          <w:p w14:paraId="559E6E40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R07.89-Other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hest</w:t>
            </w:r>
            <w:proofErr w:type="spellEnd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2126" w:type="dxa"/>
            <w:vAlign w:val="bottom"/>
          </w:tcPr>
          <w:p w14:paraId="39F871A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145</w:t>
            </w:r>
          </w:p>
        </w:tc>
        <w:tc>
          <w:tcPr>
            <w:tcW w:w="2126" w:type="dxa"/>
            <w:vAlign w:val="bottom"/>
          </w:tcPr>
          <w:p w14:paraId="0B2CFCC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428</w:t>
            </w:r>
          </w:p>
        </w:tc>
        <w:tc>
          <w:tcPr>
            <w:tcW w:w="2126" w:type="dxa"/>
            <w:vAlign w:val="bottom"/>
          </w:tcPr>
          <w:p w14:paraId="57EACB8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612</w:t>
            </w:r>
          </w:p>
        </w:tc>
        <w:tc>
          <w:tcPr>
            <w:tcW w:w="2126" w:type="dxa"/>
            <w:vAlign w:val="bottom"/>
          </w:tcPr>
          <w:p w14:paraId="658E63A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73</w:t>
            </w:r>
          </w:p>
        </w:tc>
      </w:tr>
      <w:tr w:rsidR="001C4BEE" w:rsidRPr="00E52E32" w14:paraId="2B506E23" w14:textId="77777777" w:rsidTr="00CD2D25">
        <w:trPr>
          <w:trHeight w:val="300"/>
        </w:trPr>
        <w:tc>
          <w:tcPr>
            <w:tcW w:w="3828" w:type="dxa"/>
            <w:shd w:val="clear" w:color="auto" w:fill="auto"/>
            <w:vAlign w:val="center"/>
            <w:hideMark/>
          </w:tcPr>
          <w:p w14:paraId="3CFD231B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R07.9-Chest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ain</w:t>
            </w:r>
            <w:proofErr w:type="spellEnd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nspecified</w:t>
            </w:r>
            <w:proofErr w:type="spellEnd"/>
          </w:p>
        </w:tc>
        <w:tc>
          <w:tcPr>
            <w:tcW w:w="2126" w:type="dxa"/>
            <w:vAlign w:val="bottom"/>
          </w:tcPr>
          <w:p w14:paraId="56389F4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178</w:t>
            </w:r>
          </w:p>
        </w:tc>
        <w:tc>
          <w:tcPr>
            <w:tcW w:w="2126" w:type="dxa"/>
            <w:vAlign w:val="bottom"/>
          </w:tcPr>
          <w:p w14:paraId="5542F97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2126" w:type="dxa"/>
            <w:vAlign w:val="bottom"/>
          </w:tcPr>
          <w:p w14:paraId="0568936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226</w:t>
            </w:r>
          </w:p>
        </w:tc>
        <w:tc>
          <w:tcPr>
            <w:tcW w:w="2126" w:type="dxa"/>
            <w:vAlign w:val="bottom"/>
          </w:tcPr>
          <w:p w14:paraId="17EAF1F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766</w:t>
            </w:r>
          </w:p>
        </w:tc>
      </w:tr>
      <w:tr w:rsidR="001C4BEE" w:rsidRPr="00E52E32" w14:paraId="7F224822" w14:textId="77777777" w:rsidTr="00CD2D25">
        <w:trPr>
          <w:trHeight w:val="30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79E0869" w14:textId="77777777" w:rsidR="001C4BEE" w:rsidRPr="00E52E32" w:rsidRDefault="001C4BEE" w:rsidP="001B4DFF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DIGESTIVE</w:t>
            </w:r>
          </w:p>
        </w:tc>
        <w:tc>
          <w:tcPr>
            <w:tcW w:w="2126" w:type="dxa"/>
            <w:vAlign w:val="bottom"/>
          </w:tcPr>
          <w:p w14:paraId="14B579D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vAlign w:val="bottom"/>
          </w:tcPr>
          <w:p w14:paraId="1110E55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vAlign w:val="bottom"/>
          </w:tcPr>
          <w:p w14:paraId="503AC3B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vAlign w:val="bottom"/>
          </w:tcPr>
          <w:p w14:paraId="7974565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C4BEE" w:rsidRPr="00E52E32" w14:paraId="0A6FB703" w14:textId="77777777" w:rsidTr="00CD2D25">
        <w:trPr>
          <w:trHeight w:val="540"/>
        </w:trPr>
        <w:tc>
          <w:tcPr>
            <w:tcW w:w="3828" w:type="dxa"/>
            <w:shd w:val="clear" w:color="auto" w:fill="auto"/>
            <w:vAlign w:val="center"/>
            <w:hideMark/>
          </w:tcPr>
          <w:p w14:paraId="61364772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K21.9-Gastro-esophageal reflux disease without esophagitis</w:t>
            </w:r>
          </w:p>
        </w:tc>
        <w:tc>
          <w:tcPr>
            <w:tcW w:w="2126" w:type="dxa"/>
            <w:vAlign w:val="bottom"/>
          </w:tcPr>
          <w:p w14:paraId="7A5FCD6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393</w:t>
            </w:r>
          </w:p>
        </w:tc>
        <w:tc>
          <w:tcPr>
            <w:tcW w:w="2126" w:type="dxa"/>
            <w:vAlign w:val="bottom"/>
          </w:tcPr>
          <w:p w14:paraId="4859002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763</w:t>
            </w:r>
          </w:p>
        </w:tc>
        <w:tc>
          <w:tcPr>
            <w:tcW w:w="2126" w:type="dxa"/>
            <w:vAlign w:val="bottom"/>
          </w:tcPr>
          <w:p w14:paraId="1968AB1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6" w:type="dxa"/>
            <w:vAlign w:val="bottom"/>
          </w:tcPr>
          <w:p w14:paraId="5F779A8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827</w:t>
            </w:r>
          </w:p>
        </w:tc>
      </w:tr>
      <w:tr w:rsidR="001C4BEE" w:rsidRPr="00E52E32" w14:paraId="60A97FDE" w14:textId="77777777" w:rsidTr="00CD2D25">
        <w:trPr>
          <w:trHeight w:val="300"/>
        </w:trPr>
        <w:tc>
          <w:tcPr>
            <w:tcW w:w="3828" w:type="dxa"/>
            <w:shd w:val="clear" w:color="auto" w:fill="auto"/>
            <w:vAlign w:val="center"/>
            <w:hideMark/>
          </w:tcPr>
          <w:p w14:paraId="7ACCA7A2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K30-Functional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dyspepsia</w:t>
            </w:r>
            <w:proofErr w:type="spellEnd"/>
          </w:p>
        </w:tc>
        <w:tc>
          <w:tcPr>
            <w:tcW w:w="2126" w:type="dxa"/>
            <w:vAlign w:val="bottom"/>
          </w:tcPr>
          <w:p w14:paraId="1847DEE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005</w:t>
            </w:r>
          </w:p>
        </w:tc>
        <w:tc>
          <w:tcPr>
            <w:tcW w:w="2126" w:type="dxa"/>
            <w:vAlign w:val="bottom"/>
          </w:tcPr>
          <w:p w14:paraId="183DF5F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489</w:t>
            </w:r>
          </w:p>
        </w:tc>
        <w:tc>
          <w:tcPr>
            <w:tcW w:w="2126" w:type="dxa"/>
            <w:vAlign w:val="bottom"/>
          </w:tcPr>
          <w:p w14:paraId="1C10EBB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009</w:t>
            </w:r>
          </w:p>
        </w:tc>
        <w:tc>
          <w:tcPr>
            <w:tcW w:w="2126" w:type="dxa"/>
            <w:vAlign w:val="bottom"/>
          </w:tcPr>
          <w:p w14:paraId="50301BD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012</w:t>
            </w:r>
          </w:p>
        </w:tc>
      </w:tr>
      <w:tr w:rsidR="001C4BEE" w:rsidRPr="00E52E32" w14:paraId="47BBA77B" w14:textId="77777777" w:rsidTr="00CD2D25">
        <w:trPr>
          <w:trHeight w:val="300"/>
        </w:trPr>
        <w:tc>
          <w:tcPr>
            <w:tcW w:w="3828" w:type="dxa"/>
            <w:shd w:val="clear" w:color="auto" w:fill="auto"/>
            <w:vAlign w:val="center"/>
            <w:hideMark/>
          </w:tcPr>
          <w:p w14:paraId="619B4349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R10.9-Unspecified abdominal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2126" w:type="dxa"/>
            <w:vAlign w:val="bottom"/>
          </w:tcPr>
          <w:p w14:paraId="1C7126F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725</w:t>
            </w:r>
          </w:p>
        </w:tc>
        <w:tc>
          <w:tcPr>
            <w:tcW w:w="2126" w:type="dxa"/>
            <w:vAlign w:val="bottom"/>
          </w:tcPr>
          <w:p w14:paraId="3BF12E6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767</w:t>
            </w:r>
          </w:p>
        </w:tc>
        <w:tc>
          <w:tcPr>
            <w:tcW w:w="2126" w:type="dxa"/>
            <w:vAlign w:val="bottom"/>
          </w:tcPr>
          <w:p w14:paraId="2E8DAFE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443</w:t>
            </w:r>
          </w:p>
        </w:tc>
        <w:tc>
          <w:tcPr>
            <w:tcW w:w="2126" w:type="dxa"/>
            <w:vAlign w:val="bottom"/>
          </w:tcPr>
          <w:p w14:paraId="0CA2419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191</w:t>
            </w:r>
          </w:p>
        </w:tc>
      </w:tr>
      <w:tr w:rsidR="001C4BEE" w:rsidRPr="00E52E32" w14:paraId="785F6F6A" w14:textId="77777777" w:rsidTr="00CD2D25">
        <w:trPr>
          <w:trHeight w:val="300"/>
        </w:trPr>
        <w:tc>
          <w:tcPr>
            <w:tcW w:w="3828" w:type="dxa"/>
            <w:shd w:val="clear" w:color="auto" w:fill="auto"/>
            <w:vAlign w:val="center"/>
            <w:hideMark/>
          </w:tcPr>
          <w:p w14:paraId="0515012A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R19.7-Diarrhea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nspecified</w:t>
            </w:r>
            <w:proofErr w:type="spellEnd"/>
          </w:p>
        </w:tc>
        <w:tc>
          <w:tcPr>
            <w:tcW w:w="2126" w:type="dxa"/>
            <w:vAlign w:val="bottom"/>
          </w:tcPr>
          <w:p w14:paraId="11DA55D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157</w:t>
            </w:r>
          </w:p>
        </w:tc>
        <w:tc>
          <w:tcPr>
            <w:tcW w:w="2126" w:type="dxa"/>
            <w:vAlign w:val="bottom"/>
          </w:tcPr>
          <w:p w14:paraId="001AF73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2126" w:type="dxa"/>
            <w:vAlign w:val="bottom"/>
          </w:tcPr>
          <w:p w14:paraId="2589B21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vAlign w:val="bottom"/>
          </w:tcPr>
          <w:p w14:paraId="2E83264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939</w:t>
            </w:r>
          </w:p>
        </w:tc>
      </w:tr>
      <w:tr w:rsidR="001C4BEE" w:rsidRPr="00E52E32" w14:paraId="34474640" w14:textId="77777777" w:rsidTr="00CD2D25">
        <w:trPr>
          <w:trHeight w:val="30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042339E" w14:textId="77777777" w:rsidR="001C4BEE" w:rsidRPr="00E52E32" w:rsidRDefault="001C4BEE" w:rsidP="001B4DFF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GINECOLOGIC</w:t>
            </w:r>
          </w:p>
        </w:tc>
        <w:tc>
          <w:tcPr>
            <w:tcW w:w="2126" w:type="dxa"/>
          </w:tcPr>
          <w:p w14:paraId="06C2DC7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C9161B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05E2AB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79AAF6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C4BEE" w:rsidRPr="00E52E32" w14:paraId="27D07578" w14:textId="77777777" w:rsidTr="00CD2D25">
        <w:trPr>
          <w:trHeight w:val="300"/>
        </w:trPr>
        <w:tc>
          <w:tcPr>
            <w:tcW w:w="3828" w:type="dxa"/>
            <w:shd w:val="clear" w:color="auto" w:fill="auto"/>
            <w:vAlign w:val="center"/>
            <w:hideMark/>
          </w:tcPr>
          <w:p w14:paraId="2D5EE48F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N91.2-Amenorrhea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nspecified</w:t>
            </w:r>
            <w:proofErr w:type="spellEnd"/>
          </w:p>
        </w:tc>
        <w:tc>
          <w:tcPr>
            <w:tcW w:w="2126" w:type="dxa"/>
            <w:vAlign w:val="bottom"/>
          </w:tcPr>
          <w:p w14:paraId="2C731D9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18</w:t>
            </w:r>
          </w:p>
        </w:tc>
        <w:tc>
          <w:tcPr>
            <w:tcW w:w="2126" w:type="dxa"/>
            <w:vAlign w:val="bottom"/>
          </w:tcPr>
          <w:p w14:paraId="5742E2F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343</w:t>
            </w:r>
          </w:p>
        </w:tc>
        <w:tc>
          <w:tcPr>
            <w:tcW w:w="2126" w:type="dxa"/>
            <w:vAlign w:val="bottom"/>
          </w:tcPr>
          <w:p w14:paraId="3C096DD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253</w:t>
            </w:r>
          </w:p>
        </w:tc>
        <w:tc>
          <w:tcPr>
            <w:tcW w:w="2126" w:type="dxa"/>
            <w:vAlign w:val="bottom"/>
          </w:tcPr>
          <w:p w14:paraId="50C81B6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621</w:t>
            </w:r>
          </w:p>
        </w:tc>
      </w:tr>
      <w:tr w:rsidR="001C4BEE" w:rsidRPr="00E52E32" w14:paraId="1AB22D2A" w14:textId="77777777" w:rsidTr="00CD2D25">
        <w:trPr>
          <w:trHeight w:val="540"/>
        </w:trPr>
        <w:tc>
          <w:tcPr>
            <w:tcW w:w="3828" w:type="dxa"/>
            <w:shd w:val="clear" w:color="auto" w:fill="auto"/>
            <w:vAlign w:val="center"/>
            <w:hideMark/>
          </w:tcPr>
          <w:p w14:paraId="03374CC5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N92.1-Excessive and frequent menstruation with irregular cycle</w:t>
            </w:r>
          </w:p>
        </w:tc>
        <w:tc>
          <w:tcPr>
            <w:tcW w:w="2126" w:type="dxa"/>
            <w:vAlign w:val="bottom"/>
          </w:tcPr>
          <w:p w14:paraId="7B88E2A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6" w:type="dxa"/>
            <w:vAlign w:val="bottom"/>
          </w:tcPr>
          <w:p w14:paraId="4D6D012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59</w:t>
            </w:r>
          </w:p>
        </w:tc>
        <w:tc>
          <w:tcPr>
            <w:tcW w:w="2126" w:type="dxa"/>
            <w:vAlign w:val="bottom"/>
          </w:tcPr>
          <w:p w14:paraId="69D150B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6" w:type="dxa"/>
            <w:vAlign w:val="bottom"/>
          </w:tcPr>
          <w:p w14:paraId="1E1159E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283</w:t>
            </w:r>
          </w:p>
        </w:tc>
      </w:tr>
      <w:tr w:rsidR="001C4BEE" w:rsidRPr="00E52E32" w14:paraId="73CCBE11" w14:textId="77777777" w:rsidTr="00CD2D25">
        <w:trPr>
          <w:trHeight w:val="540"/>
        </w:trPr>
        <w:tc>
          <w:tcPr>
            <w:tcW w:w="3828" w:type="dxa"/>
            <w:shd w:val="clear" w:color="auto" w:fill="auto"/>
            <w:vAlign w:val="center"/>
            <w:hideMark/>
          </w:tcPr>
          <w:p w14:paraId="407B539D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N92.6-Irregular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enstruation</w:t>
            </w:r>
            <w:proofErr w:type="spellEnd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nspecified</w:t>
            </w:r>
            <w:proofErr w:type="spellEnd"/>
          </w:p>
        </w:tc>
        <w:tc>
          <w:tcPr>
            <w:tcW w:w="2126" w:type="dxa"/>
            <w:vAlign w:val="bottom"/>
          </w:tcPr>
          <w:p w14:paraId="5643801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521</w:t>
            </w:r>
          </w:p>
        </w:tc>
        <w:tc>
          <w:tcPr>
            <w:tcW w:w="2126" w:type="dxa"/>
            <w:vAlign w:val="bottom"/>
          </w:tcPr>
          <w:p w14:paraId="76957B7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457</w:t>
            </w:r>
          </w:p>
        </w:tc>
        <w:tc>
          <w:tcPr>
            <w:tcW w:w="2126" w:type="dxa"/>
            <w:vAlign w:val="bottom"/>
          </w:tcPr>
          <w:p w14:paraId="5FAF971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141</w:t>
            </w:r>
          </w:p>
        </w:tc>
        <w:tc>
          <w:tcPr>
            <w:tcW w:w="2126" w:type="dxa"/>
            <w:vAlign w:val="bottom"/>
          </w:tcPr>
          <w:p w14:paraId="6E454DF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269</w:t>
            </w:r>
          </w:p>
        </w:tc>
      </w:tr>
      <w:tr w:rsidR="001C4BEE" w:rsidRPr="00E52E32" w14:paraId="0A24015E" w14:textId="77777777" w:rsidTr="00CD2D25">
        <w:trPr>
          <w:trHeight w:val="540"/>
        </w:trPr>
        <w:tc>
          <w:tcPr>
            <w:tcW w:w="3828" w:type="dxa"/>
            <w:shd w:val="clear" w:color="auto" w:fill="auto"/>
            <w:vAlign w:val="center"/>
            <w:hideMark/>
          </w:tcPr>
          <w:p w14:paraId="10A47B01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N94.6-Dysmenorrhea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nspecified</w:t>
            </w:r>
            <w:proofErr w:type="spellEnd"/>
          </w:p>
        </w:tc>
        <w:tc>
          <w:tcPr>
            <w:tcW w:w="2126" w:type="dxa"/>
            <w:vAlign w:val="bottom"/>
          </w:tcPr>
          <w:p w14:paraId="110F8D5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067</w:t>
            </w:r>
          </w:p>
        </w:tc>
        <w:tc>
          <w:tcPr>
            <w:tcW w:w="2126" w:type="dxa"/>
            <w:vAlign w:val="bottom"/>
          </w:tcPr>
          <w:p w14:paraId="1CADEA05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001</w:t>
            </w:r>
          </w:p>
        </w:tc>
        <w:tc>
          <w:tcPr>
            <w:tcW w:w="2126" w:type="dxa"/>
            <w:vAlign w:val="bottom"/>
          </w:tcPr>
          <w:p w14:paraId="56F78A1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vAlign w:val="bottom"/>
          </w:tcPr>
          <w:p w14:paraId="717AABF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914</w:t>
            </w:r>
          </w:p>
        </w:tc>
      </w:tr>
      <w:tr w:rsidR="001C4BEE" w:rsidRPr="00E52E32" w14:paraId="03FD9F4D" w14:textId="77777777" w:rsidTr="00CD2D25">
        <w:trPr>
          <w:trHeight w:val="30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2553683" w14:textId="77777777" w:rsidR="001C4BEE" w:rsidRPr="00E52E32" w:rsidRDefault="001C4BEE" w:rsidP="001B4DFF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MUSCULOSKELETIC</w:t>
            </w:r>
          </w:p>
        </w:tc>
        <w:tc>
          <w:tcPr>
            <w:tcW w:w="2126" w:type="dxa"/>
          </w:tcPr>
          <w:p w14:paraId="3A18FE6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BE3B15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91667B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0B95918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C4BEE" w:rsidRPr="00E52E32" w14:paraId="77F99FCF" w14:textId="77777777" w:rsidTr="00CD2D25">
        <w:trPr>
          <w:trHeight w:val="300"/>
        </w:trPr>
        <w:tc>
          <w:tcPr>
            <w:tcW w:w="3828" w:type="dxa"/>
            <w:shd w:val="clear" w:color="auto" w:fill="auto"/>
            <w:vAlign w:val="center"/>
            <w:hideMark/>
          </w:tcPr>
          <w:p w14:paraId="33D4EE9E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M54.5-Low back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2126" w:type="dxa"/>
            <w:vAlign w:val="bottom"/>
          </w:tcPr>
          <w:p w14:paraId="0AD2EC3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553</w:t>
            </w:r>
          </w:p>
        </w:tc>
        <w:tc>
          <w:tcPr>
            <w:tcW w:w="2126" w:type="dxa"/>
            <w:vAlign w:val="bottom"/>
          </w:tcPr>
          <w:p w14:paraId="58BD5C3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vAlign w:val="bottom"/>
          </w:tcPr>
          <w:p w14:paraId="7386859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004</w:t>
            </w:r>
          </w:p>
        </w:tc>
        <w:tc>
          <w:tcPr>
            <w:tcW w:w="2126" w:type="dxa"/>
            <w:vAlign w:val="bottom"/>
          </w:tcPr>
          <w:p w14:paraId="0ABFB7C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152</w:t>
            </w:r>
          </w:p>
        </w:tc>
      </w:tr>
      <w:tr w:rsidR="001C4BEE" w:rsidRPr="00E52E32" w14:paraId="4352E39E" w14:textId="77777777" w:rsidTr="00CD2D25">
        <w:trPr>
          <w:trHeight w:val="300"/>
        </w:trPr>
        <w:tc>
          <w:tcPr>
            <w:tcW w:w="3828" w:type="dxa"/>
            <w:shd w:val="clear" w:color="auto" w:fill="auto"/>
            <w:vAlign w:val="center"/>
            <w:hideMark/>
          </w:tcPr>
          <w:p w14:paraId="3E74BE96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M54.9-Dorsalgia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nspecified</w:t>
            </w:r>
            <w:proofErr w:type="spellEnd"/>
          </w:p>
        </w:tc>
        <w:tc>
          <w:tcPr>
            <w:tcW w:w="2126" w:type="dxa"/>
            <w:vAlign w:val="bottom"/>
          </w:tcPr>
          <w:p w14:paraId="1FC05A0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784</w:t>
            </w:r>
          </w:p>
        </w:tc>
        <w:tc>
          <w:tcPr>
            <w:tcW w:w="2126" w:type="dxa"/>
            <w:vAlign w:val="bottom"/>
          </w:tcPr>
          <w:p w14:paraId="314AC11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035</w:t>
            </w:r>
          </w:p>
        </w:tc>
        <w:tc>
          <w:tcPr>
            <w:tcW w:w="2126" w:type="dxa"/>
            <w:vAlign w:val="bottom"/>
          </w:tcPr>
          <w:p w14:paraId="1BDD930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146</w:t>
            </w:r>
          </w:p>
        </w:tc>
        <w:tc>
          <w:tcPr>
            <w:tcW w:w="2126" w:type="dxa"/>
            <w:vAlign w:val="bottom"/>
          </w:tcPr>
          <w:p w14:paraId="1E5F267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761</w:t>
            </w:r>
          </w:p>
        </w:tc>
      </w:tr>
      <w:tr w:rsidR="001C4BEE" w:rsidRPr="00E52E32" w14:paraId="40F4828C" w14:textId="77777777" w:rsidTr="00CD2D25">
        <w:trPr>
          <w:trHeight w:val="300"/>
        </w:trPr>
        <w:tc>
          <w:tcPr>
            <w:tcW w:w="3828" w:type="dxa"/>
            <w:shd w:val="clear" w:color="auto" w:fill="auto"/>
            <w:vAlign w:val="center"/>
            <w:hideMark/>
          </w:tcPr>
          <w:p w14:paraId="5DF2F612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79.1-Myalgia</w:t>
            </w:r>
          </w:p>
        </w:tc>
        <w:tc>
          <w:tcPr>
            <w:tcW w:w="2126" w:type="dxa"/>
            <w:vAlign w:val="bottom"/>
          </w:tcPr>
          <w:p w14:paraId="4CD6E9E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557</w:t>
            </w:r>
          </w:p>
        </w:tc>
        <w:tc>
          <w:tcPr>
            <w:tcW w:w="2126" w:type="dxa"/>
            <w:vAlign w:val="bottom"/>
          </w:tcPr>
          <w:p w14:paraId="6BD91DA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011</w:t>
            </w:r>
          </w:p>
        </w:tc>
        <w:tc>
          <w:tcPr>
            <w:tcW w:w="2126" w:type="dxa"/>
            <w:vAlign w:val="bottom"/>
          </w:tcPr>
          <w:p w14:paraId="0354B4B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829</w:t>
            </w:r>
          </w:p>
        </w:tc>
        <w:tc>
          <w:tcPr>
            <w:tcW w:w="2126" w:type="dxa"/>
            <w:vAlign w:val="bottom"/>
          </w:tcPr>
          <w:p w14:paraId="63A4B65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</w:t>
            </w:r>
          </w:p>
        </w:tc>
      </w:tr>
      <w:tr w:rsidR="001C4BEE" w:rsidRPr="00E52E32" w14:paraId="05EC0D08" w14:textId="77777777" w:rsidTr="00CD2D25">
        <w:trPr>
          <w:trHeight w:val="300"/>
        </w:trPr>
        <w:tc>
          <w:tcPr>
            <w:tcW w:w="3828" w:type="dxa"/>
            <w:shd w:val="clear" w:color="auto" w:fill="auto"/>
            <w:vAlign w:val="center"/>
            <w:hideMark/>
          </w:tcPr>
          <w:p w14:paraId="7F411C42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R53.1-Weakness</w:t>
            </w:r>
          </w:p>
        </w:tc>
        <w:tc>
          <w:tcPr>
            <w:tcW w:w="2126" w:type="dxa"/>
            <w:vAlign w:val="bottom"/>
          </w:tcPr>
          <w:p w14:paraId="7FE6034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532</w:t>
            </w:r>
          </w:p>
        </w:tc>
        <w:tc>
          <w:tcPr>
            <w:tcW w:w="2126" w:type="dxa"/>
            <w:vAlign w:val="bottom"/>
          </w:tcPr>
          <w:p w14:paraId="36191CB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vAlign w:val="bottom"/>
          </w:tcPr>
          <w:p w14:paraId="7C6EF1B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033</w:t>
            </w:r>
          </w:p>
        </w:tc>
        <w:tc>
          <w:tcPr>
            <w:tcW w:w="2126" w:type="dxa"/>
            <w:vAlign w:val="bottom"/>
          </w:tcPr>
          <w:p w14:paraId="473CE36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734</w:t>
            </w:r>
          </w:p>
        </w:tc>
      </w:tr>
      <w:tr w:rsidR="001C4BEE" w:rsidRPr="00E52E32" w14:paraId="0C8DFD3C" w14:textId="77777777" w:rsidTr="00CD2D25">
        <w:trPr>
          <w:trHeight w:val="300"/>
        </w:trPr>
        <w:tc>
          <w:tcPr>
            <w:tcW w:w="3828" w:type="dxa"/>
            <w:shd w:val="clear" w:color="auto" w:fill="auto"/>
            <w:vAlign w:val="center"/>
            <w:hideMark/>
          </w:tcPr>
          <w:p w14:paraId="4BBCAAFF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R53.83-Other fatigue</w:t>
            </w:r>
          </w:p>
        </w:tc>
        <w:tc>
          <w:tcPr>
            <w:tcW w:w="2126" w:type="dxa"/>
            <w:vAlign w:val="bottom"/>
          </w:tcPr>
          <w:p w14:paraId="1FF8D03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688</w:t>
            </w:r>
          </w:p>
        </w:tc>
        <w:tc>
          <w:tcPr>
            <w:tcW w:w="2126" w:type="dxa"/>
            <w:vAlign w:val="bottom"/>
          </w:tcPr>
          <w:p w14:paraId="275927E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118</w:t>
            </w:r>
          </w:p>
        </w:tc>
        <w:tc>
          <w:tcPr>
            <w:tcW w:w="2126" w:type="dxa"/>
            <w:vAlign w:val="bottom"/>
          </w:tcPr>
          <w:p w14:paraId="225B77F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333</w:t>
            </w:r>
          </w:p>
        </w:tc>
        <w:tc>
          <w:tcPr>
            <w:tcW w:w="2126" w:type="dxa"/>
            <w:vAlign w:val="bottom"/>
          </w:tcPr>
          <w:p w14:paraId="2A1541E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176</w:t>
            </w:r>
          </w:p>
        </w:tc>
      </w:tr>
      <w:tr w:rsidR="001C4BEE" w:rsidRPr="00E52E32" w14:paraId="3FE6FEB1" w14:textId="77777777" w:rsidTr="00CD2D25">
        <w:trPr>
          <w:trHeight w:val="30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E3890C2" w14:textId="77777777" w:rsidR="001C4BEE" w:rsidRPr="00E52E32" w:rsidRDefault="001C4BEE" w:rsidP="001B4DFF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OFTALMOLOGIC</w:t>
            </w:r>
          </w:p>
        </w:tc>
        <w:tc>
          <w:tcPr>
            <w:tcW w:w="2126" w:type="dxa"/>
          </w:tcPr>
          <w:p w14:paraId="1B163187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D76D3B9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2A5253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49193F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C4BEE" w:rsidRPr="00E52E32" w14:paraId="3E38DA2D" w14:textId="77777777" w:rsidTr="00CD2D25">
        <w:trPr>
          <w:trHeight w:val="300"/>
        </w:trPr>
        <w:tc>
          <w:tcPr>
            <w:tcW w:w="3828" w:type="dxa"/>
            <w:shd w:val="clear" w:color="auto" w:fill="auto"/>
            <w:vAlign w:val="center"/>
            <w:hideMark/>
          </w:tcPr>
          <w:p w14:paraId="1BC5A578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H10.9-Unspecified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onjunctivitis</w:t>
            </w:r>
            <w:proofErr w:type="spellEnd"/>
          </w:p>
        </w:tc>
        <w:tc>
          <w:tcPr>
            <w:tcW w:w="2126" w:type="dxa"/>
            <w:vAlign w:val="bottom"/>
          </w:tcPr>
          <w:p w14:paraId="0869A5EB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179</w:t>
            </w:r>
          </w:p>
        </w:tc>
        <w:tc>
          <w:tcPr>
            <w:tcW w:w="2126" w:type="dxa"/>
            <w:vAlign w:val="bottom"/>
          </w:tcPr>
          <w:p w14:paraId="580EDA1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vAlign w:val="bottom"/>
          </w:tcPr>
          <w:p w14:paraId="4CD2C87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vAlign w:val="bottom"/>
          </w:tcPr>
          <w:p w14:paraId="4D61DBC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1C4BEE" w:rsidRPr="00E52E32" w14:paraId="6D3F0691" w14:textId="77777777" w:rsidTr="00CD2D25">
        <w:trPr>
          <w:trHeight w:val="30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616C05F" w14:textId="77777777" w:rsidR="001C4BEE" w:rsidRPr="00E52E32" w:rsidRDefault="001C4BEE" w:rsidP="001B4DFF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HEMATOLOGIC</w:t>
            </w:r>
          </w:p>
        </w:tc>
        <w:tc>
          <w:tcPr>
            <w:tcW w:w="2126" w:type="dxa"/>
          </w:tcPr>
          <w:p w14:paraId="51DED60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CC68CE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817A3F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DFA7A9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C4BEE" w:rsidRPr="00E52E32" w14:paraId="46D3C405" w14:textId="77777777" w:rsidTr="00CD2D25">
        <w:trPr>
          <w:trHeight w:val="300"/>
        </w:trPr>
        <w:tc>
          <w:tcPr>
            <w:tcW w:w="3828" w:type="dxa"/>
            <w:shd w:val="clear" w:color="auto" w:fill="auto"/>
            <w:vAlign w:val="center"/>
            <w:hideMark/>
          </w:tcPr>
          <w:p w14:paraId="25EBDC97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D64.9-Anemia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nspecified</w:t>
            </w:r>
            <w:proofErr w:type="spellEnd"/>
          </w:p>
        </w:tc>
        <w:tc>
          <w:tcPr>
            <w:tcW w:w="2126" w:type="dxa"/>
            <w:vAlign w:val="bottom"/>
          </w:tcPr>
          <w:p w14:paraId="647A66B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68</w:t>
            </w:r>
          </w:p>
        </w:tc>
        <w:tc>
          <w:tcPr>
            <w:tcW w:w="2126" w:type="dxa"/>
            <w:vAlign w:val="bottom"/>
          </w:tcPr>
          <w:p w14:paraId="46C28C5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367</w:t>
            </w:r>
          </w:p>
        </w:tc>
        <w:tc>
          <w:tcPr>
            <w:tcW w:w="2126" w:type="dxa"/>
            <w:vAlign w:val="bottom"/>
          </w:tcPr>
          <w:p w14:paraId="308E98A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6" w:type="dxa"/>
            <w:vAlign w:val="bottom"/>
          </w:tcPr>
          <w:p w14:paraId="69824D1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592</w:t>
            </w:r>
          </w:p>
        </w:tc>
      </w:tr>
      <w:tr w:rsidR="001C4BEE" w:rsidRPr="00E52E32" w14:paraId="7A025FD7" w14:textId="77777777" w:rsidTr="00CD2D25">
        <w:trPr>
          <w:trHeight w:val="30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513BFCB" w14:textId="77777777" w:rsidR="001C4BEE" w:rsidRPr="00E52E32" w:rsidRDefault="001C4BEE" w:rsidP="001B4DFF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CARDIOVASCULAR</w:t>
            </w:r>
          </w:p>
        </w:tc>
        <w:tc>
          <w:tcPr>
            <w:tcW w:w="2126" w:type="dxa"/>
          </w:tcPr>
          <w:p w14:paraId="21B1AFA1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8AB880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78D8A5F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C02299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C4BEE" w:rsidRPr="00E52E32" w14:paraId="58799B36" w14:textId="77777777" w:rsidTr="00CD2D25">
        <w:trPr>
          <w:trHeight w:val="300"/>
        </w:trPr>
        <w:tc>
          <w:tcPr>
            <w:tcW w:w="3828" w:type="dxa"/>
            <w:shd w:val="clear" w:color="auto" w:fill="auto"/>
            <w:vAlign w:val="center"/>
            <w:hideMark/>
          </w:tcPr>
          <w:p w14:paraId="4823C127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R00.0-Tachycardia,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nspecified</w:t>
            </w:r>
            <w:proofErr w:type="spellEnd"/>
          </w:p>
        </w:tc>
        <w:tc>
          <w:tcPr>
            <w:tcW w:w="2126" w:type="dxa"/>
            <w:vAlign w:val="bottom"/>
          </w:tcPr>
          <w:p w14:paraId="1EB5CD5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225</w:t>
            </w:r>
          </w:p>
        </w:tc>
        <w:tc>
          <w:tcPr>
            <w:tcW w:w="2126" w:type="dxa"/>
            <w:vAlign w:val="bottom"/>
          </w:tcPr>
          <w:p w14:paraId="3F94143E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015</w:t>
            </w:r>
          </w:p>
        </w:tc>
        <w:tc>
          <w:tcPr>
            <w:tcW w:w="2126" w:type="dxa"/>
            <w:vAlign w:val="bottom"/>
          </w:tcPr>
          <w:p w14:paraId="2ED975D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749</w:t>
            </w:r>
          </w:p>
        </w:tc>
        <w:tc>
          <w:tcPr>
            <w:tcW w:w="2126" w:type="dxa"/>
            <w:vAlign w:val="bottom"/>
          </w:tcPr>
          <w:p w14:paraId="678AF22D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196</w:t>
            </w:r>
          </w:p>
        </w:tc>
      </w:tr>
      <w:tr w:rsidR="001C4BEE" w:rsidRPr="00E52E32" w14:paraId="5E07464D" w14:textId="77777777" w:rsidTr="00CD2D25">
        <w:trPr>
          <w:trHeight w:val="300"/>
        </w:trPr>
        <w:tc>
          <w:tcPr>
            <w:tcW w:w="3828" w:type="dxa"/>
            <w:shd w:val="clear" w:color="auto" w:fill="auto"/>
            <w:vAlign w:val="center"/>
            <w:hideMark/>
          </w:tcPr>
          <w:p w14:paraId="4C4451EA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R00.2-Palpitations</w:t>
            </w:r>
          </w:p>
        </w:tc>
        <w:tc>
          <w:tcPr>
            <w:tcW w:w="2126" w:type="dxa"/>
            <w:vAlign w:val="bottom"/>
          </w:tcPr>
          <w:p w14:paraId="74075C0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252</w:t>
            </w:r>
          </w:p>
        </w:tc>
        <w:tc>
          <w:tcPr>
            <w:tcW w:w="2126" w:type="dxa"/>
            <w:vAlign w:val="bottom"/>
          </w:tcPr>
          <w:p w14:paraId="5962EA4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203</w:t>
            </w:r>
          </w:p>
        </w:tc>
        <w:tc>
          <w:tcPr>
            <w:tcW w:w="2126" w:type="dxa"/>
            <w:vAlign w:val="bottom"/>
          </w:tcPr>
          <w:p w14:paraId="42C1E548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164</w:t>
            </w:r>
          </w:p>
        </w:tc>
        <w:tc>
          <w:tcPr>
            <w:tcW w:w="2126" w:type="dxa"/>
            <w:vAlign w:val="bottom"/>
          </w:tcPr>
          <w:p w14:paraId="2385C5F0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411</w:t>
            </w:r>
          </w:p>
        </w:tc>
      </w:tr>
      <w:tr w:rsidR="001C4BEE" w:rsidRPr="00E52E32" w14:paraId="798E5DFD" w14:textId="77777777" w:rsidTr="00CD2D25">
        <w:trPr>
          <w:trHeight w:val="30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820E810" w14:textId="77777777" w:rsidR="001C4BEE" w:rsidRPr="00E52E32" w:rsidRDefault="001C4BEE" w:rsidP="001B4DFF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ORAL_CAVITY</w:t>
            </w:r>
          </w:p>
        </w:tc>
        <w:tc>
          <w:tcPr>
            <w:tcW w:w="2126" w:type="dxa"/>
          </w:tcPr>
          <w:p w14:paraId="0173A3D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C60B2B6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4B4E0E3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A243192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C4BEE" w:rsidRPr="00E52E32" w14:paraId="5DE83207" w14:textId="77777777" w:rsidTr="00CD2D25">
        <w:trPr>
          <w:trHeight w:val="300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B8BCB4" w14:textId="77777777" w:rsidR="001C4BEE" w:rsidRPr="00E52E32" w:rsidRDefault="001C4BEE" w:rsidP="001B4DFF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K12.0-Recurrent oral </w:t>
            </w:r>
            <w:proofErr w:type="spellStart"/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phthae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14:paraId="7B2C20B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14:paraId="66F06984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54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14:paraId="300CE72A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14:paraId="7A0CF38C" w14:textId="77777777" w:rsidR="001C4BEE" w:rsidRPr="00E52E32" w:rsidRDefault="001C4BEE" w:rsidP="001B4DFF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E52E3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&lt;0.001</w:t>
            </w:r>
          </w:p>
        </w:tc>
      </w:tr>
    </w:tbl>
    <w:p w14:paraId="2FD40D3C" w14:textId="77777777" w:rsidR="001C4BEE" w:rsidRPr="00E52E32" w:rsidRDefault="001C4BEE" w:rsidP="001C4BEE">
      <w:pPr>
        <w:pStyle w:val="MDPI22heading2"/>
        <w:spacing w:before="240"/>
        <w:ind w:left="0"/>
        <w:jc w:val="both"/>
        <w:rPr>
          <w:rFonts w:asciiTheme="minorHAnsi" w:hAnsiTheme="minorHAnsi" w:cstheme="minorHAnsi"/>
          <w:sz w:val="18"/>
          <w:szCs w:val="18"/>
        </w:rPr>
      </w:pPr>
    </w:p>
    <w:sectPr w:rsidR="001C4BEE" w:rsidRPr="00E52E32" w:rsidSect="00C84D4C">
      <w:pgSz w:w="16838" w:h="11906" w:orient="landscape"/>
      <w:pgMar w:top="637" w:right="1417" w:bottom="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026EB4"/>
    <w:multiLevelType w:val="hybridMultilevel"/>
    <w:tmpl w:val="4F10AAE2"/>
    <w:lvl w:ilvl="0" w:tplc="0C0A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6E4F15"/>
    <w:multiLevelType w:val="hybridMultilevel"/>
    <w:tmpl w:val="512A0D98"/>
    <w:lvl w:ilvl="0" w:tplc="F9DE7AE8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1" w:tplc="B7EE9644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2" w:tplc="1DA21F52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3" w:tplc="E1BEDE32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4" w:tplc="ADFADA20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5" w:tplc="8E2EEE38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6" w:tplc="72E4F70A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7" w:tplc="E2346EAA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8" w:tplc="F296E590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</w:abstractNum>
  <w:abstractNum w:abstractNumId="2" w15:restartNumberingAfterBreak="0">
    <w:nsid w:val="393567DB"/>
    <w:multiLevelType w:val="hybridMultilevel"/>
    <w:tmpl w:val="9CF600B8"/>
    <w:lvl w:ilvl="0" w:tplc="063C701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18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D2031B"/>
    <w:multiLevelType w:val="hybridMultilevel"/>
    <w:tmpl w:val="A5DA1E6C"/>
    <w:lvl w:ilvl="0" w:tplc="0C0A0001">
      <w:start w:val="1"/>
      <w:numFmt w:val="bullet"/>
      <w:lvlText w:val=""/>
      <w:lvlJc w:val="left"/>
      <w:pPr>
        <w:ind w:left="3393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4113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4833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5553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6273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6993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7713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8433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9153" w:hanging="360"/>
      </w:pPr>
      <w:rPr>
        <w:rFonts w:ascii="Wingdings" w:hAnsi="Wingdings" w:hint="default"/>
      </w:rPr>
    </w:lvl>
  </w:abstractNum>
  <w:num w:numId="1" w16cid:durableId="596717734">
    <w:abstractNumId w:val="3"/>
  </w:num>
  <w:num w:numId="2" w16cid:durableId="1083256006">
    <w:abstractNumId w:val="2"/>
  </w:num>
  <w:num w:numId="3" w16cid:durableId="641351794">
    <w:abstractNumId w:val="0"/>
  </w:num>
  <w:num w:numId="4" w16cid:durableId="5576709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BEE"/>
    <w:rsid w:val="00123BC7"/>
    <w:rsid w:val="001C4BEE"/>
    <w:rsid w:val="00310499"/>
    <w:rsid w:val="00341E59"/>
    <w:rsid w:val="00426AAF"/>
    <w:rsid w:val="005507C4"/>
    <w:rsid w:val="00560833"/>
    <w:rsid w:val="005C74C8"/>
    <w:rsid w:val="006744F7"/>
    <w:rsid w:val="006E3BC7"/>
    <w:rsid w:val="006F15D8"/>
    <w:rsid w:val="00776A2B"/>
    <w:rsid w:val="007E6A57"/>
    <w:rsid w:val="00934A4E"/>
    <w:rsid w:val="0099795D"/>
    <w:rsid w:val="00A42483"/>
    <w:rsid w:val="00C03D4B"/>
    <w:rsid w:val="00C13C4E"/>
    <w:rsid w:val="00C45F57"/>
    <w:rsid w:val="00C778FC"/>
    <w:rsid w:val="00C8483C"/>
    <w:rsid w:val="00CA03A6"/>
    <w:rsid w:val="00CD2D25"/>
    <w:rsid w:val="00CF257C"/>
    <w:rsid w:val="00CF7994"/>
    <w:rsid w:val="00D30CDD"/>
    <w:rsid w:val="00D422D9"/>
    <w:rsid w:val="00DD1081"/>
    <w:rsid w:val="00E82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97018"/>
  <w15:chartTrackingRefBased/>
  <w15:docId w15:val="{AF6FC99F-B180-3248-994F-884D6BA7E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BEE"/>
    <w:rPr>
      <w:rFonts w:ascii="Times New Roman" w:eastAsia="Times New Roman" w:hAnsi="Times New Roman" w:cs="Times New Roman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next w:val="Normal"/>
    <w:qFormat/>
    <w:rsid w:val="001C4BE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1C4BEE"/>
    <w:pPr>
      <w:adjustRightInd w:val="0"/>
      <w:snapToGrid w:val="0"/>
      <w:spacing w:line="240" w:lineRule="atLeast"/>
      <w:ind w:right="113"/>
    </w:pPr>
    <w:rPr>
      <w:rFonts w:ascii="Palatino Linotype" w:hAnsi="Palatino Linotype"/>
      <w:color w:val="000000"/>
      <w:sz w:val="14"/>
      <w:szCs w:val="20"/>
      <w:lang w:val="en-US" w:eastAsia="de-DE" w:bidi="en-US"/>
    </w:rPr>
  </w:style>
  <w:style w:type="paragraph" w:customStyle="1" w:styleId="MDPI17abstract">
    <w:name w:val="MDPI_1.7_abstract"/>
    <w:next w:val="Normal"/>
    <w:qFormat/>
    <w:rsid w:val="001C4BEE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val="en-US" w:eastAsia="de-DE" w:bidi="en-US"/>
    </w:rPr>
  </w:style>
  <w:style w:type="character" w:styleId="Hyperlink">
    <w:name w:val="Hyperlink"/>
    <w:uiPriority w:val="99"/>
    <w:rsid w:val="001C4BEE"/>
    <w:rPr>
      <w:color w:val="0000FF"/>
      <w:u w:val="single"/>
    </w:rPr>
  </w:style>
  <w:style w:type="paragraph" w:customStyle="1" w:styleId="MDPI61Citation">
    <w:name w:val="MDPI_6.1_Citation"/>
    <w:qFormat/>
    <w:rsid w:val="001C4BEE"/>
    <w:pPr>
      <w:adjustRightInd w:val="0"/>
      <w:snapToGrid w:val="0"/>
      <w:spacing w:line="240" w:lineRule="atLeast"/>
      <w:ind w:right="113"/>
    </w:pPr>
    <w:rPr>
      <w:rFonts w:ascii="Palatino Linotype" w:eastAsia="SimSun" w:hAnsi="Palatino Linotype" w:cs="Cordia New"/>
      <w:sz w:val="14"/>
      <w:szCs w:val="22"/>
      <w:lang w:val="en-US" w:eastAsia="zh-CN"/>
    </w:rPr>
  </w:style>
  <w:style w:type="paragraph" w:customStyle="1" w:styleId="MDPI72Copyright">
    <w:name w:val="MDPI_7.2_Copyright"/>
    <w:qFormat/>
    <w:rsid w:val="001C4BEE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customStyle="1" w:styleId="MDPI18keywords">
    <w:name w:val="MDPI_1.8_keywords"/>
    <w:next w:val="Normal"/>
    <w:qFormat/>
    <w:rsid w:val="001C4BEE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val="en-US" w:eastAsia="de-DE" w:bidi="en-US"/>
    </w:rPr>
  </w:style>
  <w:style w:type="paragraph" w:customStyle="1" w:styleId="MDPI31text">
    <w:name w:val="MDPI_3.1_text"/>
    <w:qFormat/>
    <w:rsid w:val="001C4BEE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21heading1">
    <w:name w:val="MDPI_2.1_heading1"/>
    <w:qFormat/>
    <w:rsid w:val="001C4BEE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val="en-US" w:eastAsia="de-DE" w:bidi="en-US"/>
    </w:rPr>
  </w:style>
  <w:style w:type="paragraph" w:customStyle="1" w:styleId="Default">
    <w:name w:val="Default"/>
    <w:rsid w:val="001C4BEE"/>
    <w:pPr>
      <w:autoSpaceDE w:val="0"/>
      <w:autoSpaceDN w:val="0"/>
      <w:adjustRightInd w:val="0"/>
    </w:pPr>
    <w:rPr>
      <w:rFonts w:ascii="Palatino Linotype" w:eastAsia="SimSun" w:hAnsi="Palatino Linotype" w:cs="Palatino Linotype"/>
      <w:color w:val="000000"/>
      <w:lang w:eastAsia="zh-CN"/>
    </w:rPr>
  </w:style>
  <w:style w:type="paragraph" w:customStyle="1" w:styleId="MDPI22heading2">
    <w:name w:val="MDPI_2.2_heading2"/>
    <w:qFormat/>
    <w:rsid w:val="001C4BEE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val="en-US" w:eastAsia="de-DE" w:bidi="en-US"/>
    </w:rPr>
  </w:style>
  <w:style w:type="paragraph" w:styleId="NormalWeb">
    <w:name w:val="Normal (Web)"/>
    <w:basedOn w:val="Normal"/>
    <w:uiPriority w:val="99"/>
    <w:qFormat/>
    <w:rsid w:val="001C4BEE"/>
    <w:pPr>
      <w:spacing w:line="260" w:lineRule="atLeast"/>
      <w:jc w:val="both"/>
    </w:pPr>
    <w:rPr>
      <w:rFonts w:ascii="Palatino Linotype" w:eastAsia="SimSun" w:hAnsi="Palatino Linotype"/>
      <w:noProof/>
      <w:color w:val="000000"/>
      <w:sz w:val="20"/>
      <w:lang w:val="en-US" w:eastAsia="zh-CN"/>
    </w:rPr>
  </w:style>
  <w:style w:type="character" w:styleId="CommentReference">
    <w:name w:val="annotation reference"/>
    <w:rsid w:val="001C4BEE"/>
    <w:rPr>
      <w:sz w:val="21"/>
      <w:szCs w:val="21"/>
    </w:rPr>
  </w:style>
  <w:style w:type="paragraph" w:styleId="CommentText">
    <w:name w:val="annotation text"/>
    <w:basedOn w:val="Normal"/>
    <w:link w:val="CommentTextChar"/>
    <w:rsid w:val="001C4BEE"/>
    <w:pPr>
      <w:spacing w:line="260" w:lineRule="atLeast"/>
      <w:jc w:val="both"/>
    </w:pPr>
    <w:rPr>
      <w:rFonts w:ascii="Palatino Linotype" w:eastAsia="SimSun" w:hAnsi="Palatino Linotype"/>
      <w:noProof/>
      <w:color w:val="000000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rsid w:val="001C4BEE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table" w:styleId="TableGrid">
    <w:name w:val="Table Grid"/>
    <w:basedOn w:val="TableNormal"/>
    <w:uiPriority w:val="39"/>
    <w:rsid w:val="001C4B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C4BEE"/>
    <w:pPr>
      <w:tabs>
        <w:tab w:val="center" w:pos="4252"/>
        <w:tab w:val="right" w:pos="8504"/>
      </w:tabs>
      <w:jc w:val="both"/>
    </w:pPr>
    <w:rPr>
      <w:rFonts w:ascii="Palatino Linotype" w:eastAsia="SimSun" w:hAnsi="Palatino Linotype"/>
      <w:noProof/>
      <w:color w:val="000000"/>
      <w:sz w:val="20"/>
      <w:szCs w:val="20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1C4BEE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styleId="PageNumber">
    <w:name w:val="page number"/>
    <w:basedOn w:val="DefaultParagraphFont"/>
    <w:uiPriority w:val="99"/>
    <w:semiHidden/>
    <w:unhideWhenUsed/>
    <w:rsid w:val="001C4BEE"/>
  </w:style>
  <w:style w:type="paragraph" w:customStyle="1" w:styleId="MDPI71References">
    <w:name w:val="MDPI_7.1_References"/>
    <w:qFormat/>
    <w:rsid w:val="001C4BEE"/>
    <w:pPr>
      <w:numPr>
        <w:numId w:val="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1C4BEE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C4BE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C4BE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1C4BEE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1C4BEE"/>
    <w:rPr>
      <w:kern w:val="2"/>
      <w:sz w:val="22"/>
      <w:szCs w:val="22"/>
      <w14:ligatures w14:val="standardContextual"/>
    </w:rPr>
  </w:style>
  <w:style w:type="character" w:customStyle="1" w:styleId="apple-converted-space">
    <w:name w:val="apple-converted-space"/>
    <w:basedOn w:val="DefaultParagraphFont"/>
    <w:rsid w:val="001C4BEE"/>
  </w:style>
  <w:style w:type="paragraph" w:customStyle="1" w:styleId="MDPI62BackMatter">
    <w:name w:val="MDPI_6.2_BackMatter"/>
    <w:qFormat/>
    <w:rsid w:val="001C4BEE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2"/>
      <w:sz w:val="18"/>
      <w:szCs w:val="20"/>
      <w:lang w:val="en-US" w:bidi="en-US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4BEE"/>
    <w:pPr>
      <w:spacing w:line="240" w:lineRule="auto"/>
      <w:jc w:val="left"/>
    </w:pPr>
    <w:rPr>
      <w:rFonts w:ascii="Times New Roman" w:eastAsia="Times New Roman" w:hAnsi="Times New Roman"/>
      <w:b/>
      <w:bCs/>
      <w:noProof w:val="0"/>
      <w:color w:val="auto"/>
      <w:lang w:val="es-ES" w:eastAsia="es-ES_trad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4BEE"/>
    <w:rPr>
      <w:rFonts w:ascii="Times New Roman" w:eastAsia="Times New Roman" w:hAnsi="Times New Roman" w:cs="Times New Roman"/>
      <w:b/>
      <w:bCs/>
      <w:noProof/>
      <w:color w:val="000000"/>
      <w:sz w:val="20"/>
      <w:szCs w:val="20"/>
      <w:lang w:val="en-US" w:eastAsia="es-ES_tradnl"/>
    </w:rPr>
  </w:style>
  <w:style w:type="paragraph" w:styleId="Revision">
    <w:name w:val="Revision"/>
    <w:hidden/>
    <w:uiPriority w:val="99"/>
    <w:semiHidden/>
    <w:rsid w:val="001C4BEE"/>
    <w:rPr>
      <w:rFonts w:ascii="Times New Roman" w:eastAsia="Times New Roman" w:hAnsi="Times New Roman" w:cs="Times New Roman"/>
      <w:lang w:eastAsia="es-ES_tradnl"/>
    </w:rPr>
  </w:style>
  <w:style w:type="character" w:styleId="FollowedHyperlink">
    <w:name w:val="FollowedHyperlink"/>
    <w:basedOn w:val="DefaultParagraphFont"/>
    <w:uiPriority w:val="99"/>
    <w:semiHidden/>
    <w:unhideWhenUsed/>
    <w:rsid w:val="001C4BE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2</Pages>
  <Words>2604</Words>
  <Characters>15162</Characters>
  <Application>Microsoft Office Word</Application>
  <DocSecurity>0</DocSecurity>
  <Lines>219</Lines>
  <Paragraphs>34</Paragraphs>
  <ScaleCrop>false</ScaleCrop>
  <Company/>
  <LinksUpToDate>false</LinksUpToDate>
  <CharactersWithSpaces>17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REdon Mas</dc:creator>
  <cp:keywords/>
  <dc:description/>
  <cp:lastModifiedBy>English Editor</cp:lastModifiedBy>
  <cp:revision>20</cp:revision>
  <dcterms:created xsi:type="dcterms:W3CDTF">2024-03-24T10:27:00Z</dcterms:created>
  <dcterms:modified xsi:type="dcterms:W3CDTF">2024-07-24T06:31:00Z</dcterms:modified>
</cp:coreProperties>
</file>